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4B770A" w14:textId="6C892FD6" w:rsidR="007057A7" w:rsidRDefault="00315C17" w:rsidP="000F5EE9">
      <w:pPr>
        <w:pStyle w:val="Heading2"/>
      </w:pPr>
      <w:r w:rsidRPr="000F5EE9">
        <w:rPr>
          <w:rFonts w:ascii="Times New Roman" w:hAnsi="Times New Roman" w:cs="Times New Roman"/>
        </w:rPr>
        <w:t xml:space="preserve">Multimedia </w:t>
      </w:r>
      <w:r w:rsidR="003B5018" w:rsidRPr="000F5EE9">
        <w:rPr>
          <w:rFonts w:ascii="Times New Roman" w:hAnsi="Times New Roman" w:cs="Times New Roman"/>
        </w:rPr>
        <w:t>Appendix 1</w:t>
      </w:r>
      <w:r w:rsidR="00FF2C84">
        <w:rPr>
          <w:rFonts w:ascii="Times New Roman" w:hAnsi="Times New Roman" w:cs="Times New Roman"/>
        </w:rPr>
        <w:t>.</w:t>
      </w:r>
      <w:r w:rsidR="003B5018" w:rsidRPr="000F5EE9">
        <w:rPr>
          <w:rFonts w:ascii="Times New Roman" w:hAnsi="Times New Roman" w:cs="Times New Roman"/>
        </w:rPr>
        <w:t xml:space="preserve"> Regional preferences</w:t>
      </w:r>
      <w:bookmarkStart w:id="0" w:name="_Toc94483821"/>
    </w:p>
    <w:p w14:paraId="760CA035" w14:textId="2347395C" w:rsidR="001C1272" w:rsidRPr="00063588" w:rsidRDefault="007057A7" w:rsidP="00845937">
      <w:pPr>
        <w:spacing w:before="200" w:after="20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63588">
        <w:rPr>
          <w:rFonts w:ascii="Times New Roman" w:hAnsi="Times New Roman" w:cs="Times New Roman"/>
          <w:sz w:val="24"/>
          <w:szCs w:val="24"/>
        </w:rPr>
        <w:t>T</w:t>
      </w:r>
      <w:r w:rsidRPr="000F5EE9">
        <w:rPr>
          <w:rFonts w:ascii="Times New Roman" w:hAnsi="Times New Roman" w:cs="Times New Roman"/>
          <w:sz w:val="24"/>
          <w:szCs w:val="24"/>
        </w:rPr>
        <w:t>able</w:t>
      </w:r>
      <w:r w:rsidR="00FF2C84">
        <w:rPr>
          <w:rFonts w:ascii="Times New Roman" w:hAnsi="Times New Roman" w:cs="Times New Roman"/>
          <w:sz w:val="24"/>
          <w:szCs w:val="24"/>
        </w:rPr>
        <w:t>s</w:t>
      </w:r>
      <w:r w:rsidRPr="000635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F2C84">
        <w:rPr>
          <w:rFonts w:ascii="Times New Roman" w:hAnsi="Times New Roman" w:cs="Times New Roman"/>
          <w:sz w:val="24"/>
          <w:szCs w:val="24"/>
        </w:rPr>
        <w:t>S</w:t>
      </w:r>
      <w:r w:rsidRPr="00063588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Pr="0006358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F2C84">
        <w:rPr>
          <w:rFonts w:ascii="Times New Roman" w:hAnsi="Times New Roman" w:cs="Times New Roman"/>
          <w:sz w:val="24"/>
          <w:szCs w:val="24"/>
        </w:rPr>
        <w:t>S</w:t>
      </w:r>
      <w:r w:rsidRPr="00063588">
        <w:rPr>
          <w:rFonts w:ascii="Times New Roman" w:hAnsi="Times New Roman" w:cs="Times New Roman"/>
          <w:sz w:val="24"/>
          <w:szCs w:val="24"/>
        </w:rPr>
        <w:t>2</w:t>
      </w:r>
      <w:proofErr w:type="spellEnd"/>
      <w:r w:rsidRPr="00063588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FF2C84">
        <w:rPr>
          <w:rFonts w:ascii="Times New Roman" w:hAnsi="Times New Roman" w:cs="Times New Roman"/>
          <w:sz w:val="24"/>
          <w:szCs w:val="24"/>
        </w:rPr>
        <w:t>S</w:t>
      </w:r>
      <w:r w:rsidRPr="00063588">
        <w:rPr>
          <w:rFonts w:ascii="Times New Roman" w:hAnsi="Times New Roman" w:cs="Times New Roman"/>
          <w:sz w:val="24"/>
          <w:szCs w:val="24"/>
        </w:rPr>
        <w:t>3</w:t>
      </w:r>
      <w:proofErr w:type="spellEnd"/>
      <w:r w:rsidRPr="00063588">
        <w:rPr>
          <w:rFonts w:ascii="Times New Roman" w:hAnsi="Times New Roman" w:cs="Times New Roman"/>
          <w:sz w:val="24"/>
          <w:szCs w:val="24"/>
        </w:rPr>
        <w:t xml:space="preserve"> show the results of the</w:t>
      </w:r>
      <w:r w:rsidR="002E3098" w:rsidRPr="00063588">
        <w:rPr>
          <w:rFonts w:ascii="Times New Roman" w:hAnsi="Times New Roman" w:cs="Times New Roman"/>
          <w:sz w:val="24"/>
          <w:szCs w:val="24"/>
        </w:rPr>
        <w:t xml:space="preserve"> latent class models of each region.</w:t>
      </w:r>
      <w:r w:rsidRPr="00063588">
        <w:rPr>
          <w:rFonts w:ascii="Times New Roman" w:hAnsi="Times New Roman" w:cs="Times New Roman"/>
          <w:sz w:val="24"/>
          <w:szCs w:val="24"/>
        </w:rPr>
        <w:t xml:space="preserve"> </w:t>
      </w:r>
      <w:r w:rsidR="002E3098" w:rsidRPr="00063588">
        <w:rPr>
          <w:rFonts w:ascii="Times New Roman" w:hAnsi="Times New Roman" w:cs="Times New Roman"/>
          <w:sz w:val="24"/>
          <w:szCs w:val="24"/>
        </w:rPr>
        <w:t xml:space="preserve">Classes are </w:t>
      </w:r>
      <w:r w:rsidR="006E4899" w:rsidRPr="000F5EE9">
        <w:rPr>
          <w:rFonts w:ascii="Times New Roman" w:hAnsi="Times New Roman" w:cs="Times New Roman"/>
          <w:sz w:val="24"/>
          <w:szCs w:val="24"/>
        </w:rPr>
        <w:t>numbered</w:t>
      </w:r>
      <w:r w:rsidR="002E3098" w:rsidRPr="00063588">
        <w:rPr>
          <w:rFonts w:ascii="Times New Roman" w:hAnsi="Times New Roman" w:cs="Times New Roman"/>
          <w:sz w:val="24"/>
          <w:szCs w:val="24"/>
        </w:rPr>
        <w:t xml:space="preserve"> according </w:t>
      </w:r>
      <w:r w:rsidR="005B37D4" w:rsidRPr="00063588">
        <w:rPr>
          <w:rFonts w:ascii="Times New Roman" w:hAnsi="Times New Roman" w:cs="Times New Roman"/>
          <w:sz w:val="24"/>
          <w:szCs w:val="24"/>
        </w:rPr>
        <w:t xml:space="preserve">to respondents’ </w:t>
      </w:r>
      <w:r w:rsidR="005B37D4" w:rsidRPr="000F5EE9">
        <w:rPr>
          <w:rFonts w:ascii="Times New Roman" w:hAnsi="Times New Roman" w:cs="Times New Roman"/>
          <w:i/>
          <w:iCs/>
          <w:sz w:val="24"/>
          <w:szCs w:val="24"/>
        </w:rPr>
        <w:t>a priori</w:t>
      </w:r>
      <w:r w:rsidR="005B37D4" w:rsidRPr="00063588">
        <w:rPr>
          <w:rFonts w:ascii="Times New Roman" w:hAnsi="Times New Roman" w:cs="Times New Roman"/>
          <w:sz w:val="24"/>
          <w:szCs w:val="24"/>
        </w:rPr>
        <w:t xml:space="preserve"> preference for sharing their health data</w:t>
      </w:r>
      <w:r w:rsidR="004134A1" w:rsidRPr="000F5EE9">
        <w:rPr>
          <w:rFonts w:ascii="Times New Roman" w:hAnsi="Times New Roman" w:cs="Times New Roman"/>
          <w:sz w:val="24"/>
          <w:szCs w:val="24"/>
        </w:rPr>
        <w:t xml:space="preserve"> (see Rejecting data sharing, Intercept)</w:t>
      </w:r>
      <w:r w:rsidR="005B37D4" w:rsidRPr="00063588">
        <w:rPr>
          <w:rFonts w:ascii="Times New Roman" w:hAnsi="Times New Roman" w:cs="Times New Roman"/>
          <w:sz w:val="24"/>
          <w:szCs w:val="24"/>
        </w:rPr>
        <w:t xml:space="preserve">, </w:t>
      </w:r>
      <w:r w:rsidR="00D20E3F" w:rsidRPr="00555B9E">
        <w:rPr>
          <w:rFonts w:ascii="Times New Roman" w:hAnsi="Times New Roman" w:cs="Times New Roman"/>
          <w:sz w:val="24"/>
          <w:szCs w:val="24"/>
        </w:rPr>
        <w:t xml:space="preserve">where class 1 is </w:t>
      </w:r>
      <w:r w:rsidR="005B37D4" w:rsidRPr="00555B9E">
        <w:rPr>
          <w:rFonts w:ascii="Times New Roman" w:hAnsi="Times New Roman" w:cs="Times New Roman"/>
          <w:sz w:val="24"/>
          <w:szCs w:val="24"/>
        </w:rPr>
        <w:t>the</w:t>
      </w:r>
      <w:r w:rsidR="00AC7E51" w:rsidRPr="00555B9E">
        <w:rPr>
          <w:rFonts w:ascii="Times New Roman" w:hAnsi="Times New Roman" w:cs="Times New Roman"/>
          <w:sz w:val="24"/>
          <w:szCs w:val="24"/>
        </w:rPr>
        <w:t xml:space="preserve"> </w:t>
      </w:r>
      <w:r w:rsidR="005B37D4" w:rsidRPr="00555B9E">
        <w:rPr>
          <w:rFonts w:ascii="Times New Roman" w:hAnsi="Times New Roman" w:cs="Times New Roman"/>
          <w:sz w:val="24"/>
          <w:szCs w:val="24"/>
        </w:rPr>
        <w:t>most negative to</w:t>
      </w:r>
      <w:r w:rsidR="000D0858" w:rsidRPr="00555B9E">
        <w:rPr>
          <w:rFonts w:ascii="Times New Roman" w:hAnsi="Times New Roman" w:cs="Times New Roman"/>
          <w:sz w:val="24"/>
          <w:szCs w:val="24"/>
        </w:rPr>
        <w:t>wards</w:t>
      </w:r>
      <w:r w:rsidR="005B37D4" w:rsidRPr="00555B9E">
        <w:rPr>
          <w:rFonts w:ascii="Times New Roman" w:hAnsi="Times New Roman" w:cs="Times New Roman"/>
          <w:sz w:val="24"/>
          <w:szCs w:val="24"/>
        </w:rPr>
        <w:t xml:space="preserve"> data sharing </w:t>
      </w:r>
      <w:r w:rsidR="00822E58" w:rsidRPr="00555B9E">
        <w:rPr>
          <w:rFonts w:ascii="Times New Roman" w:hAnsi="Times New Roman" w:cs="Times New Roman"/>
          <w:sz w:val="24"/>
          <w:szCs w:val="24"/>
        </w:rPr>
        <w:t>class 4</w:t>
      </w:r>
      <w:r w:rsidR="00AC7E51" w:rsidRPr="00555B9E">
        <w:rPr>
          <w:rFonts w:ascii="Times New Roman" w:hAnsi="Times New Roman" w:cs="Times New Roman"/>
          <w:sz w:val="24"/>
          <w:szCs w:val="24"/>
        </w:rPr>
        <w:t xml:space="preserve"> is</w:t>
      </w:r>
      <w:r w:rsidR="00822E58" w:rsidRPr="00555B9E">
        <w:rPr>
          <w:rFonts w:ascii="Times New Roman" w:hAnsi="Times New Roman" w:cs="Times New Roman"/>
          <w:sz w:val="24"/>
          <w:szCs w:val="24"/>
        </w:rPr>
        <w:t xml:space="preserve"> the</w:t>
      </w:r>
      <w:r w:rsidR="005B37D4" w:rsidRPr="00555B9E">
        <w:rPr>
          <w:rFonts w:ascii="Times New Roman" w:hAnsi="Times New Roman" w:cs="Times New Roman"/>
          <w:sz w:val="24"/>
          <w:szCs w:val="24"/>
        </w:rPr>
        <w:t xml:space="preserve"> most positive</w:t>
      </w:r>
      <w:r w:rsidR="00822E58" w:rsidRPr="00555B9E">
        <w:rPr>
          <w:rFonts w:ascii="Times New Roman" w:hAnsi="Times New Roman" w:cs="Times New Roman"/>
          <w:sz w:val="24"/>
          <w:szCs w:val="24"/>
        </w:rPr>
        <w:t>, and class 2 and 3 showed conditional support</w:t>
      </w:r>
      <w:r w:rsidR="007545FF" w:rsidRPr="00555B9E">
        <w:rPr>
          <w:rFonts w:ascii="Times New Roman" w:hAnsi="Times New Roman" w:cs="Times New Roman"/>
          <w:sz w:val="24"/>
          <w:szCs w:val="24"/>
        </w:rPr>
        <w:t xml:space="preserve"> or indifference</w:t>
      </w:r>
      <w:r w:rsidR="005B37D4" w:rsidRPr="00555B9E">
        <w:rPr>
          <w:rFonts w:ascii="Times New Roman" w:hAnsi="Times New Roman" w:cs="Times New Roman"/>
          <w:sz w:val="24"/>
          <w:szCs w:val="24"/>
        </w:rPr>
        <w:t xml:space="preserve"> </w:t>
      </w:r>
      <w:r w:rsidR="00346165" w:rsidRPr="00555B9E">
        <w:rPr>
          <w:rFonts w:ascii="Times New Roman" w:hAnsi="Times New Roman" w:cs="Times New Roman"/>
          <w:sz w:val="24"/>
          <w:szCs w:val="24"/>
        </w:rPr>
        <w:t>(</w:t>
      </w:r>
      <w:r w:rsidR="00E76B53" w:rsidRPr="00555B9E">
        <w:rPr>
          <w:rFonts w:ascii="Times New Roman" w:hAnsi="Times New Roman" w:cs="Times New Roman"/>
          <w:sz w:val="24"/>
          <w:szCs w:val="24"/>
        </w:rPr>
        <w:t>for a comparison with the o</w:t>
      </w:r>
      <w:r w:rsidR="0019567B" w:rsidRPr="00555B9E">
        <w:rPr>
          <w:rFonts w:ascii="Times New Roman" w:hAnsi="Times New Roman" w:cs="Times New Roman"/>
          <w:sz w:val="24"/>
          <w:szCs w:val="24"/>
        </w:rPr>
        <w:t>ut</w:t>
      </w:r>
      <w:r w:rsidR="00E76B53" w:rsidRPr="00555B9E">
        <w:rPr>
          <w:rFonts w:ascii="Times New Roman" w:hAnsi="Times New Roman" w:cs="Times New Roman"/>
          <w:sz w:val="24"/>
          <w:szCs w:val="24"/>
        </w:rPr>
        <w:t xml:space="preserve">comes </w:t>
      </w:r>
      <w:r w:rsidR="0019567B" w:rsidRPr="00555B9E">
        <w:rPr>
          <w:rFonts w:ascii="Times New Roman" w:hAnsi="Times New Roman" w:cs="Times New Roman"/>
          <w:sz w:val="24"/>
          <w:szCs w:val="24"/>
        </w:rPr>
        <w:t>in</w:t>
      </w:r>
      <w:r w:rsidR="00E76B53" w:rsidRPr="00555B9E">
        <w:rPr>
          <w:rFonts w:ascii="Times New Roman" w:hAnsi="Times New Roman" w:cs="Times New Roman"/>
          <w:sz w:val="24"/>
          <w:szCs w:val="24"/>
        </w:rPr>
        <w:t xml:space="preserve"> the main manuscript, class 4 of the regional results </w:t>
      </w:r>
      <w:r w:rsidR="0019567B" w:rsidRPr="00555B9E">
        <w:rPr>
          <w:rFonts w:ascii="Times New Roman" w:hAnsi="Times New Roman" w:cs="Times New Roman"/>
          <w:sz w:val="24"/>
          <w:szCs w:val="24"/>
        </w:rPr>
        <w:t>matches class 3 of the whole sample results)</w:t>
      </w:r>
      <w:r w:rsidR="00BA38C8" w:rsidRPr="00555B9E">
        <w:rPr>
          <w:rFonts w:ascii="Times New Roman" w:hAnsi="Times New Roman" w:cs="Times New Roman"/>
          <w:sz w:val="24"/>
          <w:szCs w:val="24"/>
        </w:rPr>
        <w:t>.</w:t>
      </w:r>
    </w:p>
    <w:p w14:paraId="32BA1CEE" w14:textId="77777777" w:rsidR="00A30764" w:rsidRPr="000F5EE9" w:rsidRDefault="003B5018" w:rsidP="000F5EE9">
      <w:pPr>
        <w:pStyle w:val="Heading3"/>
        <w:rPr>
          <w:rFonts w:ascii="Times New Roman" w:hAnsi="Times New Roman" w:cs="Times New Roman"/>
          <w:lang w:val="en-GB"/>
        </w:rPr>
      </w:pPr>
      <w:r w:rsidRPr="000F5EE9">
        <w:rPr>
          <w:rFonts w:ascii="Times New Roman" w:hAnsi="Times New Roman" w:cs="Times New Roman"/>
          <w:lang w:val="en-GB"/>
        </w:rPr>
        <w:t>Northern Europe</w:t>
      </w:r>
    </w:p>
    <w:p w14:paraId="77D5A1DF" w14:textId="338CFB54" w:rsidR="00A30764" w:rsidRPr="00063588" w:rsidRDefault="00492F8B" w:rsidP="000D34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As shown in Table </w:t>
      </w:r>
      <w:proofErr w:type="spellStart"/>
      <w:r w:rsidR="00FF2C8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063588">
        <w:rPr>
          <w:rFonts w:ascii="Times New Roman" w:hAnsi="Times New Roman" w:cs="Times New Roman"/>
          <w:sz w:val="24"/>
          <w:szCs w:val="24"/>
          <w:lang w:val="en-GB"/>
        </w:rPr>
        <w:t>1</w:t>
      </w:r>
      <w:proofErr w:type="spellEnd"/>
      <w:r w:rsidRPr="00063588">
        <w:rPr>
          <w:rFonts w:ascii="Times New Roman" w:hAnsi="Times New Roman" w:cs="Times New Roman"/>
          <w:sz w:val="24"/>
          <w:szCs w:val="24"/>
          <w:lang w:val="en-GB"/>
        </w:rPr>
        <w:t>, c</w:t>
      </w:r>
      <w:r w:rsidR="00A30764" w:rsidRPr="00063588">
        <w:rPr>
          <w:rFonts w:ascii="Times New Roman" w:hAnsi="Times New Roman" w:cs="Times New Roman"/>
          <w:sz w:val="24"/>
          <w:szCs w:val="24"/>
          <w:lang w:val="en-GB"/>
        </w:rPr>
        <w:t>lass 1</w:t>
      </w:r>
      <w:r w:rsidR="00EF1B00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 respondents were very negative towards data sharing</w:t>
      </w:r>
      <w:r w:rsidR="006122A1" w:rsidRPr="0006358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EF1B00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122A1" w:rsidRPr="00063588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7F5C25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lass 2 and 3 respondents </w:t>
      </w:r>
      <w:r w:rsidR="006122A1" w:rsidRPr="00063588">
        <w:rPr>
          <w:rFonts w:ascii="Times New Roman" w:hAnsi="Times New Roman" w:cs="Times New Roman"/>
          <w:sz w:val="24"/>
          <w:szCs w:val="24"/>
          <w:lang w:val="en-GB"/>
        </w:rPr>
        <w:t>preferred not to share their digital health data</w:t>
      </w:r>
      <w:r w:rsidR="00FF5A56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6122A1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 however</w:t>
      </w:r>
      <w:r w:rsidR="00C45CFB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6122A1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 they </w:t>
      </w:r>
      <w:r w:rsidR="000B574B" w:rsidRPr="00063588">
        <w:rPr>
          <w:rFonts w:ascii="Times New Roman" w:hAnsi="Times New Roman" w:cs="Times New Roman"/>
          <w:sz w:val="24"/>
          <w:szCs w:val="24"/>
          <w:lang w:val="en-GB"/>
        </w:rPr>
        <w:t>could become</w:t>
      </w:r>
      <w:r w:rsidR="006122A1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B574B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supportive under specific </w:t>
      </w:r>
      <w:r w:rsidR="00BC3FD6" w:rsidRPr="00063588">
        <w:rPr>
          <w:rFonts w:ascii="Times New Roman" w:hAnsi="Times New Roman" w:cs="Times New Roman"/>
          <w:sz w:val="24"/>
          <w:szCs w:val="24"/>
          <w:lang w:val="en-GB"/>
        </w:rPr>
        <w:t>condition</w:t>
      </w:r>
      <w:r w:rsidR="00D54BB6" w:rsidRPr="00063588">
        <w:rPr>
          <w:rFonts w:ascii="Times New Roman" w:hAnsi="Times New Roman" w:cs="Times New Roman"/>
          <w:sz w:val="24"/>
          <w:szCs w:val="24"/>
          <w:lang w:val="en-GB"/>
        </w:rPr>
        <w:t>s of data sharing that these</w:t>
      </w:r>
      <w:r w:rsidR="00EE1CE9" w:rsidRPr="000F5EE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54BB6" w:rsidRPr="00063588">
        <w:rPr>
          <w:rFonts w:ascii="Times New Roman" w:hAnsi="Times New Roman" w:cs="Times New Roman"/>
          <w:sz w:val="24"/>
          <w:szCs w:val="24"/>
          <w:lang w:val="en-GB"/>
        </w:rPr>
        <w:t>respondents f</w:t>
      </w:r>
      <w:r w:rsidR="00BC3FD6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ound </w:t>
      </w:r>
      <w:r w:rsidR="00EE1CE9" w:rsidRPr="00063588">
        <w:rPr>
          <w:rFonts w:ascii="Times New Roman" w:hAnsi="Times New Roman" w:cs="Times New Roman"/>
          <w:sz w:val="24"/>
          <w:szCs w:val="24"/>
          <w:lang w:val="en-GB"/>
        </w:rPr>
        <w:t>preferable</w:t>
      </w:r>
      <w:r w:rsidR="00D54BB6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B574B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(conditional support). </w:t>
      </w:r>
      <w:r w:rsidR="00EE1CE9" w:rsidRPr="00063588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A30764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lass </w:t>
      </w:r>
      <w:r w:rsidR="00E44680" w:rsidRPr="00063588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A30764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 respondents </w:t>
      </w:r>
      <w:r w:rsidR="00177BCA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preferred to accept </w:t>
      </w:r>
      <w:r w:rsidR="00A30764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data sharing.  </w:t>
      </w:r>
    </w:p>
    <w:bookmarkEnd w:id="0"/>
    <w:p w14:paraId="4D7252C2" w14:textId="7776C887" w:rsidR="0092424A" w:rsidRPr="00F11460" w:rsidRDefault="00492F8B" w:rsidP="0092424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63588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2D09D1" w:rsidRPr="00063588">
        <w:rPr>
          <w:rFonts w:ascii="Times New Roman" w:hAnsi="Times New Roman" w:cs="Times New Roman"/>
          <w:sz w:val="24"/>
          <w:szCs w:val="24"/>
          <w:lang w:val="en-GB"/>
        </w:rPr>
        <w:t>s data collectors,</w:t>
      </w:r>
      <w:r w:rsidR="00914E34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 Northern European respondents of class</w:t>
      </w:r>
      <w:r w:rsidR="00FD2946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 1,</w:t>
      </w:r>
      <w:r w:rsidR="00914E34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 2 and 4 preferred </w:t>
      </w:r>
      <w:r w:rsidR="00C234AC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their </w:t>
      </w:r>
      <w:r w:rsidR="00914E34" w:rsidRPr="00063588">
        <w:rPr>
          <w:rFonts w:ascii="Times New Roman" w:hAnsi="Times New Roman" w:cs="Times New Roman"/>
          <w:sz w:val="24"/>
          <w:szCs w:val="24"/>
          <w:lang w:val="en-GB"/>
        </w:rPr>
        <w:t>health</w:t>
      </w:r>
      <w:r w:rsidR="004E364F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14E34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care provider </w:t>
      </w:r>
      <w:r w:rsidR="004169A6" w:rsidRPr="00063588">
        <w:rPr>
          <w:rFonts w:ascii="Times New Roman" w:hAnsi="Times New Roman" w:cs="Times New Roman"/>
          <w:sz w:val="24"/>
          <w:szCs w:val="24"/>
          <w:lang w:val="en-GB"/>
        </w:rPr>
        <w:t>over an academic research project</w:t>
      </w:r>
      <w:r w:rsidR="00FD2946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FD2946" w:rsidRPr="000F5EE9">
        <w:rPr>
          <w:rFonts w:ascii="Times New Roman" w:hAnsi="Times New Roman" w:cs="Times New Roman"/>
          <w:sz w:val="24"/>
          <w:szCs w:val="24"/>
          <w:lang w:val="en-GB"/>
        </w:rPr>
        <w:t>not significant for class 1)</w:t>
      </w:r>
      <w:r w:rsidR="004169A6" w:rsidRPr="000F5EE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169A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D0F69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0C78C4">
        <w:rPr>
          <w:rFonts w:ascii="Times New Roman" w:hAnsi="Times New Roman" w:cs="Times New Roman"/>
          <w:sz w:val="24"/>
          <w:szCs w:val="24"/>
          <w:lang w:val="en-GB"/>
        </w:rPr>
        <w:t>opposite was found</w:t>
      </w:r>
      <w:r w:rsidR="005D0F69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 w:rsidR="001B1310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4169A6">
        <w:rPr>
          <w:rFonts w:ascii="Times New Roman" w:hAnsi="Times New Roman" w:cs="Times New Roman"/>
          <w:sz w:val="24"/>
          <w:szCs w:val="24"/>
          <w:lang w:val="en-GB"/>
        </w:rPr>
        <w:t>lass</w:t>
      </w:r>
      <w:r w:rsidR="00C234AC">
        <w:rPr>
          <w:rFonts w:ascii="Times New Roman" w:hAnsi="Times New Roman" w:cs="Times New Roman"/>
          <w:sz w:val="24"/>
          <w:szCs w:val="24"/>
          <w:lang w:val="en-GB"/>
        </w:rPr>
        <w:t xml:space="preserve"> 3</w:t>
      </w:r>
      <w:r w:rsidR="005D0F69">
        <w:rPr>
          <w:rFonts w:ascii="Times New Roman" w:hAnsi="Times New Roman" w:cs="Times New Roman"/>
          <w:sz w:val="24"/>
          <w:szCs w:val="24"/>
          <w:lang w:val="en-GB"/>
        </w:rPr>
        <w:t xml:space="preserve"> respondents</w:t>
      </w:r>
      <w:r w:rsidR="001B131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5575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E62DE">
        <w:rPr>
          <w:rFonts w:ascii="Times New Roman" w:hAnsi="Times New Roman" w:cs="Times New Roman"/>
          <w:sz w:val="24"/>
          <w:szCs w:val="24"/>
          <w:lang w:val="en-GB"/>
        </w:rPr>
        <w:t xml:space="preserve">Technological companies provided </w:t>
      </w:r>
      <w:r w:rsidR="00DD6594">
        <w:rPr>
          <w:rFonts w:ascii="Times New Roman" w:hAnsi="Times New Roman" w:cs="Times New Roman"/>
          <w:sz w:val="24"/>
          <w:szCs w:val="24"/>
          <w:lang w:val="en-GB"/>
        </w:rPr>
        <w:t>disutility i</w:t>
      </w:r>
      <w:r w:rsidR="00DD6594" w:rsidRPr="008F1090">
        <w:rPr>
          <w:rFonts w:ascii="Times New Roman" w:hAnsi="Times New Roman" w:cs="Times New Roman"/>
          <w:sz w:val="24"/>
          <w:szCs w:val="24"/>
          <w:lang w:val="en-GB"/>
        </w:rPr>
        <w:t xml:space="preserve">n all the classes. </w:t>
      </w:r>
    </w:p>
    <w:p w14:paraId="56B0A628" w14:textId="58264A8D" w:rsidR="0092424A" w:rsidRPr="00F11460" w:rsidRDefault="0037040F" w:rsidP="0092424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Northern </w:t>
      </w:r>
      <w:r w:rsidR="0064633F" w:rsidRPr="007A1D3B">
        <w:rPr>
          <w:rFonts w:ascii="Times New Roman" w:hAnsi="Times New Roman" w:cs="Times New Roman"/>
          <w:sz w:val="24"/>
          <w:szCs w:val="24"/>
          <w:lang w:val="en-GB"/>
        </w:rPr>
        <w:t>Europe</w:t>
      </w:r>
      <w:r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 respondents</w:t>
      </w:r>
      <w:r w:rsidR="0064633F"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 of all classes</w:t>
      </w:r>
      <w:r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E1292"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found </w:t>
      </w:r>
      <w:r w:rsidR="00E76223">
        <w:rPr>
          <w:rFonts w:ascii="Times New Roman" w:hAnsi="Times New Roman" w:cs="Times New Roman"/>
          <w:sz w:val="24"/>
          <w:szCs w:val="24"/>
          <w:lang w:val="en-GB"/>
        </w:rPr>
        <w:t xml:space="preserve">it </w:t>
      </w:r>
      <w:r w:rsidR="002E1292"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most acceptable </w:t>
      </w:r>
      <w:r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to share their health data with </w:t>
      </w:r>
      <w:r w:rsidR="0064633F" w:rsidRPr="007A1D3B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 national authorit</w:t>
      </w:r>
      <w:r w:rsidR="0064633F" w:rsidRPr="007A1D3B">
        <w:rPr>
          <w:rFonts w:ascii="Times New Roman" w:hAnsi="Times New Roman" w:cs="Times New Roman"/>
          <w:sz w:val="24"/>
          <w:szCs w:val="24"/>
          <w:lang w:val="en-GB"/>
        </w:rPr>
        <w:t>y and expressed</w:t>
      </w:r>
      <w:r w:rsidR="000C7145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="008C4156"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 most</w:t>
      </w:r>
      <w:r w:rsidR="0064633F"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 disutility for sharing with a</w:t>
      </w:r>
      <w:r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 technolog</w:t>
      </w:r>
      <w:r w:rsidR="0064633F" w:rsidRPr="007A1D3B">
        <w:rPr>
          <w:rFonts w:ascii="Times New Roman" w:hAnsi="Times New Roman" w:cs="Times New Roman"/>
          <w:sz w:val="24"/>
          <w:szCs w:val="24"/>
          <w:lang w:val="en-GB"/>
        </w:rPr>
        <w:t>ical</w:t>
      </w:r>
      <w:r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 compan</w:t>
      </w:r>
      <w:r w:rsidR="0064633F" w:rsidRPr="007A1D3B">
        <w:rPr>
          <w:rFonts w:ascii="Times New Roman" w:hAnsi="Times New Roman" w:cs="Times New Roman"/>
          <w:sz w:val="24"/>
          <w:szCs w:val="24"/>
          <w:lang w:val="en-GB"/>
        </w:rPr>
        <w:t>y</w:t>
      </w:r>
      <w:r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. Respondents in class 2 and 4 </w:t>
      </w:r>
      <w:r w:rsidR="00316613" w:rsidRPr="007A1D3B">
        <w:rPr>
          <w:rFonts w:ascii="Times New Roman" w:hAnsi="Times New Roman" w:cs="Times New Roman"/>
          <w:sz w:val="24"/>
          <w:szCs w:val="24"/>
          <w:lang w:val="en-GB"/>
        </w:rPr>
        <w:t>showed disutility for sharing</w:t>
      </w:r>
      <w:r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 their health data with a pharmaceutical company compared with</w:t>
      </w:r>
      <w:r w:rsidR="006B014C"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 a</w:t>
      </w:r>
      <w:r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 national authorit</w:t>
      </w:r>
      <w:r w:rsidR="006B014C" w:rsidRPr="007A1D3B">
        <w:rPr>
          <w:rFonts w:ascii="Times New Roman" w:hAnsi="Times New Roman" w:cs="Times New Roman"/>
          <w:sz w:val="24"/>
          <w:szCs w:val="24"/>
          <w:lang w:val="en-GB"/>
        </w:rPr>
        <w:t>y</w:t>
      </w:r>
      <w:r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. Finally, </w:t>
      </w:r>
      <w:r w:rsidR="006B014C"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an </w:t>
      </w:r>
      <w:r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academic research </w:t>
      </w:r>
      <w:r w:rsidR="006B014C" w:rsidRPr="007A1D3B">
        <w:rPr>
          <w:rFonts w:ascii="Times New Roman" w:hAnsi="Times New Roman" w:cs="Times New Roman"/>
          <w:sz w:val="24"/>
          <w:szCs w:val="24"/>
          <w:lang w:val="en-GB"/>
        </w:rPr>
        <w:t>project</w:t>
      </w:r>
      <w:r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B014C" w:rsidRPr="007A1D3B"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82533"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found acceptable for respondents of </w:t>
      </w:r>
      <w:r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class 1, 2, and 4 </w:t>
      </w:r>
      <w:r w:rsidR="00D82533"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but less than a national </w:t>
      </w:r>
      <w:r w:rsidR="00F4353F" w:rsidRPr="007A1D3B">
        <w:rPr>
          <w:rFonts w:ascii="Times New Roman" w:hAnsi="Times New Roman" w:cs="Times New Roman"/>
          <w:sz w:val="24"/>
          <w:szCs w:val="24"/>
          <w:lang w:val="en-GB"/>
        </w:rPr>
        <w:t>authority</w:t>
      </w:r>
      <w:r w:rsidRPr="007A1D3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2424A"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7B1970F" w14:textId="0A76CE5E" w:rsidR="006C2ABC" w:rsidRPr="00F11460" w:rsidRDefault="006C2ABC" w:rsidP="0092424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F1090">
        <w:rPr>
          <w:rFonts w:ascii="Times New Roman" w:hAnsi="Times New Roman" w:cs="Times New Roman"/>
          <w:sz w:val="24"/>
          <w:szCs w:val="24"/>
          <w:lang w:val="en-GB"/>
        </w:rPr>
        <w:t>Respondent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rom Northern Europe in class 2 and 4 preferred to share </w:t>
      </w:r>
      <w:r w:rsidRPr="00F11460">
        <w:rPr>
          <w:rFonts w:ascii="Times New Roman" w:hAnsi="Times New Roman" w:cs="Times New Roman"/>
          <w:sz w:val="24"/>
          <w:szCs w:val="24"/>
          <w:lang w:val="en-GB"/>
        </w:rPr>
        <w:t xml:space="preserve">digital health data fo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valuation of quality of the data users’ product or </w:t>
      </w:r>
      <w:r w:rsidRPr="00063588">
        <w:rPr>
          <w:rFonts w:ascii="Times New Roman" w:hAnsi="Times New Roman" w:cs="Times New Roman"/>
          <w:sz w:val="24"/>
          <w:szCs w:val="24"/>
          <w:lang w:val="en-GB"/>
        </w:rPr>
        <w:t>service over development of a new product or service and investigating a policy initiative</w:t>
      </w:r>
      <w:r w:rsidR="00176FCF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76FCF" w:rsidRPr="000F5EE9">
        <w:rPr>
          <w:rFonts w:ascii="Times New Roman" w:hAnsi="Times New Roman" w:cs="Times New Roman"/>
          <w:sz w:val="24"/>
          <w:szCs w:val="24"/>
          <w:lang w:val="en-GB"/>
        </w:rPr>
        <w:t xml:space="preserve">(not significant in class </w:t>
      </w:r>
      <w:r w:rsidR="008015D4" w:rsidRPr="000F5EE9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176FCF" w:rsidRPr="000F5EE9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0F5EE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 Clas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3 respondents preferred quality evaluation, over investigating a policy initiative and</w:t>
      </w:r>
      <w:r w:rsidR="009A3FC7">
        <w:rPr>
          <w:rFonts w:ascii="Times New Roman" w:hAnsi="Times New Roman" w:cs="Times New Roman"/>
          <w:sz w:val="24"/>
          <w:szCs w:val="24"/>
          <w:lang w:val="en-GB"/>
        </w:rPr>
        <w:t xml:space="preserve"> exp</w:t>
      </w:r>
      <w:r w:rsidR="00620305">
        <w:rPr>
          <w:rFonts w:ascii="Times New Roman" w:hAnsi="Times New Roman" w:cs="Times New Roman"/>
          <w:sz w:val="24"/>
          <w:szCs w:val="24"/>
          <w:lang w:val="en-GB"/>
        </w:rPr>
        <w:t>ressed disutilit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evelop</w:t>
      </w:r>
      <w:r w:rsidR="003E2964">
        <w:rPr>
          <w:rFonts w:ascii="Times New Roman" w:hAnsi="Times New Roman" w:cs="Times New Roman"/>
          <w:sz w:val="24"/>
          <w:szCs w:val="24"/>
          <w:lang w:val="en-GB"/>
        </w:rPr>
        <w:t>i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 new product or service</w:t>
      </w:r>
      <w:r w:rsidR="0062030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Class 1 respondents preferred sharing for the development of a new product or service</w:t>
      </w:r>
      <w:r w:rsidR="00AD76DB">
        <w:rPr>
          <w:rFonts w:ascii="Times New Roman" w:hAnsi="Times New Roman" w:cs="Times New Roman"/>
          <w:sz w:val="24"/>
          <w:szCs w:val="24"/>
          <w:lang w:val="en-GB"/>
        </w:rPr>
        <w:t xml:space="preserve"> compared to qualit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evaluation</w:t>
      </w:r>
      <w:r w:rsidR="00AD76D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Respondents</w:t>
      </w:r>
      <w:r w:rsidRPr="00F11460">
        <w:rPr>
          <w:rFonts w:ascii="Times New Roman" w:hAnsi="Times New Roman" w:cs="Times New Roman"/>
          <w:sz w:val="24"/>
          <w:szCs w:val="24"/>
          <w:lang w:val="en-GB"/>
        </w:rPr>
        <w:t xml:space="preserve"> in all classes </w:t>
      </w:r>
      <w:r>
        <w:rPr>
          <w:rFonts w:ascii="Times New Roman" w:hAnsi="Times New Roman" w:cs="Times New Roman"/>
          <w:sz w:val="24"/>
          <w:szCs w:val="24"/>
          <w:lang w:val="en-GB"/>
        </w:rPr>
        <w:t>showed strong disutility for</w:t>
      </w:r>
      <w:r w:rsidRPr="00F1146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F11460">
        <w:rPr>
          <w:rFonts w:ascii="Times New Roman" w:hAnsi="Times New Roman" w:cs="Times New Roman"/>
          <w:sz w:val="24"/>
          <w:szCs w:val="24"/>
          <w:lang w:val="en-GB"/>
        </w:rPr>
        <w:t>har</w:t>
      </w:r>
      <w:r>
        <w:rPr>
          <w:rFonts w:ascii="Times New Roman" w:hAnsi="Times New Roman" w:cs="Times New Roman"/>
          <w:sz w:val="24"/>
          <w:szCs w:val="24"/>
          <w:lang w:val="en-GB"/>
        </w:rPr>
        <w:t>ing</w:t>
      </w:r>
      <w:r w:rsidRPr="00F11460">
        <w:rPr>
          <w:rFonts w:ascii="Times New Roman" w:hAnsi="Times New Roman" w:cs="Times New Roman"/>
          <w:sz w:val="24"/>
          <w:szCs w:val="24"/>
          <w:lang w:val="en-GB"/>
        </w:rPr>
        <w:t xml:space="preserve"> health data for promoting, advertising, or marketing purposes.  </w:t>
      </w:r>
    </w:p>
    <w:p w14:paraId="7855D13F" w14:textId="4C446B62" w:rsidR="00961214" w:rsidRDefault="00F803C5" w:rsidP="0092424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D4416">
        <w:rPr>
          <w:rFonts w:ascii="Times New Roman" w:hAnsi="Times New Roman" w:cs="Times New Roman"/>
          <w:sz w:val="24"/>
          <w:szCs w:val="24"/>
          <w:lang w:val="en-GB"/>
        </w:rPr>
        <w:t>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lass </w:t>
      </w:r>
      <w:r w:rsidR="00ED5491">
        <w:rPr>
          <w:rFonts w:ascii="Times New Roman" w:hAnsi="Times New Roman" w:cs="Times New Roman"/>
          <w:sz w:val="24"/>
          <w:szCs w:val="24"/>
          <w:lang w:val="en-GB"/>
        </w:rPr>
        <w:t>1 and 2</w:t>
      </w:r>
      <w:r w:rsidR="007543DB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ED5491">
        <w:rPr>
          <w:rFonts w:ascii="Times New Roman" w:hAnsi="Times New Roman" w:cs="Times New Roman"/>
          <w:sz w:val="24"/>
          <w:szCs w:val="24"/>
          <w:lang w:val="en-GB"/>
        </w:rPr>
        <w:t xml:space="preserve"> respondents preferred being informed</w:t>
      </w:r>
      <w:r w:rsidR="00C21E43">
        <w:rPr>
          <w:rFonts w:ascii="Times New Roman" w:hAnsi="Times New Roman" w:cs="Times New Roman"/>
          <w:sz w:val="24"/>
          <w:szCs w:val="24"/>
          <w:lang w:val="en-GB"/>
        </w:rPr>
        <w:t xml:space="preserve"> and having the ability to</w:t>
      </w:r>
      <w:r w:rsidR="00ED5491">
        <w:rPr>
          <w:rFonts w:ascii="Times New Roman" w:hAnsi="Times New Roman" w:cs="Times New Roman"/>
          <w:sz w:val="24"/>
          <w:szCs w:val="24"/>
          <w:lang w:val="en-GB"/>
        </w:rPr>
        <w:t xml:space="preserve"> opt</w:t>
      </w:r>
      <w:r w:rsidR="006A1A7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D5491">
        <w:rPr>
          <w:rFonts w:ascii="Times New Roman" w:hAnsi="Times New Roman" w:cs="Times New Roman"/>
          <w:sz w:val="24"/>
          <w:szCs w:val="24"/>
          <w:lang w:val="en-GB"/>
        </w:rPr>
        <w:t xml:space="preserve">out </w:t>
      </w:r>
      <w:r w:rsidR="002A74C0">
        <w:rPr>
          <w:rFonts w:ascii="Times New Roman" w:hAnsi="Times New Roman" w:cs="Times New Roman"/>
          <w:sz w:val="24"/>
          <w:szCs w:val="24"/>
          <w:lang w:val="en-GB"/>
        </w:rPr>
        <w:t>compared to</w:t>
      </w:r>
      <w:r w:rsidR="00ED549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454C2">
        <w:rPr>
          <w:rFonts w:ascii="Times New Roman" w:hAnsi="Times New Roman" w:cs="Times New Roman"/>
          <w:sz w:val="24"/>
          <w:szCs w:val="24"/>
          <w:lang w:val="en-GB"/>
        </w:rPr>
        <w:t>being informed with an active consent. The opposite was found for class 3 and 4 respondents</w:t>
      </w:r>
      <w:r w:rsidR="0047133F">
        <w:rPr>
          <w:rFonts w:ascii="Times New Roman" w:hAnsi="Times New Roman" w:cs="Times New Roman"/>
          <w:sz w:val="24"/>
          <w:szCs w:val="24"/>
          <w:lang w:val="en-GB"/>
        </w:rPr>
        <w:t xml:space="preserve">, who preferred being </w:t>
      </w:r>
      <w:r w:rsidR="000C58E9">
        <w:rPr>
          <w:rFonts w:ascii="Times New Roman" w:hAnsi="Times New Roman" w:cs="Times New Roman"/>
          <w:sz w:val="24"/>
          <w:szCs w:val="24"/>
          <w:lang w:val="en-GB"/>
        </w:rPr>
        <w:t xml:space="preserve">informed and asked to consent over </w:t>
      </w:r>
      <w:r w:rsidR="0047133F">
        <w:rPr>
          <w:rFonts w:ascii="Times New Roman" w:hAnsi="Times New Roman" w:cs="Times New Roman"/>
          <w:sz w:val="24"/>
          <w:szCs w:val="24"/>
          <w:lang w:val="en-GB"/>
        </w:rPr>
        <w:t xml:space="preserve">having </w:t>
      </w:r>
      <w:r w:rsidR="007D39A1">
        <w:rPr>
          <w:rFonts w:ascii="Times New Roman" w:hAnsi="Times New Roman" w:cs="Times New Roman"/>
          <w:sz w:val="24"/>
          <w:szCs w:val="24"/>
          <w:lang w:val="en-GB"/>
        </w:rPr>
        <w:t>the ability to opt-out.</w:t>
      </w:r>
      <w:r w:rsidR="001B552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A515F">
        <w:rPr>
          <w:rFonts w:ascii="Times New Roman" w:hAnsi="Times New Roman" w:cs="Times New Roman"/>
          <w:sz w:val="24"/>
          <w:szCs w:val="24"/>
          <w:lang w:val="en-GB"/>
        </w:rPr>
        <w:t>They</w:t>
      </w:r>
      <w:r w:rsidR="00517C3F">
        <w:rPr>
          <w:rFonts w:ascii="Times New Roman" w:hAnsi="Times New Roman" w:cs="Times New Roman"/>
          <w:sz w:val="24"/>
          <w:szCs w:val="24"/>
          <w:lang w:val="en-GB"/>
        </w:rPr>
        <w:t xml:space="preserve"> also expressed disutility for being only informed</w:t>
      </w:r>
      <w:r w:rsidR="00BE670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961214">
        <w:rPr>
          <w:rFonts w:ascii="Times New Roman" w:hAnsi="Times New Roman" w:cs="Times New Roman"/>
          <w:sz w:val="24"/>
          <w:szCs w:val="24"/>
          <w:lang w:val="en-GB"/>
        </w:rPr>
        <w:t xml:space="preserve">In all the classes, being not informed provided the most disutility. </w:t>
      </w:r>
      <w:r w:rsidR="00C454C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B5FE222" w14:textId="20647243" w:rsidR="00AA4C35" w:rsidRPr="00063588" w:rsidRDefault="00C60A22" w:rsidP="00AE489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D4416">
        <w:rPr>
          <w:rFonts w:ascii="Times New Roman" w:hAnsi="Times New Roman" w:cs="Times New Roman"/>
          <w:sz w:val="24"/>
          <w:szCs w:val="24"/>
          <w:lang w:val="en-GB"/>
        </w:rPr>
        <w:t>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lass </w:t>
      </w:r>
      <w:r w:rsidR="00525CC8">
        <w:rPr>
          <w:rFonts w:ascii="Times New Roman" w:hAnsi="Times New Roman" w:cs="Times New Roman"/>
          <w:sz w:val="24"/>
          <w:szCs w:val="24"/>
          <w:lang w:val="en-GB"/>
        </w:rPr>
        <w:t xml:space="preserve">1 and 4, respondents preferred </w:t>
      </w:r>
      <w:r w:rsidR="009C715E">
        <w:rPr>
          <w:rFonts w:ascii="Times New Roman" w:hAnsi="Times New Roman" w:cs="Times New Roman"/>
          <w:sz w:val="24"/>
          <w:szCs w:val="24"/>
          <w:lang w:val="en-GB"/>
        </w:rPr>
        <w:t>a committee t</w:t>
      </w:r>
      <w:r w:rsidR="00B03DF8">
        <w:rPr>
          <w:rFonts w:ascii="Times New Roman" w:hAnsi="Times New Roman" w:cs="Times New Roman"/>
          <w:sz w:val="24"/>
          <w:szCs w:val="24"/>
          <w:lang w:val="en-GB"/>
        </w:rPr>
        <w:t>hat</w:t>
      </w:r>
      <w:r w:rsidR="009C715E">
        <w:rPr>
          <w:rFonts w:ascii="Times New Roman" w:hAnsi="Times New Roman" w:cs="Times New Roman"/>
          <w:sz w:val="24"/>
          <w:szCs w:val="24"/>
          <w:lang w:val="en-GB"/>
        </w:rPr>
        <w:t xml:space="preserve"> oversee</w:t>
      </w:r>
      <w:r w:rsidR="00B03DF8">
        <w:rPr>
          <w:rFonts w:ascii="Times New Roman" w:hAnsi="Times New Roman" w:cs="Times New Roman"/>
          <w:sz w:val="24"/>
          <w:szCs w:val="24"/>
          <w:lang w:val="en-GB"/>
        </w:rPr>
        <w:t>s the transfer</w:t>
      </w:r>
      <w:r w:rsidR="009E42FE">
        <w:rPr>
          <w:rFonts w:ascii="Times New Roman" w:hAnsi="Times New Roman" w:cs="Times New Roman"/>
          <w:sz w:val="24"/>
          <w:szCs w:val="24"/>
          <w:lang w:val="en-GB"/>
        </w:rPr>
        <w:t xml:space="preserve"> only</w:t>
      </w:r>
      <w:r w:rsidR="00B03DF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E7B6C">
        <w:rPr>
          <w:rFonts w:ascii="Times New Roman" w:hAnsi="Times New Roman" w:cs="Times New Roman"/>
          <w:sz w:val="24"/>
          <w:szCs w:val="24"/>
          <w:lang w:val="en-GB"/>
        </w:rPr>
        <w:t>compared to</w:t>
      </w:r>
      <w:r w:rsidR="00B03DF8">
        <w:rPr>
          <w:rFonts w:ascii="Times New Roman" w:hAnsi="Times New Roman" w:cs="Times New Roman"/>
          <w:sz w:val="24"/>
          <w:szCs w:val="24"/>
          <w:lang w:val="en-GB"/>
        </w:rPr>
        <w:t xml:space="preserve"> a committee that oversee</w:t>
      </w:r>
      <w:r w:rsidR="009E42FE">
        <w:rPr>
          <w:rFonts w:ascii="Times New Roman" w:hAnsi="Times New Roman" w:cs="Times New Roman"/>
          <w:sz w:val="24"/>
          <w:szCs w:val="24"/>
          <w:lang w:val="en-GB"/>
        </w:rPr>
        <w:t>s both</w:t>
      </w:r>
      <w:r w:rsidR="00B03DF8">
        <w:rPr>
          <w:rFonts w:ascii="Times New Roman" w:hAnsi="Times New Roman" w:cs="Times New Roman"/>
          <w:sz w:val="24"/>
          <w:szCs w:val="24"/>
          <w:lang w:val="en-GB"/>
        </w:rPr>
        <w:t xml:space="preserve"> the data transfer and use. </w:t>
      </w:r>
      <w:r w:rsidR="0014268E">
        <w:rPr>
          <w:rFonts w:ascii="Times New Roman" w:hAnsi="Times New Roman" w:cs="Times New Roman"/>
          <w:sz w:val="24"/>
          <w:szCs w:val="24"/>
          <w:lang w:val="en-GB"/>
        </w:rPr>
        <w:t xml:space="preserve">On the other hand, </w:t>
      </w:r>
      <w:r w:rsidR="00BD0560">
        <w:rPr>
          <w:rFonts w:ascii="Times New Roman" w:hAnsi="Times New Roman" w:cs="Times New Roman"/>
          <w:sz w:val="24"/>
          <w:szCs w:val="24"/>
          <w:lang w:val="en-GB"/>
        </w:rPr>
        <w:t xml:space="preserve">class 2 respondents </w:t>
      </w:r>
      <w:r w:rsidR="0014268E">
        <w:rPr>
          <w:rFonts w:ascii="Times New Roman" w:hAnsi="Times New Roman" w:cs="Times New Roman"/>
          <w:sz w:val="24"/>
          <w:szCs w:val="24"/>
          <w:lang w:val="en-GB"/>
        </w:rPr>
        <w:t xml:space="preserve">preferred the review of </w:t>
      </w:r>
      <w:r w:rsidR="00C04143">
        <w:rPr>
          <w:rFonts w:ascii="Times New Roman" w:hAnsi="Times New Roman" w:cs="Times New Roman"/>
          <w:sz w:val="24"/>
          <w:szCs w:val="24"/>
          <w:lang w:val="en-GB"/>
        </w:rPr>
        <w:t xml:space="preserve">data transfer and use over the review of the transfer only. In class 3, </w:t>
      </w:r>
      <w:r w:rsidR="00D660B1">
        <w:rPr>
          <w:rFonts w:ascii="Times New Roman" w:hAnsi="Times New Roman" w:cs="Times New Roman"/>
          <w:sz w:val="24"/>
          <w:szCs w:val="24"/>
          <w:lang w:val="en-GB"/>
        </w:rPr>
        <w:t>the two review level</w:t>
      </w:r>
      <w:r w:rsidR="000D6FF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D660B1">
        <w:rPr>
          <w:rFonts w:ascii="Times New Roman" w:hAnsi="Times New Roman" w:cs="Times New Roman"/>
          <w:sz w:val="24"/>
          <w:szCs w:val="24"/>
          <w:lang w:val="en-GB"/>
        </w:rPr>
        <w:t xml:space="preserve"> were equally important. </w:t>
      </w:r>
      <w:r w:rsidR="009F1941">
        <w:rPr>
          <w:rFonts w:ascii="Times New Roman" w:hAnsi="Times New Roman" w:cs="Times New Roman"/>
          <w:sz w:val="24"/>
          <w:szCs w:val="24"/>
          <w:lang w:val="en-GB"/>
        </w:rPr>
        <w:t xml:space="preserve">No review mechanisms </w:t>
      </w:r>
      <w:r w:rsidR="00A66E0B">
        <w:rPr>
          <w:rFonts w:ascii="Times New Roman" w:hAnsi="Times New Roman" w:cs="Times New Roman"/>
          <w:sz w:val="24"/>
          <w:szCs w:val="24"/>
          <w:lang w:val="en-GB"/>
        </w:rPr>
        <w:t xml:space="preserve">provided disutility in all the </w:t>
      </w:r>
      <w:r w:rsidR="00A66E0B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classes. </w:t>
      </w:r>
    </w:p>
    <w:p w14:paraId="2574069C" w14:textId="2332D0B8" w:rsidR="00AD0BFD" w:rsidRPr="007421F9" w:rsidRDefault="00265A7B" w:rsidP="007421F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Compared to respondents from the UK, respondents from Sweden were less likely to belong to class 3 (compared to class 4). Respondents from Norway </w:t>
      </w:r>
      <w:r w:rsidR="0088124F" w:rsidRPr="000F5EE9">
        <w:rPr>
          <w:rFonts w:ascii="Times New Roman" w:hAnsi="Times New Roman" w:cs="Times New Roman"/>
          <w:sz w:val="24"/>
          <w:szCs w:val="24"/>
          <w:lang w:val="en-GB"/>
        </w:rPr>
        <w:t xml:space="preserve">were more likely to belong to class 4, than any other of the classes. </w:t>
      </w:r>
      <w:r w:rsidR="003B3E5E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Respondents from Denmark </w:t>
      </w:r>
      <w:r w:rsidR="002D6B3F" w:rsidRPr="000F5EE9">
        <w:rPr>
          <w:rFonts w:ascii="Times New Roman" w:hAnsi="Times New Roman" w:cs="Times New Roman"/>
          <w:sz w:val="24"/>
          <w:szCs w:val="24"/>
          <w:lang w:val="en-GB"/>
        </w:rPr>
        <w:t xml:space="preserve">and Iceland </w:t>
      </w:r>
      <w:r w:rsidR="003B3E5E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were less likely </w:t>
      </w:r>
      <w:r w:rsidR="00514C1E" w:rsidRPr="00063588">
        <w:rPr>
          <w:rFonts w:ascii="Times New Roman" w:hAnsi="Times New Roman" w:cs="Times New Roman"/>
          <w:sz w:val="24"/>
          <w:szCs w:val="24"/>
          <w:lang w:val="en-GB"/>
        </w:rPr>
        <w:t>to belong to class 1</w:t>
      </w:r>
      <w:r w:rsidR="00E62451" w:rsidRPr="000F5EE9">
        <w:rPr>
          <w:rFonts w:ascii="Times New Roman" w:hAnsi="Times New Roman" w:cs="Times New Roman"/>
          <w:sz w:val="24"/>
          <w:szCs w:val="24"/>
          <w:lang w:val="en-GB"/>
        </w:rPr>
        <w:t xml:space="preserve"> and 3</w:t>
      </w:r>
      <w:r w:rsidR="00514C1E" w:rsidRPr="00063588">
        <w:rPr>
          <w:rFonts w:ascii="Times New Roman" w:hAnsi="Times New Roman" w:cs="Times New Roman"/>
          <w:sz w:val="24"/>
          <w:szCs w:val="24"/>
          <w:lang w:val="en-GB"/>
        </w:rPr>
        <w:t>. Respondents from Ireland were less likely to belong to class 1.</w:t>
      </w:r>
      <w:r w:rsidR="00514C1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1" w:name="_Toc94483823"/>
    </w:p>
    <w:p w14:paraId="2C415A5D" w14:textId="5237F3D7" w:rsidR="003B5018" w:rsidRPr="000F5EE9" w:rsidRDefault="003B5018" w:rsidP="000F5EE9">
      <w:pPr>
        <w:pStyle w:val="Heading3"/>
        <w:rPr>
          <w:rFonts w:ascii="Times New Roman" w:hAnsi="Times New Roman" w:cs="Times New Roman"/>
        </w:rPr>
      </w:pPr>
      <w:r w:rsidRPr="000F5EE9">
        <w:rPr>
          <w:rFonts w:ascii="Times New Roman" w:hAnsi="Times New Roman" w:cs="Times New Roman"/>
        </w:rPr>
        <w:t>Central Europe</w:t>
      </w:r>
      <w:bookmarkEnd w:id="1"/>
    </w:p>
    <w:p w14:paraId="7B34EF44" w14:textId="0BF2CF03" w:rsidR="00EB3123" w:rsidRPr="00063588" w:rsidRDefault="00AD4EE3" w:rsidP="00245E0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63588">
        <w:rPr>
          <w:rFonts w:ascii="Times New Roman" w:hAnsi="Times New Roman" w:cs="Times New Roman"/>
          <w:sz w:val="24"/>
          <w:szCs w:val="24"/>
          <w:lang w:val="en-GB"/>
        </w:rPr>
        <w:t>Central Europeans</w:t>
      </w:r>
      <w:r w:rsidR="00F937B9"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 preferences are shown in Table </w:t>
      </w:r>
      <w:proofErr w:type="spellStart"/>
      <w:r w:rsidR="00FF2C8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063588">
        <w:rPr>
          <w:rFonts w:ascii="Times New Roman" w:hAnsi="Times New Roman" w:cs="Times New Roman"/>
          <w:sz w:val="24"/>
          <w:szCs w:val="24"/>
          <w:lang w:val="en-GB"/>
        </w:rPr>
        <w:t>2</w:t>
      </w:r>
      <w:proofErr w:type="spellEnd"/>
      <w:r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ED2963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Class 1 </w:t>
      </w:r>
      <w:r w:rsidR="00EB3123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respondents </w:t>
      </w:r>
      <w:r w:rsidR="00EB3123" w:rsidRPr="00063588">
        <w:rPr>
          <w:rFonts w:ascii="Times New Roman" w:hAnsi="Times New Roman" w:cs="Times New Roman"/>
          <w:i/>
          <w:iCs/>
          <w:sz w:val="24"/>
          <w:szCs w:val="24"/>
          <w:lang w:val="en-GB"/>
        </w:rPr>
        <w:t>a priori</w:t>
      </w:r>
      <w:r w:rsidR="00EB3123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D303A" w:rsidRPr="000F5EE9">
        <w:rPr>
          <w:rFonts w:ascii="Times New Roman" w:hAnsi="Times New Roman" w:cs="Times New Roman"/>
          <w:sz w:val="24"/>
          <w:szCs w:val="24"/>
          <w:lang w:val="en-GB"/>
        </w:rPr>
        <w:t xml:space="preserve">strongly </w:t>
      </w:r>
      <w:r w:rsidR="00EB3123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preferred not to share their digital health data, while class </w:t>
      </w:r>
      <w:r w:rsidR="005E79AB" w:rsidRPr="00063588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EB3123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 respondents </w:t>
      </w:r>
      <w:r w:rsidR="008D303A" w:rsidRPr="000F5EE9">
        <w:rPr>
          <w:rFonts w:ascii="Times New Roman" w:hAnsi="Times New Roman" w:cs="Times New Roman"/>
          <w:sz w:val="24"/>
          <w:szCs w:val="24"/>
          <w:lang w:val="en-GB"/>
        </w:rPr>
        <w:t xml:space="preserve">strongly </w:t>
      </w:r>
      <w:r w:rsidR="00EB3123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preferred to </w:t>
      </w:r>
      <w:r w:rsidR="00EB3123" w:rsidRPr="00063588">
        <w:rPr>
          <w:rFonts w:ascii="Times New Roman" w:hAnsi="Times New Roman" w:cs="Times New Roman"/>
          <w:sz w:val="24"/>
          <w:szCs w:val="24"/>
          <w:lang w:val="en-GB"/>
        </w:rPr>
        <w:lastRenderedPageBreak/>
        <w:t>accept data sharing</w:t>
      </w:r>
      <w:r w:rsidR="008A3CDC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. Class 2 respondents </w:t>
      </w:r>
      <w:r w:rsidR="00B464D0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preferred </w:t>
      </w:r>
      <w:r w:rsidR="00244B65">
        <w:rPr>
          <w:rFonts w:ascii="Times New Roman" w:hAnsi="Times New Roman" w:cs="Times New Roman"/>
          <w:sz w:val="24"/>
          <w:szCs w:val="24"/>
          <w:lang w:val="en-GB"/>
        </w:rPr>
        <w:t xml:space="preserve">not sharing </w:t>
      </w:r>
      <w:r w:rsidR="00B464D0" w:rsidRPr="00063588">
        <w:rPr>
          <w:rFonts w:ascii="Times New Roman" w:hAnsi="Times New Roman" w:cs="Times New Roman"/>
          <w:sz w:val="24"/>
          <w:szCs w:val="24"/>
          <w:lang w:val="en-GB"/>
        </w:rPr>
        <w:t>their data but might be conditionally supportive</w:t>
      </w:r>
      <w:r w:rsidR="0017247E" w:rsidRPr="000F5EE9">
        <w:rPr>
          <w:rFonts w:ascii="Times New Roman" w:hAnsi="Times New Roman" w:cs="Times New Roman"/>
          <w:sz w:val="24"/>
          <w:szCs w:val="24"/>
          <w:lang w:val="en-GB"/>
        </w:rPr>
        <w:t xml:space="preserve"> depending on the context</w:t>
      </w:r>
      <w:r w:rsidR="00B464D0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7C3229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Class 3 respondents did not care. </w:t>
      </w:r>
    </w:p>
    <w:p w14:paraId="24D7E29C" w14:textId="38D6E0EC" w:rsidR="00A75EA8" w:rsidRDefault="00EB5E22" w:rsidP="00245E0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63588">
        <w:rPr>
          <w:rFonts w:ascii="Times New Roman" w:hAnsi="Times New Roman" w:cs="Times New Roman"/>
          <w:sz w:val="24"/>
          <w:szCs w:val="24"/>
          <w:lang w:val="en-GB"/>
        </w:rPr>
        <w:t>As data collector</w:t>
      </w:r>
      <w:r w:rsidR="00244B65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D9623F" w:rsidRPr="00063588">
        <w:rPr>
          <w:rFonts w:ascii="Times New Roman" w:hAnsi="Times New Roman" w:cs="Times New Roman"/>
          <w:sz w:val="24"/>
          <w:szCs w:val="24"/>
          <w:lang w:val="en-GB"/>
        </w:rPr>
        <w:t>class 2, 3</w:t>
      </w:r>
      <w:r w:rsidR="00B901A2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D9623F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 and 4</w:t>
      </w:r>
      <w:r w:rsidR="0080152B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 respondents</w:t>
      </w:r>
      <w:r w:rsidR="00D9623F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 preferred their health care provided over an academic research project</w:t>
      </w:r>
      <w:r w:rsidR="003F77CD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F77CD" w:rsidRPr="000F5EE9">
        <w:rPr>
          <w:rFonts w:ascii="Times New Roman" w:hAnsi="Times New Roman" w:cs="Times New Roman"/>
          <w:sz w:val="24"/>
          <w:szCs w:val="24"/>
          <w:lang w:val="en-GB"/>
        </w:rPr>
        <w:t>(not significant for class 4)</w:t>
      </w:r>
      <w:r w:rsidR="00F8213C" w:rsidRPr="0006358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D9623F" w:rsidRPr="009A4FF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8213C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9A4FF5">
        <w:rPr>
          <w:rFonts w:ascii="Times New Roman" w:hAnsi="Times New Roman" w:cs="Times New Roman"/>
          <w:sz w:val="24"/>
          <w:szCs w:val="24"/>
          <w:lang w:val="en-GB"/>
        </w:rPr>
        <w:t xml:space="preserve">lass 1 respondents </w:t>
      </w:r>
      <w:r w:rsidR="00F8213C">
        <w:rPr>
          <w:rFonts w:ascii="Times New Roman" w:hAnsi="Times New Roman" w:cs="Times New Roman"/>
          <w:sz w:val="24"/>
          <w:szCs w:val="24"/>
          <w:lang w:val="en-GB"/>
        </w:rPr>
        <w:t>found most acceptable an academic research project</w:t>
      </w:r>
      <w:r w:rsidR="00A75EA8" w:rsidRPr="009A4FF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D71617" w:rsidRPr="009A4FF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901A2">
        <w:rPr>
          <w:rFonts w:ascii="Times New Roman" w:hAnsi="Times New Roman" w:cs="Times New Roman"/>
          <w:sz w:val="24"/>
          <w:szCs w:val="24"/>
          <w:lang w:val="en-GB"/>
        </w:rPr>
        <w:t>Respondents of all classes did not prefer a</w:t>
      </w:r>
      <w:r w:rsidR="00161A7E" w:rsidRPr="009A4FF5">
        <w:rPr>
          <w:rFonts w:ascii="Times New Roman" w:hAnsi="Times New Roman" w:cs="Times New Roman"/>
          <w:sz w:val="24"/>
          <w:szCs w:val="24"/>
          <w:lang w:val="en-GB"/>
        </w:rPr>
        <w:t xml:space="preserve"> technological company</w:t>
      </w:r>
      <w:r w:rsidR="00B901A2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161A7E" w:rsidRPr="009A4FF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320DD8E" w14:textId="5C4BDA15" w:rsidR="00245E08" w:rsidRPr="00063588" w:rsidRDefault="00161A7E" w:rsidP="00245E0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63588">
        <w:rPr>
          <w:rFonts w:ascii="Times New Roman" w:hAnsi="Times New Roman" w:cs="Times New Roman"/>
          <w:sz w:val="24"/>
          <w:szCs w:val="24"/>
          <w:lang w:val="en-GB"/>
        </w:rPr>
        <w:t>Respondents in class</w:t>
      </w:r>
      <w:r w:rsidR="00836D40">
        <w:rPr>
          <w:rFonts w:ascii="Times New Roman" w:hAnsi="Times New Roman" w:cs="Times New Roman"/>
          <w:sz w:val="24"/>
          <w:szCs w:val="24"/>
          <w:lang w:val="en-GB"/>
        </w:rPr>
        <w:t>es</w:t>
      </w:r>
      <w:r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 1, 3, and 4 prefer</w:t>
      </w:r>
      <w:r w:rsidR="00766825" w:rsidRPr="00063588">
        <w:rPr>
          <w:rFonts w:ascii="Times New Roman" w:hAnsi="Times New Roman" w:cs="Times New Roman"/>
          <w:sz w:val="24"/>
          <w:szCs w:val="24"/>
          <w:lang w:val="en-GB"/>
        </w:rPr>
        <w:t>red</w:t>
      </w:r>
      <w:r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 to share the health data with </w:t>
      </w:r>
      <w:r w:rsidR="00F555B1" w:rsidRPr="00063588">
        <w:rPr>
          <w:rFonts w:ascii="Times New Roman" w:hAnsi="Times New Roman" w:cs="Times New Roman"/>
          <w:sz w:val="24"/>
          <w:szCs w:val="24"/>
          <w:lang w:val="en-GB"/>
        </w:rPr>
        <w:t>an ac</w:t>
      </w:r>
      <w:r w:rsidR="00D60159" w:rsidRPr="00063588">
        <w:rPr>
          <w:rFonts w:ascii="Times New Roman" w:hAnsi="Times New Roman" w:cs="Times New Roman"/>
          <w:sz w:val="24"/>
          <w:szCs w:val="24"/>
          <w:lang w:val="en-GB"/>
        </w:rPr>
        <w:t>ademic research project</w:t>
      </w:r>
      <w:r w:rsidR="005D7B59" w:rsidRPr="0006358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111F28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 They expressed</w:t>
      </w:r>
      <w:r w:rsidR="00387002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11F28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disutility for </w:t>
      </w:r>
      <w:r w:rsidR="00BE0949" w:rsidRPr="00063588">
        <w:rPr>
          <w:rFonts w:ascii="Times New Roman" w:hAnsi="Times New Roman" w:cs="Times New Roman"/>
          <w:sz w:val="24"/>
          <w:szCs w:val="24"/>
          <w:lang w:val="en-GB"/>
        </w:rPr>
        <w:t>sharing</w:t>
      </w:r>
      <w:r w:rsidR="00C86AD6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 data</w:t>
      </w:r>
      <w:r w:rsidR="00BE0949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63588">
        <w:rPr>
          <w:rFonts w:ascii="Times New Roman" w:hAnsi="Times New Roman" w:cs="Times New Roman"/>
          <w:sz w:val="24"/>
          <w:szCs w:val="24"/>
          <w:lang w:val="en-GB"/>
        </w:rPr>
        <w:t>with a technological company</w:t>
      </w:r>
      <w:r w:rsidR="00387002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B30DC" w:rsidRPr="000F5EE9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755450" w:rsidRPr="000F5EE9">
        <w:rPr>
          <w:rFonts w:ascii="Times New Roman" w:hAnsi="Times New Roman" w:cs="Times New Roman"/>
          <w:sz w:val="24"/>
          <w:szCs w:val="24"/>
          <w:lang w:val="en-GB"/>
        </w:rPr>
        <w:t>least acc</w:t>
      </w:r>
      <w:r w:rsidR="005E16C8" w:rsidRPr="000F5EE9">
        <w:rPr>
          <w:rFonts w:ascii="Times New Roman" w:hAnsi="Times New Roman" w:cs="Times New Roman"/>
          <w:sz w:val="24"/>
          <w:szCs w:val="24"/>
          <w:lang w:val="en-GB"/>
        </w:rPr>
        <w:t xml:space="preserve">eptable in </w:t>
      </w:r>
      <w:r w:rsidR="00387002" w:rsidRPr="000F5EE9">
        <w:rPr>
          <w:rFonts w:ascii="Times New Roman" w:hAnsi="Times New Roman" w:cs="Times New Roman"/>
          <w:sz w:val="24"/>
          <w:szCs w:val="24"/>
          <w:lang w:val="en-GB"/>
        </w:rPr>
        <w:t>class</w:t>
      </w:r>
      <w:r w:rsidR="00E243BD">
        <w:rPr>
          <w:rFonts w:ascii="Times New Roman" w:hAnsi="Times New Roman" w:cs="Times New Roman"/>
          <w:sz w:val="24"/>
          <w:szCs w:val="24"/>
          <w:lang w:val="en-GB"/>
        </w:rPr>
        <w:t>es</w:t>
      </w:r>
      <w:r w:rsidR="00387002" w:rsidRPr="000F5EE9">
        <w:rPr>
          <w:rFonts w:ascii="Times New Roman" w:hAnsi="Times New Roman" w:cs="Times New Roman"/>
          <w:sz w:val="24"/>
          <w:szCs w:val="24"/>
          <w:lang w:val="en-GB"/>
        </w:rPr>
        <w:t xml:space="preserve"> 1 and 3</w:t>
      </w:r>
      <w:r w:rsidR="00CB30DC" w:rsidRPr="000F5EE9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CB30DC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87002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and with a </w:t>
      </w:r>
      <w:r w:rsidR="001113E0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pharmaceutical company </w:t>
      </w:r>
      <w:r w:rsidR="00147977" w:rsidRPr="000F5EE9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9C1047" w:rsidRPr="000F5EE9">
        <w:rPr>
          <w:rFonts w:ascii="Times New Roman" w:hAnsi="Times New Roman" w:cs="Times New Roman"/>
          <w:sz w:val="24"/>
          <w:szCs w:val="24"/>
          <w:lang w:val="en-GB"/>
        </w:rPr>
        <w:t xml:space="preserve">least acceptable </w:t>
      </w:r>
      <w:r w:rsidR="001113E0" w:rsidRPr="000F5EE9">
        <w:rPr>
          <w:rFonts w:ascii="Times New Roman" w:hAnsi="Times New Roman" w:cs="Times New Roman"/>
          <w:sz w:val="24"/>
          <w:szCs w:val="24"/>
          <w:lang w:val="en-GB"/>
        </w:rPr>
        <w:t>in class 4</w:t>
      </w:r>
      <w:r w:rsidR="009C1047" w:rsidRPr="000F5EE9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5E16C8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compared to </w:t>
      </w:r>
      <w:r w:rsidR="00C86AD6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Pr="00063588">
        <w:rPr>
          <w:rFonts w:ascii="Times New Roman" w:hAnsi="Times New Roman" w:cs="Times New Roman"/>
          <w:sz w:val="24"/>
          <w:szCs w:val="24"/>
          <w:lang w:val="en-GB"/>
        </w:rPr>
        <w:t>national authorit</w:t>
      </w:r>
      <w:r w:rsidR="00C86AD6" w:rsidRPr="00063588">
        <w:rPr>
          <w:rFonts w:ascii="Times New Roman" w:hAnsi="Times New Roman" w:cs="Times New Roman"/>
          <w:sz w:val="24"/>
          <w:szCs w:val="24"/>
          <w:lang w:val="en-GB"/>
        </w:rPr>
        <w:t>y</w:t>
      </w:r>
      <w:r w:rsidRPr="0006358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45E08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E2958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For respondents in class 2, this attribute did not affect preferences. </w:t>
      </w:r>
    </w:p>
    <w:p w14:paraId="1BB32255" w14:textId="7360DA68" w:rsidR="00245E08" w:rsidRPr="00F11460" w:rsidRDefault="00186AF7" w:rsidP="00245E0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Class 1 respondents preferred to share health data </w:t>
      </w:r>
      <w:r w:rsidR="00E243BD">
        <w:rPr>
          <w:rFonts w:ascii="Times New Roman" w:hAnsi="Times New Roman" w:cs="Times New Roman"/>
          <w:sz w:val="24"/>
          <w:szCs w:val="24"/>
          <w:lang w:val="en-GB"/>
        </w:rPr>
        <w:t>to develop</w:t>
      </w:r>
      <w:r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 a new product or service</w:t>
      </w:r>
      <w:r w:rsidR="00BB6FFA" w:rsidRPr="0006358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92141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61A7E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Respondents </w:t>
      </w:r>
      <w:r w:rsidR="009029CA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161A7E" w:rsidRPr="00063588">
        <w:rPr>
          <w:rFonts w:ascii="Times New Roman" w:hAnsi="Times New Roman" w:cs="Times New Roman"/>
          <w:sz w:val="24"/>
          <w:szCs w:val="24"/>
          <w:lang w:val="en-GB"/>
        </w:rPr>
        <w:t>class</w:t>
      </w:r>
      <w:r w:rsidR="00CE768A">
        <w:rPr>
          <w:rFonts w:ascii="Times New Roman" w:hAnsi="Times New Roman" w:cs="Times New Roman"/>
          <w:sz w:val="24"/>
          <w:szCs w:val="24"/>
          <w:lang w:val="en-GB"/>
        </w:rPr>
        <w:t>es</w:t>
      </w:r>
      <w:r w:rsidR="00161A7E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 3 and 4 prefer</w:t>
      </w:r>
      <w:r w:rsidR="00BB6DC6" w:rsidRPr="00063588">
        <w:rPr>
          <w:rFonts w:ascii="Times New Roman" w:hAnsi="Times New Roman" w:cs="Times New Roman"/>
          <w:sz w:val="24"/>
          <w:szCs w:val="24"/>
          <w:lang w:val="en-GB"/>
        </w:rPr>
        <w:t>red</w:t>
      </w:r>
      <w:r w:rsidR="00161A7E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 to share </w:t>
      </w:r>
      <w:r w:rsidR="005300AB"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their </w:t>
      </w:r>
      <w:r w:rsidR="00161A7E" w:rsidRPr="00063588">
        <w:rPr>
          <w:rFonts w:ascii="Times New Roman" w:hAnsi="Times New Roman" w:cs="Times New Roman"/>
          <w:sz w:val="24"/>
          <w:szCs w:val="24"/>
          <w:lang w:val="en-GB"/>
        </w:rPr>
        <w:t>health data</w:t>
      </w:r>
      <w:r w:rsidR="00161A7E" w:rsidRPr="001065A5">
        <w:rPr>
          <w:rFonts w:ascii="Times New Roman" w:hAnsi="Times New Roman" w:cs="Times New Roman"/>
          <w:sz w:val="24"/>
          <w:szCs w:val="24"/>
          <w:lang w:val="en-GB"/>
        </w:rPr>
        <w:t xml:space="preserve"> for the </w:t>
      </w:r>
      <w:r w:rsidR="003534EB" w:rsidRPr="005C73CA">
        <w:rPr>
          <w:rFonts w:ascii="Times New Roman" w:hAnsi="Times New Roman" w:cs="Times New Roman"/>
          <w:sz w:val="24"/>
          <w:szCs w:val="24"/>
          <w:lang w:val="en-GB"/>
        </w:rPr>
        <w:t xml:space="preserve">evaluation of </w:t>
      </w:r>
      <w:r w:rsidR="00CE768A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3534EB" w:rsidRPr="005C73CA">
        <w:rPr>
          <w:rFonts w:ascii="Times New Roman" w:hAnsi="Times New Roman" w:cs="Times New Roman"/>
          <w:sz w:val="24"/>
          <w:szCs w:val="24"/>
          <w:lang w:val="en-GB"/>
        </w:rPr>
        <w:t>quality of a product or service</w:t>
      </w:r>
      <w:r w:rsidR="00560BAE" w:rsidRPr="005C73CA">
        <w:rPr>
          <w:rFonts w:ascii="Times New Roman" w:hAnsi="Times New Roman" w:cs="Times New Roman"/>
          <w:sz w:val="24"/>
          <w:szCs w:val="24"/>
          <w:lang w:val="en-GB"/>
        </w:rPr>
        <w:t xml:space="preserve"> over </w:t>
      </w:r>
      <w:r w:rsidR="00C66CA1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CB1B05" w:rsidRPr="005C73CA">
        <w:rPr>
          <w:rFonts w:ascii="Times New Roman" w:hAnsi="Times New Roman" w:cs="Times New Roman"/>
          <w:sz w:val="24"/>
          <w:szCs w:val="24"/>
          <w:lang w:val="en-GB"/>
        </w:rPr>
        <w:t xml:space="preserve">development of a new product </w:t>
      </w:r>
      <w:r w:rsidR="00255B5E" w:rsidRPr="005C73CA">
        <w:rPr>
          <w:rFonts w:ascii="Times New Roman" w:hAnsi="Times New Roman" w:cs="Times New Roman"/>
          <w:sz w:val="24"/>
          <w:szCs w:val="24"/>
          <w:lang w:val="en-GB"/>
        </w:rPr>
        <w:t>or</w:t>
      </w:r>
      <w:r w:rsidR="00CB1B05" w:rsidRPr="005C73CA">
        <w:rPr>
          <w:rFonts w:ascii="Times New Roman" w:hAnsi="Times New Roman" w:cs="Times New Roman"/>
          <w:sz w:val="24"/>
          <w:szCs w:val="24"/>
          <w:lang w:val="en-GB"/>
        </w:rPr>
        <w:t xml:space="preserve"> service</w:t>
      </w:r>
      <w:r w:rsidR="00E502F5" w:rsidRPr="005C73C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55B5E" w:rsidRPr="005C73CA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D1704B" w:rsidRPr="005C73CA">
        <w:rPr>
          <w:rFonts w:ascii="Times New Roman" w:hAnsi="Times New Roman" w:cs="Times New Roman"/>
          <w:sz w:val="24"/>
          <w:szCs w:val="24"/>
          <w:lang w:val="en-GB"/>
        </w:rPr>
        <w:t>investigating a policy initiative</w:t>
      </w:r>
      <w:r w:rsidR="00F8277D" w:rsidRPr="005C73C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C45760">
        <w:rPr>
          <w:rFonts w:ascii="Times New Roman" w:hAnsi="Times New Roman" w:cs="Times New Roman"/>
          <w:sz w:val="24"/>
          <w:szCs w:val="24"/>
          <w:lang w:val="en-GB"/>
        </w:rPr>
        <w:t>Similarly, c</w:t>
      </w:r>
      <w:r w:rsidR="00161A7E" w:rsidRPr="000F5EE9">
        <w:rPr>
          <w:rFonts w:ascii="Times New Roman" w:hAnsi="Times New Roman" w:cs="Times New Roman"/>
          <w:sz w:val="24"/>
          <w:szCs w:val="24"/>
          <w:lang w:val="en-GB"/>
        </w:rPr>
        <w:t xml:space="preserve">lass 2 </w:t>
      </w:r>
      <w:r w:rsidR="00BB6DC6" w:rsidRPr="000F5EE9">
        <w:rPr>
          <w:rFonts w:ascii="Times New Roman" w:hAnsi="Times New Roman" w:cs="Times New Roman"/>
          <w:sz w:val="24"/>
          <w:szCs w:val="24"/>
          <w:lang w:val="en-GB"/>
        </w:rPr>
        <w:t>respondents</w:t>
      </w:r>
      <w:r w:rsidR="00255B5E" w:rsidRPr="000F5EE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61A7E" w:rsidRPr="000F5EE9">
        <w:rPr>
          <w:rFonts w:ascii="Times New Roman" w:hAnsi="Times New Roman" w:cs="Times New Roman"/>
          <w:sz w:val="24"/>
          <w:szCs w:val="24"/>
          <w:lang w:val="en-GB"/>
        </w:rPr>
        <w:t>prefer</w:t>
      </w:r>
      <w:r w:rsidR="00BB6DC6" w:rsidRPr="000F5EE9">
        <w:rPr>
          <w:rFonts w:ascii="Times New Roman" w:hAnsi="Times New Roman" w:cs="Times New Roman"/>
          <w:sz w:val="24"/>
          <w:szCs w:val="24"/>
          <w:lang w:val="en-GB"/>
        </w:rPr>
        <w:t>red</w:t>
      </w:r>
      <w:r w:rsidR="00161A7E" w:rsidRPr="000F5EE9">
        <w:rPr>
          <w:rFonts w:ascii="Times New Roman" w:hAnsi="Times New Roman" w:cs="Times New Roman"/>
          <w:sz w:val="24"/>
          <w:szCs w:val="24"/>
          <w:lang w:val="en-GB"/>
        </w:rPr>
        <w:t xml:space="preserve"> to share health data for quality evaluation</w:t>
      </w:r>
      <w:r w:rsidR="00AC4923">
        <w:rPr>
          <w:rFonts w:ascii="Times New Roman" w:hAnsi="Times New Roman" w:cs="Times New Roman"/>
          <w:sz w:val="24"/>
          <w:szCs w:val="24"/>
          <w:lang w:val="en-GB"/>
        </w:rPr>
        <w:t xml:space="preserve"> but expressed disut</w:t>
      </w:r>
      <w:r w:rsidR="00D66FF0">
        <w:rPr>
          <w:rFonts w:ascii="Times New Roman" w:hAnsi="Times New Roman" w:cs="Times New Roman"/>
          <w:sz w:val="24"/>
          <w:szCs w:val="24"/>
          <w:lang w:val="en-GB"/>
        </w:rPr>
        <w:t>ility for the development of a new product or service</w:t>
      </w:r>
      <w:r w:rsidR="00161A7E" w:rsidRPr="007A1D3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C44CF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21B69" w:rsidRPr="007A1D3B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161A7E" w:rsidRPr="007A1D3B">
        <w:rPr>
          <w:rFonts w:ascii="Times New Roman" w:hAnsi="Times New Roman" w:cs="Times New Roman"/>
          <w:sz w:val="24"/>
          <w:szCs w:val="24"/>
          <w:lang w:val="en-GB"/>
        </w:rPr>
        <w:t>har</w:t>
      </w:r>
      <w:r w:rsidR="00A21B69" w:rsidRPr="007A1D3B">
        <w:rPr>
          <w:rFonts w:ascii="Times New Roman" w:hAnsi="Times New Roman" w:cs="Times New Roman"/>
          <w:sz w:val="24"/>
          <w:szCs w:val="24"/>
          <w:lang w:val="en-GB"/>
        </w:rPr>
        <w:t>ing</w:t>
      </w:r>
      <w:r w:rsidR="00161A7E"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 health data for promotion, advertisement, and marketing purposes</w:t>
      </w:r>
      <w:r w:rsidR="00A21B69"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 provided disutility for all the classes</w:t>
      </w:r>
      <w:r w:rsidR="00161A7E"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133A66C9" w14:textId="226E8936" w:rsidR="00440087" w:rsidRPr="00F11460" w:rsidRDefault="00191D40" w:rsidP="0044008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07097">
        <w:rPr>
          <w:rFonts w:ascii="Times New Roman" w:hAnsi="Times New Roman" w:cs="Times New Roman"/>
          <w:sz w:val="24"/>
          <w:szCs w:val="24"/>
          <w:lang w:val="en-GB"/>
        </w:rPr>
        <w:t>Being i</w:t>
      </w:r>
      <w:r w:rsidR="00161A7E" w:rsidRPr="00707097">
        <w:rPr>
          <w:rFonts w:ascii="Times New Roman" w:hAnsi="Times New Roman" w:cs="Times New Roman"/>
          <w:sz w:val="24"/>
          <w:szCs w:val="24"/>
          <w:lang w:val="en-GB"/>
        </w:rPr>
        <w:t xml:space="preserve">nformed </w:t>
      </w:r>
      <w:r w:rsidRPr="00707097">
        <w:rPr>
          <w:rFonts w:ascii="Times New Roman" w:hAnsi="Times New Roman" w:cs="Times New Roman"/>
          <w:sz w:val="24"/>
          <w:szCs w:val="24"/>
          <w:lang w:val="en-GB"/>
        </w:rPr>
        <w:t>and asked to consent</w:t>
      </w:r>
      <w:r w:rsidR="00161A7E" w:rsidRPr="00707097">
        <w:rPr>
          <w:rFonts w:ascii="Times New Roman" w:hAnsi="Times New Roman" w:cs="Times New Roman"/>
          <w:sz w:val="24"/>
          <w:szCs w:val="24"/>
          <w:lang w:val="en-GB"/>
        </w:rPr>
        <w:t xml:space="preserve"> was preferred by all classes </w:t>
      </w:r>
      <w:r w:rsidR="00225B39" w:rsidRPr="00707097">
        <w:rPr>
          <w:rFonts w:ascii="Times New Roman" w:hAnsi="Times New Roman" w:cs="Times New Roman"/>
          <w:sz w:val="24"/>
          <w:szCs w:val="24"/>
          <w:lang w:val="en-GB"/>
        </w:rPr>
        <w:t xml:space="preserve">over </w:t>
      </w:r>
      <w:r w:rsidR="00FB2423" w:rsidRPr="00707097">
        <w:rPr>
          <w:rFonts w:ascii="Times New Roman" w:hAnsi="Times New Roman" w:cs="Times New Roman"/>
          <w:sz w:val="24"/>
          <w:szCs w:val="24"/>
          <w:lang w:val="en-GB"/>
        </w:rPr>
        <w:t>being informed and having the option to opt</w:t>
      </w:r>
      <w:r w:rsidR="0052675F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FB2423" w:rsidRPr="00707097">
        <w:rPr>
          <w:rFonts w:ascii="Times New Roman" w:hAnsi="Times New Roman" w:cs="Times New Roman"/>
          <w:sz w:val="24"/>
          <w:szCs w:val="24"/>
          <w:lang w:val="en-GB"/>
        </w:rPr>
        <w:t>out.</w:t>
      </w:r>
      <w:r w:rsidR="00225B39" w:rsidRPr="007070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61A7E" w:rsidRPr="00707097">
        <w:rPr>
          <w:rFonts w:ascii="Times New Roman" w:hAnsi="Times New Roman" w:cs="Times New Roman"/>
          <w:sz w:val="24"/>
          <w:szCs w:val="24"/>
          <w:lang w:val="en-GB"/>
        </w:rPr>
        <w:t xml:space="preserve">Being informed only about health data sharing was </w:t>
      </w:r>
      <w:r w:rsidR="00590E78">
        <w:rPr>
          <w:rFonts w:ascii="Times New Roman" w:hAnsi="Times New Roman" w:cs="Times New Roman"/>
          <w:sz w:val="24"/>
          <w:szCs w:val="24"/>
          <w:lang w:val="en-GB"/>
        </w:rPr>
        <w:t xml:space="preserve">acceptable </w:t>
      </w:r>
      <w:r w:rsidR="00A03793"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 w:rsidR="00161A7E" w:rsidRPr="00707097">
        <w:rPr>
          <w:rFonts w:ascii="Times New Roman" w:hAnsi="Times New Roman" w:cs="Times New Roman"/>
          <w:sz w:val="24"/>
          <w:szCs w:val="24"/>
          <w:lang w:val="en-GB"/>
        </w:rPr>
        <w:t xml:space="preserve">respondents </w:t>
      </w:r>
      <w:r w:rsidR="00A03793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161A7E" w:rsidRPr="00707097">
        <w:rPr>
          <w:rFonts w:ascii="Times New Roman" w:hAnsi="Times New Roman" w:cs="Times New Roman"/>
          <w:sz w:val="24"/>
          <w:szCs w:val="24"/>
          <w:lang w:val="en-GB"/>
        </w:rPr>
        <w:t xml:space="preserve"> class 3</w:t>
      </w:r>
      <w:r w:rsidR="001A16D1">
        <w:rPr>
          <w:rFonts w:ascii="Times New Roman" w:hAnsi="Times New Roman" w:cs="Times New Roman"/>
          <w:sz w:val="24"/>
          <w:szCs w:val="24"/>
          <w:lang w:val="en-GB"/>
        </w:rPr>
        <w:t xml:space="preserve"> (even though less acceptable than being informed and having the option to opt</w:t>
      </w:r>
      <w:r w:rsidR="008F37C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A16D1">
        <w:rPr>
          <w:rFonts w:ascii="Times New Roman" w:hAnsi="Times New Roman" w:cs="Times New Roman"/>
          <w:sz w:val="24"/>
          <w:szCs w:val="24"/>
          <w:lang w:val="en-GB"/>
        </w:rPr>
        <w:t>out)</w:t>
      </w:r>
      <w:r w:rsidR="00161A7E" w:rsidRPr="0070709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067758">
        <w:rPr>
          <w:rFonts w:ascii="Times New Roman" w:hAnsi="Times New Roman" w:cs="Times New Roman"/>
          <w:sz w:val="24"/>
          <w:szCs w:val="24"/>
          <w:lang w:val="en-GB"/>
        </w:rPr>
        <w:t xml:space="preserve">while it provided disutility for </w:t>
      </w:r>
      <w:r w:rsidR="001A16D1">
        <w:rPr>
          <w:rFonts w:ascii="Times New Roman" w:hAnsi="Times New Roman" w:cs="Times New Roman"/>
          <w:sz w:val="24"/>
          <w:szCs w:val="24"/>
          <w:lang w:val="en-GB"/>
        </w:rPr>
        <w:t xml:space="preserve">class 2 </w:t>
      </w:r>
      <w:r w:rsidR="00161A7E" w:rsidRPr="00707097">
        <w:rPr>
          <w:rFonts w:ascii="Times New Roman" w:hAnsi="Times New Roman" w:cs="Times New Roman"/>
          <w:sz w:val="24"/>
          <w:szCs w:val="24"/>
          <w:lang w:val="en-GB"/>
        </w:rPr>
        <w:t>respondents. Sharing health data without</w:t>
      </w:r>
      <w:r w:rsidR="001065A5" w:rsidRPr="00707097">
        <w:rPr>
          <w:rFonts w:ascii="Times New Roman" w:hAnsi="Times New Roman" w:cs="Times New Roman"/>
          <w:sz w:val="24"/>
          <w:szCs w:val="24"/>
          <w:lang w:val="en-GB"/>
        </w:rPr>
        <w:t xml:space="preserve"> being informed</w:t>
      </w:r>
      <w:r w:rsidR="00161A7E" w:rsidRPr="007070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77C4E">
        <w:rPr>
          <w:rFonts w:ascii="Times New Roman" w:hAnsi="Times New Roman" w:cs="Times New Roman"/>
          <w:sz w:val="24"/>
          <w:szCs w:val="24"/>
          <w:lang w:val="en-GB"/>
        </w:rPr>
        <w:t xml:space="preserve">provided the most disutility for </w:t>
      </w:r>
      <w:r w:rsidR="001065A5" w:rsidRPr="00707097">
        <w:rPr>
          <w:rFonts w:ascii="Times New Roman" w:hAnsi="Times New Roman" w:cs="Times New Roman"/>
          <w:sz w:val="24"/>
          <w:szCs w:val="24"/>
          <w:lang w:val="en-GB"/>
        </w:rPr>
        <w:t>respondents of all classes</w:t>
      </w:r>
      <w:r w:rsidR="00161A7E" w:rsidRPr="00707097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40087" w:rsidRPr="007070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138222F" w14:textId="219E1841" w:rsidR="003B5018" w:rsidRDefault="00D510C9" w:rsidP="007A1D3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07097">
        <w:rPr>
          <w:rFonts w:ascii="Times New Roman" w:hAnsi="Times New Roman" w:cs="Times New Roman"/>
          <w:sz w:val="24"/>
          <w:szCs w:val="24"/>
          <w:lang w:val="en-GB"/>
        </w:rPr>
        <w:t>In class</w:t>
      </w:r>
      <w:r w:rsidR="00EE4484">
        <w:rPr>
          <w:rFonts w:ascii="Times New Roman" w:hAnsi="Times New Roman" w:cs="Times New Roman"/>
          <w:sz w:val="24"/>
          <w:szCs w:val="24"/>
          <w:lang w:val="en-GB"/>
        </w:rPr>
        <w:t>es</w:t>
      </w:r>
      <w:r w:rsidRPr="007070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67F35" w:rsidRPr="00707097">
        <w:rPr>
          <w:rFonts w:ascii="Times New Roman" w:hAnsi="Times New Roman" w:cs="Times New Roman"/>
          <w:sz w:val="24"/>
          <w:szCs w:val="24"/>
          <w:lang w:val="en-GB"/>
        </w:rPr>
        <w:t xml:space="preserve">2, 3, and 4, respondents preferred </w:t>
      </w:r>
      <w:r w:rsidR="00417DE0" w:rsidRPr="00707097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161A7E" w:rsidRPr="00707097">
        <w:rPr>
          <w:rFonts w:ascii="Times New Roman" w:hAnsi="Times New Roman" w:cs="Times New Roman"/>
          <w:sz w:val="24"/>
          <w:szCs w:val="24"/>
          <w:lang w:val="en-GB"/>
        </w:rPr>
        <w:t xml:space="preserve">review </w:t>
      </w:r>
      <w:r w:rsidR="00417DE0" w:rsidRPr="00707097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A64D56" w:rsidRPr="00707097">
        <w:rPr>
          <w:rFonts w:ascii="Times New Roman" w:hAnsi="Times New Roman" w:cs="Times New Roman"/>
          <w:sz w:val="24"/>
          <w:szCs w:val="24"/>
          <w:lang w:val="en-GB"/>
        </w:rPr>
        <w:t>transfer</w:t>
      </w:r>
      <w:r w:rsidR="00417DE0" w:rsidRPr="00707097">
        <w:rPr>
          <w:rFonts w:ascii="Times New Roman" w:hAnsi="Times New Roman" w:cs="Times New Roman"/>
          <w:sz w:val="24"/>
          <w:szCs w:val="24"/>
          <w:lang w:val="en-GB"/>
        </w:rPr>
        <w:t xml:space="preserve"> and use</w:t>
      </w:r>
      <w:r w:rsidR="00A64D56" w:rsidRPr="00707097">
        <w:rPr>
          <w:rFonts w:ascii="Times New Roman" w:hAnsi="Times New Roman" w:cs="Times New Roman"/>
          <w:sz w:val="24"/>
          <w:szCs w:val="24"/>
          <w:lang w:val="en-GB"/>
        </w:rPr>
        <w:t xml:space="preserve"> over the review of transfer only.</w:t>
      </w:r>
      <w:r w:rsidR="00506C13" w:rsidRPr="007070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F2F9C">
        <w:rPr>
          <w:rFonts w:ascii="Times New Roman" w:hAnsi="Times New Roman" w:cs="Times New Roman"/>
          <w:sz w:val="24"/>
          <w:szCs w:val="24"/>
          <w:lang w:val="en-GB"/>
        </w:rPr>
        <w:t>Instead, c</w:t>
      </w:r>
      <w:r w:rsidR="00D43373">
        <w:rPr>
          <w:rFonts w:ascii="Times New Roman" w:hAnsi="Times New Roman" w:cs="Times New Roman"/>
          <w:sz w:val="24"/>
          <w:szCs w:val="24"/>
          <w:lang w:val="en-GB"/>
        </w:rPr>
        <w:t>lass</w:t>
      </w:r>
      <w:r w:rsidR="00DF2F9C">
        <w:rPr>
          <w:rFonts w:ascii="Times New Roman" w:hAnsi="Times New Roman" w:cs="Times New Roman"/>
          <w:sz w:val="24"/>
          <w:szCs w:val="24"/>
          <w:lang w:val="en-GB"/>
        </w:rPr>
        <w:t xml:space="preserve"> 1 respondents preferred the review of transfer only</w:t>
      </w:r>
      <w:r w:rsidR="00506C13" w:rsidRPr="0070709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1D1C28" w:rsidRPr="00707097">
        <w:rPr>
          <w:rFonts w:ascii="Times New Roman" w:hAnsi="Times New Roman" w:cs="Times New Roman"/>
          <w:sz w:val="24"/>
          <w:szCs w:val="24"/>
          <w:lang w:val="en-GB"/>
        </w:rPr>
        <w:t xml:space="preserve">The absence of review provided disutility in all the classes. </w:t>
      </w:r>
      <w:r w:rsidR="001D1C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D9B12BE" w14:textId="16E520FD" w:rsidR="00AD0BFD" w:rsidRPr="009D75B6" w:rsidRDefault="00FA7891" w:rsidP="009D75B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2" w:name="_Toc94483825"/>
      <w:r w:rsidRPr="00FF7119">
        <w:rPr>
          <w:rFonts w:ascii="Times New Roman" w:hAnsi="Times New Roman" w:cs="Times New Roman"/>
          <w:sz w:val="24"/>
          <w:szCs w:val="24"/>
          <w:lang w:val="en-GB"/>
        </w:rPr>
        <w:t>Compared to respondents from the Netherlands, respondents from Germany, France and Austria were less likely to belong to class 3 (compared to class 4)</w:t>
      </w:r>
      <w:r w:rsidR="00653D2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653D28" w:rsidRPr="000F5EE9">
        <w:rPr>
          <w:rFonts w:ascii="Times New Roman" w:hAnsi="Times New Roman" w:cs="Times New Roman"/>
          <w:sz w:val="24"/>
          <w:szCs w:val="24"/>
          <w:lang w:val="en-GB"/>
        </w:rPr>
        <w:t>Respondents from the Netherlands were more likely to belong to class 3</w:t>
      </w:r>
      <w:r w:rsidR="00B23704" w:rsidRPr="000F5EE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FF711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8A8119A" w14:textId="77777777" w:rsidR="003B5018" w:rsidRPr="000F5EE9" w:rsidRDefault="003B5018" w:rsidP="000F5EE9">
      <w:pPr>
        <w:pStyle w:val="Heading3"/>
        <w:rPr>
          <w:rFonts w:ascii="Times New Roman" w:hAnsi="Times New Roman" w:cs="Times New Roman"/>
          <w:lang w:val="en-GB"/>
        </w:rPr>
      </w:pPr>
      <w:r w:rsidRPr="000F5EE9">
        <w:rPr>
          <w:rFonts w:ascii="Times New Roman" w:hAnsi="Times New Roman" w:cs="Times New Roman"/>
          <w:lang w:val="en-GB"/>
        </w:rPr>
        <w:t>Southern Europe</w:t>
      </w:r>
      <w:bookmarkEnd w:id="2"/>
    </w:p>
    <w:p w14:paraId="1B6B1FC5" w14:textId="79E20BE0" w:rsidR="00F469EA" w:rsidRDefault="003C4C2C" w:rsidP="003C4C2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proofErr w:type="spellStart"/>
      <w:r w:rsidR="00FF2C84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shows the </w:t>
      </w:r>
      <w:r w:rsidR="00C61449">
        <w:rPr>
          <w:rFonts w:ascii="Times New Roman" w:hAnsi="Times New Roman" w:cs="Times New Roman"/>
          <w:sz w:val="24"/>
          <w:szCs w:val="24"/>
          <w:lang w:val="en-GB"/>
        </w:rPr>
        <w:t xml:space="preserve">results </w:t>
      </w:r>
      <w:r w:rsidR="008C1079">
        <w:rPr>
          <w:rFonts w:ascii="Times New Roman" w:hAnsi="Times New Roman" w:cs="Times New Roman"/>
          <w:sz w:val="24"/>
          <w:szCs w:val="24"/>
          <w:lang w:val="en-GB"/>
        </w:rPr>
        <w:t>of the model in the s</w:t>
      </w:r>
      <w:r w:rsidR="00C61449">
        <w:rPr>
          <w:rFonts w:ascii="Times New Roman" w:hAnsi="Times New Roman" w:cs="Times New Roman"/>
          <w:sz w:val="24"/>
          <w:szCs w:val="24"/>
          <w:lang w:val="en-GB"/>
        </w:rPr>
        <w:t xml:space="preserve">outhern </w:t>
      </w:r>
      <w:r w:rsidR="008C1079">
        <w:rPr>
          <w:rFonts w:ascii="Times New Roman" w:hAnsi="Times New Roman" w:cs="Times New Roman"/>
          <w:sz w:val="24"/>
          <w:szCs w:val="24"/>
          <w:lang w:val="en-GB"/>
        </w:rPr>
        <w:t>region</w:t>
      </w:r>
      <w:r w:rsidR="00C6144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Class 1</w:t>
      </w:r>
      <w:r w:rsidR="00216E9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espondents </w:t>
      </w:r>
      <w:r w:rsidRPr="004C5702">
        <w:rPr>
          <w:rFonts w:ascii="Times New Roman" w:hAnsi="Times New Roman" w:cs="Times New Roman"/>
          <w:i/>
          <w:iCs/>
          <w:sz w:val="24"/>
          <w:szCs w:val="24"/>
          <w:lang w:val="en-GB"/>
        </w:rPr>
        <w:t>a prior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referred not to share their digital health data</w:t>
      </w:r>
      <w:r w:rsidR="006514F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216E9A">
        <w:rPr>
          <w:rFonts w:ascii="Times New Roman" w:hAnsi="Times New Roman" w:cs="Times New Roman"/>
          <w:sz w:val="24"/>
          <w:szCs w:val="24"/>
          <w:lang w:val="en-GB"/>
        </w:rPr>
        <w:t>Even though c</w:t>
      </w:r>
      <w:r w:rsidR="006514F6">
        <w:rPr>
          <w:rFonts w:ascii="Times New Roman" w:hAnsi="Times New Roman" w:cs="Times New Roman"/>
          <w:sz w:val="24"/>
          <w:szCs w:val="24"/>
          <w:lang w:val="en-GB"/>
        </w:rPr>
        <w:t xml:space="preserve">lass 2 and 3 respondents </w:t>
      </w:r>
      <w:r w:rsidR="00216E9A" w:rsidRPr="004C5702">
        <w:rPr>
          <w:rFonts w:ascii="Times New Roman" w:hAnsi="Times New Roman" w:cs="Times New Roman"/>
          <w:i/>
          <w:iCs/>
          <w:sz w:val="24"/>
          <w:szCs w:val="24"/>
          <w:lang w:val="en-GB"/>
        </w:rPr>
        <w:t>a priori</w:t>
      </w:r>
      <w:r w:rsidR="00216E9A">
        <w:rPr>
          <w:rFonts w:ascii="Times New Roman" w:hAnsi="Times New Roman" w:cs="Times New Roman"/>
          <w:sz w:val="24"/>
          <w:szCs w:val="24"/>
          <w:lang w:val="en-GB"/>
        </w:rPr>
        <w:t xml:space="preserve"> preferred not to share their data, they </w:t>
      </w:r>
      <w:r w:rsidR="006514F6">
        <w:rPr>
          <w:rFonts w:ascii="Times New Roman" w:hAnsi="Times New Roman" w:cs="Times New Roman"/>
          <w:sz w:val="24"/>
          <w:szCs w:val="24"/>
          <w:lang w:val="en-GB"/>
        </w:rPr>
        <w:t xml:space="preserve">might be conditionally supportive </w:t>
      </w:r>
      <w:r w:rsidR="00216E9A">
        <w:rPr>
          <w:rFonts w:ascii="Times New Roman" w:hAnsi="Times New Roman" w:cs="Times New Roman"/>
          <w:sz w:val="24"/>
          <w:szCs w:val="24"/>
          <w:lang w:val="en-GB"/>
        </w:rPr>
        <w:t>given</w:t>
      </w:r>
      <w:r w:rsidR="006514F6">
        <w:rPr>
          <w:rFonts w:ascii="Times New Roman" w:hAnsi="Times New Roman" w:cs="Times New Roman"/>
          <w:sz w:val="24"/>
          <w:szCs w:val="24"/>
          <w:lang w:val="en-GB"/>
        </w:rPr>
        <w:t xml:space="preserve"> specific </w:t>
      </w:r>
      <w:r w:rsidR="00216E9A">
        <w:rPr>
          <w:rFonts w:ascii="Times New Roman" w:hAnsi="Times New Roman" w:cs="Times New Roman"/>
          <w:sz w:val="24"/>
          <w:szCs w:val="24"/>
          <w:lang w:val="en-GB"/>
        </w:rPr>
        <w:t>conditions</w:t>
      </w:r>
      <w:r w:rsidR="006514F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16E9A">
        <w:rPr>
          <w:rFonts w:ascii="Times New Roman" w:hAnsi="Times New Roman" w:cs="Times New Roman"/>
          <w:sz w:val="24"/>
          <w:szCs w:val="24"/>
          <w:lang w:val="en-GB"/>
        </w:rPr>
        <w:t xml:space="preserve"> C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lass 4 respondents preferred to accept </w:t>
      </w:r>
      <w:r w:rsidRPr="00177BCA">
        <w:rPr>
          <w:rFonts w:ascii="Times New Roman" w:hAnsi="Times New Roman" w:cs="Times New Roman"/>
          <w:sz w:val="24"/>
          <w:szCs w:val="24"/>
          <w:lang w:val="en-GB"/>
        </w:rPr>
        <w:t>data sharing</w:t>
      </w:r>
      <w:r w:rsidR="00FD7C5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577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C94070A" w14:textId="06A0D8DE" w:rsidR="00440087" w:rsidRPr="00F11460" w:rsidRDefault="007213D1" w:rsidP="0044008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s data collector</w:t>
      </w:r>
      <w:r w:rsidR="00DB138E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2D2BB5">
        <w:rPr>
          <w:rFonts w:ascii="Times New Roman" w:hAnsi="Times New Roman" w:cs="Times New Roman"/>
          <w:sz w:val="24"/>
          <w:szCs w:val="24"/>
          <w:lang w:val="en-GB"/>
        </w:rPr>
        <w:t xml:space="preserve">while </w:t>
      </w:r>
      <w:r w:rsidR="006F674F">
        <w:rPr>
          <w:rFonts w:ascii="Times New Roman" w:hAnsi="Times New Roman" w:cs="Times New Roman"/>
          <w:sz w:val="24"/>
          <w:szCs w:val="24"/>
          <w:lang w:val="en-GB"/>
        </w:rPr>
        <w:t xml:space="preserve">respondents of </w:t>
      </w:r>
      <w:r w:rsidR="006F674F" w:rsidRPr="00E93137">
        <w:rPr>
          <w:rFonts w:ascii="Times New Roman" w:hAnsi="Times New Roman" w:cs="Times New Roman"/>
          <w:sz w:val="24"/>
          <w:szCs w:val="24"/>
          <w:lang w:val="en-GB"/>
        </w:rPr>
        <w:t>class</w:t>
      </w:r>
      <w:r w:rsidR="00A051FA">
        <w:rPr>
          <w:rFonts w:ascii="Times New Roman" w:hAnsi="Times New Roman" w:cs="Times New Roman"/>
          <w:sz w:val="24"/>
          <w:szCs w:val="24"/>
          <w:lang w:val="en-GB"/>
        </w:rPr>
        <w:t>es</w:t>
      </w:r>
      <w:r w:rsidR="006F674F" w:rsidRPr="00E93137">
        <w:rPr>
          <w:rFonts w:ascii="Times New Roman" w:hAnsi="Times New Roman" w:cs="Times New Roman"/>
          <w:sz w:val="24"/>
          <w:szCs w:val="24"/>
          <w:lang w:val="en-GB"/>
        </w:rPr>
        <w:t xml:space="preserve"> 2, 3, and 4</w:t>
      </w:r>
      <w:r w:rsidR="006F674F">
        <w:rPr>
          <w:rFonts w:ascii="Times New Roman" w:hAnsi="Times New Roman" w:cs="Times New Roman"/>
          <w:sz w:val="24"/>
          <w:szCs w:val="24"/>
          <w:lang w:val="en-GB"/>
        </w:rPr>
        <w:t xml:space="preserve"> preferred </w:t>
      </w:r>
      <w:r w:rsidR="00101846">
        <w:rPr>
          <w:rFonts w:ascii="Times New Roman" w:hAnsi="Times New Roman" w:cs="Times New Roman"/>
          <w:sz w:val="24"/>
          <w:szCs w:val="24"/>
          <w:lang w:val="en-GB"/>
        </w:rPr>
        <w:t xml:space="preserve">their health care provider and expressed disutility for </w:t>
      </w:r>
      <w:r>
        <w:rPr>
          <w:rFonts w:ascii="Times New Roman" w:hAnsi="Times New Roman" w:cs="Times New Roman"/>
          <w:sz w:val="24"/>
          <w:szCs w:val="24"/>
          <w:lang w:val="en-GB"/>
        </w:rPr>
        <w:t>a t</w:t>
      </w:r>
      <w:r w:rsidR="00565F62" w:rsidRPr="000F5EE9">
        <w:rPr>
          <w:rFonts w:ascii="Times New Roman" w:hAnsi="Times New Roman" w:cs="Times New Roman"/>
          <w:sz w:val="24"/>
          <w:szCs w:val="24"/>
          <w:lang w:val="en-GB"/>
        </w:rPr>
        <w:t>echnological compan</w:t>
      </w:r>
      <w:r>
        <w:rPr>
          <w:rFonts w:ascii="Times New Roman" w:hAnsi="Times New Roman" w:cs="Times New Roman"/>
          <w:sz w:val="24"/>
          <w:szCs w:val="24"/>
          <w:lang w:val="en-GB"/>
        </w:rPr>
        <w:t>y</w:t>
      </w:r>
      <w:r w:rsidR="00101846">
        <w:rPr>
          <w:rFonts w:ascii="Times New Roman" w:hAnsi="Times New Roman" w:cs="Times New Roman"/>
          <w:sz w:val="24"/>
          <w:szCs w:val="24"/>
          <w:lang w:val="en-GB"/>
        </w:rPr>
        <w:t>, the opposite</w:t>
      </w:r>
      <w:r w:rsidR="00FB37BB">
        <w:rPr>
          <w:rFonts w:ascii="Times New Roman" w:hAnsi="Times New Roman" w:cs="Times New Roman"/>
          <w:sz w:val="24"/>
          <w:szCs w:val="24"/>
          <w:lang w:val="en-GB"/>
        </w:rPr>
        <w:t xml:space="preserve"> pattern</w:t>
      </w:r>
      <w:r w:rsidR="00101846">
        <w:rPr>
          <w:rFonts w:ascii="Times New Roman" w:hAnsi="Times New Roman" w:cs="Times New Roman"/>
          <w:sz w:val="24"/>
          <w:szCs w:val="24"/>
          <w:lang w:val="en-GB"/>
        </w:rPr>
        <w:t xml:space="preserve"> was found for respondents of class 1</w:t>
      </w:r>
      <w:r w:rsidR="00565F62" w:rsidRPr="000F5EE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DB7905">
        <w:rPr>
          <w:rFonts w:ascii="Times New Roman" w:hAnsi="Times New Roman" w:cs="Times New Roman"/>
          <w:sz w:val="24"/>
          <w:szCs w:val="24"/>
          <w:lang w:val="en-GB"/>
        </w:rPr>
        <w:t xml:space="preserve">For class 2 respondents, </w:t>
      </w:r>
      <w:r w:rsidR="00330D1C">
        <w:rPr>
          <w:rFonts w:ascii="Times New Roman" w:hAnsi="Times New Roman" w:cs="Times New Roman"/>
          <w:sz w:val="24"/>
          <w:szCs w:val="24"/>
          <w:lang w:val="en-GB"/>
        </w:rPr>
        <w:t>an academic research project was</w:t>
      </w:r>
      <w:r w:rsidR="00FB37BB">
        <w:rPr>
          <w:rFonts w:ascii="Times New Roman" w:hAnsi="Times New Roman" w:cs="Times New Roman"/>
          <w:sz w:val="24"/>
          <w:szCs w:val="24"/>
          <w:lang w:val="en-GB"/>
        </w:rPr>
        <w:t xml:space="preserve"> also</w:t>
      </w:r>
      <w:r w:rsidR="00330D1C">
        <w:rPr>
          <w:rFonts w:ascii="Times New Roman" w:hAnsi="Times New Roman" w:cs="Times New Roman"/>
          <w:sz w:val="24"/>
          <w:szCs w:val="24"/>
          <w:lang w:val="en-GB"/>
        </w:rPr>
        <w:t xml:space="preserve"> acceptable</w:t>
      </w:r>
      <w:r w:rsidR="00FB37BB">
        <w:rPr>
          <w:rFonts w:ascii="Times New Roman" w:hAnsi="Times New Roman" w:cs="Times New Roman"/>
          <w:sz w:val="24"/>
          <w:szCs w:val="24"/>
          <w:lang w:val="en-GB"/>
        </w:rPr>
        <w:t xml:space="preserve"> but less than their health care provider.</w:t>
      </w:r>
      <w:r w:rsidR="00330D1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EC937C7" w14:textId="514AADD8" w:rsidR="00FF0252" w:rsidRDefault="00AD3B59" w:rsidP="0044008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E7EA7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21252C">
        <w:rPr>
          <w:rFonts w:ascii="Times New Roman" w:hAnsi="Times New Roman" w:cs="Times New Roman"/>
          <w:sz w:val="24"/>
          <w:szCs w:val="24"/>
          <w:lang w:val="en-GB"/>
        </w:rPr>
        <w:t>lass</w:t>
      </w:r>
      <w:r w:rsidRPr="001245C9">
        <w:rPr>
          <w:rFonts w:ascii="Times New Roman" w:hAnsi="Times New Roman" w:cs="Times New Roman"/>
          <w:sz w:val="24"/>
          <w:szCs w:val="24"/>
          <w:lang w:val="en-GB"/>
        </w:rPr>
        <w:t xml:space="preserve"> 1 respondents preferred to share </w:t>
      </w:r>
      <w:r w:rsidR="00430C3B" w:rsidRPr="005F6E2D">
        <w:rPr>
          <w:rFonts w:ascii="Times New Roman" w:hAnsi="Times New Roman" w:cs="Times New Roman"/>
          <w:sz w:val="24"/>
          <w:szCs w:val="24"/>
          <w:lang w:val="en-GB"/>
        </w:rPr>
        <w:t xml:space="preserve">digital health </w:t>
      </w:r>
      <w:r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data with a pharmaceutical company over </w:t>
      </w:r>
      <w:r w:rsidR="00C173CE" w:rsidRPr="007A1D3B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77446D"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 national authority. </w:t>
      </w:r>
      <w:r w:rsidR="007B75B2"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For them, sharing with </w:t>
      </w:r>
      <w:r w:rsidRPr="007A1D3B">
        <w:rPr>
          <w:rFonts w:ascii="Times New Roman" w:hAnsi="Times New Roman" w:cs="Times New Roman"/>
          <w:sz w:val="24"/>
          <w:szCs w:val="24"/>
          <w:lang w:val="en-GB"/>
        </w:rPr>
        <w:t>an academic research project</w:t>
      </w:r>
      <w:r w:rsidR="007B75B2"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B3E51" w:rsidRPr="007A1D3B">
        <w:rPr>
          <w:rFonts w:ascii="Times New Roman" w:hAnsi="Times New Roman" w:cs="Times New Roman"/>
          <w:sz w:val="24"/>
          <w:szCs w:val="24"/>
          <w:lang w:val="en-GB"/>
        </w:rPr>
        <w:t>provided disutility</w:t>
      </w:r>
      <w:r w:rsidRPr="007A1D3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311EF"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 For respondents in class 2 the data user did not impact </w:t>
      </w:r>
      <w:r w:rsidR="003C6DDE" w:rsidRPr="007A1D3B">
        <w:rPr>
          <w:rFonts w:ascii="Times New Roman" w:hAnsi="Times New Roman" w:cs="Times New Roman"/>
          <w:sz w:val="24"/>
          <w:szCs w:val="24"/>
          <w:lang w:val="en-GB"/>
        </w:rPr>
        <w:t>respondent</w:t>
      </w:r>
      <w:r w:rsidR="00C128D1" w:rsidRPr="007A1D3B">
        <w:rPr>
          <w:rFonts w:ascii="Times New Roman" w:hAnsi="Times New Roman" w:cs="Times New Roman"/>
          <w:sz w:val="24"/>
          <w:szCs w:val="24"/>
          <w:lang w:val="en-GB"/>
        </w:rPr>
        <w:t>s’ decision</w:t>
      </w:r>
      <w:r w:rsidR="006311EF" w:rsidRPr="007A1D3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65F62"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Respondents </w:t>
      </w:r>
      <w:r w:rsidR="000304A1"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565F62" w:rsidRPr="007A1D3B">
        <w:rPr>
          <w:rFonts w:ascii="Times New Roman" w:hAnsi="Times New Roman" w:cs="Times New Roman"/>
          <w:sz w:val="24"/>
          <w:szCs w:val="24"/>
          <w:lang w:val="en-GB"/>
        </w:rPr>
        <w:t>class 3 prefer</w:t>
      </w:r>
      <w:r w:rsidR="000304A1" w:rsidRPr="007A1D3B">
        <w:rPr>
          <w:rFonts w:ascii="Times New Roman" w:hAnsi="Times New Roman" w:cs="Times New Roman"/>
          <w:sz w:val="24"/>
          <w:szCs w:val="24"/>
          <w:lang w:val="en-GB"/>
        </w:rPr>
        <w:t>red</w:t>
      </w:r>
      <w:r w:rsidR="00565F62"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 to share health data with a</w:t>
      </w:r>
      <w:r w:rsidR="000304A1"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n academic </w:t>
      </w:r>
      <w:r w:rsidR="00FD6A11" w:rsidRPr="007A1D3B">
        <w:rPr>
          <w:rFonts w:ascii="Times New Roman" w:hAnsi="Times New Roman" w:cs="Times New Roman"/>
          <w:sz w:val="24"/>
          <w:szCs w:val="24"/>
          <w:lang w:val="en-GB"/>
        </w:rPr>
        <w:t>research projec</w:t>
      </w:r>
      <w:r w:rsidR="00F17DD4" w:rsidRPr="007A1D3B">
        <w:rPr>
          <w:rFonts w:ascii="Times New Roman" w:hAnsi="Times New Roman" w:cs="Times New Roman"/>
          <w:sz w:val="24"/>
          <w:szCs w:val="24"/>
          <w:lang w:val="en-GB"/>
        </w:rPr>
        <w:t>t and expresse</w:t>
      </w:r>
      <w:r w:rsidR="003E7EA7" w:rsidRPr="007A1D3B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F17DD4"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 disutility for</w:t>
      </w:r>
      <w:r w:rsidR="00C128D1"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 a</w:t>
      </w:r>
      <w:r w:rsidR="00BB1753"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65F62" w:rsidRPr="007A1D3B">
        <w:rPr>
          <w:rFonts w:ascii="Times New Roman" w:hAnsi="Times New Roman" w:cs="Times New Roman"/>
          <w:sz w:val="24"/>
          <w:szCs w:val="24"/>
          <w:lang w:val="en-GB"/>
        </w:rPr>
        <w:t>technological company.</w:t>
      </w:r>
      <w:r w:rsidR="00B935C0"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935C0" w:rsidRPr="003E7EA7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B935C0" w:rsidRPr="0021252C">
        <w:rPr>
          <w:rFonts w:ascii="Times New Roman" w:hAnsi="Times New Roman" w:cs="Times New Roman"/>
          <w:sz w:val="24"/>
          <w:szCs w:val="24"/>
          <w:lang w:val="en-GB"/>
        </w:rPr>
        <w:t xml:space="preserve">lass </w:t>
      </w:r>
      <w:r w:rsidR="00B935C0" w:rsidRPr="001245C9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B935C0" w:rsidRPr="005F6E2D">
        <w:rPr>
          <w:rFonts w:ascii="Times New Roman" w:hAnsi="Times New Roman" w:cs="Times New Roman"/>
          <w:sz w:val="24"/>
          <w:szCs w:val="24"/>
          <w:lang w:val="en-GB"/>
        </w:rPr>
        <w:t xml:space="preserve"> respondents prefer</w:t>
      </w:r>
      <w:r w:rsidR="00430C3B" w:rsidRPr="007A1D3B">
        <w:rPr>
          <w:rFonts w:ascii="Times New Roman" w:hAnsi="Times New Roman" w:cs="Times New Roman"/>
          <w:sz w:val="24"/>
          <w:szCs w:val="24"/>
          <w:lang w:val="en-GB"/>
        </w:rPr>
        <w:t>red</w:t>
      </w:r>
      <w:r w:rsidR="00B935C0"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 to share </w:t>
      </w:r>
      <w:r w:rsidR="00C128D1"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digital </w:t>
      </w:r>
      <w:r w:rsidR="00B935C0" w:rsidRPr="007A1D3B">
        <w:rPr>
          <w:rFonts w:ascii="Times New Roman" w:hAnsi="Times New Roman" w:cs="Times New Roman"/>
          <w:sz w:val="24"/>
          <w:szCs w:val="24"/>
          <w:lang w:val="en-GB"/>
        </w:rPr>
        <w:t>health data with a national authority</w:t>
      </w:r>
      <w:r w:rsidR="0006358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D75FCC8" w14:textId="658991EA" w:rsidR="009D5A24" w:rsidRDefault="008F7419" w:rsidP="0044008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D5A24">
        <w:rPr>
          <w:rFonts w:ascii="Times New Roman" w:hAnsi="Times New Roman" w:cs="Times New Roman"/>
          <w:sz w:val="24"/>
          <w:szCs w:val="24"/>
          <w:lang w:val="en-GB"/>
        </w:rPr>
        <w:t xml:space="preserve">As </w:t>
      </w:r>
      <w:r w:rsidR="009B22B5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Pr="009D5A24">
        <w:rPr>
          <w:rFonts w:ascii="Times New Roman" w:hAnsi="Times New Roman" w:cs="Times New Roman"/>
          <w:sz w:val="24"/>
          <w:szCs w:val="24"/>
          <w:lang w:val="en-GB"/>
        </w:rPr>
        <w:t>reason for data use,</w:t>
      </w:r>
      <w:r w:rsidR="005532E3" w:rsidRPr="009D5A24">
        <w:rPr>
          <w:rFonts w:ascii="Times New Roman" w:hAnsi="Times New Roman" w:cs="Times New Roman"/>
          <w:sz w:val="24"/>
          <w:szCs w:val="24"/>
          <w:lang w:val="en-GB"/>
        </w:rPr>
        <w:t xml:space="preserve"> for class 1 respondents,</w:t>
      </w:r>
      <w:r w:rsidRPr="009D5A2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10FAF" w:rsidRPr="009D5A24">
        <w:rPr>
          <w:rFonts w:ascii="Times New Roman" w:hAnsi="Times New Roman" w:cs="Times New Roman"/>
          <w:sz w:val="24"/>
          <w:szCs w:val="24"/>
          <w:lang w:val="en-GB"/>
        </w:rPr>
        <w:t>investigating a policy initiative provided disutility</w:t>
      </w:r>
      <w:r w:rsidR="005532E3" w:rsidRPr="009D5A2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9B22B5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565F62" w:rsidRPr="009D5A24">
        <w:rPr>
          <w:rFonts w:ascii="Times New Roman" w:hAnsi="Times New Roman" w:cs="Times New Roman"/>
          <w:sz w:val="24"/>
          <w:szCs w:val="24"/>
          <w:lang w:val="en-GB"/>
        </w:rPr>
        <w:t xml:space="preserve">lass </w:t>
      </w:r>
      <w:r w:rsidR="006259C1" w:rsidRPr="009D5A24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565F62" w:rsidRPr="009D5A24">
        <w:rPr>
          <w:rFonts w:ascii="Times New Roman" w:hAnsi="Times New Roman" w:cs="Times New Roman"/>
          <w:sz w:val="24"/>
          <w:szCs w:val="24"/>
          <w:lang w:val="en-GB"/>
        </w:rPr>
        <w:t xml:space="preserve"> respondents </w:t>
      </w:r>
      <w:r w:rsidR="00546C60">
        <w:rPr>
          <w:rFonts w:ascii="Times New Roman" w:hAnsi="Times New Roman" w:cs="Times New Roman"/>
          <w:sz w:val="24"/>
          <w:szCs w:val="24"/>
          <w:lang w:val="en-GB"/>
        </w:rPr>
        <w:t xml:space="preserve">found most preferrable </w:t>
      </w:r>
      <w:r w:rsidR="00565F62" w:rsidRPr="009D5A24">
        <w:rPr>
          <w:rFonts w:ascii="Times New Roman" w:hAnsi="Times New Roman" w:cs="Times New Roman"/>
          <w:sz w:val="24"/>
          <w:szCs w:val="24"/>
          <w:lang w:val="en-GB"/>
        </w:rPr>
        <w:t xml:space="preserve">to share </w:t>
      </w:r>
      <w:r w:rsidR="003A4764">
        <w:rPr>
          <w:rFonts w:ascii="Times New Roman" w:hAnsi="Times New Roman" w:cs="Times New Roman"/>
          <w:sz w:val="24"/>
          <w:szCs w:val="24"/>
          <w:lang w:val="en-GB"/>
        </w:rPr>
        <w:t xml:space="preserve">digital </w:t>
      </w:r>
      <w:r w:rsidR="00565F62" w:rsidRPr="009D5A24">
        <w:rPr>
          <w:rFonts w:ascii="Times New Roman" w:hAnsi="Times New Roman" w:cs="Times New Roman"/>
          <w:sz w:val="24"/>
          <w:szCs w:val="24"/>
          <w:lang w:val="en-GB"/>
        </w:rPr>
        <w:t xml:space="preserve">health data for </w:t>
      </w:r>
      <w:r w:rsidR="0071035F" w:rsidRPr="009D5A24">
        <w:rPr>
          <w:rFonts w:ascii="Times New Roman" w:hAnsi="Times New Roman" w:cs="Times New Roman"/>
          <w:sz w:val="24"/>
          <w:szCs w:val="24"/>
          <w:lang w:val="en-GB"/>
        </w:rPr>
        <w:t>quality evaluation</w:t>
      </w:r>
      <w:r w:rsidR="003A4764">
        <w:rPr>
          <w:rFonts w:ascii="Times New Roman" w:hAnsi="Times New Roman" w:cs="Times New Roman"/>
          <w:sz w:val="24"/>
          <w:szCs w:val="24"/>
          <w:lang w:val="en-GB"/>
        </w:rPr>
        <w:t xml:space="preserve"> while expressed disutility for</w:t>
      </w:r>
      <w:r w:rsidR="0071035F" w:rsidRPr="009D5A2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669CB">
        <w:rPr>
          <w:rFonts w:ascii="Times New Roman" w:hAnsi="Times New Roman" w:cs="Times New Roman"/>
          <w:sz w:val="24"/>
          <w:szCs w:val="24"/>
          <w:lang w:val="en-GB"/>
        </w:rPr>
        <w:t>developing</w:t>
      </w:r>
      <w:r w:rsidR="00565F62" w:rsidRPr="009D5A2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A4764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565F62" w:rsidRPr="009D5A24">
        <w:rPr>
          <w:rFonts w:ascii="Times New Roman" w:hAnsi="Times New Roman" w:cs="Times New Roman"/>
          <w:sz w:val="24"/>
          <w:szCs w:val="24"/>
          <w:lang w:val="en-GB"/>
        </w:rPr>
        <w:t>new product</w:t>
      </w:r>
      <w:r w:rsidR="003A4764">
        <w:rPr>
          <w:rFonts w:ascii="Times New Roman" w:hAnsi="Times New Roman" w:cs="Times New Roman"/>
          <w:sz w:val="24"/>
          <w:szCs w:val="24"/>
          <w:lang w:val="en-GB"/>
        </w:rPr>
        <w:t xml:space="preserve"> or</w:t>
      </w:r>
      <w:r w:rsidR="006E489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65F62" w:rsidRPr="009D5A24">
        <w:rPr>
          <w:rFonts w:ascii="Times New Roman" w:hAnsi="Times New Roman" w:cs="Times New Roman"/>
          <w:sz w:val="24"/>
          <w:szCs w:val="24"/>
          <w:lang w:val="en-GB"/>
        </w:rPr>
        <w:t>service</w:t>
      </w:r>
      <w:r w:rsidR="0071035F" w:rsidRPr="009D5A24">
        <w:rPr>
          <w:rFonts w:ascii="Times New Roman" w:hAnsi="Times New Roman" w:cs="Times New Roman"/>
          <w:sz w:val="24"/>
          <w:szCs w:val="24"/>
          <w:lang w:val="en-GB"/>
        </w:rPr>
        <w:t xml:space="preserve"> and investigating a policy initiative</w:t>
      </w:r>
      <w:r w:rsidR="00565F62" w:rsidRPr="009D5A2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B81507" w:rsidRPr="009D5A24">
        <w:rPr>
          <w:rFonts w:ascii="Times New Roman" w:hAnsi="Times New Roman" w:cs="Times New Roman"/>
          <w:sz w:val="24"/>
          <w:szCs w:val="24"/>
          <w:lang w:val="en-GB"/>
        </w:rPr>
        <w:t xml:space="preserve">Class 3 and 4 respondents </w:t>
      </w:r>
      <w:r w:rsidR="00EC4770">
        <w:rPr>
          <w:rFonts w:ascii="Times New Roman" w:hAnsi="Times New Roman" w:cs="Times New Roman"/>
          <w:sz w:val="24"/>
          <w:szCs w:val="24"/>
          <w:lang w:val="en-GB"/>
        </w:rPr>
        <w:t xml:space="preserve">found </w:t>
      </w:r>
      <w:r w:rsidR="00ED542F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EC4770">
        <w:rPr>
          <w:rFonts w:ascii="Times New Roman" w:hAnsi="Times New Roman" w:cs="Times New Roman"/>
          <w:sz w:val="24"/>
          <w:szCs w:val="24"/>
          <w:lang w:val="en-GB"/>
        </w:rPr>
        <w:t xml:space="preserve">most acceptable </w:t>
      </w:r>
      <w:r w:rsidR="00120F04">
        <w:rPr>
          <w:rFonts w:ascii="Times New Roman" w:hAnsi="Times New Roman" w:cs="Times New Roman"/>
          <w:sz w:val="24"/>
          <w:szCs w:val="24"/>
          <w:lang w:val="en-GB"/>
        </w:rPr>
        <w:t>sharing data for quality evaluation and least acceptable for</w:t>
      </w:r>
      <w:r w:rsidR="007633CE">
        <w:rPr>
          <w:rFonts w:ascii="Times New Roman" w:hAnsi="Times New Roman" w:cs="Times New Roman"/>
          <w:sz w:val="24"/>
          <w:szCs w:val="24"/>
          <w:lang w:val="en-GB"/>
        </w:rPr>
        <w:t xml:space="preserve"> p</w:t>
      </w:r>
      <w:r w:rsidR="007633CE" w:rsidRPr="009D5A24">
        <w:rPr>
          <w:rFonts w:ascii="Times New Roman" w:hAnsi="Times New Roman" w:cs="Times New Roman"/>
          <w:sz w:val="24"/>
          <w:szCs w:val="24"/>
          <w:lang w:val="en-GB"/>
        </w:rPr>
        <w:t>romotion, advertising</w:t>
      </w:r>
      <w:r w:rsidR="005A5A7B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7633CE" w:rsidRPr="009D5A24">
        <w:rPr>
          <w:rFonts w:ascii="Times New Roman" w:hAnsi="Times New Roman" w:cs="Times New Roman"/>
          <w:sz w:val="24"/>
          <w:szCs w:val="24"/>
          <w:lang w:val="en-GB"/>
        </w:rPr>
        <w:t xml:space="preserve"> and marketing</w:t>
      </w:r>
      <w:r w:rsidR="007633CE">
        <w:rPr>
          <w:rFonts w:ascii="Times New Roman" w:hAnsi="Times New Roman" w:cs="Times New Roman"/>
          <w:sz w:val="24"/>
          <w:szCs w:val="24"/>
          <w:lang w:val="en-GB"/>
        </w:rPr>
        <w:t xml:space="preserve">. Class </w:t>
      </w:r>
      <w:r w:rsidR="00256300">
        <w:rPr>
          <w:rFonts w:ascii="Times New Roman" w:hAnsi="Times New Roman" w:cs="Times New Roman"/>
          <w:sz w:val="24"/>
          <w:szCs w:val="24"/>
          <w:lang w:val="en-GB"/>
        </w:rPr>
        <w:t xml:space="preserve">3 respondents </w:t>
      </w:r>
      <w:r w:rsidR="00256300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also </w:t>
      </w:r>
      <w:r w:rsidR="003A34FE">
        <w:rPr>
          <w:rFonts w:ascii="Times New Roman" w:hAnsi="Times New Roman" w:cs="Times New Roman"/>
          <w:sz w:val="24"/>
          <w:szCs w:val="24"/>
          <w:lang w:val="en-GB"/>
        </w:rPr>
        <w:t xml:space="preserve">found acceptable sharing </w:t>
      </w:r>
      <w:r w:rsidR="005F6E2D">
        <w:rPr>
          <w:rFonts w:ascii="Times New Roman" w:hAnsi="Times New Roman" w:cs="Times New Roman"/>
          <w:sz w:val="24"/>
          <w:szCs w:val="24"/>
          <w:lang w:val="en-GB"/>
        </w:rPr>
        <w:t xml:space="preserve">for the </w:t>
      </w:r>
      <w:r w:rsidR="001E1E7C" w:rsidRPr="009D5A24">
        <w:rPr>
          <w:rFonts w:ascii="Times New Roman" w:hAnsi="Times New Roman" w:cs="Times New Roman"/>
          <w:sz w:val="24"/>
          <w:szCs w:val="24"/>
          <w:lang w:val="en-GB"/>
        </w:rPr>
        <w:t>development of a p</w:t>
      </w:r>
      <w:r w:rsidR="004D3B46" w:rsidRPr="009D5A24">
        <w:rPr>
          <w:rFonts w:ascii="Times New Roman" w:hAnsi="Times New Roman" w:cs="Times New Roman"/>
          <w:sz w:val="24"/>
          <w:szCs w:val="24"/>
          <w:lang w:val="en-GB"/>
        </w:rPr>
        <w:t xml:space="preserve">roduct or </w:t>
      </w:r>
      <w:r w:rsidR="004D3B46" w:rsidRPr="00FD7C50">
        <w:rPr>
          <w:rFonts w:ascii="Times New Roman" w:hAnsi="Times New Roman" w:cs="Times New Roman"/>
          <w:sz w:val="24"/>
          <w:szCs w:val="24"/>
          <w:lang w:val="en-GB"/>
        </w:rPr>
        <w:t>service</w:t>
      </w:r>
      <w:r w:rsidR="005F6E2D" w:rsidRPr="00FD7C5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5F6E2D" w:rsidRPr="000F5EE9">
        <w:rPr>
          <w:rFonts w:ascii="Times New Roman" w:hAnsi="Times New Roman" w:cs="Times New Roman"/>
          <w:sz w:val="24"/>
          <w:szCs w:val="24"/>
          <w:lang w:val="en-GB"/>
        </w:rPr>
        <w:t>but less than quality evaluation)</w:t>
      </w:r>
      <w:r w:rsidR="005F6E2D" w:rsidRPr="00FD7C50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="005F6E2D">
        <w:rPr>
          <w:rFonts w:ascii="Times New Roman" w:hAnsi="Times New Roman" w:cs="Times New Roman"/>
          <w:sz w:val="24"/>
          <w:szCs w:val="24"/>
          <w:lang w:val="en-GB"/>
        </w:rPr>
        <w:t xml:space="preserve"> expressed </w:t>
      </w:r>
      <w:r w:rsidR="007E67D6">
        <w:rPr>
          <w:rFonts w:ascii="Times New Roman" w:hAnsi="Times New Roman" w:cs="Times New Roman"/>
          <w:sz w:val="24"/>
          <w:szCs w:val="24"/>
          <w:lang w:val="en-GB"/>
        </w:rPr>
        <w:t xml:space="preserve">disutility for </w:t>
      </w:r>
      <w:r w:rsidR="009D5A24" w:rsidRPr="009D5A24">
        <w:rPr>
          <w:rFonts w:ascii="Times New Roman" w:hAnsi="Times New Roman" w:cs="Times New Roman"/>
          <w:sz w:val="24"/>
          <w:szCs w:val="24"/>
          <w:lang w:val="en-GB"/>
        </w:rPr>
        <w:t>investigating a policy initiative</w:t>
      </w:r>
      <w:r w:rsidR="00EE6D92">
        <w:rPr>
          <w:rFonts w:ascii="Times New Roman" w:hAnsi="Times New Roman" w:cs="Times New Roman"/>
          <w:sz w:val="24"/>
          <w:szCs w:val="24"/>
          <w:lang w:val="en-GB"/>
        </w:rPr>
        <w:t xml:space="preserve"> compared to </w:t>
      </w:r>
      <w:r w:rsidR="00D244F0">
        <w:rPr>
          <w:rFonts w:ascii="Times New Roman" w:hAnsi="Times New Roman" w:cs="Times New Roman"/>
          <w:sz w:val="24"/>
          <w:szCs w:val="24"/>
          <w:lang w:val="en-GB"/>
        </w:rPr>
        <w:t>quality evaluation</w:t>
      </w:r>
      <w:r w:rsidR="000827C2" w:rsidRPr="009D5A2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7A5D69" w:rsidRPr="009D5A2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0ACEC81" w14:textId="540EC1F7" w:rsidR="009F1149" w:rsidRDefault="00565F62" w:rsidP="0044008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F185D">
        <w:rPr>
          <w:rFonts w:ascii="Times New Roman" w:hAnsi="Times New Roman" w:cs="Times New Roman"/>
          <w:sz w:val="24"/>
          <w:szCs w:val="24"/>
          <w:lang w:val="en-GB"/>
        </w:rPr>
        <w:t xml:space="preserve">Class 1 respondents preferred to be only informed </w:t>
      </w:r>
      <w:r w:rsidR="00104139">
        <w:rPr>
          <w:rFonts w:ascii="Times New Roman" w:hAnsi="Times New Roman" w:cs="Times New Roman"/>
          <w:sz w:val="24"/>
          <w:szCs w:val="24"/>
          <w:lang w:val="en-GB"/>
        </w:rPr>
        <w:t>about data sharing</w:t>
      </w:r>
      <w:r w:rsidRPr="00AF185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FE55CE" w:rsidRPr="00AF185D">
        <w:rPr>
          <w:rFonts w:ascii="Times New Roman" w:hAnsi="Times New Roman" w:cs="Times New Roman"/>
          <w:sz w:val="24"/>
          <w:szCs w:val="24"/>
          <w:lang w:val="en-GB"/>
        </w:rPr>
        <w:t xml:space="preserve">Class 2 and </w:t>
      </w:r>
      <w:r w:rsidR="007C1A98" w:rsidRPr="00AF185D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FE55CE" w:rsidRPr="00AF18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F185D">
        <w:rPr>
          <w:rFonts w:ascii="Times New Roman" w:hAnsi="Times New Roman" w:cs="Times New Roman"/>
          <w:sz w:val="24"/>
          <w:szCs w:val="24"/>
          <w:lang w:val="en-GB"/>
        </w:rPr>
        <w:t>respondents prefer</w:t>
      </w:r>
      <w:r w:rsidR="00FE55CE" w:rsidRPr="00AF185D">
        <w:rPr>
          <w:rFonts w:ascii="Times New Roman" w:hAnsi="Times New Roman" w:cs="Times New Roman"/>
          <w:sz w:val="24"/>
          <w:szCs w:val="24"/>
          <w:lang w:val="en-GB"/>
        </w:rPr>
        <w:t xml:space="preserve">red </w:t>
      </w:r>
      <w:r w:rsidRPr="00AF185D">
        <w:rPr>
          <w:rFonts w:ascii="Times New Roman" w:hAnsi="Times New Roman" w:cs="Times New Roman"/>
          <w:sz w:val="24"/>
          <w:szCs w:val="24"/>
          <w:lang w:val="en-GB"/>
        </w:rPr>
        <w:t xml:space="preserve">to be informed </w:t>
      </w:r>
      <w:r w:rsidR="00FE55CE" w:rsidRPr="00AF185D">
        <w:rPr>
          <w:rFonts w:ascii="Times New Roman" w:hAnsi="Times New Roman" w:cs="Times New Roman"/>
          <w:sz w:val="24"/>
          <w:szCs w:val="24"/>
          <w:lang w:val="en-GB"/>
        </w:rPr>
        <w:t>and asked to consent</w:t>
      </w:r>
      <w:r w:rsidRPr="00AF185D">
        <w:rPr>
          <w:rFonts w:ascii="Times New Roman" w:hAnsi="Times New Roman" w:cs="Times New Roman"/>
          <w:sz w:val="24"/>
          <w:szCs w:val="24"/>
          <w:lang w:val="en-GB"/>
        </w:rPr>
        <w:t xml:space="preserve"> over informed</w:t>
      </w:r>
      <w:r w:rsidR="007C1A98" w:rsidRPr="00AF185D">
        <w:rPr>
          <w:rFonts w:ascii="Times New Roman" w:hAnsi="Times New Roman" w:cs="Times New Roman"/>
          <w:sz w:val="24"/>
          <w:szCs w:val="24"/>
          <w:lang w:val="en-GB"/>
        </w:rPr>
        <w:t xml:space="preserve"> and opt-out</w:t>
      </w:r>
      <w:r w:rsidRPr="00AF185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40087" w:rsidRPr="00AF18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E1059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B3123C" w:rsidRPr="00A46E27">
        <w:rPr>
          <w:rFonts w:ascii="Times New Roman" w:hAnsi="Times New Roman" w:cs="Times New Roman"/>
          <w:sz w:val="24"/>
          <w:szCs w:val="24"/>
          <w:lang w:val="en-GB"/>
        </w:rPr>
        <w:t>lass 3 respondents</w:t>
      </w:r>
      <w:r w:rsidR="001E1059">
        <w:rPr>
          <w:rFonts w:ascii="Times New Roman" w:hAnsi="Times New Roman" w:cs="Times New Roman"/>
          <w:sz w:val="24"/>
          <w:szCs w:val="24"/>
          <w:lang w:val="en-GB"/>
        </w:rPr>
        <w:t xml:space="preserve"> preferred </w:t>
      </w:r>
      <w:r w:rsidR="0009737F">
        <w:rPr>
          <w:rFonts w:ascii="Times New Roman" w:hAnsi="Times New Roman" w:cs="Times New Roman"/>
          <w:sz w:val="24"/>
          <w:szCs w:val="24"/>
          <w:lang w:val="en-GB"/>
        </w:rPr>
        <w:t>being</w:t>
      </w:r>
      <w:r w:rsidR="001E1059">
        <w:rPr>
          <w:rFonts w:ascii="Times New Roman" w:hAnsi="Times New Roman" w:cs="Times New Roman"/>
          <w:sz w:val="24"/>
          <w:szCs w:val="24"/>
          <w:lang w:val="en-GB"/>
        </w:rPr>
        <w:t xml:space="preserve"> informed and having the op</w:t>
      </w:r>
      <w:r w:rsidR="0009737F">
        <w:rPr>
          <w:rFonts w:ascii="Times New Roman" w:hAnsi="Times New Roman" w:cs="Times New Roman"/>
          <w:sz w:val="24"/>
          <w:szCs w:val="24"/>
          <w:lang w:val="en-GB"/>
        </w:rPr>
        <w:t>tion to opt-out</w:t>
      </w:r>
      <w:r w:rsidR="00B3123C" w:rsidRPr="00A46E2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DF1920" w:rsidRPr="00A46E27">
        <w:rPr>
          <w:rFonts w:ascii="Times New Roman" w:hAnsi="Times New Roman" w:cs="Times New Roman"/>
          <w:sz w:val="24"/>
          <w:szCs w:val="24"/>
          <w:lang w:val="en-GB"/>
        </w:rPr>
        <w:t>Not being informed provided disutility in all the classes.</w:t>
      </w:r>
      <w:r w:rsidR="00DF192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16F4EDE7" w14:textId="6E0F1461" w:rsidR="00AD0BFD" w:rsidRDefault="00155110" w:rsidP="007A1D3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A1D3B">
        <w:rPr>
          <w:rFonts w:ascii="Times New Roman" w:hAnsi="Times New Roman" w:cs="Times New Roman"/>
          <w:sz w:val="24"/>
          <w:szCs w:val="24"/>
          <w:lang w:val="en-GB"/>
        </w:rPr>
        <w:t>Class 1 respondents preferred the absence of review</w:t>
      </w:r>
      <w:r w:rsidR="005E4A8B"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709E6" w:rsidRPr="007A1D3B">
        <w:rPr>
          <w:rFonts w:ascii="Times New Roman" w:hAnsi="Times New Roman" w:cs="Times New Roman"/>
          <w:sz w:val="24"/>
          <w:szCs w:val="24"/>
          <w:lang w:val="en-GB"/>
        </w:rPr>
        <w:t>over</w:t>
      </w:r>
      <w:r w:rsidR="005E4A8B"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B41C1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5E4A8B" w:rsidRPr="007A1D3B">
        <w:rPr>
          <w:rFonts w:ascii="Times New Roman" w:hAnsi="Times New Roman" w:cs="Times New Roman"/>
          <w:sz w:val="24"/>
          <w:szCs w:val="24"/>
          <w:lang w:val="en-GB"/>
        </w:rPr>
        <w:t>review</w:t>
      </w:r>
      <w:r w:rsidR="007B027A"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 of transfer and </w:t>
      </w:r>
      <w:r w:rsidR="005C6912" w:rsidRPr="007A1D3B">
        <w:rPr>
          <w:rFonts w:ascii="Times New Roman" w:hAnsi="Times New Roman" w:cs="Times New Roman"/>
          <w:sz w:val="24"/>
          <w:szCs w:val="24"/>
          <w:lang w:val="en-GB"/>
        </w:rPr>
        <w:t>use, which provided disutility.</w:t>
      </w:r>
      <w:r w:rsidR="005E4A8B"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D387F" w:rsidRPr="007A1D3B">
        <w:rPr>
          <w:rFonts w:ascii="Times New Roman" w:hAnsi="Times New Roman" w:cs="Times New Roman"/>
          <w:sz w:val="24"/>
          <w:szCs w:val="24"/>
          <w:lang w:val="en-GB"/>
        </w:rPr>
        <w:t>On the contrary, for respondents of c</w:t>
      </w:r>
      <w:r w:rsidR="00347223" w:rsidRPr="007A1D3B">
        <w:rPr>
          <w:rFonts w:ascii="Times New Roman" w:hAnsi="Times New Roman" w:cs="Times New Roman"/>
          <w:sz w:val="24"/>
          <w:szCs w:val="24"/>
          <w:lang w:val="en-GB"/>
        </w:rPr>
        <w:t>lass</w:t>
      </w:r>
      <w:r w:rsidR="00AB41C1">
        <w:rPr>
          <w:rFonts w:ascii="Times New Roman" w:hAnsi="Times New Roman" w:cs="Times New Roman"/>
          <w:sz w:val="24"/>
          <w:szCs w:val="24"/>
          <w:lang w:val="en-GB"/>
        </w:rPr>
        <w:t>es</w:t>
      </w:r>
      <w:r w:rsidR="00347223"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 2</w:t>
      </w:r>
      <w:r w:rsidR="000C1462" w:rsidRPr="007A1D3B">
        <w:rPr>
          <w:rFonts w:ascii="Times New Roman" w:hAnsi="Times New Roman" w:cs="Times New Roman"/>
          <w:sz w:val="24"/>
          <w:szCs w:val="24"/>
          <w:lang w:val="en-GB"/>
        </w:rPr>
        <w:t>, 3</w:t>
      </w:r>
      <w:r w:rsidR="00347223"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A5E97"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and 4, </w:t>
      </w:r>
      <w:r w:rsidR="000C1462"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the absence of review provided </w:t>
      </w:r>
      <w:r w:rsidR="005A5E97"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the most </w:t>
      </w:r>
      <w:r w:rsidR="000C1462" w:rsidRPr="007A1D3B">
        <w:rPr>
          <w:rFonts w:ascii="Times New Roman" w:hAnsi="Times New Roman" w:cs="Times New Roman"/>
          <w:sz w:val="24"/>
          <w:szCs w:val="24"/>
          <w:lang w:val="en-GB"/>
        </w:rPr>
        <w:t>disutility</w:t>
      </w:r>
      <w:r w:rsidR="00D03634"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 compared to the presence of review mechanisms. </w:t>
      </w:r>
      <w:r w:rsidR="004C133E"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Class 2 </w:t>
      </w:r>
      <w:r w:rsidR="00AB08DA"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347223" w:rsidRPr="007A1D3B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AB08DA"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 respondents</w:t>
      </w:r>
      <w:r w:rsidR="00CC578B"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95A5F" w:rsidRPr="007A1D3B">
        <w:rPr>
          <w:rFonts w:ascii="Times New Roman" w:hAnsi="Times New Roman" w:cs="Times New Roman"/>
          <w:sz w:val="24"/>
          <w:szCs w:val="24"/>
          <w:lang w:val="en-GB"/>
        </w:rPr>
        <w:t>preferr</w:t>
      </w:r>
      <w:r w:rsidR="006B4DDF"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ed </w:t>
      </w:r>
      <w:r w:rsidR="004C133E"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the review of transfer and use </w:t>
      </w:r>
      <w:r w:rsidR="0092738D" w:rsidRPr="007A1D3B">
        <w:rPr>
          <w:rFonts w:ascii="Times New Roman" w:hAnsi="Times New Roman" w:cs="Times New Roman"/>
          <w:sz w:val="24"/>
          <w:szCs w:val="24"/>
          <w:lang w:val="en-GB"/>
        </w:rPr>
        <w:t>over the review of transfer only</w:t>
      </w:r>
      <w:r w:rsidR="00342009" w:rsidRPr="007A1D3B">
        <w:rPr>
          <w:rFonts w:ascii="Times New Roman" w:hAnsi="Times New Roman" w:cs="Times New Roman"/>
          <w:sz w:val="24"/>
          <w:szCs w:val="24"/>
          <w:lang w:val="en-GB"/>
        </w:rPr>
        <w:t>, while class 3 preferred the review of transfer only</w:t>
      </w:r>
      <w:r w:rsidR="002C2266" w:rsidRPr="007A1D3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CD66BB" w:rsidRPr="007A1D3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D247150" w14:textId="5FAD9D0B" w:rsidR="009D559F" w:rsidRPr="000F5EE9" w:rsidRDefault="003C4C2C" w:rsidP="000F5EE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9D559F" w:rsidRPr="000F5EE9" w:rsidSect="00AD0BF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063588">
        <w:rPr>
          <w:rFonts w:ascii="Times New Roman" w:hAnsi="Times New Roman" w:cs="Times New Roman"/>
          <w:sz w:val="24"/>
          <w:szCs w:val="24"/>
          <w:lang w:val="en-GB"/>
        </w:rPr>
        <w:t>Compared to respondents from Spain, respondents from Italy were more likely to belong to class</w:t>
      </w:r>
      <w:r w:rsidR="00313CEE">
        <w:rPr>
          <w:rFonts w:ascii="Times New Roman" w:hAnsi="Times New Roman" w:cs="Times New Roman"/>
          <w:sz w:val="24"/>
          <w:szCs w:val="24"/>
          <w:lang w:val="en-GB"/>
        </w:rPr>
        <w:t>es</w:t>
      </w:r>
      <w:r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2549D" w:rsidRPr="000F5EE9">
        <w:rPr>
          <w:rFonts w:ascii="Times New Roman" w:hAnsi="Times New Roman" w:cs="Times New Roman"/>
          <w:sz w:val="24"/>
          <w:szCs w:val="24"/>
          <w:lang w:val="en-GB"/>
        </w:rPr>
        <w:t xml:space="preserve">1 and </w:t>
      </w:r>
      <w:r w:rsidRPr="00063588">
        <w:rPr>
          <w:rFonts w:ascii="Times New Roman" w:hAnsi="Times New Roman" w:cs="Times New Roman"/>
          <w:sz w:val="24"/>
          <w:szCs w:val="24"/>
          <w:lang w:val="en-GB"/>
        </w:rPr>
        <w:t xml:space="preserve">3 (compared to class 4). </w:t>
      </w:r>
      <w:r w:rsidR="00D2549D" w:rsidRPr="00063588">
        <w:rPr>
          <w:rFonts w:ascii="Times New Roman" w:hAnsi="Times New Roman" w:cs="Times New Roman"/>
          <w:sz w:val="24"/>
          <w:szCs w:val="24"/>
          <w:lang w:val="en-GB"/>
        </w:rPr>
        <w:t>Respondents from Spain were more likely to belong to class 4</w:t>
      </w:r>
      <w:r w:rsidR="0037305C" w:rsidRPr="0006358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35CE2D3" w14:textId="31DE8E2F" w:rsidR="003B5018" w:rsidRPr="000A1787" w:rsidRDefault="00FF2C84" w:rsidP="000D34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T</w:t>
      </w:r>
      <w:r w:rsidR="003B5018" w:rsidRPr="000A1787">
        <w:rPr>
          <w:rFonts w:ascii="Times New Roman" w:hAnsi="Times New Roman" w:cs="Times New Roman"/>
          <w:sz w:val="24"/>
          <w:szCs w:val="24"/>
          <w:lang w:val="en-GB"/>
        </w:rPr>
        <w:t>ab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B5018" w:rsidRPr="000A1787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3B5018" w:rsidRPr="000A1787">
        <w:rPr>
          <w:rFonts w:ascii="Times New Roman" w:hAnsi="Times New Roman" w:cs="Times New Roman"/>
          <w:sz w:val="24"/>
          <w:szCs w:val="24"/>
          <w:lang w:val="en-GB"/>
        </w:rPr>
        <w:instrText xml:space="preserve"> SEQ Additional_table \* ARABIC </w:instrText>
      </w:r>
      <w:r w:rsidR="003B5018" w:rsidRPr="000A1787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C708B9" w:rsidRPr="000A1787">
        <w:rPr>
          <w:rFonts w:ascii="Times New Roman" w:hAnsi="Times New Roman" w:cs="Times New Roman"/>
          <w:noProof/>
          <w:sz w:val="24"/>
          <w:szCs w:val="24"/>
          <w:lang w:val="en-GB"/>
        </w:rPr>
        <w:t>1</w:t>
      </w:r>
      <w:proofErr w:type="spellEnd"/>
      <w:r w:rsidR="003B5018" w:rsidRPr="000A1787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3B5018" w:rsidRPr="000A1787">
        <w:rPr>
          <w:rFonts w:ascii="Times New Roman" w:hAnsi="Times New Roman" w:cs="Times New Roman"/>
          <w:sz w:val="24"/>
          <w:szCs w:val="24"/>
          <w:lang w:val="en-GB"/>
        </w:rPr>
        <w:t>: Latent class model of Northern Europe respondents’ preferences for digital health data sharing.</w:t>
      </w:r>
    </w:p>
    <w:tbl>
      <w:tblPr>
        <w:tblStyle w:val="PlainTable2"/>
        <w:tblW w:w="4978" w:type="pct"/>
        <w:tblLayout w:type="fixed"/>
        <w:tblLook w:val="04A0" w:firstRow="1" w:lastRow="0" w:firstColumn="1" w:lastColumn="0" w:noHBand="0" w:noVBand="1"/>
      </w:tblPr>
      <w:tblGrid>
        <w:gridCol w:w="1842"/>
        <w:gridCol w:w="3372"/>
        <w:gridCol w:w="929"/>
        <w:gridCol w:w="932"/>
        <w:gridCol w:w="932"/>
        <w:gridCol w:w="929"/>
        <w:gridCol w:w="932"/>
        <w:gridCol w:w="932"/>
        <w:gridCol w:w="965"/>
        <w:gridCol w:w="1138"/>
      </w:tblGrid>
      <w:tr w:rsidR="003B5018" w:rsidRPr="00370585" w14:paraId="25A8AF85" w14:textId="77777777" w:rsidTr="00E837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4D76ACB7" w14:textId="77777777" w:rsidR="003B5018" w:rsidRPr="00370585" w:rsidRDefault="003B5018" w:rsidP="000D34E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70585">
              <w:rPr>
                <w:rFonts w:ascii="Times New Roman" w:hAnsi="Times New Roman" w:cs="Times New Roman"/>
                <w:b w:val="0"/>
                <w:bCs w:val="0"/>
              </w:rPr>
              <w:t>Attribute</w:t>
            </w:r>
          </w:p>
        </w:tc>
        <w:tc>
          <w:tcPr>
            <w:tcW w:w="1307" w:type="pct"/>
            <w:noWrap/>
            <w:hideMark/>
          </w:tcPr>
          <w:p w14:paraId="5CCCD041" w14:textId="77777777" w:rsidR="003B5018" w:rsidRPr="00370585" w:rsidRDefault="003B5018" w:rsidP="000D34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70585">
              <w:rPr>
                <w:rFonts w:ascii="Times New Roman" w:hAnsi="Times New Roman" w:cs="Times New Roman"/>
                <w:b w:val="0"/>
                <w:bCs w:val="0"/>
              </w:rPr>
              <w:t>Level</w:t>
            </w:r>
          </w:p>
        </w:tc>
        <w:tc>
          <w:tcPr>
            <w:tcW w:w="721" w:type="pct"/>
            <w:gridSpan w:val="2"/>
            <w:noWrap/>
            <w:hideMark/>
          </w:tcPr>
          <w:p w14:paraId="385E3D68" w14:textId="77777777" w:rsidR="003B5018" w:rsidRPr="00370585" w:rsidRDefault="003B5018" w:rsidP="000D34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70585">
              <w:rPr>
                <w:rFonts w:ascii="Times New Roman" w:hAnsi="Times New Roman" w:cs="Times New Roman"/>
                <w:b w:val="0"/>
                <w:bCs w:val="0"/>
              </w:rPr>
              <w:t>Class 1</w:t>
            </w:r>
          </w:p>
        </w:tc>
        <w:tc>
          <w:tcPr>
            <w:tcW w:w="721" w:type="pct"/>
            <w:gridSpan w:val="2"/>
            <w:noWrap/>
            <w:hideMark/>
          </w:tcPr>
          <w:p w14:paraId="126698EC" w14:textId="77777777" w:rsidR="003B5018" w:rsidRPr="00370585" w:rsidRDefault="003B5018" w:rsidP="000D34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70585">
              <w:rPr>
                <w:rFonts w:ascii="Times New Roman" w:hAnsi="Times New Roman" w:cs="Times New Roman"/>
                <w:b w:val="0"/>
                <w:bCs w:val="0"/>
              </w:rPr>
              <w:t>Class 2</w:t>
            </w:r>
          </w:p>
        </w:tc>
        <w:tc>
          <w:tcPr>
            <w:tcW w:w="722" w:type="pct"/>
            <w:gridSpan w:val="2"/>
            <w:noWrap/>
            <w:hideMark/>
          </w:tcPr>
          <w:p w14:paraId="05055CEC" w14:textId="77777777" w:rsidR="003B5018" w:rsidRPr="00370585" w:rsidRDefault="003B5018" w:rsidP="000D34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70585">
              <w:rPr>
                <w:rFonts w:ascii="Times New Roman" w:hAnsi="Times New Roman" w:cs="Times New Roman"/>
                <w:b w:val="0"/>
                <w:bCs w:val="0"/>
              </w:rPr>
              <w:t>Class 3</w:t>
            </w:r>
          </w:p>
        </w:tc>
        <w:tc>
          <w:tcPr>
            <w:tcW w:w="815" w:type="pct"/>
            <w:gridSpan w:val="2"/>
          </w:tcPr>
          <w:p w14:paraId="39CA6C47" w14:textId="77777777" w:rsidR="003B5018" w:rsidRPr="00370585" w:rsidRDefault="003B5018" w:rsidP="000D34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70585">
              <w:rPr>
                <w:rFonts w:ascii="Times New Roman" w:hAnsi="Times New Roman" w:cs="Times New Roman"/>
                <w:b w:val="0"/>
                <w:bCs w:val="0"/>
              </w:rPr>
              <w:t>Class 4</w:t>
            </w:r>
          </w:p>
        </w:tc>
      </w:tr>
      <w:tr w:rsidR="003B5018" w:rsidRPr="00370585" w14:paraId="627F3943" w14:textId="77777777" w:rsidTr="00E83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hideMark/>
          </w:tcPr>
          <w:p w14:paraId="53623EFB" w14:textId="77777777" w:rsidR="003B5018" w:rsidRPr="00370585" w:rsidRDefault="003B5018" w:rsidP="000D3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pct"/>
            <w:noWrap/>
            <w:hideMark/>
          </w:tcPr>
          <w:p w14:paraId="7B170FD4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60" w:type="pct"/>
            <w:noWrap/>
            <w:hideMark/>
          </w:tcPr>
          <w:p w14:paraId="3EC72064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</w:rPr>
              <w:t>Coef.</w:t>
            </w:r>
          </w:p>
        </w:tc>
        <w:tc>
          <w:tcPr>
            <w:tcW w:w="361" w:type="pct"/>
            <w:noWrap/>
            <w:hideMark/>
          </w:tcPr>
          <w:p w14:paraId="78327737" w14:textId="27A484A5" w:rsidR="003B5018" w:rsidRPr="00370585" w:rsidRDefault="005F2894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361" w:type="pct"/>
            <w:noWrap/>
            <w:hideMark/>
          </w:tcPr>
          <w:p w14:paraId="43145F7C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</w:rPr>
              <w:t>Coef.</w:t>
            </w:r>
          </w:p>
        </w:tc>
        <w:tc>
          <w:tcPr>
            <w:tcW w:w="360" w:type="pct"/>
            <w:noWrap/>
            <w:hideMark/>
          </w:tcPr>
          <w:p w14:paraId="7F9FDE1A" w14:textId="6D816BE8" w:rsidR="003B5018" w:rsidRPr="00370585" w:rsidRDefault="005F2894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361" w:type="pct"/>
            <w:noWrap/>
            <w:hideMark/>
          </w:tcPr>
          <w:p w14:paraId="33188548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</w:rPr>
              <w:t>Coef.</w:t>
            </w:r>
          </w:p>
        </w:tc>
        <w:tc>
          <w:tcPr>
            <w:tcW w:w="361" w:type="pct"/>
            <w:noWrap/>
            <w:hideMark/>
          </w:tcPr>
          <w:p w14:paraId="4EBDDC1E" w14:textId="19158571" w:rsidR="003B5018" w:rsidRPr="00370585" w:rsidRDefault="005F2894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374" w:type="pct"/>
          </w:tcPr>
          <w:p w14:paraId="64B2573E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</w:rPr>
              <w:t>Coef.</w:t>
            </w:r>
          </w:p>
        </w:tc>
        <w:tc>
          <w:tcPr>
            <w:tcW w:w="441" w:type="pct"/>
          </w:tcPr>
          <w:p w14:paraId="28C9D864" w14:textId="69ACF1BA" w:rsidR="003B5018" w:rsidRPr="00370585" w:rsidRDefault="005F2894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</w:rPr>
              <w:t>SE</w:t>
            </w:r>
          </w:p>
        </w:tc>
      </w:tr>
      <w:tr w:rsidR="003B5018" w:rsidRPr="00370585" w14:paraId="117AB9A9" w14:textId="77777777" w:rsidTr="00614007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Merge w:val="restart"/>
            <w:noWrap/>
          </w:tcPr>
          <w:p w14:paraId="45C49D60" w14:textId="77777777" w:rsidR="003B5018" w:rsidRPr="00370585" w:rsidRDefault="003B5018" w:rsidP="000D34E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22D64425" w14:textId="77777777" w:rsidR="003B5018" w:rsidRPr="00370585" w:rsidRDefault="003B5018" w:rsidP="000D34E8">
            <w:pPr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</w:rPr>
              <w:t>Data collector</w:t>
            </w:r>
          </w:p>
        </w:tc>
        <w:tc>
          <w:tcPr>
            <w:tcW w:w="1307" w:type="pct"/>
            <w:noWrap/>
          </w:tcPr>
          <w:p w14:paraId="1100F1DF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 xml:space="preserve">Health care provider </w:t>
            </w:r>
            <w:r w:rsidRPr="00370585">
              <w:rPr>
                <w:rFonts w:ascii="Times New Roman" w:hAnsi="Times New Roman" w:cs="Times New Roman"/>
              </w:rPr>
              <w:t>(Ref)</w:t>
            </w:r>
          </w:p>
        </w:tc>
        <w:tc>
          <w:tcPr>
            <w:tcW w:w="360" w:type="pct"/>
            <w:noWrap/>
            <w:vAlign w:val="bottom"/>
          </w:tcPr>
          <w:p w14:paraId="6C4BB4DA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20</w:t>
            </w:r>
            <w:r w:rsidRPr="000A1787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361" w:type="pct"/>
            <w:noWrap/>
            <w:vAlign w:val="bottom"/>
          </w:tcPr>
          <w:p w14:paraId="2F65FBEB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361" w:type="pct"/>
            <w:noWrap/>
            <w:vAlign w:val="bottom"/>
          </w:tcPr>
          <w:p w14:paraId="767E2F6C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20</w:t>
            </w:r>
            <w:r w:rsidRPr="000A1787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360" w:type="pct"/>
            <w:noWrap/>
            <w:vAlign w:val="bottom"/>
          </w:tcPr>
          <w:p w14:paraId="61EE4642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361" w:type="pct"/>
            <w:noWrap/>
            <w:vAlign w:val="bottom"/>
          </w:tcPr>
          <w:p w14:paraId="0D0A2DEB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16</w:t>
            </w:r>
            <w:r w:rsidRPr="000A1787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361" w:type="pct"/>
            <w:noWrap/>
            <w:vAlign w:val="bottom"/>
          </w:tcPr>
          <w:p w14:paraId="5A903EFA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374" w:type="pct"/>
            <w:vAlign w:val="bottom"/>
          </w:tcPr>
          <w:p w14:paraId="6ACCD5E8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29</w:t>
            </w:r>
            <w:r w:rsidRPr="000A1787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441" w:type="pct"/>
            <w:vAlign w:val="bottom"/>
          </w:tcPr>
          <w:p w14:paraId="4F37245C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3B5018" w:rsidRPr="00370585" w14:paraId="4171C900" w14:textId="77777777" w:rsidTr="00E83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Merge/>
            <w:noWrap/>
            <w:hideMark/>
          </w:tcPr>
          <w:p w14:paraId="2C3152E0" w14:textId="77777777" w:rsidR="003B5018" w:rsidRPr="00370585" w:rsidRDefault="003B5018" w:rsidP="000D3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pct"/>
            <w:noWrap/>
            <w:hideMark/>
          </w:tcPr>
          <w:p w14:paraId="7B4523FA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>Technological company</w:t>
            </w:r>
          </w:p>
        </w:tc>
        <w:tc>
          <w:tcPr>
            <w:tcW w:w="360" w:type="pct"/>
            <w:noWrap/>
          </w:tcPr>
          <w:p w14:paraId="26822E66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-0.24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61" w:type="pct"/>
            <w:noWrap/>
          </w:tcPr>
          <w:p w14:paraId="6B3ACD34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09</w:t>
            </w:r>
          </w:p>
        </w:tc>
        <w:tc>
          <w:tcPr>
            <w:tcW w:w="361" w:type="pct"/>
            <w:noWrap/>
          </w:tcPr>
          <w:p w14:paraId="49DF2F0A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-0.37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60" w:type="pct"/>
            <w:noWrap/>
          </w:tcPr>
          <w:p w14:paraId="121C62E2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03</w:t>
            </w:r>
          </w:p>
        </w:tc>
        <w:tc>
          <w:tcPr>
            <w:tcW w:w="361" w:type="pct"/>
            <w:noWrap/>
          </w:tcPr>
          <w:p w14:paraId="660A402E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-0.40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61" w:type="pct"/>
            <w:noWrap/>
          </w:tcPr>
          <w:p w14:paraId="324D1AE0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05</w:t>
            </w:r>
          </w:p>
        </w:tc>
        <w:tc>
          <w:tcPr>
            <w:tcW w:w="374" w:type="pct"/>
          </w:tcPr>
          <w:p w14:paraId="530CC802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-0.38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441" w:type="pct"/>
          </w:tcPr>
          <w:p w14:paraId="2C61DD41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06</w:t>
            </w:r>
          </w:p>
        </w:tc>
      </w:tr>
      <w:tr w:rsidR="003B5018" w:rsidRPr="00370585" w14:paraId="46E2B707" w14:textId="77777777" w:rsidTr="00E837FB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Merge/>
            <w:noWrap/>
            <w:hideMark/>
          </w:tcPr>
          <w:p w14:paraId="4538DC4B" w14:textId="77777777" w:rsidR="003B5018" w:rsidRPr="00370585" w:rsidRDefault="003B5018" w:rsidP="000D3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pct"/>
            <w:noWrap/>
            <w:hideMark/>
          </w:tcPr>
          <w:p w14:paraId="3167F42D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 xml:space="preserve">Academic research project </w:t>
            </w:r>
          </w:p>
        </w:tc>
        <w:tc>
          <w:tcPr>
            <w:tcW w:w="360" w:type="pct"/>
            <w:noWrap/>
          </w:tcPr>
          <w:p w14:paraId="7C0F2E66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04</w:t>
            </w:r>
          </w:p>
        </w:tc>
        <w:tc>
          <w:tcPr>
            <w:tcW w:w="361" w:type="pct"/>
            <w:noWrap/>
          </w:tcPr>
          <w:p w14:paraId="6D73E6E7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09</w:t>
            </w:r>
          </w:p>
        </w:tc>
        <w:tc>
          <w:tcPr>
            <w:tcW w:w="361" w:type="pct"/>
            <w:noWrap/>
          </w:tcPr>
          <w:p w14:paraId="126E22D5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16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60" w:type="pct"/>
            <w:noWrap/>
          </w:tcPr>
          <w:p w14:paraId="263B030C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03</w:t>
            </w:r>
          </w:p>
        </w:tc>
        <w:tc>
          <w:tcPr>
            <w:tcW w:w="361" w:type="pct"/>
            <w:noWrap/>
          </w:tcPr>
          <w:p w14:paraId="40F0A9A4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23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61" w:type="pct"/>
            <w:noWrap/>
          </w:tcPr>
          <w:p w14:paraId="6BA8E0F3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04</w:t>
            </w:r>
          </w:p>
        </w:tc>
        <w:tc>
          <w:tcPr>
            <w:tcW w:w="374" w:type="pct"/>
          </w:tcPr>
          <w:p w14:paraId="48CACB74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09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441" w:type="pct"/>
          </w:tcPr>
          <w:p w14:paraId="26EC00AD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05</w:t>
            </w:r>
          </w:p>
        </w:tc>
      </w:tr>
      <w:tr w:rsidR="003B5018" w:rsidRPr="00370585" w14:paraId="52C09D4D" w14:textId="77777777" w:rsidTr="00614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Merge w:val="restart"/>
            <w:noWrap/>
          </w:tcPr>
          <w:p w14:paraId="02945AA4" w14:textId="77777777" w:rsidR="003B5018" w:rsidRPr="00370585" w:rsidRDefault="003B5018" w:rsidP="000D34E8">
            <w:pPr>
              <w:ind w:right="191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</w:rPr>
              <w:t>Data user</w:t>
            </w:r>
          </w:p>
        </w:tc>
        <w:tc>
          <w:tcPr>
            <w:tcW w:w="1307" w:type="pct"/>
            <w:noWrap/>
          </w:tcPr>
          <w:p w14:paraId="106609EA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>National authority</w:t>
            </w:r>
            <w:r w:rsidRPr="00370585">
              <w:rPr>
                <w:rFonts w:ascii="Times New Roman" w:hAnsi="Times New Roman" w:cs="Times New Roman"/>
              </w:rPr>
              <w:t xml:space="preserve"> (Ref)</w:t>
            </w:r>
          </w:p>
        </w:tc>
        <w:tc>
          <w:tcPr>
            <w:tcW w:w="360" w:type="pct"/>
            <w:noWrap/>
            <w:vAlign w:val="bottom"/>
          </w:tcPr>
          <w:p w14:paraId="359722AA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27</w:t>
            </w:r>
            <w:r w:rsidRPr="000A1787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361" w:type="pct"/>
            <w:noWrap/>
            <w:vAlign w:val="bottom"/>
          </w:tcPr>
          <w:p w14:paraId="02199746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361" w:type="pct"/>
            <w:noWrap/>
            <w:vAlign w:val="bottom"/>
          </w:tcPr>
          <w:p w14:paraId="2ACCFECB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32</w:t>
            </w:r>
            <w:r w:rsidRPr="000A1787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360" w:type="pct"/>
            <w:noWrap/>
            <w:vAlign w:val="bottom"/>
          </w:tcPr>
          <w:p w14:paraId="15578B97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361" w:type="pct"/>
            <w:noWrap/>
            <w:vAlign w:val="bottom"/>
          </w:tcPr>
          <w:p w14:paraId="5A92E22A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10</w:t>
            </w:r>
            <w:r w:rsidRPr="000A1787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61" w:type="pct"/>
            <w:noWrap/>
            <w:vAlign w:val="bottom"/>
          </w:tcPr>
          <w:p w14:paraId="4FFB5BF2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374" w:type="pct"/>
            <w:vAlign w:val="bottom"/>
          </w:tcPr>
          <w:p w14:paraId="790321F6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37</w:t>
            </w:r>
            <w:r w:rsidRPr="000A1787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441" w:type="pct"/>
            <w:vAlign w:val="bottom"/>
          </w:tcPr>
          <w:p w14:paraId="083ACC69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3B5018" w:rsidRPr="00370585" w14:paraId="73834228" w14:textId="77777777" w:rsidTr="00E837FB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Merge/>
            <w:noWrap/>
            <w:hideMark/>
          </w:tcPr>
          <w:p w14:paraId="425F85EA" w14:textId="77777777" w:rsidR="003B5018" w:rsidRPr="00370585" w:rsidRDefault="003B5018" w:rsidP="000D34E8">
            <w:pPr>
              <w:ind w:right="191"/>
              <w:rPr>
                <w:rFonts w:ascii="Times New Roman" w:hAnsi="Times New Roman" w:cs="Times New Roman"/>
              </w:rPr>
            </w:pPr>
          </w:p>
        </w:tc>
        <w:tc>
          <w:tcPr>
            <w:tcW w:w="1307" w:type="pct"/>
            <w:noWrap/>
            <w:hideMark/>
          </w:tcPr>
          <w:p w14:paraId="65A12DE8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>Technological company</w:t>
            </w:r>
          </w:p>
        </w:tc>
        <w:tc>
          <w:tcPr>
            <w:tcW w:w="360" w:type="pct"/>
            <w:noWrap/>
          </w:tcPr>
          <w:p w14:paraId="736B1D8E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-0.39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61" w:type="pct"/>
            <w:noWrap/>
          </w:tcPr>
          <w:p w14:paraId="6F59CF96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14</w:t>
            </w:r>
          </w:p>
        </w:tc>
        <w:tc>
          <w:tcPr>
            <w:tcW w:w="361" w:type="pct"/>
            <w:noWrap/>
          </w:tcPr>
          <w:p w14:paraId="637DA932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-0.49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60" w:type="pct"/>
            <w:noWrap/>
          </w:tcPr>
          <w:p w14:paraId="66D0DF2B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04</w:t>
            </w:r>
          </w:p>
        </w:tc>
        <w:tc>
          <w:tcPr>
            <w:tcW w:w="361" w:type="pct"/>
            <w:noWrap/>
          </w:tcPr>
          <w:p w14:paraId="760E660F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-0.12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61" w:type="pct"/>
            <w:noWrap/>
          </w:tcPr>
          <w:p w14:paraId="216E4DCE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06</w:t>
            </w:r>
          </w:p>
        </w:tc>
        <w:tc>
          <w:tcPr>
            <w:tcW w:w="374" w:type="pct"/>
          </w:tcPr>
          <w:p w14:paraId="1FAB9129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-0.53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441" w:type="pct"/>
          </w:tcPr>
          <w:p w14:paraId="13EC83A6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07</w:t>
            </w:r>
          </w:p>
        </w:tc>
      </w:tr>
      <w:tr w:rsidR="003B5018" w:rsidRPr="00370585" w14:paraId="1FC10E33" w14:textId="77777777" w:rsidTr="00E83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Merge/>
            <w:noWrap/>
            <w:hideMark/>
          </w:tcPr>
          <w:p w14:paraId="0D8DE3FB" w14:textId="77777777" w:rsidR="003B5018" w:rsidRPr="00370585" w:rsidRDefault="003B5018" w:rsidP="000D3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pct"/>
            <w:noWrap/>
            <w:hideMark/>
          </w:tcPr>
          <w:p w14:paraId="176FD9F2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>Pharmaceutical company</w:t>
            </w:r>
          </w:p>
        </w:tc>
        <w:tc>
          <w:tcPr>
            <w:tcW w:w="360" w:type="pct"/>
            <w:noWrap/>
          </w:tcPr>
          <w:p w14:paraId="3908D083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-0.10</w:t>
            </w:r>
          </w:p>
        </w:tc>
        <w:tc>
          <w:tcPr>
            <w:tcW w:w="361" w:type="pct"/>
            <w:noWrap/>
          </w:tcPr>
          <w:p w14:paraId="223402E4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12</w:t>
            </w:r>
          </w:p>
        </w:tc>
        <w:tc>
          <w:tcPr>
            <w:tcW w:w="361" w:type="pct"/>
            <w:noWrap/>
          </w:tcPr>
          <w:p w14:paraId="405F9B60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-0.10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60" w:type="pct"/>
            <w:noWrap/>
          </w:tcPr>
          <w:p w14:paraId="2ED894B5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04</w:t>
            </w:r>
          </w:p>
        </w:tc>
        <w:tc>
          <w:tcPr>
            <w:tcW w:w="361" w:type="pct"/>
            <w:noWrap/>
          </w:tcPr>
          <w:p w14:paraId="45CDADA2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-0.03</w:t>
            </w:r>
          </w:p>
        </w:tc>
        <w:tc>
          <w:tcPr>
            <w:tcW w:w="361" w:type="pct"/>
            <w:noWrap/>
          </w:tcPr>
          <w:p w14:paraId="7E8AFD6F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06</w:t>
            </w:r>
          </w:p>
        </w:tc>
        <w:tc>
          <w:tcPr>
            <w:tcW w:w="374" w:type="pct"/>
          </w:tcPr>
          <w:p w14:paraId="35298682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-0.12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441" w:type="pct"/>
          </w:tcPr>
          <w:p w14:paraId="1519F462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07</w:t>
            </w:r>
          </w:p>
        </w:tc>
      </w:tr>
      <w:tr w:rsidR="003B5018" w:rsidRPr="00370585" w14:paraId="7BFD4549" w14:textId="77777777" w:rsidTr="00E837FB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Merge/>
            <w:noWrap/>
            <w:hideMark/>
          </w:tcPr>
          <w:p w14:paraId="4C4A6FA7" w14:textId="77777777" w:rsidR="003B5018" w:rsidRPr="00370585" w:rsidRDefault="003B5018" w:rsidP="000D3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pct"/>
            <w:noWrap/>
            <w:hideMark/>
          </w:tcPr>
          <w:p w14:paraId="5EAA2B30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 xml:space="preserve">Academic research </w:t>
            </w:r>
          </w:p>
        </w:tc>
        <w:tc>
          <w:tcPr>
            <w:tcW w:w="360" w:type="pct"/>
            <w:noWrap/>
          </w:tcPr>
          <w:p w14:paraId="4147C241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22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61" w:type="pct"/>
            <w:noWrap/>
          </w:tcPr>
          <w:p w14:paraId="78F40E14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11</w:t>
            </w:r>
          </w:p>
        </w:tc>
        <w:tc>
          <w:tcPr>
            <w:tcW w:w="361" w:type="pct"/>
            <w:noWrap/>
          </w:tcPr>
          <w:p w14:paraId="45CD06A2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28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60" w:type="pct"/>
            <w:noWrap/>
          </w:tcPr>
          <w:p w14:paraId="658447F2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04</w:t>
            </w:r>
          </w:p>
        </w:tc>
        <w:tc>
          <w:tcPr>
            <w:tcW w:w="361" w:type="pct"/>
            <w:noWrap/>
          </w:tcPr>
          <w:p w14:paraId="1EC8F99D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06</w:t>
            </w:r>
          </w:p>
        </w:tc>
        <w:tc>
          <w:tcPr>
            <w:tcW w:w="361" w:type="pct"/>
            <w:noWrap/>
          </w:tcPr>
          <w:p w14:paraId="1F1CC8B0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05</w:t>
            </w:r>
          </w:p>
        </w:tc>
        <w:tc>
          <w:tcPr>
            <w:tcW w:w="374" w:type="pct"/>
          </w:tcPr>
          <w:p w14:paraId="2E4BDACF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28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441" w:type="pct"/>
          </w:tcPr>
          <w:p w14:paraId="2F160CFE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07</w:t>
            </w:r>
          </w:p>
        </w:tc>
      </w:tr>
      <w:tr w:rsidR="003B5018" w:rsidRPr="00370585" w14:paraId="5E2702EC" w14:textId="77777777" w:rsidTr="00614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Merge w:val="restart"/>
            <w:noWrap/>
          </w:tcPr>
          <w:p w14:paraId="3E57F9A1" w14:textId="77777777" w:rsidR="003B5018" w:rsidRPr="00370585" w:rsidRDefault="003B5018" w:rsidP="000D34E8">
            <w:pPr>
              <w:rPr>
                <w:rFonts w:ascii="Times New Roman" w:hAnsi="Times New Roman" w:cs="Times New Roman"/>
              </w:rPr>
            </w:pPr>
          </w:p>
          <w:p w14:paraId="501075EC" w14:textId="77777777" w:rsidR="003B5018" w:rsidRPr="00370585" w:rsidRDefault="003B5018" w:rsidP="000D34E8">
            <w:pPr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</w:rPr>
              <w:t>Reason for data use</w:t>
            </w:r>
          </w:p>
        </w:tc>
        <w:tc>
          <w:tcPr>
            <w:tcW w:w="1307" w:type="pct"/>
            <w:noWrap/>
          </w:tcPr>
          <w:p w14:paraId="2288AFCF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>Quality evaluation</w:t>
            </w:r>
            <w:r w:rsidRPr="00370585">
              <w:rPr>
                <w:rFonts w:ascii="Times New Roman" w:hAnsi="Times New Roman" w:cs="Times New Roman"/>
              </w:rPr>
              <w:t xml:space="preserve"> (Ref)</w:t>
            </w:r>
          </w:p>
        </w:tc>
        <w:tc>
          <w:tcPr>
            <w:tcW w:w="360" w:type="pct"/>
            <w:noWrap/>
            <w:vAlign w:val="bottom"/>
          </w:tcPr>
          <w:p w14:paraId="70CD6034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28</w:t>
            </w:r>
            <w:r w:rsidRPr="000A1787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361" w:type="pct"/>
            <w:noWrap/>
            <w:vAlign w:val="bottom"/>
          </w:tcPr>
          <w:p w14:paraId="11F09A16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361" w:type="pct"/>
            <w:noWrap/>
            <w:vAlign w:val="bottom"/>
          </w:tcPr>
          <w:p w14:paraId="565406BF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48</w:t>
            </w:r>
            <w:r w:rsidRPr="000A1787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360" w:type="pct"/>
            <w:noWrap/>
            <w:vAlign w:val="bottom"/>
          </w:tcPr>
          <w:p w14:paraId="7093B589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361" w:type="pct"/>
            <w:noWrap/>
            <w:vAlign w:val="bottom"/>
          </w:tcPr>
          <w:p w14:paraId="6DA8350A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36</w:t>
            </w:r>
            <w:r w:rsidRPr="000A1787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361" w:type="pct"/>
            <w:noWrap/>
            <w:vAlign w:val="bottom"/>
          </w:tcPr>
          <w:p w14:paraId="6907AC9A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374" w:type="pct"/>
            <w:vAlign w:val="bottom"/>
          </w:tcPr>
          <w:p w14:paraId="66758668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46</w:t>
            </w:r>
            <w:r w:rsidRPr="000A1787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441" w:type="pct"/>
            <w:vAlign w:val="bottom"/>
          </w:tcPr>
          <w:p w14:paraId="45B2244A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3B5018" w:rsidRPr="00370585" w14:paraId="5A090D79" w14:textId="77777777" w:rsidTr="00E837FB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Merge/>
            <w:noWrap/>
            <w:hideMark/>
          </w:tcPr>
          <w:p w14:paraId="19A801FC" w14:textId="77777777" w:rsidR="003B5018" w:rsidRPr="00370585" w:rsidRDefault="003B5018" w:rsidP="000D3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pct"/>
            <w:noWrap/>
            <w:hideMark/>
          </w:tcPr>
          <w:p w14:paraId="5D60E9C0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>Development of a new product or service</w:t>
            </w:r>
          </w:p>
        </w:tc>
        <w:tc>
          <w:tcPr>
            <w:tcW w:w="360" w:type="pct"/>
            <w:noWrap/>
          </w:tcPr>
          <w:p w14:paraId="69F45658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61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61" w:type="pct"/>
            <w:noWrap/>
          </w:tcPr>
          <w:p w14:paraId="5DA167E0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14</w:t>
            </w:r>
          </w:p>
        </w:tc>
        <w:tc>
          <w:tcPr>
            <w:tcW w:w="361" w:type="pct"/>
            <w:noWrap/>
          </w:tcPr>
          <w:p w14:paraId="141AEA86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37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60" w:type="pct"/>
            <w:noWrap/>
          </w:tcPr>
          <w:p w14:paraId="67A3CA9A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04</w:t>
            </w:r>
          </w:p>
        </w:tc>
        <w:tc>
          <w:tcPr>
            <w:tcW w:w="361" w:type="pct"/>
            <w:noWrap/>
          </w:tcPr>
          <w:p w14:paraId="11A0716E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-0.06</w:t>
            </w:r>
          </w:p>
        </w:tc>
        <w:tc>
          <w:tcPr>
            <w:tcW w:w="361" w:type="pct"/>
            <w:noWrap/>
          </w:tcPr>
          <w:p w14:paraId="532C49A0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06</w:t>
            </w:r>
          </w:p>
        </w:tc>
        <w:tc>
          <w:tcPr>
            <w:tcW w:w="374" w:type="pct"/>
          </w:tcPr>
          <w:p w14:paraId="65114F99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36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441" w:type="pct"/>
          </w:tcPr>
          <w:p w14:paraId="64277D91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07</w:t>
            </w:r>
          </w:p>
        </w:tc>
      </w:tr>
      <w:tr w:rsidR="003B5018" w:rsidRPr="00370585" w14:paraId="25E29E77" w14:textId="77777777" w:rsidTr="00E83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Merge/>
            <w:noWrap/>
            <w:hideMark/>
          </w:tcPr>
          <w:p w14:paraId="2856C715" w14:textId="77777777" w:rsidR="003B5018" w:rsidRPr="00370585" w:rsidRDefault="003B5018" w:rsidP="000D3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pct"/>
            <w:noWrap/>
            <w:hideMark/>
          </w:tcPr>
          <w:p w14:paraId="2420283A" w14:textId="6DE5052F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>Promotion, advertising, marketing</w:t>
            </w:r>
          </w:p>
        </w:tc>
        <w:tc>
          <w:tcPr>
            <w:tcW w:w="360" w:type="pct"/>
            <w:noWrap/>
          </w:tcPr>
          <w:p w14:paraId="00B40A5F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1.00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61" w:type="pct"/>
            <w:noWrap/>
          </w:tcPr>
          <w:p w14:paraId="15FE9510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361" w:type="pct"/>
            <w:noWrap/>
          </w:tcPr>
          <w:p w14:paraId="62A94347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1.06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60" w:type="pct"/>
            <w:noWrap/>
          </w:tcPr>
          <w:p w14:paraId="1286F68A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361" w:type="pct"/>
            <w:noWrap/>
          </w:tcPr>
          <w:p w14:paraId="5EACD1F7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0.46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61" w:type="pct"/>
            <w:noWrap/>
          </w:tcPr>
          <w:p w14:paraId="26FFD5A9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374" w:type="pct"/>
          </w:tcPr>
          <w:p w14:paraId="3FB48192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0.85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441" w:type="pct"/>
          </w:tcPr>
          <w:p w14:paraId="0ADB9B54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3B5018" w:rsidRPr="00370585" w14:paraId="3B3D90FC" w14:textId="77777777" w:rsidTr="00E837FB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Merge/>
            <w:noWrap/>
            <w:hideMark/>
          </w:tcPr>
          <w:p w14:paraId="01E5F082" w14:textId="77777777" w:rsidR="003B5018" w:rsidRPr="00370585" w:rsidRDefault="003B5018" w:rsidP="000D3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pct"/>
            <w:noWrap/>
            <w:hideMark/>
          </w:tcPr>
          <w:p w14:paraId="6D486452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 xml:space="preserve">Investigating policy initiative </w:t>
            </w:r>
          </w:p>
        </w:tc>
        <w:tc>
          <w:tcPr>
            <w:tcW w:w="360" w:type="pct"/>
            <w:noWrap/>
          </w:tcPr>
          <w:p w14:paraId="0D3D875E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361" w:type="pct"/>
            <w:noWrap/>
          </w:tcPr>
          <w:p w14:paraId="0C7EE902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361" w:type="pct"/>
            <w:noWrap/>
          </w:tcPr>
          <w:p w14:paraId="7BBDAC9E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21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60" w:type="pct"/>
            <w:noWrap/>
          </w:tcPr>
          <w:p w14:paraId="369420C3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361" w:type="pct"/>
            <w:noWrap/>
          </w:tcPr>
          <w:p w14:paraId="6BB999F3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16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61" w:type="pct"/>
            <w:noWrap/>
          </w:tcPr>
          <w:p w14:paraId="4A53F98F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374" w:type="pct"/>
          </w:tcPr>
          <w:p w14:paraId="1299CD93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441" w:type="pct"/>
          </w:tcPr>
          <w:p w14:paraId="31704616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3B5018" w:rsidRPr="00370585" w14:paraId="05C57ADE" w14:textId="77777777" w:rsidTr="00614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Merge w:val="restart"/>
            <w:noWrap/>
          </w:tcPr>
          <w:p w14:paraId="43EFE8F7" w14:textId="77777777" w:rsidR="003B5018" w:rsidRPr="00370585" w:rsidRDefault="003B5018" w:rsidP="000D34E8">
            <w:pPr>
              <w:rPr>
                <w:rFonts w:ascii="Times New Roman" w:hAnsi="Times New Roman" w:cs="Times New Roman"/>
              </w:rPr>
            </w:pPr>
          </w:p>
          <w:p w14:paraId="65C92844" w14:textId="77777777" w:rsidR="003B5018" w:rsidRPr="00370585" w:rsidRDefault="003B5018" w:rsidP="000D34E8">
            <w:pPr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</w:rPr>
              <w:t>Information</w:t>
            </w:r>
          </w:p>
        </w:tc>
        <w:tc>
          <w:tcPr>
            <w:tcW w:w="1307" w:type="pct"/>
            <w:noWrap/>
          </w:tcPr>
          <w:p w14:paraId="711A9F0D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>Informed and consent</w:t>
            </w:r>
            <w:r w:rsidRPr="00370585">
              <w:rPr>
                <w:rFonts w:ascii="Times New Roman" w:hAnsi="Times New Roman" w:cs="Times New Roman"/>
              </w:rPr>
              <w:t xml:space="preserve"> (Ref)</w:t>
            </w:r>
          </w:p>
        </w:tc>
        <w:tc>
          <w:tcPr>
            <w:tcW w:w="360" w:type="pct"/>
            <w:noWrap/>
            <w:vAlign w:val="bottom"/>
          </w:tcPr>
          <w:p w14:paraId="2554BA93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68</w:t>
            </w:r>
            <w:r w:rsidRPr="000A1787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361" w:type="pct"/>
            <w:noWrap/>
            <w:vAlign w:val="bottom"/>
          </w:tcPr>
          <w:p w14:paraId="3E864ED4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361" w:type="pct"/>
            <w:noWrap/>
            <w:vAlign w:val="bottom"/>
          </w:tcPr>
          <w:p w14:paraId="418AE20C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34</w:t>
            </w:r>
            <w:r w:rsidRPr="000A1787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360" w:type="pct"/>
            <w:noWrap/>
            <w:vAlign w:val="bottom"/>
          </w:tcPr>
          <w:p w14:paraId="080EC7B2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361" w:type="pct"/>
            <w:noWrap/>
            <w:vAlign w:val="bottom"/>
          </w:tcPr>
          <w:p w14:paraId="3A0FA944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1.93</w:t>
            </w:r>
            <w:r w:rsidRPr="000A1787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361" w:type="pct"/>
            <w:noWrap/>
            <w:vAlign w:val="bottom"/>
          </w:tcPr>
          <w:p w14:paraId="05DD78FD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374" w:type="pct"/>
            <w:vAlign w:val="bottom"/>
          </w:tcPr>
          <w:p w14:paraId="1C7728E0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89</w:t>
            </w:r>
            <w:r w:rsidRPr="000A1787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441" w:type="pct"/>
            <w:vAlign w:val="bottom"/>
          </w:tcPr>
          <w:p w14:paraId="2267DE3C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3B5018" w:rsidRPr="00370585" w14:paraId="7CF8647A" w14:textId="77777777" w:rsidTr="00E83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Merge/>
            <w:noWrap/>
            <w:hideMark/>
          </w:tcPr>
          <w:p w14:paraId="04074CAD" w14:textId="77777777" w:rsidR="003B5018" w:rsidRPr="00370585" w:rsidRDefault="003B5018" w:rsidP="000D3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pct"/>
            <w:noWrap/>
            <w:hideMark/>
          </w:tcPr>
          <w:p w14:paraId="27153AE7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>Not informed</w:t>
            </w:r>
          </w:p>
        </w:tc>
        <w:tc>
          <w:tcPr>
            <w:tcW w:w="360" w:type="pct"/>
            <w:noWrap/>
          </w:tcPr>
          <w:p w14:paraId="74817047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1.38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61" w:type="pct"/>
            <w:noWrap/>
          </w:tcPr>
          <w:p w14:paraId="24BD551F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361" w:type="pct"/>
            <w:noWrap/>
          </w:tcPr>
          <w:p w14:paraId="0E774D86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0.68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60" w:type="pct"/>
            <w:noWrap/>
          </w:tcPr>
          <w:p w14:paraId="11E5B731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361" w:type="pct"/>
            <w:noWrap/>
          </w:tcPr>
          <w:p w14:paraId="34B19E68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2.92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61" w:type="pct"/>
            <w:noWrap/>
          </w:tcPr>
          <w:p w14:paraId="1D16B9D3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374" w:type="pct"/>
          </w:tcPr>
          <w:p w14:paraId="0BE3966B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1.48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441" w:type="pct"/>
          </w:tcPr>
          <w:p w14:paraId="350E3447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3B5018" w:rsidRPr="00370585" w14:paraId="300D67E6" w14:textId="77777777" w:rsidTr="00E83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Merge/>
            <w:noWrap/>
            <w:hideMark/>
          </w:tcPr>
          <w:p w14:paraId="6033909B" w14:textId="77777777" w:rsidR="003B5018" w:rsidRPr="00370585" w:rsidRDefault="003B5018" w:rsidP="000D3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pct"/>
            <w:noWrap/>
            <w:hideMark/>
          </w:tcPr>
          <w:p w14:paraId="353F86EA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 xml:space="preserve">Informed </w:t>
            </w:r>
          </w:p>
        </w:tc>
        <w:tc>
          <w:tcPr>
            <w:tcW w:w="360" w:type="pct"/>
            <w:noWrap/>
          </w:tcPr>
          <w:p w14:paraId="61279B78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361" w:type="pct"/>
            <w:noWrap/>
          </w:tcPr>
          <w:p w14:paraId="478429FA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361" w:type="pct"/>
            <w:noWrap/>
          </w:tcPr>
          <w:p w14:paraId="344B3E6D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360" w:type="pct"/>
            <w:noWrap/>
          </w:tcPr>
          <w:p w14:paraId="45A6B6EF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361" w:type="pct"/>
            <w:noWrap/>
          </w:tcPr>
          <w:p w14:paraId="27C4D8C6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0.52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61" w:type="pct"/>
            <w:noWrap/>
          </w:tcPr>
          <w:p w14:paraId="45BCF7A0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374" w:type="pct"/>
          </w:tcPr>
          <w:p w14:paraId="7D748AD7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0.13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441" w:type="pct"/>
          </w:tcPr>
          <w:p w14:paraId="7AFF5283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3B5018" w:rsidRPr="00370585" w14:paraId="04164A20" w14:textId="77777777" w:rsidTr="00E83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Merge/>
            <w:noWrap/>
            <w:hideMark/>
          </w:tcPr>
          <w:p w14:paraId="0D57A339" w14:textId="77777777" w:rsidR="003B5018" w:rsidRPr="00370585" w:rsidRDefault="003B5018" w:rsidP="000D3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pct"/>
            <w:noWrap/>
            <w:hideMark/>
          </w:tcPr>
          <w:p w14:paraId="761D6BD0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>Informed and ability to opt-out</w:t>
            </w:r>
          </w:p>
        </w:tc>
        <w:tc>
          <w:tcPr>
            <w:tcW w:w="360" w:type="pct"/>
            <w:noWrap/>
          </w:tcPr>
          <w:p w14:paraId="61BE0DE9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78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61" w:type="pct"/>
            <w:noWrap/>
          </w:tcPr>
          <w:p w14:paraId="53288D84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361" w:type="pct"/>
            <w:noWrap/>
          </w:tcPr>
          <w:p w14:paraId="55C9F40B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36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60" w:type="pct"/>
            <w:noWrap/>
          </w:tcPr>
          <w:p w14:paraId="3FA423D6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361" w:type="pct"/>
            <w:noWrap/>
          </w:tcPr>
          <w:p w14:paraId="16FF9A6B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1.51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61" w:type="pct"/>
            <w:noWrap/>
          </w:tcPr>
          <w:p w14:paraId="66D3ADE5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374" w:type="pct"/>
          </w:tcPr>
          <w:p w14:paraId="61C31EC7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73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441" w:type="pct"/>
          </w:tcPr>
          <w:p w14:paraId="1580AA69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3B5018" w:rsidRPr="00370585" w14:paraId="2F9985EF" w14:textId="77777777" w:rsidTr="00614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Merge w:val="restart"/>
            <w:noWrap/>
          </w:tcPr>
          <w:p w14:paraId="66266824" w14:textId="77777777" w:rsidR="003B5018" w:rsidRPr="00370585" w:rsidRDefault="003B5018" w:rsidP="000D34E8">
            <w:pPr>
              <w:rPr>
                <w:rFonts w:ascii="Times New Roman" w:hAnsi="Times New Roman" w:cs="Times New Roman"/>
              </w:rPr>
            </w:pPr>
          </w:p>
          <w:p w14:paraId="6A7627F5" w14:textId="77777777" w:rsidR="003B5018" w:rsidRPr="00370585" w:rsidRDefault="003B5018" w:rsidP="000D34E8">
            <w:pPr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</w:rPr>
              <w:t>Review</w:t>
            </w:r>
          </w:p>
        </w:tc>
        <w:tc>
          <w:tcPr>
            <w:tcW w:w="1307" w:type="pct"/>
            <w:noWrap/>
          </w:tcPr>
          <w:p w14:paraId="51E7DE02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 xml:space="preserve">Review of transfer and use </w:t>
            </w:r>
            <w:r w:rsidRPr="00370585">
              <w:rPr>
                <w:rFonts w:ascii="Times New Roman" w:hAnsi="Times New Roman" w:cs="Times New Roman"/>
              </w:rPr>
              <w:t>(Ref)</w:t>
            </w:r>
          </w:p>
        </w:tc>
        <w:tc>
          <w:tcPr>
            <w:tcW w:w="360" w:type="pct"/>
            <w:noWrap/>
            <w:vAlign w:val="bottom"/>
          </w:tcPr>
          <w:p w14:paraId="473CE42B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36</w:t>
            </w:r>
            <w:r w:rsidRPr="000A1787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361" w:type="pct"/>
            <w:noWrap/>
            <w:vAlign w:val="bottom"/>
          </w:tcPr>
          <w:p w14:paraId="060A1F9D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361" w:type="pct"/>
            <w:noWrap/>
            <w:vAlign w:val="bottom"/>
          </w:tcPr>
          <w:p w14:paraId="4D6B8348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47</w:t>
            </w:r>
            <w:r w:rsidRPr="000A1787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360" w:type="pct"/>
            <w:noWrap/>
            <w:vAlign w:val="bottom"/>
          </w:tcPr>
          <w:p w14:paraId="3098324E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361" w:type="pct"/>
            <w:noWrap/>
            <w:vAlign w:val="bottom"/>
          </w:tcPr>
          <w:p w14:paraId="59CEA94F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29</w:t>
            </w:r>
            <w:r w:rsidRPr="000A1787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361" w:type="pct"/>
            <w:noWrap/>
            <w:vAlign w:val="bottom"/>
          </w:tcPr>
          <w:p w14:paraId="684226C5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374" w:type="pct"/>
            <w:vAlign w:val="bottom"/>
          </w:tcPr>
          <w:p w14:paraId="4CD6430F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31</w:t>
            </w:r>
            <w:r w:rsidRPr="000A1787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441" w:type="pct"/>
            <w:vAlign w:val="bottom"/>
          </w:tcPr>
          <w:p w14:paraId="52D77B14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3B5018" w:rsidRPr="00370585" w14:paraId="1062D26D" w14:textId="77777777" w:rsidTr="00E83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Merge/>
            <w:noWrap/>
            <w:hideMark/>
          </w:tcPr>
          <w:p w14:paraId="2FB3E93B" w14:textId="77777777" w:rsidR="003B5018" w:rsidRPr="00370585" w:rsidRDefault="003B5018" w:rsidP="000D3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pct"/>
            <w:noWrap/>
            <w:hideMark/>
          </w:tcPr>
          <w:p w14:paraId="24075A3F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>No review</w:t>
            </w:r>
          </w:p>
        </w:tc>
        <w:tc>
          <w:tcPr>
            <w:tcW w:w="360" w:type="pct"/>
            <w:noWrap/>
          </w:tcPr>
          <w:p w14:paraId="491DE63F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0.89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61" w:type="pct"/>
            <w:noWrap/>
          </w:tcPr>
          <w:p w14:paraId="1B16E40B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361" w:type="pct"/>
            <w:noWrap/>
          </w:tcPr>
          <w:p w14:paraId="583735B6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0.91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60" w:type="pct"/>
            <w:noWrap/>
          </w:tcPr>
          <w:p w14:paraId="59147E67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361" w:type="pct"/>
            <w:noWrap/>
          </w:tcPr>
          <w:p w14:paraId="024215DB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0.58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61" w:type="pct"/>
            <w:noWrap/>
          </w:tcPr>
          <w:p w14:paraId="3C4D1D45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374" w:type="pct"/>
          </w:tcPr>
          <w:p w14:paraId="7568A812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0.77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441" w:type="pct"/>
          </w:tcPr>
          <w:p w14:paraId="4B04C0BC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3B5018" w:rsidRPr="00370585" w14:paraId="0B6BF97A" w14:textId="77777777" w:rsidTr="00E83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Merge/>
            <w:noWrap/>
            <w:hideMark/>
          </w:tcPr>
          <w:p w14:paraId="3A2F692E" w14:textId="77777777" w:rsidR="003B5018" w:rsidRPr="00370585" w:rsidRDefault="003B5018" w:rsidP="000D3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7" w:type="pct"/>
            <w:noWrap/>
            <w:hideMark/>
          </w:tcPr>
          <w:p w14:paraId="47E2CB6C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 xml:space="preserve">Review of transfer </w:t>
            </w:r>
          </w:p>
        </w:tc>
        <w:tc>
          <w:tcPr>
            <w:tcW w:w="360" w:type="pct"/>
            <w:noWrap/>
          </w:tcPr>
          <w:p w14:paraId="62A2D389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52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61" w:type="pct"/>
            <w:noWrap/>
          </w:tcPr>
          <w:p w14:paraId="1B9A1ECA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361" w:type="pct"/>
            <w:noWrap/>
          </w:tcPr>
          <w:p w14:paraId="029BF411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44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60" w:type="pct"/>
            <w:noWrap/>
          </w:tcPr>
          <w:p w14:paraId="33EEEAFF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361" w:type="pct"/>
            <w:noWrap/>
          </w:tcPr>
          <w:p w14:paraId="6FBA02AA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29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61" w:type="pct"/>
            <w:noWrap/>
          </w:tcPr>
          <w:p w14:paraId="4E053648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374" w:type="pct"/>
          </w:tcPr>
          <w:p w14:paraId="3900522E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46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441" w:type="pct"/>
          </w:tcPr>
          <w:p w14:paraId="5C5D895F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614007" w:rsidRPr="00370585" w14:paraId="6D7F5C36" w14:textId="77777777" w:rsidTr="00614007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pct"/>
            <w:gridSpan w:val="2"/>
            <w:noWrap/>
            <w:hideMark/>
          </w:tcPr>
          <w:p w14:paraId="032D8097" w14:textId="2AC256D2" w:rsidR="00614007" w:rsidRPr="00370585" w:rsidRDefault="00614007" w:rsidP="000D34E8">
            <w:pPr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</w:rPr>
              <w:t>Rejecting data sharing (Intercept)</w:t>
            </w:r>
          </w:p>
        </w:tc>
        <w:tc>
          <w:tcPr>
            <w:tcW w:w="360" w:type="pct"/>
            <w:noWrap/>
          </w:tcPr>
          <w:p w14:paraId="03AAC5E0" w14:textId="77777777" w:rsidR="00614007" w:rsidRPr="00370585" w:rsidRDefault="00614007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3.52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61" w:type="pct"/>
            <w:noWrap/>
          </w:tcPr>
          <w:p w14:paraId="4975CB83" w14:textId="77777777" w:rsidR="00614007" w:rsidRPr="00370585" w:rsidRDefault="00614007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12</w:t>
            </w:r>
          </w:p>
        </w:tc>
        <w:tc>
          <w:tcPr>
            <w:tcW w:w="361" w:type="pct"/>
            <w:noWrap/>
          </w:tcPr>
          <w:p w14:paraId="470D46B5" w14:textId="77777777" w:rsidR="00614007" w:rsidRPr="00370585" w:rsidRDefault="00614007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30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60" w:type="pct"/>
            <w:noWrap/>
          </w:tcPr>
          <w:p w14:paraId="635E6E69" w14:textId="77777777" w:rsidR="00614007" w:rsidRPr="00370585" w:rsidRDefault="00614007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04</w:t>
            </w:r>
          </w:p>
        </w:tc>
        <w:tc>
          <w:tcPr>
            <w:tcW w:w="361" w:type="pct"/>
            <w:noWrap/>
          </w:tcPr>
          <w:p w14:paraId="38BE981F" w14:textId="77777777" w:rsidR="00614007" w:rsidRPr="00370585" w:rsidRDefault="00614007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82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61" w:type="pct"/>
            <w:noWrap/>
          </w:tcPr>
          <w:p w14:paraId="02DEBF46" w14:textId="77777777" w:rsidR="00614007" w:rsidRPr="00370585" w:rsidRDefault="00614007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05</w:t>
            </w:r>
          </w:p>
        </w:tc>
        <w:tc>
          <w:tcPr>
            <w:tcW w:w="374" w:type="pct"/>
          </w:tcPr>
          <w:p w14:paraId="365C8406" w14:textId="77777777" w:rsidR="00614007" w:rsidRPr="00370585" w:rsidRDefault="00614007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-1.92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441" w:type="pct"/>
          </w:tcPr>
          <w:p w14:paraId="16419860" w14:textId="77777777" w:rsidR="00614007" w:rsidRPr="00370585" w:rsidRDefault="00614007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07</w:t>
            </w:r>
          </w:p>
        </w:tc>
      </w:tr>
      <w:tr w:rsidR="003B5018" w:rsidRPr="00370585" w14:paraId="3C499A78" w14:textId="77777777" w:rsidTr="00E83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</w:tcPr>
          <w:p w14:paraId="4A016C71" w14:textId="77777777" w:rsidR="003B5018" w:rsidRPr="00370585" w:rsidRDefault="003B5018" w:rsidP="000D34E8">
            <w:pPr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>Class share</w:t>
            </w:r>
          </w:p>
        </w:tc>
        <w:tc>
          <w:tcPr>
            <w:tcW w:w="1307" w:type="pct"/>
            <w:noWrap/>
          </w:tcPr>
          <w:p w14:paraId="33AA0963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1" w:type="pct"/>
            <w:gridSpan w:val="2"/>
            <w:noWrap/>
          </w:tcPr>
          <w:p w14:paraId="1D36E8BE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</w:rPr>
              <w:t>24.03%</w:t>
            </w:r>
          </w:p>
        </w:tc>
        <w:tc>
          <w:tcPr>
            <w:tcW w:w="721" w:type="pct"/>
            <w:gridSpan w:val="2"/>
            <w:noWrap/>
          </w:tcPr>
          <w:p w14:paraId="5E8B8954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</w:rPr>
              <w:t>32.63%</w:t>
            </w:r>
          </w:p>
        </w:tc>
        <w:tc>
          <w:tcPr>
            <w:tcW w:w="722" w:type="pct"/>
            <w:gridSpan w:val="2"/>
            <w:noWrap/>
          </w:tcPr>
          <w:p w14:paraId="2A204039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</w:rPr>
              <w:t>24.53%</w:t>
            </w:r>
          </w:p>
        </w:tc>
        <w:tc>
          <w:tcPr>
            <w:tcW w:w="815" w:type="pct"/>
            <w:gridSpan w:val="2"/>
          </w:tcPr>
          <w:p w14:paraId="324C82FB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</w:rPr>
              <w:t>18.81</w:t>
            </w:r>
          </w:p>
        </w:tc>
      </w:tr>
      <w:tr w:rsidR="003B5018" w:rsidRPr="00370585" w14:paraId="1C11777F" w14:textId="77777777" w:rsidTr="00E837FB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noWrap/>
            <w:hideMark/>
          </w:tcPr>
          <w:p w14:paraId="6EB7CBC7" w14:textId="28E089A4" w:rsidR="003B5018" w:rsidRPr="00370585" w:rsidRDefault="003B5018" w:rsidP="000D34E8">
            <w:pPr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 xml:space="preserve">Class membership </w:t>
            </w:r>
            <w:proofErr w:type="spellStart"/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>variables</w:t>
            </w:r>
            <w:r w:rsidR="005002E8" w:rsidRPr="005002E8">
              <w:rPr>
                <w:rFonts w:ascii="Times New Roman" w:eastAsiaTheme="minorEastAsia" w:hAnsi="Times New Roman" w:cs="Times New Roman"/>
                <w:b w:val="0"/>
                <w:bCs w:val="0"/>
                <w:vertAlign w:val="superscript"/>
                <w:lang w:val="en-GB" w:eastAsia="en-GB"/>
              </w:rPr>
              <w:t>a</w:t>
            </w:r>
            <w:proofErr w:type="spellEnd"/>
          </w:p>
        </w:tc>
      </w:tr>
      <w:tr w:rsidR="003B5018" w:rsidRPr="00370585" w14:paraId="1D65970A" w14:textId="77777777" w:rsidTr="00E83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pct"/>
            <w:gridSpan w:val="2"/>
            <w:noWrap/>
            <w:hideMark/>
          </w:tcPr>
          <w:p w14:paraId="652213AF" w14:textId="77777777" w:rsidR="003B5018" w:rsidRPr="00370585" w:rsidRDefault="003B5018" w:rsidP="000D34E8">
            <w:pPr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>Constant</w:t>
            </w:r>
          </w:p>
        </w:tc>
        <w:tc>
          <w:tcPr>
            <w:tcW w:w="360" w:type="pct"/>
            <w:noWrap/>
          </w:tcPr>
          <w:p w14:paraId="675A0487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94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61" w:type="pct"/>
            <w:noWrap/>
          </w:tcPr>
          <w:p w14:paraId="036C94BA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361" w:type="pct"/>
            <w:noWrap/>
          </w:tcPr>
          <w:p w14:paraId="77924356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71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60" w:type="pct"/>
            <w:noWrap/>
          </w:tcPr>
          <w:p w14:paraId="412E3B0B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361" w:type="pct"/>
            <w:noWrap/>
          </w:tcPr>
          <w:p w14:paraId="259BF821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82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61" w:type="pct"/>
          </w:tcPr>
          <w:p w14:paraId="6B8AC960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815" w:type="pct"/>
            <w:gridSpan w:val="2"/>
            <w:vMerge w:val="restart"/>
          </w:tcPr>
          <w:p w14:paraId="465C5B57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028EEFF" w14:textId="77777777" w:rsidR="003B5018" w:rsidRPr="00370585" w:rsidRDefault="003B5018" w:rsidP="000D3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</w:rPr>
              <w:t>Ref.</w:t>
            </w:r>
          </w:p>
        </w:tc>
      </w:tr>
      <w:tr w:rsidR="003B5018" w:rsidRPr="00370585" w14:paraId="1206F351" w14:textId="77777777" w:rsidTr="00E837FB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pct"/>
            <w:gridSpan w:val="2"/>
            <w:noWrap/>
            <w:hideMark/>
          </w:tcPr>
          <w:p w14:paraId="5D600B69" w14:textId="40280B10" w:rsidR="003B5018" w:rsidRPr="00370585" w:rsidRDefault="003B5018" w:rsidP="000D34E8">
            <w:pPr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 xml:space="preserve">Sweden </w:t>
            </w:r>
          </w:p>
        </w:tc>
        <w:tc>
          <w:tcPr>
            <w:tcW w:w="360" w:type="pct"/>
            <w:noWrap/>
          </w:tcPr>
          <w:p w14:paraId="48A29E80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361" w:type="pct"/>
            <w:noWrap/>
          </w:tcPr>
          <w:p w14:paraId="21A768CC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361" w:type="pct"/>
            <w:noWrap/>
          </w:tcPr>
          <w:p w14:paraId="2E6C1AD9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360" w:type="pct"/>
            <w:noWrap/>
          </w:tcPr>
          <w:p w14:paraId="044ECE47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361" w:type="pct"/>
            <w:noWrap/>
          </w:tcPr>
          <w:p w14:paraId="5E4C2C4B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0.91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61" w:type="pct"/>
          </w:tcPr>
          <w:p w14:paraId="2B4C236C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815" w:type="pct"/>
            <w:gridSpan w:val="2"/>
            <w:vMerge/>
          </w:tcPr>
          <w:p w14:paraId="22F7A879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B5018" w:rsidRPr="00370585" w14:paraId="4A45371A" w14:textId="77777777" w:rsidTr="00E83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pct"/>
            <w:gridSpan w:val="2"/>
            <w:noWrap/>
            <w:hideMark/>
          </w:tcPr>
          <w:p w14:paraId="2FB1173C" w14:textId="224732E4" w:rsidR="003B5018" w:rsidRPr="00370585" w:rsidRDefault="003B5018" w:rsidP="000D34E8">
            <w:pPr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 xml:space="preserve">Norway </w:t>
            </w:r>
          </w:p>
        </w:tc>
        <w:tc>
          <w:tcPr>
            <w:tcW w:w="360" w:type="pct"/>
            <w:noWrap/>
          </w:tcPr>
          <w:p w14:paraId="37D5241A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1.03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61" w:type="pct"/>
            <w:noWrap/>
          </w:tcPr>
          <w:p w14:paraId="06D6C1FB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361" w:type="pct"/>
            <w:noWrap/>
          </w:tcPr>
          <w:p w14:paraId="77DC6710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0.72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60" w:type="pct"/>
            <w:noWrap/>
          </w:tcPr>
          <w:p w14:paraId="5D6AC972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361" w:type="pct"/>
            <w:noWrap/>
          </w:tcPr>
          <w:p w14:paraId="64BF0556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0.51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61" w:type="pct"/>
          </w:tcPr>
          <w:p w14:paraId="0F3C95CD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815" w:type="pct"/>
            <w:gridSpan w:val="2"/>
            <w:vMerge/>
          </w:tcPr>
          <w:p w14:paraId="224B9FFB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B5018" w:rsidRPr="00370585" w14:paraId="71F16344" w14:textId="77777777" w:rsidTr="00E837FB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pct"/>
            <w:gridSpan w:val="2"/>
            <w:noWrap/>
          </w:tcPr>
          <w:p w14:paraId="5C5FAEE5" w14:textId="2D37E2F8" w:rsidR="003B5018" w:rsidRPr="00370585" w:rsidRDefault="003B5018" w:rsidP="000D34E8">
            <w:pPr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 xml:space="preserve">Denmark </w:t>
            </w:r>
          </w:p>
        </w:tc>
        <w:tc>
          <w:tcPr>
            <w:tcW w:w="360" w:type="pct"/>
            <w:noWrap/>
          </w:tcPr>
          <w:p w14:paraId="5DC567D9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1.51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61" w:type="pct"/>
            <w:noWrap/>
          </w:tcPr>
          <w:p w14:paraId="792DD5CE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361" w:type="pct"/>
            <w:noWrap/>
          </w:tcPr>
          <w:p w14:paraId="6E704834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0.34</w:t>
            </w:r>
          </w:p>
        </w:tc>
        <w:tc>
          <w:tcPr>
            <w:tcW w:w="360" w:type="pct"/>
            <w:noWrap/>
          </w:tcPr>
          <w:p w14:paraId="648EE335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361" w:type="pct"/>
            <w:noWrap/>
          </w:tcPr>
          <w:p w14:paraId="58AF4CE2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1.03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61" w:type="pct"/>
          </w:tcPr>
          <w:p w14:paraId="582551C4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815" w:type="pct"/>
            <w:gridSpan w:val="2"/>
          </w:tcPr>
          <w:p w14:paraId="2ABEB9FA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B5018" w:rsidRPr="00370585" w14:paraId="5D07B625" w14:textId="77777777" w:rsidTr="00E83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pct"/>
            <w:gridSpan w:val="2"/>
            <w:noWrap/>
          </w:tcPr>
          <w:p w14:paraId="547A116D" w14:textId="7C5595E3" w:rsidR="003B5018" w:rsidRPr="00370585" w:rsidRDefault="003B5018" w:rsidP="000D34E8">
            <w:pPr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 xml:space="preserve">Iceland </w:t>
            </w:r>
          </w:p>
        </w:tc>
        <w:tc>
          <w:tcPr>
            <w:tcW w:w="360" w:type="pct"/>
            <w:noWrap/>
          </w:tcPr>
          <w:p w14:paraId="69FB67D3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0.75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61" w:type="pct"/>
            <w:noWrap/>
          </w:tcPr>
          <w:p w14:paraId="6CCAF2B3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361" w:type="pct"/>
            <w:noWrap/>
          </w:tcPr>
          <w:p w14:paraId="40CDB031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360" w:type="pct"/>
            <w:noWrap/>
          </w:tcPr>
          <w:p w14:paraId="2DED28AF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361" w:type="pct"/>
            <w:noWrap/>
          </w:tcPr>
          <w:p w14:paraId="7E3E9617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0.94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61" w:type="pct"/>
          </w:tcPr>
          <w:p w14:paraId="4210EC5D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815" w:type="pct"/>
            <w:gridSpan w:val="2"/>
          </w:tcPr>
          <w:p w14:paraId="1E4876F1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B5018" w:rsidRPr="00370585" w14:paraId="602A82FE" w14:textId="77777777" w:rsidTr="00E837FB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pct"/>
            <w:gridSpan w:val="2"/>
            <w:noWrap/>
          </w:tcPr>
          <w:p w14:paraId="0BE384EF" w14:textId="3E291ADB" w:rsidR="003B5018" w:rsidRPr="00370585" w:rsidRDefault="003B5018" w:rsidP="000D34E8">
            <w:pPr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 xml:space="preserve">Ireland </w:t>
            </w:r>
          </w:p>
        </w:tc>
        <w:tc>
          <w:tcPr>
            <w:tcW w:w="360" w:type="pct"/>
            <w:noWrap/>
          </w:tcPr>
          <w:p w14:paraId="326F6FFC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0.67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61" w:type="pct"/>
            <w:noWrap/>
          </w:tcPr>
          <w:p w14:paraId="7827E1FF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361" w:type="pct"/>
            <w:noWrap/>
          </w:tcPr>
          <w:p w14:paraId="2D15F078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360" w:type="pct"/>
            <w:noWrap/>
          </w:tcPr>
          <w:p w14:paraId="3DB6F6BF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361" w:type="pct"/>
            <w:noWrap/>
          </w:tcPr>
          <w:p w14:paraId="2F24DE58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361" w:type="pct"/>
          </w:tcPr>
          <w:p w14:paraId="3472B175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815" w:type="pct"/>
            <w:gridSpan w:val="2"/>
          </w:tcPr>
          <w:p w14:paraId="2F0EA707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59F0471A" w14:textId="490D1319" w:rsidR="003B5018" w:rsidRPr="003A7F0F" w:rsidRDefault="003B5018" w:rsidP="000D34E8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  <w:sectPr w:rsidR="003B5018" w:rsidRPr="003A7F0F" w:rsidSect="00E837F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FF5BD8">
        <w:rPr>
          <w:rFonts w:ascii="Times New Roman" w:hAnsi="Times New Roman" w:cs="Times New Roman"/>
          <w:sz w:val="24"/>
          <w:szCs w:val="24"/>
          <w:lang w:val="en-GB"/>
        </w:rPr>
        <w:t xml:space="preserve">***, **, *Significant at 1%, 5%, 10% level; </w:t>
      </w:r>
      <w:proofErr w:type="spellStart"/>
      <w:r w:rsidR="005002E8" w:rsidRPr="005002E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0A1787">
        <w:rPr>
          <w:rFonts w:ascii="Times New Roman" w:hAnsi="Times New Roman" w:cs="Times New Roman"/>
          <w:sz w:val="24"/>
          <w:szCs w:val="24"/>
          <w:lang w:val="en-GB"/>
        </w:rPr>
        <w:t>Reference</w:t>
      </w:r>
      <w:proofErr w:type="spellEnd"/>
      <w:r w:rsidRPr="000A1787">
        <w:rPr>
          <w:rFonts w:ascii="Times New Roman" w:hAnsi="Times New Roman" w:cs="Times New Roman"/>
          <w:sz w:val="24"/>
          <w:szCs w:val="24"/>
          <w:lang w:val="en-GB"/>
        </w:rPr>
        <w:t xml:space="preserve"> class membership</w:t>
      </w:r>
      <w:r w:rsidRPr="00370585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590D3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United Kingdom (UK)</w:t>
      </w:r>
    </w:p>
    <w:p w14:paraId="71E4A1CF" w14:textId="42F0C3C2" w:rsidR="003B5018" w:rsidRPr="000A1787" w:rsidRDefault="00FF2C84" w:rsidP="000D34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T</w:t>
      </w:r>
      <w:r w:rsidR="003B5018" w:rsidRPr="000A1787">
        <w:rPr>
          <w:rFonts w:ascii="Times New Roman" w:hAnsi="Times New Roman" w:cs="Times New Roman"/>
          <w:sz w:val="24"/>
          <w:szCs w:val="24"/>
          <w:lang w:val="en-GB"/>
        </w:rPr>
        <w:t>ab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B5018" w:rsidRPr="000A1787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3B5018" w:rsidRPr="000A1787">
        <w:rPr>
          <w:rFonts w:ascii="Times New Roman" w:hAnsi="Times New Roman" w:cs="Times New Roman"/>
          <w:sz w:val="24"/>
          <w:szCs w:val="24"/>
          <w:lang w:val="en-GB"/>
        </w:rPr>
        <w:instrText xml:space="preserve"> SEQ Additional_table \* ARABIC </w:instrText>
      </w:r>
      <w:r w:rsidR="003B5018" w:rsidRPr="000A1787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C708B9" w:rsidRPr="000A1787">
        <w:rPr>
          <w:rFonts w:ascii="Times New Roman" w:hAnsi="Times New Roman" w:cs="Times New Roman"/>
          <w:noProof/>
          <w:sz w:val="24"/>
          <w:szCs w:val="24"/>
          <w:lang w:val="en-GB"/>
        </w:rPr>
        <w:t>2</w:t>
      </w:r>
      <w:proofErr w:type="spellEnd"/>
      <w:r w:rsidR="003B5018" w:rsidRPr="000A1787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3B5018" w:rsidRPr="000A1787">
        <w:rPr>
          <w:rFonts w:ascii="Times New Roman" w:hAnsi="Times New Roman" w:cs="Times New Roman"/>
          <w:sz w:val="24"/>
          <w:szCs w:val="24"/>
          <w:lang w:val="en-GB"/>
        </w:rPr>
        <w:t xml:space="preserve">: Latent class model of Central Europe respondents’ preference for digital health data sharing. 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1685"/>
        <w:gridCol w:w="3662"/>
        <w:gridCol w:w="1055"/>
        <w:gridCol w:w="964"/>
        <w:gridCol w:w="998"/>
        <w:gridCol w:w="850"/>
        <w:gridCol w:w="993"/>
        <w:gridCol w:w="850"/>
        <w:gridCol w:w="993"/>
        <w:gridCol w:w="910"/>
      </w:tblGrid>
      <w:tr w:rsidR="003B5018" w:rsidRPr="00370585" w14:paraId="25B9DD7D" w14:textId="77777777" w:rsidTr="00E837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noWrap/>
            <w:hideMark/>
          </w:tcPr>
          <w:p w14:paraId="6B207B95" w14:textId="77777777" w:rsidR="003B5018" w:rsidRPr="00370585" w:rsidRDefault="003B5018" w:rsidP="000D34E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70585">
              <w:rPr>
                <w:rFonts w:ascii="Times New Roman" w:hAnsi="Times New Roman" w:cs="Times New Roman"/>
                <w:b w:val="0"/>
                <w:bCs w:val="0"/>
              </w:rPr>
              <w:t>Attribute</w:t>
            </w:r>
          </w:p>
        </w:tc>
        <w:tc>
          <w:tcPr>
            <w:tcW w:w="1413" w:type="pct"/>
            <w:noWrap/>
            <w:hideMark/>
          </w:tcPr>
          <w:p w14:paraId="5831E6DB" w14:textId="77777777" w:rsidR="003B5018" w:rsidRPr="00370585" w:rsidRDefault="003B5018" w:rsidP="000D34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70585">
              <w:rPr>
                <w:rFonts w:ascii="Times New Roman" w:hAnsi="Times New Roman" w:cs="Times New Roman"/>
                <w:b w:val="0"/>
                <w:bCs w:val="0"/>
              </w:rPr>
              <w:t>Level</w:t>
            </w:r>
          </w:p>
        </w:tc>
        <w:tc>
          <w:tcPr>
            <w:tcW w:w="779" w:type="pct"/>
            <w:gridSpan w:val="2"/>
            <w:noWrap/>
            <w:hideMark/>
          </w:tcPr>
          <w:p w14:paraId="0D7256C6" w14:textId="77777777" w:rsidR="003B5018" w:rsidRPr="00370585" w:rsidRDefault="003B5018" w:rsidP="000D34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70585">
              <w:rPr>
                <w:rFonts w:ascii="Times New Roman" w:hAnsi="Times New Roman" w:cs="Times New Roman"/>
                <w:b w:val="0"/>
                <w:bCs w:val="0"/>
              </w:rPr>
              <w:t>Class 1</w:t>
            </w:r>
          </w:p>
        </w:tc>
        <w:tc>
          <w:tcPr>
            <w:tcW w:w="713" w:type="pct"/>
            <w:gridSpan w:val="2"/>
            <w:noWrap/>
            <w:hideMark/>
          </w:tcPr>
          <w:p w14:paraId="76779D07" w14:textId="77777777" w:rsidR="003B5018" w:rsidRPr="00370585" w:rsidRDefault="003B5018" w:rsidP="000D34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70585">
              <w:rPr>
                <w:rFonts w:ascii="Times New Roman" w:hAnsi="Times New Roman" w:cs="Times New Roman"/>
                <w:b w:val="0"/>
                <w:bCs w:val="0"/>
              </w:rPr>
              <w:t>Class 2</w:t>
            </w:r>
          </w:p>
        </w:tc>
        <w:tc>
          <w:tcPr>
            <w:tcW w:w="711" w:type="pct"/>
            <w:gridSpan w:val="2"/>
            <w:noWrap/>
            <w:hideMark/>
          </w:tcPr>
          <w:p w14:paraId="65D01119" w14:textId="77777777" w:rsidR="003B5018" w:rsidRPr="00370585" w:rsidRDefault="003B5018" w:rsidP="000D34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70585">
              <w:rPr>
                <w:rFonts w:ascii="Times New Roman" w:hAnsi="Times New Roman" w:cs="Times New Roman"/>
                <w:b w:val="0"/>
                <w:bCs w:val="0"/>
              </w:rPr>
              <w:t>Class 3</w:t>
            </w:r>
          </w:p>
        </w:tc>
        <w:tc>
          <w:tcPr>
            <w:tcW w:w="734" w:type="pct"/>
            <w:gridSpan w:val="2"/>
          </w:tcPr>
          <w:p w14:paraId="7A2CDA26" w14:textId="77777777" w:rsidR="003B5018" w:rsidRPr="00370585" w:rsidRDefault="003B5018" w:rsidP="000D34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70585">
              <w:rPr>
                <w:rFonts w:ascii="Times New Roman" w:hAnsi="Times New Roman" w:cs="Times New Roman"/>
                <w:b w:val="0"/>
                <w:bCs w:val="0"/>
              </w:rPr>
              <w:t>Class 4</w:t>
            </w:r>
          </w:p>
        </w:tc>
      </w:tr>
      <w:tr w:rsidR="003B5018" w:rsidRPr="00370585" w14:paraId="671C6B09" w14:textId="77777777" w:rsidTr="00E83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noWrap/>
            <w:hideMark/>
          </w:tcPr>
          <w:p w14:paraId="6672DDA6" w14:textId="77777777" w:rsidR="003B5018" w:rsidRPr="00370585" w:rsidRDefault="003B5018" w:rsidP="000D3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pct"/>
            <w:noWrap/>
            <w:hideMark/>
          </w:tcPr>
          <w:p w14:paraId="5FAE0FF4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noWrap/>
            <w:hideMark/>
          </w:tcPr>
          <w:p w14:paraId="33A6FE00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</w:rPr>
              <w:t>Coef.</w:t>
            </w:r>
          </w:p>
        </w:tc>
        <w:tc>
          <w:tcPr>
            <w:tcW w:w="372" w:type="pct"/>
            <w:noWrap/>
            <w:hideMark/>
          </w:tcPr>
          <w:p w14:paraId="286B113B" w14:textId="7C897F7E" w:rsidR="003B5018" w:rsidRPr="00370585" w:rsidRDefault="005F2894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385" w:type="pct"/>
            <w:noWrap/>
            <w:hideMark/>
          </w:tcPr>
          <w:p w14:paraId="2E80C5FF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</w:rPr>
              <w:t>Coef.</w:t>
            </w:r>
          </w:p>
        </w:tc>
        <w:tc>
          <w:tcPr>
            <w:tcW w:w="328" w:type="pct"/>
            <w:noWrap/>
            <w:hideMark/>
          </w:tcPr>
          <w:p w14:paraId="1D389F01" w14:textId="41ECF05F" w:rsidR="003B5018" w:rsidRPr="00370585" w:rsidRDefault="005F2894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383" w:type="pct"/>
            <w:noWrap/>
            <w:hideMark/>
          </w:tcPr>
          <w:p w14:paraId="2038BB43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</w:rPr>
              <w:t>Coef.</w:t>
            </w:r>
          </w:p>
        </w:tc>
        <w:tc>
          <w:tcPr>
            <w:tcW w:w="328" w:type="pct"/>
            <w:noWrap/>
            <w:hideMark/>
          </w:tcPr>
          <w:p w14:paraId="3B74C146" w14:textId="39CE400F" w:rsidR="003B5018" w:rsidRPr="00370585" w:rsidRDefault="005F2894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383" w:type="pct"/>
          </w:tcPr>
          <w:p w14:paraId="09275C4C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</w:rPr>
              <w:t>Coef.</w:t>
            </w:r>
          </w:p>
        </w:tc>
        <w:tc>
          <w:tcPr>
            <w:tcW w:w="351" w:type="pct"/>
          </w:tcPr>
          <w:p w14:paraId="460C761F" w14:textId="387C473B" w:rsidR="003B5018" w:rsidRPr="00370585" w:rsidRDefault="007C4B6F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</w:rPr>
              <w:t>SE</w:t>
            </w:r>
          </w:p>
        </w:tc>
      </w:tr>
      <w:tr w:rsidR="003B5018" w:rsidRPr="00370585" w14:paraId="43721782" w14:textId="77777777" w:rsidTr="00E83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Merge w:val="restart"/>
            <w:tcBorders>
              <w:top w:val="single" w:sz="4" w:space="0" w:color="auto"/>
            </w:tcBorders>
            <w:noWrap/>
          </w:tcPr>
          <w:p w14:paraId="48432810" w14:textId="77777777" w:rsidR="003B5018" w:rsidRPr="00370585" w:rsidRDefault="003B5018" w:rsidP="000D34E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5364C7F3" w14:textId="77777777" w:rsidR="003B5018" w:rsidRPr="00370585" w:rsidRDefault="003B5018" w:rsidP="000D34E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70585">
              <w:rPr>
                <w:rFonts w:ascii="Times New Roman" w:hAnsi="Times New Roman" w:cs="Times New Roman"/>
              </w:rPr>
              <w:t>Data collector</w:t>
            </w:r>
          </w:p>
        </w:tc>
        <w:tc>
          <w:tcPr>
            <w:tcW w:w="1413" w:type="pct"/>
            <w:noWrap/>
          </w:tcPr>
          <w:p w14:paraId="5C57A2D2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 xml:space="preserve">Health care provider </w:t>
            </w:r>
            <w:r w:rsidRPr="00370585">
              <w:rPr>
                <w:rFonts w:ascii="Times New Roman" w:hAnsi="Times New Roman" w:cs="Times New Roman"/>
              </w:rPr>
              <w:t>(Ref)</w:t>
            </w:r>
          </w:p>
        </w:tc>
        <w:tc>
          <w:tcPr>
            <w:tcW w:w="407" w:type="pct"/>
            <w:noWrap/>
            <w:vAlign w:val="bottom"/>
          </w:tcPr>
          <w:p w14:paraId="290E418F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72" w:type="pct"/>
            <w:noWrap/>
            <w:vAlign w:val="bottom"/>
          </w:tcPr>
          <w:p w14:paraId="22F5DAAD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385" w:type="pct"/>
            <w:noWrap/>
            <w:vAlign w:val="bottom"/>
          </w:tcPr>
          <w:p w14:paraId="4CD2DC83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16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  <w:vAlign w:val="bottom"/>
          </w:tcPr>
          <w:p w14:paraId="50627A3C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383" w:type="pct"/>
            <w:noWrap/>
            <w:vAlign w:val="bottom"/>
          </w:tcPr>
          <w:p w14:paraId="6CF8382B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22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  <w:vAlign w:val="bottom"/>
          </w:tcPr>
          <w:p w14:paraId="098FCACD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383" w:type="pct"/>
            <w:vAlign w:val="bottom"/>
          </w:tcPr>
          <w:p w14:paraId="6C63D3A4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48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51" w:type="pct"/>
            <w:vAlign w:val="bottom"/>
          </w:tcPr>
          <w:p w14:paraId="4CBB2B1F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3B5018" w:rsidRPr="00370585" w14:paraId="76AFFF7C" w14:textId="77777777" w:rsidTr="00E83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Merge/>
            <w:noWrap/>
            <w:hideMark/>
          </w:tcPr>
          <w:p w14:paraId="0AFCA880" w14:textId="77777777" w:rsidR="003B5018" w:rsidRPr="00370585" w:rsidRDefault="003B5018" w:rsidP="000D3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pct"/>
            <w:noWrap/>
            <w:hideMark/>
          </w:tcPr>
          <w:p w14:paraId="19D8FAEA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>Technological company</w:t>
            </w:r>
          </w:p>
        </w:tc>
        <w:tc>
          <w:tcPr>
            <w:tcW w:w="407" w:type="pct"/>
            <w:noWrap/>
          </w:tcPr>
          <w:p w14:paraId="341E9044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-0.22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72" w:type="pct"/>
            <w:noWrap/>
          </w:tcPr>
          <w:p w14:paraId="13914F75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12</w:t>
            </w:r>
          </w:p>
        </w:tc>
        <w:tc>
          <w:tcPr>
            <w:tcW w:w="385" w:type="pct"/>
            <w:noWrap/>
          </w:tcPr>
          <w:p w14:paraId="48A1EB4F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-0.31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</w:tcPr>
          <w:p w14:paraId="06CD0B32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06</w:t>
            </w:r>
          </w:p>
        </w:tc>
        <w:tc>
          <w:tcPr>
            <w:tcW w:w="383" w:type="pct"/>
            <w:noWrap/>
          </w:tcPr>
          <w:p w14:paraId="03333A4F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-0.28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</w:tcPr>
          <w:p w14:paraId="5F50A491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03</w:t>
            </w:r>
          </w:p>
        </w:tc>
        <w:tc>
          <w:tcPr>
            <w:tcW w:w="383" w:type="pct"/>
          </w:tcPr>
          <w:p w14:paraId="33C62D8A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-0.52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51" w:type="pct"/>
          </w:tcPr>
          <w:p w14:paraId="54CDCFF6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13</w:t>
            </w:r>
          </w:p>
        </w:tc>
      </w:tr>
      <w:tr w:rsidR="003B5018" w:rsidRPr="00370585" w14:paraId="22293939" w14:textId="77777777" w:rsidTr="00E83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Merge/>
            <w:noWrap/>
            <w:hideMark/>
          </w:tcPr>
          <w:p w14:paraId="58E92032" w14:textId="77777777" w:rsidR="003B5018" w:rsidRPr="00370585" w:rsidRDefault="003B5018" w:rsidP="000D3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pct"/>
            <w:noWrap/>
            <w:hideMark/>
          </w:tcPr>
          <w:p w14:paraId="02850A97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 xml:space="preserve">Academic research project </w:t>
            </w:r>
          </w:p>
        </w:tc>
        <w:tc>
          <w:tcPr>
            <w:tcW w:w="407" w:type="pct"/>
            <w:noWrap/>
          </w:tcPr>
          <w:p w14:paraId="44F3EFF6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20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72" w:type="pct"/>
            <w:noWrap/>
          </w:tcPr>
          <w:p w14:paraId="5D49978B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11</w:t>
            </w:r>
          </w:p>
        </w:tc>
        <w:tc>
          <w:tcPr>
            <w:tcW w:w="385" w:type="pct"/>
            <w:noWrap/>
          </w:tcPr>
          <w:p w14:paraId="6B47A4E8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15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</w:tcPr>
          <w:p w14:paraId="368E4A53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06</w:t>
            </w:r>
          </w:p>
        </w:tc>
        <w:tc>
          <w:tcPr>
            <w:tcW w:w="383" w:type="pct"/>
            <w:noWrap/>
          </w:tcPr>
          <w:p w14:paraId="0BC61751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06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28" w:type="pct"/>
            <w:noWrap/>
          </w:tcPr>
          <w:p w14:paraId="497924A4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03</w:t>
            </w:r>
          </w:p>
        </w:tc>
        <w:tc>
          <w:tcPr>
            <w:tcW w:w="383" w:type="pct"/>
          </w:tcPr>
          <w:p w14:paraId="477F737B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05</w:t>
            </w:r>
          </w:p>
        </w:tc>
        <w:tc>
          <w:tcPr>
            <w:tcW w:w="351" w:type="pct"/>
          </w:tcPr>
          <w:p w14:paraId="7F7E0F98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12</w:t>
            </w:r>
          </w:p>
        </w:tc>
      </w:tr>
      <w:tr w:rsidR="003B5018" w:rsidRPr="00370585" w14:paraId="34B9445D" w14:textId="77777777" w:rsidTr="00E83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Merge w:val="restart"/>
            <w:tcBorders>
              <w:top w:val="single" w:sz="4" w:space="0" w:color="auto"/>
            </w:tcBorders>
            <w:noWrap/>
          </w:tcPr>
          <w:p w14:paraId="2285150D" w14:textId="77777777" w:rsidR="003B5018" w:rsidRPr="00370585" w:rsidRDefault="003B5018" w:rsidP="000D34E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6685694A" w14:textId="77777777" w:rsidR="003B5018" w:rsidRPr="00370585" w:rsidRDefault="003B5018" w:rsidP="000D34E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2725265C" w14:textId="77777777" w:rsidR="003B5018" w:rsidRPr="00370585" w:rsidRDefault="003B5018" w:rsidP="000D34E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70585">
              <w:rPr>
                <w:rFonts w:ascii="Times New Roman" w:hAnsi="Times New Roman" w:cs="Times New Roman"/>
              </w:rPr>
              <w:t>Data user</w:t>
            </w:r>
          </w:p>
        </w:tc>
        <w:tc>
          <w:tcPr>
            <w:tcW w:w="1413" w:type="pct"/>
            <w:noWrap/>
          </w:tcPr>
          <w:p w14:paraId="573D4F2B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>National authority</w:t>
            </w:r>
            <w:r w:rsidRPr="00370585">
              <w:rPr>
                <w:rFonts w:ascii="Times New Roman" w:hAnsi="Times New Roman" w:cs="Times New Roman"/>
              </w:rPr>
              <w:t xml:space="preserve"> (Ref)</w:t>
            </w:r>
          </w:p>
        </w:tc>
        <w:tc>
          <w:tcPr>
            <w:tcW w:w="407" w:type="pct"/>
            <w:noWrap/>
            <w:vAlign w:val="bottom"/>
          </w:tcPr>
          <w:p w14:paraId="661303DA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372" w:type="pct"/>
            <w:noWrap/>
            <w:vAlign w:val="bottom"/>
          </w:tcPr>
          <w:p w14:paraId="0287BD3B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385" w:type="pct"/>
            <w:noWrap/>
            <w:vAlign w:val="bottom"/>
          </w:tcPr>
          <w:p w14:paraId="2C733DA7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328" w:type="pct"/>
            <w:noWrap/>
            <w:vAlign w:val="bottom"/>
          </w:tcPr>
          <w:p w14:paraId="5C10F281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383" w:type="pct"/>
            <w:noWrap/>
            <w:vAlign w:val="bottom"/>
          </w:tcPr>
          <w:p w14:paraId="1134309C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328" w:type="pct"/>
            <w:noWrap/>
            <w:vAlign w:val="bottom"/>
          </w:tcPr>
          <w:p w14:paraId="1A3979CF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383" w:type="pct"/>
            <w:vAlign w:val="bottom"/>
          </w:tcPr>
          <w:p w14:paraId="2A02C953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351" w:type="pct"/>
            <w:vAlign w:val="bottom"/>
          </w:tcPr>
          <w:p w14:paraId="47F247CC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3B5018" w:rsidRPr="00370585" w14:paraId="082D7C2C" w14:textId="77777777" w:rsidTr="00E83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Merge/>
            <w:noWrap/>
            <w:hideMark/>
          </w:tcPr>
          <w:p w14:paraId="428062CD" w14:textId="77777777" w:rsidR="003B5018" w:rsidRPr="00370585" w:rsidRDefault="003B5018" w:rsidP="000D3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pct"/>
            <w:noWrap/>
            <w:hideMark/>
          </w:tcPr>
          <w:p w14:paraId="525B2318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>Technological company</w:t>
            </w:r>
          </w:p>
        </w:tc>
        <w:tc>
          <w:tcPr>
            <w:tcW w:w="407" w:type="pct"/>
            <w:noWrap/>
          </w:tcPr>
          <w:p w14:paraId="0D5E3AA5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-0.46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72" w:type="pct"/>
            <w:noWrap/>
          </w:tcPr>
          <w:p w14:paraId="72FC8722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15</w:t>
            </w:r>
          </w:p>
        </w:tc>
        <w:tc>
          <w:tcPr>
            <w:tcW w:w="385" w:type="pct"/>
            <w:noWrap/>
          </w:tcPr>
          <w:p w14:paraId="5CD91039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-0.03</w:t>
            </w:r>
          </w:p>
        </w:tc>
        <w:tc>
          <w:tcPr>
            <w:tcW w:w="328" w:type="pct"/>
            <w:noWrap/>
          </w:tcPr>
          <w:p w14:paraId="0E5031B4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08</w:t>
            </w:r>
          </w:p>
        </w:tc>
        <w:tc>
          <w:tcPr>
            <w:tcW w:w="383" w:type="pct"/>
            <w:noWrap/>
          </w:tcPr>
          <w:p w14:paraId="358F7572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-0.17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</w:tcPr>
          <w:p w14:paraId="5B9972F3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04</w:t>
            </w:r>
          </w:p>
        </w:tc>
        <w:tc>
          <w:tcPr>
            <w:tcW w:w="383" w:type="pct"/>
          </w:tcPr>
          <w:p w14:paraId="28DBBAA2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-0.27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51" w:type="pct"/>
          </w:tcPr>
          <w:p w14:paraId="109390FA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13</w:t>
            </w:r>
          </w:p>
        </w:tc>
      </w:tr>
      <w:tr w:rsidR="003B5018" w:rsidRPr="00370585" w14:paraId="18F79545" w14:textId="77777777" w:rsidTr="00E83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Merge/>
            <w:noWrap/>
            <w:hideMark/>
          </w:tcPr>
          <w:p w14:paraId="5401640C" w14:textId="77777777" w:rsidR="003B5018" w:rsidRPr="00370585" w:rsidRDefault="003B5018" w:rsidP="000D3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pct"/>
            <w:noWrap/>
            <w:hideMark/>
          </w:tcPr>
          <w:p w14:paraId="546805D0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>Pharmaceutical company</w:t>
            </w:r>
          </w:p>
        </w:tc>
        <w:tc>
          <w:tcPr>
            <w:tcW w:w="407" w:type="pct"/>
            <w:noWrap/>
          </w:tcPr>
          <w:p w14:paraId="35B3D428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-0.13</w:t>
            </w:r>
          </w:p>
        </w:tc>
        <w:tc>
          <w:tcPr>
            <w:tcW w:w="372" w:type="pct"/>
            <w:noWrap/>
          </w:tcPr>
          <w:p w14:paraId="4EDEC2F8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15</w:t>
            </w:r>
          </w:p>
        </w:tc>
        <w:tc>
          <w:tcPr>
            <w:tcW w:w="385" w:type="pct"/>
            <w:noWrap/>
          </w:tcPr>
          <w:p w14:paraId="52EA8606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07</w:t>
            </w:r>
          </w:p>
        </w:tc>
        <w:tc>
          <w:tcPr>
            <w:tcW w:w="328" w:type="pct"/>
            <w:noWrap/>
          </w:tcPr>
          <w:p w14:paraId="0A247D88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08</w:t>
            </w:r>
          </w:p>
        </w:tc>
        <w:tc>
          <w:tcPr>
            <w:tcW w:w="383" w:type="pct"/>
            <w:noWrap/>
          </w:tcPr>
          <w:p w14:paraId="34F08CB8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-0.01</w:t>
            </w:r>
          </w:p>
        </w:tc>
        <w:tc>
          <w:tcPr>
            <w:tcW w:w="328" w:type="pct"/>
            <w:noWrap/>
          </w:tcPr>
          <w:p w14:paraId="0B533F2C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04</w:t>
            </w:r>
          </w:p>
        </w:tc>
        <w:tc>
          <w:tcPr>
            <w:tcW w:w="383" w:type="pct"/>
          </w:tcPr>
          <w:p w14:paraId="13AB23AC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-0.60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51" w:type="pct"/>
          </w:tcPr>
          <w:p w14:paraId="2784492A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17</w:t>
            </w:r>
          </w:p>
        </w:tc>
      </w:tr>
      <w:tr w:rsidR="003B5018" w:rsidRPr="00370585" w14:paraId="4877787C" w14:textId="77777777" w:rsidTr="00E83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Merge/>
            <w:tcBorders>
              <w:bottom w:val="single" w:sz="4" w:space="0" w:color="auto"/>
            </w:tcBorders>
            <w:noWrap/>
            <w:hideMark/>
          </w:tcPr>
          <w:p w14:paraId="6D2636B4" w14:textId="77777777" w:rsidR="003B5018" w:rsidRPr="00370585" w:rsidRDefault="003B5018" w:rsidP="000D3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pct"/>
            <w:noWrap/>
            <w:hideMark/>
          </w:tcPr>
          <w:p w14:paraId="6E0D91E5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 xml:space="preserve">Academic research project </w:t>
            </w:r>
          </w:p>
        </w:tc>
        <w:tc>
          <w:tcPr>
            <w:tcW w:w="407" w:type="pct"/>
            <w:noWrap/>
          </w:tcPr>
          <w:p w14:paraId="19A2FDCC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38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72" w:type="pct"/>
            <w:noWrap/>
          </w:tcPr>
          <w:p w14:paraId="1CEF3B7A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15</w:t>
            </w:r>
          </w:p>
        </w:tc>
        <w:tc>
          <w:tcPr>
            <w:tcW w:w="385" w:type="pct"/>
            <w:noWrap/>
          </w:tcPr>
          <w:p w14:paraId="20C96BEC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05</w:t>
            </w:r>
          </w:p>
        </w:tc>
        <w:tc>
          <w:tcPr>
            <w:tcW w:w="328" w:type="pct"/>
            <w:noWrap/>
          </w:tcPr>
          <w:p w14:paraId="6A3E03D7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08</w:t>
            </w:r>
          </w:p>
        </w:tc>
        <w:tc>
          <w:tcPr>
            <w:tcW w:w="383" w:type="pct"/>
            <w:noWrap/>
          </w:tcPr>
          <w:p w14:paraId="68263767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20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</w:tcPr>
          <w:p w14:paraId="1D2864A1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04</w:t>
            </w:r>
          </w:p>
        </w:tc>
        <w:tc>
          <w:tcPr>
            <w:tcW w:w="383" w:type="pct"/>
          </w:tcPr>
          <w:p w14:paraId="31A931C8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61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51" w:type="pct"/>
          </w:tcPr>
          <w:p w14:paraId="42E78F76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16</w:t>
            </w:r>
          </w:p>
        </w:tc>
      </w:tr>
      <w:tr w:rsidR="003B5018" w:rsidRPr="00370585" w14:paraId="0171AB5B" w14:textId="77777777" w:rsidTr="00E83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Merge w:val="restart"/>
            <w:tcBorders>
              <w:top w:val="single" w:sz="4" w:space="0" w:color="auto"/>
            </w:tcBorders>
            <w:noWrap/>
          </w:tcPr>
          <w:p w14:paraId="2A5605FD" w14:textId="77777777" w:rsidR="003B5018" w:rsidRPr="00370585" w:rsidRDefault="003B5018" w:rsidP="000D34E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413085B0" w14:textId="77777777" w:rsidR="003B5018" w:rsidRPr="00370585" w:rsidRDefault="003B5018" w:rsidP="000D34E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70585">
              <w:rPr>
                <w:rFonts w:ascii="Times New Roman" w:hAnsi="Times New Roman" w:cs="Times New Roman"/>
              </w:rPr>
              <w:t>Reason for data use</w:t>
            </w:r>
          </w:p>
        </w:tc>
        <w:tc>
          <w:tcPr>
            <w:tcW w:w="1413" w:type="pct"/>
            <w:noWrap/>
          </w:tcPr>
          <w:p w14:paraId="7D85956A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>Quality evaluation</w:t>
            </w:r>
            <w:r w:rsidRPr="00370585">
              <w:rPr>
                <w:rFonts w:ascii="Times New Roman" w:hAnsi="Times New Roman" w:cs="Times New Roman"/>
              </w:rPr>
              <w:t xml:space="preserve"> (Ref)</w:t>
            </w:r>
          </w:p>
        </w:tc>
        <w:tc>
          <w:tcPr>
            <w:tcW w:w="407" w:type="pct"/>
            <w:noWrap/>
            <w:vAlign w:val="bottom"/>
          </w:tcPr>
          <w:p w14:paraId="08C1F39B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372" w:type="pct"/>
            <w:noWrap/>
            <w:vAlign w:val="bottom"/>
          </w:tcPr>
          <w:p w14:paraId="13AB2A99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385" w:type="pct"/>
            <w:noWrap/>
            <w:vAlign w:val="bottom"/>
          </w:tcPr>
          <w:p w14:paraId="288DE648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57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  <w:vAlign w:val="bottom"/>
          </w:tcPr>
          <w:p w14:paraId="66C8228F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383" w:type="pct"/>
            <w:noWrap/>
            <w:vAlign w:val="bottom"/>
          </w:tcPr>
          <w:p w14:paraId="26E2AFF4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31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  <w:vAlign w:val="bottom"/>
          </w:tcPr>
          <w:p w14:paraId="6184DB9C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383" w:type="pct"/>
            <w:vAlign w:val="bottom"/>
          </w:tcPr>
          <w:p w14:paraId="40E9E3D0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56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51" w:type="pct"/>
            <w:vAlign w:val="bottom"/>
          </w:tcPr>
          <w:p w14:paraId="67D56ADE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3B5018" w:rsidRPr="00370585" w14:paraId="05A10C76" w14:textId="77777777" w:rsidTr="00E83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Merge/>
            <w:noWrap/>
            <w:hideMark/>
          </w:tcPr>
          <w:p w14:paraId="00C77A55" w14:textId="77777777" w:rsidR="003B5018" w:rsidRPr="00370585" w:rsidRDefault="003B5018" w:rsidP="000D3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pct"/>
            <w:noWrap/>
            <w:hideMark/>
          </w:tcPr>
          <w:p w14:paraId="7FACD22A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>Development of a new product or service</w:t>
            </w:r>
          </w:p>
        </w:tc>
        <w:tc>
          <w:tcPr>
            <w:tcW w:w="407" w:type="pct"/>
            <w:noWrap/>
          </w:tcPr>
          <w:p w14:paraId="24077EF2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44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72" w:type="pct"/>
            <w:noWrap/>
          </w:tcPr>
          <w:p w14:paraId="4E9DC16F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16</w:t>
            </w:r>
          </w:p>
        </w:tc>
        <w:tc>
          <w:tcPr>
            <w:tcW w:w="385" w:type="pct"/>
            <w:noWrap/>
          </w:tcPr>
          <w:p w14:paraId="1512B005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-0.21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</w:tcPr>
          <w:p w14:paraId="08F76A7D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07</w:t>
            </w:r>
          </w:p>
        </w:tc>
        <w:tc>
          <w:tcPr>
            <w:tcW w:w="383" w:type="pct"/>
            <w:noWrap/>
          </w:tcPr>
          <w:p w14:paraId="16BCF981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21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</w:tcPr>
          <w:p w14:paraId="6ABC9743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04</w:t>
            </w:r>
          </w:p>
        </w:tc>
        <w:tc>
          <w:tcPr>
            <w:tcW w:w="383" w:type="pct"/>
          </w:tcPr>
          <w:p w14:paraId="6003D787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27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51" w:type="pct"/>
          </w:tcPr>
          <w:p w14:paraId="0E704F5B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14</w:t>
            </w:r>
          </w:p>
        </w:tc>
      </w:tr>
      <w:tr w:rsidR="003B5018" w:rsidRPr="00370585" w14:paraId="13330279" w14:textId="77777777" w:rsidTr="00E83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Merge/>
            <w:noWrap/>
            <w:hideMark/>
          </w:tcPr>
          <w:p w14:paraId="0E67B967" w14:textId="77777777" w:rsidR="003B5018" w:rsidRPr="00370585" w:rsidRDefault="003B5018" w:rsidP="000D3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pct"/>
            <w:noWrap/>
            <w:hideMark/>
          </w:tcPr>
          <w:p w14:paraId="3C40502D" w14:textId="2C7151A5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>Promotion, advertising,</w:t>
            </w:r>
            <w:r w:rsidR="00972500">
              <w:rPr>
                <w:rFonts w:ascii="Times New Roman" w:eastAsiaTheme="minorEastAsia" w:hAnsi="Times New Roman" w:cs="Times New Roman"/>
                <w:lang w:val="en-GB" w:eastAsia="en-GB"/>
              </w:rPr>
              <w:t xml:space="preserve"> </w:t>
            </w: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>marketing</w:t>
            </w:r>
          </w:p>
        </w:tc>
        <w:tc>
          <w:tcPr>
            <w:tcW w:w="407" w:type="pct"/>
            <w:noWrap/>
          </w:tcPr>
          <w:p w14:paraId="0A50AB30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0.40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72" w:type="pct"/>
            <w:noWrap/>
          </w:tcPr>
          <w:p w14:paraId="53C405EF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385" w:type="pct"/>
            <w:noWrap/>
          </w:tcPr>
          <w:p w14:paraId="22249631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0.47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</w:tcPr>
          <w:p w14:paraId="70A28CA5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383" w:type="pct"/>
            <w:noWrap/>
          </w:tcPr>
          <w:p w14:paraId="26FA94A6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0.68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</w:tcPr>
          <w:p w14:paraId="76255DC6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383" w:type="pct"/>
          </w:tcPr>
          <w:p w14:paraId="128B5AFC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1.07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51" w:type="pct"/>
          </w:tcPr>
          <w:p w14:paraId="072E3850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3B5018" w:rsidRPr="00370585" w14:paraId="1037E04A" w14:textId="77777777" w:rsidTr="00E83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Merge/>
            <w:tcBorders>
              <w:bottom w:val="single" w:sz="4" w:space="0" w:color="auto"/>
            </w:tcBorders>
            <w:noWrap/>
            <w:hideMark/>
          </w:tcPr>
          <w:p w14:paraId="26F29248" w14:textId="77777777" w:rsidR="003B5018" w:rsidRPr="00370585" w:rsidRDefault="003B5018" w:rsidP="000D3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pct"/>
            <w:noWrap/>
            <w:hideMark/>
          </w:tcPr>
          <w:p w14:paraId="42E2A215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>Investigating policy initiative</w:t>
            </w:r>
          </w:p>
        </w:tc>
        <w:tc>
          <w:tcPr>
            <w:tcW w:w="407" w:type="pct"/>
            <w:noWrap/>
          </w:tcPr>
          <w:p w14:paraId="0B70D5E0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372" w:type="pct"/>
            <w:noWrap/>
          </w:tcPr>
          <w:p w14:paraId="02C9A87A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385" w:type="pct"/>
            <w:noWrap/>
          </w:tcPr>
          <w:p w14:paraId="0D510958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328" w:type="pct"/>
            <w:noWrap/>
          </w:tcPr>
          <w:p w14:paraId="78E03136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383" w:type="pct"/>
            <w:noWrap/>
          </w:tcPr>
          <w:p w14:paraId="4BCCD6F3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16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</w:tcPr>
          <w:p w14:paraId="0C5EFA07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383" w:type="pct"/>
          </w:tcPr>
          <w:p w14:paraId="32AA988A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25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51" w:type="pct"/>
          </w:tcPr>
          <w:p w14:paraId="55AAB03C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3B5018" w:rsidRPr="00370585" w14:paraId="74CF7D5E" w14:textId="77777777" w:rsidTr="00E83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Merge w:val="restart"/>
            <w:tcBorders>
              <w:top w:val="single" w:sz="4" w:space="0" w:color="auto"/>
            </w:tcBorders>
            <w:noWrap/>
          </w:tcPr>
          <w:p w14:paraId="4AA43F57" w14:textId="77777777" w:rsidR="003B5018" w:rsidRPr="00370585" w:rsidRDefault="003B5018" w:rsidP="000D34E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1A1EB8E3" w14:textId="77777777" w:rsidR="003B5018" w:rsidRPr="00370585" w:rsidRDefault="003B5018" w:rsidP="000D34E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70585">
              <w:rPr>
                <w:rFonts w:ascii="Times New Roman" w:hAnsi="Times New Roman" w:cs="Times New Roman"/>
              </w:rPr>
              <w:t>Information</w:t>
            </w:r>
          </w:p>
        </w:tc>
        <w:tc>
          <w:tcPr>
            <w:tcW w:w="1413" w:type="pct"/>
            <w:noWrap/>
          </w:tcPr>
          <w:p w14:paraId="27A78C7F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>Informed and consent</w:t>
            </w:r>
            <w:r w:rsidRPr="00370585">
              <w:rPr>
                <w:rFonts w:ascii="Times New Roman" w:hAnsi="Times New Roman" w:cs="Times New Roman"/>
              </w:rPr>
              <w:t xml:space="preserve"> (Ref)</w:t>
            </w:r>
          </w:p>
        </w:tc>
        <w:tc>
          <w:tcPr>
            <w:tcW w:w="407" w:type="pct"/>
            <w:noWrap/>
            <w:vAlign w:val="bottom"/>
          </w:tcPr>
          <w:p w14:paraId="61C5A82B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76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72" w:type="pct"/>
            <w:noWrap/>
            <w:vAlign w:val="bottom"/>
          </w:tcPr>
          <w:p w14:paraId="76D1771F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385" w:type="pct"/>
            <w:noWrap/>
            <w:vAlign w:val="bottom"/>
          </w:tcPr>
          <w:p w14:paraId="5CD3E9FA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1.82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  <w:vAlign w:val="bottom"/>
          </w:tcPr>
          <w:p w14:paraId="48C416A1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383" w:type="pct"/>
            <w:noWrap/>
            <w:vAlign w:val="bottom"/>
          </w:tcPr>
          <w:p w14:paraId="25A4ED2A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33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  <w:vAlign w:val="bottom"/>
          </w:tcPr>
          <w:p w14:paraId="432B3375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383" w:type="pct"/>
            <w:vAlign w:val="bottom"/>
          </w:tcPr>
          <w:p w14:paraId="6B61E91E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1.41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51" w:type="pct"/>
            <w:vAlign w:val="bottom"/>
          </w:tcPr>
          <w:p w14:paraId="26390708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3B5018" w:rsidRPr="00370585" w14:paraId="77030E82" w14:textId="77777777" w:rsidTr="00E83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Merge/>
            <w:noWrap/>
            <w:hideMark/>
          </w:tcPr>
          <w:p w14:paraId="57097995" w14:textId="77777777" w:rsidR="003B5018" w:rsidRPr="00370585" w:rsidRDefault="003B5018" w:rsidP="000D3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pct"/>
            <w:noWrap/>
            <w:hideMark/>
          </w:tcPr>
          <w:p w14:paraId="218A1B7A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>Not informed</w:t>
            </w:r>
          </w:p>
        </w:tc>
        <w:tc>
          <w:tcPr>
            <w:tcW w:w="407" w:type="pct"/>
            <w:noWrap/>
          </w:tcPr>
          <w:p w14:paraId="4A4CE2B3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1.38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72" w:type="pct"/>
            <w:noWrap/>
          </w:tcPr>
          <w:p w14:paraId="02A1BC88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385" w:type="pct"/>
            <w:noWrap/>
          </w:tcPr>
          <w:p w14:paraId="11CA562C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3.04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</w:tcPr>
          <w:p w14:paraId="1A588246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383" w:type="pct"/>
            <w:noWrap/>
          </w:tcPr>
          <w:p w14:paraId="508A68F5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0.67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</w:tcPr>
          <w:p w14:paraId="68E95B50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383" w:type="pct"/>
          </w:tcPr>
          <w:p w14:paraId="5B6103DF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1.82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51" w:type="pct"/>
          </w:tcPr>
          <w:p w14:paraId="33DE6CDC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3B5018" w:rsidRPr="00370585" w14:paraId="26F39E14" w14:textId="77777777" w:rsidTr="00E83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Merge/>
            <w:noWrap/>
            <w:hideMark/>
          </w:tcPr>
          <w:p w14:paraId="4B508238" w14:textId="77777777" w:rsidR="003B5018" w:rsidRPr="00370585" w:rsidRDefault="003B5018" w:rsidP="000D3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pct"/>
            <w:noWrap/>
            <w:hideMark/>
          </w:tcPr>
          <w:p w14:paraId="6AA074E2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 xml:space="preserve">Informed </w:t>
            </w:r>
          </w:p>
        </w:tc>
        <w:tc>
          <w:tcPr>
            <w:tcW w:w="407" w:type="pct"/>
            <w:noWrap/>
          </w:tcPr>
          <w:p w14:paraId="28B0FA70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372" w:type="pct"/>
            <w:noWrap/>
          </w:tcPr>
          <w:p w14:paraId="28846997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385" w:type="pct"/>
            <w:noWrap/>
          </w:tcPr>
          <w:p w14:paraId="7AD38398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0.25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</w:tcPr>
          <w:p w14:paraId="1F6C51D6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383" w:type="pct"/>
            <w:noWrap/>
          </w:tcPr>
          <w:p w14:paraId="198C3CB6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10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28" w:type="pct"/>
            <w:noWrap/>
          </w:tcPr>
          <w:p w14:paraId="3401CDE9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383" w:type="pct"/>
          </w:tcPr>
          <w:p w14:paraId="44453B89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51" w:type="pct"/>
          </w:tcPr>
          <w:p w14:paraId="2F09D315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3B5018" w:rsidRPr="00370585" w14:paraId="02829CF6" w14:textId="77777777" w:rsidTr="00E83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Merge/>
            <w:noWrap/>
            <w:hideMark/>
          </w:tcPr>
          <w:p w14:paraId="6B0429BF" w14:textId="77777777" w:rsidR="003B5018" w:rsidRPr="00370585" w:rsidRDefault="003B5018" w:rsidP="000D3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pct"/>
            <w:noWrap/>
            <w:hideMark/>
          </w:tcPr>
          <w:p w14:paraId="19C28557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>Informed and ability to opt-out</w:t>
            </w:r>
          </w:p>
        </w:tc>
        <w:tc>
          <w:tcPr>
            <w:tcW w:w="407" w:type="pct"/>
            <w:noWrap/>
          </w:tcPr>
          <w:p w14:paraId="5682254F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37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72" w:type="pct"/>
            <w:noWrap/>
          </w:tcPr>
          <w:p w14:paraId="59DE2535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385" w:type="pct"/>
            <w:noWrap/>
          </w:tcPr>
          <w:p w14:paraId="3A465678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1.46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</w:tcPr>
          <w:p w14:paraId="377008DE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383" w:type="pct"/>
            <w:noWrap/>
          </w:tcPr>
          <w:p w14:paraId="60110D3B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24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</w:tcPr>
          <w:p w14:paraId="09356F72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383" w:type="pct"/>
          </w:tcPr>
          <w:p w14:paraId="6201282D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42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51" w:type="pct"/>
          </w:tcPr>
          <w:p w14:paraId="616F364A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3B5018" w:rsidRPr="00370585" w14:paraId="43E84187" w14:textId="77777777" w:rsidTr="00E83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Merge w:val="restart"/>
            <w:tcBorders>
              <w:top w:val="single" w:sz="4" w:space="0" w:color="auto"/>
            </w:tcBorders>
            <w:noWrap/>
          </w:tcPr>
          <w:p w14:paraId="67CC484E" w14:textId="77777777" w:rsidR="003B5018" w:rsidRPr="00370585" w:rsidRDefault="003B5018" w:rsidP="000D34E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22FEC85C" w14:textId="77777777" w:rsidR="003B5018" w:rsidRPr="00370585" w:rsidRDefault="003B5018" w:rsidP="000D34E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70585">
              <w:rPr>
                <w:rFonts w:ascii="Times New Roman" w:hAnsi="Times New Roman" w:cs="Times New Roman"/>
              </w:rPr>
              <w:t>Review</w:t>
            </w:r>
          </w:p>
        </w:tc>
        <w:tc>
          <w:tcPr>
            <w:tcW w:w="1413" w:type="pct"/>
            <w:noWrap/>
          </w:tcPr>
          <w:p w14:paraId="23592ABE" w14:textId="4BDAC882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>Review of</w:t>
            </w:r>
            <w:r w:rsidR="00C17604">
              <w:rPr>
                <w:rFonts w:ascii="Times New Roman" w:eastAsiaTheme="minorEastAsia" w:hAnsi="Times New Roman" w:cs="Times New Roman"/>
                <w:lang w:val="en-GB" w:eastAsia="en-GB"/>
              </w:rPr>
              <w:t xml:space="preserve"> </w:t>
            </w: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 xml:space="preserve">transfer and use </w:t>
            </w:r>
            <w:r w:rsidRPr="00370585">
              <w:rPr>
                <w:rFonts w:ascii="Times New Roman" w:hAnsi="Times New Roman" w:cs="Times New Roman"/>
              </w:rPr>
              <w:t>(Ref)</w:t>
            </w:r>
          </w:p>
        </w:tc>
        <w:tc>
          <w:tcPr>
            <w:tcW w:w="407" w:type="pct"/>
            <w:noWrap/>
            <w:vAlign w:val="bottom"/>
          </w:tcPr>
          <w:p w14:paraId="2EC99324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372" w:type="pct"/>
            <w:noWrap/>
            <w:vAlign w:val="bottom"/>
          </w:tcPr>
          <w:p w14:paraId="061E96EF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385" w:type="pct"/>
            <w:noWrap/>
            <w:vAlign w:val="bottom"/>
          </w:tcPr>
          <w:p w14:paraId="5E9113E8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65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  <w:vAlign w:val="bottom"/>
          </w:tcPr>
          <w:p w14:paraId="7EB59740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383" w:type="pct"/>
            <w:noWrap/>
            <w:vAlign w:val="bottom"/>
          </w:tcPr>
          <w:p w14:paraId="177868A4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17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  <w:vAlign w:val="bottom"/>
          </w:tcPr>
          <w:p w14:paraId="01530EC2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383" w:type="pct"/>
            <w:vAlign w:val="bottom"/>
          </w:tcPr>
          <w:p w14:paraId="6A69DE46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41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51" w:type="pct"/>
            <w:vAlign w:val="bottom"/>
          </w:tcPr>
          <w:p w14:paraId="7A810D4D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3B5018" w:rsidRPr="00370585" w14:paraId="49DBA5F9" w14:textId="77777777" w:rsidTr="00E83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Merge/>
            <w:noWrap/>
            <w:hideMark/>
          </w:tcPr>
          <w:p w14:paraId="4026A9F1" w14:textId="77777777" w:rsidR="003B5018" w:rsidRPr="00370585" w:rsidRDefault="003B5018" w:rsidP="000D3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pct"/>
            <w:noWrap/>
            <w:hideMark/>
          </w:tcPr>
          <w:p w14:paraId="26524A7C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>No review</w:t>
            </w:r>
          </w:p>
        </w:tc>
        <w:tc>
          <w:tcPr>
            <w:tcW w:w="407" w:type="pct"/>
            <w:noWrap/>
          </w:tcPr>
          <w:p w14:paraId="3E0038E9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0.68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72" w:type="pct"/>
            <w:noWrap/>
          </w:tcPr>
          <w:p w14:paraId="29940F86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385" w:type="pct"/>
            <w:noWrap/>
          </w:tcPr>
          <w:p w14:paraId="30244918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1.21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</w:tcPr>
          <w:p w14:paraId="7B14E725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383" w:type="pct"/>
            <w:noWrap/>
          </w:tcPr>
          <w:p w14:paraId="6BF476F1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0.30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</w:tcPr>
          <w:p w14:paraId="1C83E92C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383" w:type="pct"/>
          </w:tcPr>
          <w:p w14:paraId="0B950CF0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0.71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51" w:type="pct"/>
          </w:tcPr>
          <w:p w14:paraId="701DFF65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3B5018" w:rsidRPr="00370585" w14:paraId="6BF65118" w14:textId="77777777" w:rsidTr="00E83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Merge/>
            <w:noWrap/>
            <w:hideMark/>
          </w:tcPr>
          <w:p w14:paraId="0A7B2B09" w14:textId="77777777" w:rsidR="003B5018" w:rsidRPr="00370585" w:rsidRDefault="003B5018" w:rsidP="000D3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pct"/>
            <w:noWrap/>
            <w:hideMark/>
          </w:tcPr>
          <w:p w14:paraId="322EA920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eastAsiaTheme="minorEastAsia" w:hAnsi="Times New Roman" w:cs="Times New Roman"/>
                <w:lang w:val="en-GB" w:eastAsia="en-GB"/>
              </w:rPr>
              <w:t>Review of transfer</w:t>
            </w:r>
          </w:p>
        </w:tc>
        <w:tc>
          <w:tcPr>
            <w:tcW w:w="407" w:type="pct"/>
            <w:noWrap/>
          </w:tcPr>
          <w:p w14:paraId="431AF496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51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72" w:type="pct"/>
            <w:noWrap/>
          </w:tcPr>
          <w:p w14:paraId="7C25EEAA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385" w:type="pct"/>
            <w:noWrap/>
          </w:tcPr>
          <w:p w14:paraId="5641D73C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56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</w:tcPr>
          <w:p w14:paraId="36EAECCB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383" w:type="pct"/>
            <w:noWrap/>
          </w:tcPr>
          <w:p w14:paraId="6D8AF2F9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13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</w:tcPr>
          <w:p w14:paraId="06982263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383" w:type="pct"/>
          </w:tcPr>
          <w:p w14:paraId="156BE10C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30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51" w:type="pct"/>
          </w:tcPr>
          <w:p w14:paraId="66A53BDC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614007" w:rsidRPr="00370585" w14:paraId="494CDAF7" w14:textId="77777777" w:rsidTr="00614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pct"/>
            <w:gridSpan w:val="2"/>
            <w:noWrap/>
            <w:hideMark/>
          </w:tcPr>
          <w:p w14:paraId="70708924" w14:textId="12C57CBA" w:rsidR="00614007" w:rsidRPr="00370585" w:rsidRDefault="00614007" w:rsidP="000D34E8">
            <w:pPr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</w:rPr>
              <w:t>Rejecting data sharing (Intercept)</w:t>
            </w:r>
          </w:p>
        </w:tc>
        <w:tc>
          <w:tcPr>
            <w:tcW w:w="407" w:type="pct"/>
            <w:noWrap/>
          </w:tcPr>
          <w:p w14:paraId="284A239D" w14:textId="77777777" w:rsidR="00614007" w:rsidRPr="00370585" w:rsidRDefault="00614007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2.88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72" w:type="pct"/>
            <w:noWrap/>
          </w:tcPr>
          <w:p w14:paraId="3F45097D" w14:textId="77777777" w:rsidR="00614007" w:rsidRPr="00370585" w:rsidRDefault="00614007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16</w:t>
            </w:r>
          </w:p>
        </w:tc>
        <w:tc>
          <w:tcPr>
            <w:tcW w:w="385" w:type="pct"/>
            <w:noWrap/>
          </w:tcPr>
          <w:p w14:paraId="5689D6E0" w14:textId="77777777" w:rsidR="00614007" w:rsidRPr="00370585" w:rsidRDefault="00614007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56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</w:tcPr>
          <w:p w14:paraId="010540BF" w14:textId="77777777" w:rsidR="00614007" w:rsidRPr="00370585" w:rsidRDefault="00614007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08</w:t>
            </w:r>
          </w:p>
        </w:tc>
        <w:tc>
          <w:tcPr>
            <w:tcW w:w="383" w:type="pct"/>
            <w:noWrap/>
          </w:tcPr>
          <w:p w14:paraId="41918C0B" w14:textId="77777777" w:rsidR="00614007" w:rsidRPr="00370585" w:rsidRDefault="00614007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-0.02</w:t>
            </w:r>
          </w:p>
        </w:tc>
        <w:tc>
          <w:tcPr>
            <w:tcW w:w="328" w:type="pct"/>
            <w:noWrap/>
          </w:tcPr>
          <w:p w14:paraId="07B665BB" w14:textId="77777777" w:rsidR="00614007" w:rsidRPr="00370585" w:rsidRDefault="00614007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04</w:t>
            </w:r>
          </w:p>
        </w:tc>
        <w:tc>
          <w:tcPr>
            <w:tcW w:w="383" w:type="pct"/>
          </w:tcPr>
          <w:p w14:paraId="7B696CCE" w14:textId="77777777" w:rsidR="00614007" w:rsidRPr="00370585" w:rsidRDefault="00614007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-2.97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51" w:type="pct"/>
          </w:tcPr>
          <w:p w14:paraId="16800BAE" w14:textId="77777777" w:rsidR="00614007" w:rsidRPr="00370585" w:rsidRDefault="00614007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17</w:t>
            </w:r>
          </w:p>
        </w:tc>
      </w:tr>
      <w:tr w:rsidR="003B5018" w:rsidRPr="00370585" w14:paraId="5BA18B14" w14:textId="77777777" w:rsidTr="00E83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noWrap/>
          </w:tcPr>
          <w:p w14:paraId="24791DE2" w14:textId="77777777" w:rsidR="003B5018" w:rsidRPr="00370585" w:rsidRDefault="003B5018" w:rsidP="000D34E8">
            <w:pPr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</w:rPr>
              <w:t>Class share</w:t>
            </w:r>
          </w:p>
        </w:tc>
        <w:tc>
          <w:tcPr>
            <w:tcW w:w="1413" w:type="pct"/>
            <w:noWrap/>
          </w:tcPr>
          <w:p w14:paraId="557C2D02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gridSpan w:val="2"/>
            <w:noWrap/>
          </w:tcPr>
          <w:p w14:paraId="17D791A0" w14:textId="77777777" w:rsidR="003B5018" w:rsidRPr="00370585" w:rsidRDefault="003B5018" w:rsidP="000D3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</w:rPr>
              <w:t>18.51%</w:t>
            </w:r>
          </w:p>
        </w:tc>
        <w:tc>
          <w:tcPr>
            <w:tcW w:w="713" w:type="pct"/>
            <w:gridSpan w:val="2"/>
            <w:noWrap/>
          </w:tcPr>
          <w:p w14:paraId="43FA702E" w14:textId="77777777" w:rsidR="003B5018" w:rsidRPr="00370585" w:rsidRDefault="003B5018" w:rsidP="000D3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</w:rPr>
              <w:t>24.57%</w:t>
            </w:r>
          </w:p>
        </w:tc>
        <w:tc>
          <w:tcPr>
            <w:tcW w:w="711" w:type="pct"/>
            <w:gridSpan w:val="2"/>
            <w:noWrap/>
          </w:tcPr>
          <w:p w14:paraId="79AE725E" w14:textId="77777777" w:rsidR="003B5018" w:rsidRPr="00370585" w:rsidRDefault="003B5018" w:rsidP="000D3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</w:rPr>
              <w:t>40.44%</w:t>
            </w:r>
          </w:p>
        </w:tc>
        <w:tc>
          <w:tcPr>
            <w:tcW w:w="734" w:type="pct"/>
            <w:gridSpan w:val="2"/>
          </w:tcPr>
          <w:p w14:paraId="3466824D" w14:textId="77777777" w:rsidR="003B5018" w:rsidRPr="00370585" w:rsidRDefault="003B5018" w:rsidP="000D3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</w:rPr>
              <w:t>16.48%</w:t>
            </w:r>
          </w:p>
        </w:tc>
      </w:tr>
      <w:tr w:rsidR="003B5018" w:rsidRPr="00370585" w14:paraId="36A89C85" w14:textId="77777777" w:rsidTr="00E83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noWrap/>
            <w:hideMark/>
          </w:tcPr>
          <w:p w14:paraId="5F616690" w14:textId="204FF5C3" w:rsidR="003B5018" w:rsidRPr="00370585" w:rsidRDefault="003B5018" w:rsidP="000D34E8">
            <w:pPr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</w:rPr>
              <w:t xml:space="preserve">Class membership </w:t>
            </w:r>
            <w:proofErr w:type="spellStart"/>
            <w:r w:rsidRPr="00370585">
              <w:rPr>
                <w:rFonts w:ascii="Times New Roman" w:hAnsi="Times New Roman" w:cs="Times New Roman"/>
              </w:rPr>
              <w:t>variables</w:t>
            </w:r>
            <w:r w:rsidR="005002E8" w:rsidRPr="005002E8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a</w:t>
            </w:r>
            <w:proofErr w:type="spellEnd"/>
          </w:p>
        </w:tc>
      </w:tr>
      <w:tr w:rsidR="003B5018" w:rsidRPr="00370585" w14:paraId="4615F2C7" w14:textId="77777777" w:rsidTr="00E83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pct"/>
            <w:gridSpan w:val="2"/>
            <w:noWrap/>
            <w:hideMark/>
          </w:tcPr>
          <w:p w14:paraId="7D897DF8" w14:textId="77777777" w:rsidR="003B5018" w:rsidRPr="00370585" w:rsidRDefault="003B5018" w:rsidP="000D34E8">
            <w:pPr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Constant</w:t>
            </w:r>
          </w:p>
        </w:tc>
        <w:tc>
          <w:tcPr>
            <w:tcW w:w="407" w:type="pct"/>
            <w:noWrap/>
          </w:tcPr>
          <w:p w14:paraId="1EB28344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372" w:type="pct"/>
            <w:noWrap/>
          </w:tcPr>
          <w:p w14:paraId="41627808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385" w:type="pct"/>
            <w:noWrap/>
          </w:tcPr>
          <w:p w14:paraId="79A3AAD0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328" w:type="pct"/>
            <w:noWrap/>
          </w:tcPr>
          <w:p w14:paraId="16DCDA96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383" w:type="pct"/>
            <w:noWrap/>
          </w:tcPr>
          <w:p w14:paraId="31BA6B0F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2.49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</w:tcPr>
          <w:p w14:paraId="57A9EBA0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27</w:t>
            </w:r>
          </w:p>
        </w:tc>
        <w:tc>
          <w:tcPr>
            <w:tcW w:w="734" w:type="pct"/>
            <w:gridSpan w:val="2"/>
            <w:vMerge w:val="restart"/>
          </w:tcPr>
          <w:p w14:paraId="2CC1366A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B513975" w14:textId="77777777" w:rsidR="003B5018" w:rsidRPr="00370585" w:rsidRDefault="003B5018" w:rsidP="000D3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</w:rPr>
              <w:t>Ref</w:t>
            </w:r>
          </w:p>
        </w:tc>
      </w:tr>
      <w:tr w:rsidR="003B5018" w:rsidRPr="00370585" w14:paraId="4B26D30D" w14:textId="77777777" w:rsidTr="00E83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pct"/>
            <w:gridSpan w:val="2"/>
            <w:noWrap/>
            <w:hideMark/>
          </w:tcPr>
          <w:p w14:paraId="530F9BC0" w14:textId="4FC1A20F" w:rsidR="003B5018" w:rsidRPr="00370585" w:rsidRDefault="003B5018" w:rsidP="000D34E8">
            <w:pPr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 xml:space="preserve">Germany </w:t>
            </w:r>
          </w:p>
        </w:tc>
        <w:tc>
          <w:tcPr>
            <w:tcW w:w="407" w:type="pct"/>
            <w:noWrap/>
          </w:tcPr>
          <w:p w14:paraId="18D6FE54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0.49</w:t>
            </w:r>
          </w:p>
        </w:tc>
        <w:tc>
          <w:tcPr>
            <w:tcW w:w="372" w:type="pct"/>
            <w:noWrap/>
          </w:tcPr>
          <w:p w14:paraId="0AE78D5F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385" w:type="pct"/>
            <w:noWrap/>
          </w:tcPr>
          <w:p w14:paraId="70273978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15</w:t>
            </w:r>
          </w:p>
        </w:tc>
        <w:tc>
          <w:tcPr>
            <w:tcW w:w="328" w:type="pct"/>
            <w:noWrap/>
          </w:tcPr>
          <w:p w14:paraId="2BD4A722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39</w:t>
            </w:r>
          </w:p>
        </w:tc>
        <w:tc>
          <w:tcPr>
            <w:tcW w:w="383" w:type="pct"/>
            <w:noWrap/>
          </w:tcPr>
          <w:p w14:paraId="181C849E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-2.20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</w:tcPr>
          <w:p w14:paraId="19185CE5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31</w:t>
            </w:r>
          </w:p>
        </w:tc>
        <w:tc>
          <w:tcPr>
            <w:tcW w:w="734" w:type="pct"/>
            <w:gridSpan w:val="2"/>
            <w:vMerge/>
          </w:tcPr>
          <w:p w14:paraId="56B07935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B5018" w:rsidRPr="00370585" w14:paraId="00A5C4E1" w14:textId="77777777" w:rsidTr="00E83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pct"/>
            <w:gridSpan w:val="2"/>
            <w:noWrap/>
          </w:tcPr>
          <w:p w14:paraId="2B7B69AC" w14:textId="7B19DF82" w:rsidR="003B5018" w:rsidRPr="00370585" w:rsidRDefault="003B5018" w:rsidP="000D34E8">
            <w:pPr>
              <w:rPr>
                <w:rFonts w:ascii="Times New Roman" w:hAnsi="Times New Roman" w:cs="Times New Roman"/>
                <w:highlight w:val="yellow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 xml:space="preserve">France </w:t>
            </w:r>
          </w:p>
        </w:tc>
        <w:tc>
          <w:tcPr>
            <w:tcW w:w="407" w:type="pct"/>
            <w:noWrap/>
          </w:tcPr>
          <w:p w14:paraId="3891BE0E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0.52</w:t>
            </w:r>
          </w:p>
        </w:tc>
        <w:tc>
          <w:tcPr>
            <w:tcW w:w="372" w:type="pct"/>
            <w:noWrap/>
          </w:tcPr>
          <w:p w14:paraId="4A34FF5E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385" w:type="pct"/>
            <w:noWrap/>
          </w:tcPr>
          <w:p w14:paraId="6E35A2A5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-0.10</w:t>
            </w:r>
          </w:p>
        </w:tc>
        <w:tc>
          <w:tcPr>
            <w:tcW w:w="328" w:type="pct"/>
            <w:noWrap/>
          </w:tcPr>
          <w:p w14:paraId="1AAD8A8E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40</w:t>
            </w:r>
          </w:p>
        </w:tc>
        <w:tc>
          <w:tcPr>
            <w:tcW w:w="383" w:type="pct"/>
            <w:noWrap/>
          </w:tcPr>
          <w:p w14:paraId="0EA931BF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2.17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</w:tcPr>
          <w:p w14:paraId="0BE61CCB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734" w:type="pct"/>
            <w:gridSpan w:val="2"/>
            <w:vMerge/>
          </w:tcPr>
          <w:p w14:paraId="15EB5843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B5018" w:rsidRPr="00370585" w14:paraId="10D93D19" w14:textId="77777777" w:rsidTr="00E83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pct"/>
            <w:gridSpan w:val="2"/>
            <w:noWrap/>
            <w:hideMark/>
          </w:tcPr>
          <w:p w14:paraId="727EAA9A" w14:textId="29993AFD" w:rsidR="003B5018" w:rsidRPr="00370585" w:rsidRDefault="003B5018" w:rsidP="000D34E8">
            <w:pPr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 xml:space="preserve">Austria </w:t>
            </w:r>
          </w:p>
        </w:tc>
        <w:tc>
          <w:tcPr>
            <w:tcW w:w="407" w:type="pct"/>
            <w:noWrap/>
          </w:tcPr>
          <w:p w14:paraId="0063BF00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372" w:type="pct"/>
            <w:noWrap/>
          </w:tcPr>
          <w:p w14:paraId="0DA314FB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385" w:type="pct"/>
            <w:noWrap/>
          </w:tcPr>
          <w:p w14:paraId="44689A95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31</w:t>
            </w:r>
          </w:p>
        </w:tc>
        <w:tc>
          <w:tcPr>
            <w:tcW w:w="328" w:type="pct"/>
            <w:noWrap/>
          </w:tcPr>
          <w:p w14:paraId="7BFF0D37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  <w:lang w:val="nl-NL"/>
              </w:rPr>
              <w:t>0.40</w:t>
            </w:r>
          </w:p>
        </w:tc>
        <w:tc>
          <w:tcPr>
            <w:tcW w:w="383" w:type="pct"/>
            <w:noWrap/>
          </w:tcPr>
          <w:p w14:paraId="02AAE727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-1.84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</w:tcPr>
          <w:p w14:paraId="7172737E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734" w:type="pct"/>
            <w:gridSpan w:val="2"/>
            <w:vMerge/>
          </w:tcPr>
          <w:p w14:paraId="4EC5AF0C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7909A479" w14:textId="436F926D" w:rsidR="003B5018" w:rsidRPr="003A7F0F" w:rsidRDefault="003B5018" w:rsidP="000A178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  <w:sectPr w:rsidR="003B5018" w:rsidRPr="003A7F0F" w:rsidSect="00E837F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FF5BD8">
        <w:rPr>
          <w:rFonts w:ascii="Times New Roman" w:hAnsi="Times New Roman" w:cs="Times New Roman"/>
          <w:sz w:val="24"/>
          <w:szCs w:val="24"/>
          <w:lang w:val="en-GB"/>
        </w:rPr>
        <w:t xml:space="preserve">***, **, * Significant at 1%, 5%, 10% level; </w:t>
      </w:r>
      <w:proofErr w:type="spellStart"/>
      <w:r w:rsidR="005002E8" w:rsidRPr="005002E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7453CE">
        <w:rPr>
          <w:rFonts w:ascii="Times New Roman" w:hAnsi="Times New Roman" w:cs="Times New Roman"/>
          <w:sz w:val="24"/>
          <w:szCs w:val="24"/>
          <w:lang w:val="en-GB"/>
        </w:rPr>
        <w:t>Reference</w:t>
      </w:r>
      <w:proofErr w:type="spellEnd"/>
      <w:r w:rsidRPr="007453CE">
        <w:rPr>
          <w:rFonts w:ascii="Times New Roman" w:hAnsi="Times New Roman" w:cs="Times New Roman"/>
          <w:sz w:val="24"/>
          <w:szCs w:val="24"/>
          <w:lang w:val="en-GB"/>
        </w:rPr>
        <w:t xml:space="preserve"> class membership: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etherlands </w:t>
      </w:r>
    </w:p>
    <w:p w14:paraId="01F79F3C" w14:textId="5E73741C" w:rsidR="003B5018" w:rsidRPr="000A1787" w:rsidRDefault="00FF2C84" w:rsidP="000D34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T</w:t>
      </w:r>
      <w:r w:rsidR="003B5018" w:rsidRPr="000A1787">
        <w:rPr>
          <w:rFonts w:ascii="Times New Roman" w:hAnsi="Times New Roman" w:cs="Times New Roman"/>
          <w:sz w:val="24"/>
          <w:szCs w:val="24"/>
          <w:lang w:val="en-GB"/>
        </w:rPr>
        <w:t>ab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B5018" w:rsidRPr="000A1787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3B5018" w:rsidRPr="000A1787">
        <w:rPr>
          <w:rFonts w:ascii="Times New Roman" w:hAnsi="Times New Roman" w:cs="Times New Roman"/>
          <w:sz w:val="24"/>
          <w:szCs w:val="24"/>
          <w:lang w:val="en-GB"/>
        </w:rPr>
        <w:instrText xml:space="preserve"> SEQ Additional_table \* ARABIC </w:instrText>
      </w:r>
      <w:r w:rsidR="003B5018" w:rsidRPr="000A1787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C708B9" w:rsidRPr="000A1787">
        <w:rPr>
          <w:rFonts w:ascii="Times New Roman" w:hAnsi="Times New Roman" w:cs="Times New Roman"/>
          <w:noProof/>
          <w:sz w:val="24"/>
          <w:szCs w:val="24"/>
          <w:lang w:val="en-GB"/>
        </w:rPr>
        <w:t>3</w:t>
      </w:r>
      <w:proofErr w:type="spellEnd"/>
      <w:r w:rsidR="003B5018" w:rsidRPr="000A1787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3B5018" w:rsidRPr="000A1787">
        <w:rPr>
          <w:rFonts w:ascii="Times New Roman" w:hAnsi="Times New Roman" w:cs="Times New Roman"/>
          <w:sz w:val="24"/>
          <w:szCs w:val="24"/>
          <w:lang w:val="en-GB"/>
        </w:rPr>
        <w:t>: Latent class model of Southern Europe respondents’ preference for digital health data sharing.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1842"/>
        <w:gridCol w:w="3691"/>
        <w:gridCol w:w="988"/>
        <w:gridCol w:w="848"/>
        <w:gridCol w:w="993"/>
        <w:gridCol w:w="850"/>
        <w:gridCol w:w="993"/>
        <w:gridCol w:w="850"/>
        <w:gridCol w:w="990"/>
        <w:gridCol w:w="915"/>
      </w:tblGrid>
      <w:tr w:rsidR="003B5018" w:rsidRPr="00370585" w14:paraId="3D7983A0" w14:textId="77777777" w:rsidTr="00E837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13A47C38" w14:textId="77777777" w:rsidR="003B5018" w:rsidRPr="007D1CDA" w:rsidRDefault="003B5018" w:rsidP="000D34E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70585">
              <w:rPr>
                <w:rFonts w:ascii="Times New Roman" w:hAnsi="Times New Roman" w:cs="Times New Roman"/>
                <w:b w:val="0"/>
                <w:bCs w:val="0"/>
              </w:rPr>
              <w:t>Attribute</w:t>
            </w:r>
          </w:p>
        </w:tc>
        <w:tc>
          <w:tcPr>
            <w:tcW w:w="1424" w:type="pct"/>
            <w:noWrap/>
            <w:hideMark/>
          </w:tcPr>
          <w:p w14:paraId="283E2566" w14:textId="77777777" w:rsidR="003B5018" w:rsidRPr="007D1CDA" w:rsidRDefault="003B5018" w:rsidP="000D34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D1CDA">
              <w:rPr>
                <w:rFonts w:ascii="Times New Roman" w:hAnsi="Times New Roman" w:cs="Times New Roman"/>
                <w:b w:val="0"/>
                <w:bCs w:val="0"/>
              </w:rPr>
              <w:t>Level</w:t>
            </w:r>
          </w:p>
        </w:tc>
        <w:tc>
          <w:tcPr>
            <w:tcW w:w="708" w:type="pct"/>
            <w:gridSpan w:val="2"/>
            <w:noWrap/>
            <w:hideMark/>
          </w:tcPr>
          <w:p w14:paraId="732D753F" w14:textId="77777777" w:rsidR="003B5018" w:rsidRPr="007D1CDA" w:rsidRDefault="003B5018" w:rsidP="000D34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D1CDA">
              <w:rPr>
                <w:rFonts w:ascii="Times New Roman" w:hAnsi="Times New Roman" w:cs="Times New Roman"/>
                <w:b w:val="0"/>
                <w:bCs w:val="0"/>
              </w:rPr>
              <w:t>Class 1</w:t>
            </w:r>
          </w:p>
        </w:tc>
        <w:tc>
          <w:tcPr>
            <w:tcW w:w="711" w:type="pct"/>
            <w:gridSpan w:val="2"/>
            <w:noWrap/>
            <w:hideMark/>
          </w:tcPr>
          <w:p w14:paraId="31F7DEC2" w14:textId="77777777" w:rsidR="003B5018" w:rsidRPr="007D1CDA" w:rsidRDefault="003B5018" w:rsidP="000D34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D1CDA">
              <w:rPr>
                <w:rFonts w:ascii="Times New Roman" w:hAnsi="Times New Roman" w:cs="Times New Roman"/>
                <w:b w:val="0"/>
                <w:bCs w:val="0"/>
              </w:rPr>
              <w:t>Class 2</w:t>
            </w:r>
          </w:p>
        </w:tc>
        <w:tc>
          <w:tcPr>
            <w:tcW w:w="711" w:type="pct"/>
            <w:gridSpan w:val="2"/>
            <w:noWrap/>
            <w:hideMark/>
          </w:tcPr>
          <w:p w14:paraId="0D298F79" w14:textId="77777777" w:rsidR="003B5018" w:rsidRPr="007D1CDA" w:rsidRDefault="003B5018" w:rsidP="000D34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D1CDA">
              <w:rPr>
                <w:rFonts w:ascii="Times New Roman" w:hAnsi="Times New Roman" w:cs="Times New Roman"/>
                <w:b w:val="0"/>
                <w:bCs w:val="0"/>
              </w:rPr>
              <w:t>Class 3</w:t>
            </w:r>
          </w:p>
        </w:tc>
        <w:tc>
          <w:tcPr>
            <w:tcW w:w="735" w:type="pct"/>
            <w:gridSpan w:val="2"/>
          </w:tcPr>
          <w:p w14:paraId="0E71C404" w14:textId="77777777" w:rsidR="003B5018" w:rsidRPr="007D1CDA" w:rsidRDefault="003B5018" w:rsidP="000D34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D1CDA">
              <w:rPr>
                <w:rFonts w:ascii="Times New Roman" w:hAnsi="Times New Roman" w:cs="Times New Roman"/>
                <w:b w:val="0"/>
                <w:bCs w:val="0"/>
              </w:rPr>
              <w:t>Class 4</w:t>
            </w:r>
          </w:p>
        </w:tc>
      </w:tr>
      <w:tr w:rsidR="003B5018" w:rsidRPr="00370585" w14:paraId="6F9174D6" w14:textId="77777777" w:rsidTr="00E83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  <w:hideMark/>
          </w:tcPr>
          <w:p w14:paraId="79BB7779" w14:textId="77777777" w:rsidR="003B5018" w:rsidRPr="00370585" w:rsidRDefault="003B5018" w:rsidP="000D3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4" w:type="pct"/>
            <w:noWrap/>
            <w:hideMark/>
          </w:tcPr>
          <w:p w14:paraId="27E361CF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81" w:type="pct"/>
            <w:noWrap/>
            <w:hideMark/>
          </w:tcPr>
          <w:p w14:paraId="592BF79F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</w:rPr>
              <w:t>Coef.</w:t>
            </w:r>
          </w:p>
        </w:tc>
        <w:tc>
          <w:tcPr>
            <w:tcW w:w="327" w:type="pct"/>
            <w:noWrap/>
            <w:hideMark/>
          </w:tcPr>
          <w:p w14:paraId="06C77C29" w14:textId="3D4E9A53" w:rsidR="003B5018" w:rsidRPr="007D1CDA" w:rsidRDefault="007C4B6F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383" w:type="pct"/>
            <w:noWrap/>
            <w:hideMark/>
          </w:tcPr>
          <w:p w14:paraId="2DF2EBDD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</w:rPr>
              <w:t>Coef.</w:t>
            </w:r>
          </w:p>
        </w:tc>
        <w:tc>
          <w:tcPr>
            <w:tcW w:w="328" w:type="pct"/>
            <w:noWrap/>
            <w:hideMark/>
          </w:tcPr>
          <w:p w14:paraId="5B4F5540" w14:textId="0B83492F" w:rsidR="003B5018" w:rsidRPr="007D1CDA" w:rsidRDefault="007C4B6F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383" w:type="pct"/>
            <w:noWrap/>
            <w:hideMark/>
          </w:tcPr>
          <w:p w14:paraId="0D865B89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</w:rPr>
              <w:t>Coef.</w:t>
            </w:r>
          </w:p>
        </w:tc>
        <w:tc>
          <w:tcPr>
            <w:tcW w:w="328" w:type="pct"/>
            <w:noWrap/>
            <w:hideMark/>
          </w:tcPr>
          <w:p w14:paraId="76723DBB" w14:textId="469B3A2F" w:rsidR="003B5018" w:rsidRPr="007D1CDA" w:rsidRDefault="007C4B6F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382" w:type="pct"/>
          </w:tcPr>
          <w:p w14:paraId="17B71A29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</w:rPr>
              <w:t>Coef.</w:t>
            </w:r>
          </w:p>
        </w:tc>
        <w:tc>
          <w:tcPr>
            <w:tcW w:w="353" w:type="pct"/>
          </w:tcPr>
          <w:p w14:paraId="667347AC" w14:textId="4C13FA0F" w:rsidR="003B5018" w:rsidRPr="007D1CDA" w:rsidRDefault="007C4B6F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</w:rPr>
              <w:t>SE</w:t>
            </w:r>
          </w:p>
        </w:tc>
      </w:tr>
      <w:tr w:rsidR="003B5018" w:rsidRPr="00370585" w14:paraId="5C3BCCDB" w14:textId="77777777" w:rsidTr="00E83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vMerge w:val="restart"/>
            <w:noWrap/>
          </w:tcPr>
          <w:p w14:paraId="3A3C3067" w14:textId="77777777" w:rsidR="003B5018" w:rsidRPr="00370585" w:rsidRDefault="003B5018" w:rsidP="000D34E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3219A03B" w14:textId="77777777" w:rsidR="003B5018" w:rsidRPr="007D1CDA" w:rsidRDefault="003B5018" w:rsidP="000D34E8">
            <w:pPr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</w:rPr>
              <w:t>Data collector</w:t>
            </w:r>
          </w:p>
        </w:tc>
        <w:tc>
          <w:tcPr>
            <w:tcW w:w="1424" w:type="pct"/>
            <w:noWrap/>
          </w:tcPr>
          <w:p w14:paraId="1C24D5D9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7D1CDA">
              <w:rPr>
                <w:rFonts w:ascii="Times New Roman" w:eastAsiaTheme="minorEastAsia" w:hAnsi="Times New Roman" w:cs="Times New Roman"/>
                <w:lang w:val="en-GB" w:eastAsia="en-GB"/>
              </w:rPr>
              <w:t xml:space="preserve">Health care provider </w:t>
            </w:r>
            <w:r w:rsidRPr="007D1CDA">
              <w:rPr>
                <w:rFonts w:ascii="Times New Roman" w:hAnsi="Times New Roman" w:cs="Times New Roman"/>
              </w:rPr>
              <w:t>(Ref)</w:t>
            </w:r>
          </w:p>
        </w:tc>
        <w:tc>
          <w:tcPr>
            <w:tcW w:w="381" w:type="pct"/>
            <w:noWrap/>
            <w:vAlign w:val="bottom"/>
          </w:tcPr>
          <w:p w14:paraId="4C2C9436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-0.72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27" w:type="pct"/>
            <w:noWrap/>
            <w:vAlign w:val="bottom"/>
          </w:tcPr>
          <w:p w14:paraId="653EC62A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383" w:type="pct"/>
            <w:noWrap/>
            <w:vAlign w:val="bottom"/>
          </w:tcPr>
          <w:p w14:paraId="34451E56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33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  <w:vAlign w:val="bottom"/>
          </w:tcPr>
          <w:p w14:paraId="5AA9A45B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383" w:type="pct"/>
            <w:noWrap/>
            <w:vAlign w:val="bottom"/>
          </w:tcPr>
          <w:p w14:paraId="39130C1A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15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  <w:vAlign w:val="bottom"/>
          </w:tcPr>
          <w:p w14:paraId="2AC42181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382" w:type="pct"/>
            <w:vAlign w:val="bottom"/>
          </w:tcPr>
          <w:p w14:paraId="41462675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35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53" w:type="pct"/>
            <w:vAlign w:val="bottom"/>
          </w:tcPr>
          <w:p w14:paraId="3B3E331E" w14:textId="77777777" w:rsidR="003B5018" w:rsidRPr="00370585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3B5018" w:rsidRPr="00370585" w14:paraId="22B1C920" w14:textId="77777777" w:rsidTr="00E83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vMerge/>
            <w:noWrap/>
            <w:hideMark/>
          </w:tcPr>
          <w:p w14:paraId="7D2EC7EB" w14:textId="77777777" w:rsidR="003B5018" w:rsidRPr="007D1CDA" w:rsidRDefault="003B5018" w:rsidP="000D3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4" w:type="pct"/>
            <w:noWrap/>
            <w:hideMark/>
          </w:tcPr>
          <w:p w14:paraId="06B884D3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eastAsiaTheme="minorEastAsia" w:hAnsi="Times New Roman" w:cs="Times New Roman"/>
                <w:lang w:val="en-GB" w:eastAsia="en-GB"/>
              </w:rPr>
              <w:t>Technological company</w:t>
            </w:r>
          </w:p>
        </w:tc>
        <w:tc>
          <w:tcPr>
            <w:tcW w:w="381" w:type="pct"/>
            <w:noWrap/>
          </w:tcPr>
          <w:p w14:paraId="6FCC4F44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1.10</w:t>
            </w:r>
            <w:r w:rsidRPr="007D1CD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7" w:type="pct"/>
            <w:noWrap/>
          </w:tcPr>
          <w:p w14:paraId="0C09E1E3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35</w:t>
            </w:r>
          </w:p>
        </w:tc>
        <w:tc>
          <w:tcPr>
            <w:tcW w:w="383" w:type="pct"/>
            <w:noWrap/>
          </w:tcPr>
          <w:p w14:paraId="722B7071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-0.63</w:t>
            </w:r>
            <w:r w:rsidRPr="007D1CD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</w:tcPr>
          <w:p w14:paraId="07859AFC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11</w:t>
            </w:r>
          </w:p>
        </w:tc>
        <w:tc>
          <w:tcPr>
            <w:tcW w:w="383" w:type="pct"/>
            <w:noWrap/>
          </w:tcPr>
          <w:p w14:paraId="2B9779CF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-0.22</w:t>
            </w:r>
            <w:r w:rsidRPr="007D1CD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</w:tcPr>
          <w:p w14:paraId="6D28BFE1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05</w:t>
            </w:r>
          </w:p>
        </w:tc>
        <w:tc>
          <w:tcPr>
            <w:tcW w:w="382" w:type="pct"/>
          </w:tcPr>
          <w:p w14:paraId="4F561818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-0.38</w:t>
            </w:r>
            <w:r w:rsidRPr="007D1CD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53" w:type="pct"/>
          </w:tcPr>
          <w:p w14:paraId="34E72637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11</w:t>
            </w:r>
          </w:p>
        </w:tc>
      </w:tr>
      <w:tr w:rsidR="003B5018" w:rsidRPr="00370585" w14:paraId="30D0EFD2" w14:textId="77777777" w:rsidTr="00E83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vMerge/>
            <w:noWrap/>
            <w:hideMark/>
          </w:tcPr>
          <w:p w14:paraId="197D8C7F" w14:textId="77777777" w:rsidR="003B5018" w:rsidRPr="007D1CDA" w:rsidRDefault="003B5018" w:rsidP="000D3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4" w:type="pct"/>
            <w:noWrap/>
            <w:hideMark/>
          </w:tcPr>
          <w:p w14:paraId="00839CA3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eastAsiaTheme="minorEastAsia" w:hAnsi="Times New Roman" w:cs="Times New Roman"/>
                <w:lang w:val="en-GB" w:eastAsia="en-GB"/>
              </w:rPr>
              <w:t xml:space="preserve">Academic research project </w:t>
            </w:r>
          </w:p>
        </w:tc>
        <w:tc>
          <w:tcPr>
            <w:tcW w:w="381" w:type="pct"/>
            <w:noWrap/>
          </w:tcPr>
          <w:p w14:paraId="541CCB0B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-0.38</w:t>
            </w:r>
          </w:p>
        </w:tc>
        <w:tc>
          <w:tcPr>
            <w:tcW w:w="327" w:type="pct"/>
            <w:noWrap/>
          </w:tcPr>
          <w:p w14:paraId="6FA636D1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28</w:t>
            </w:r>
          </w:p>
        </w:tc>
        <w:tc>
          <w:tcPr>
            <w:tcW w:w="383" w:type="pct"/>
            <w:noWrap/>
          </w:tcPr>
          <w:p w14:paraId="5691E2B7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30</w:t>
            </w:r>
            <w:r w:rsidRPr="007D1CD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</w:tcPr>
          <w:p w14:paraId="35B36ACF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11</w:t>
            </w:r>
          </w:p>
        </w:tc>
        <w:tc>
          <w:tcPr>
            <w:tcW w:w="383" w:type="pct"/>
            <w:noWrap/>
          </w:tcPr>
          <w:p w14:paraId="3F15695B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07</w:t>
            </w:r>
          </w:p>
        </w:tc>
        <w:tc>
          <w:tcPr>
            <w:tcW w:w="328" w:type="pct"/>
            <w:noWrap/>
          </w:tcPr>
          <w:p w14:paraId="33779FF3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05</w:t>
            </w:r>
          </w:p>
        </w:tc>
        <w:tc>
          <w:tcPr>
            <w:tcW w:w="382" w:type="pct"/>
          </w:tcPr>
          <w:p w14:paraId="0F400998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03</w:t>
            </w:r>
          </w:p>
        </w:tc>
        <w:tc>
          <w:tcPr>
            <w:tcW w:w="353" w:type="pct"/>
          </w:tcPr>
          <w:p w14:paraId="26BCB74E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11</w:t>
            </w:r>
          </w:p>
        </w:tc>
      </w:tr>
      <w:tr w:rsidR="003B5018" w:rsidRPr="00370585" w14:paraId="6D472717" w14:textId="77777777" w:rsidTr="00E83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vMerge w:val="restart"/>
            <w:noWrap/>
          </w:tcPr>
          <w:p w14:paraId="5A8D25E0" w14:textId="77777777" w:rsidR="003B5018" w:rsidRPr="00370585" w:rsidRDefault="003B5018" w:rsidP="000D34E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73F2F35D" w14:textId="77777777" w:rsidR="003B5018" w:rsidRPr="007D1CDA" w:rsidRDefault="003B5018" w:rsidP="000D34E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D1CDA">
              <w:rPr>
                <w:rFonts w:ascii="Times New Roman" w:hAnsi="Times New Roman" w:cs="Times New Roman"/>
              </w:rPr>
              <w:t>Data user</w:t>
            </w:r>
          </w:p>
        </w:tc>
        <w:tc>
          <w:tcPr>
            <w:tcW w:w="1424" w:type="pct"/>
            <w:noWrap/>
          </w:tcPr>
          <w:p w14:paraId="4A6F33B1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7D1CDA">
              <w:rPr>
                <w:rFonts w:ascii="Times New Roman" w:eastAsiaTheme="minorEastAsia" w:hAnsi="Times New Roman" w:cs="Times New Roman"/>
                <w:lang w:val="en-GB" w:eastAsia="en-GB"/>
              </w:rPr>
              <w:t>National authority</w:t>
            </w:r>
            <w:r w:rsidRPr="007D1CDA">
              <w:rPr>
                <w:rFonts w:ascii="Times New Roman" w:hAnsi="Times New Roman" w:cs="Times New Roman"/>
              </w:rPr>
              <w:t xml:space="preserve"> (Ref)</w:t>
            </w:r>
          </w:p>
        </w:tc>
        <w:tc>
          <w:tcPr>
            <w:tcW w:w="381" w:type="pct"/>
            <w:noWrap/>
            <w:vAlign w:val="bottom"/>
          </w:tcPr>
          <w:p w14:paraId="271EDF59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-0.71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27" w:type="pct"/>
            <w:noWrap/>
            <w:vAlign w:val="bottom"/>
          </w:tcPr>
          <w:p w14:paraId="666B2F33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383" w:type="pct"/>
            <w:noWrap/>
            <w:vAlign w:val="bottom"/>
          </w:tcPr>
          <w:p w14:paraId="38FE9783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328" w:type="pct"/>
            <w:noWrap/>
            <w:vAlign w:val="bottom"/>
          </w:tcPr>
          <w:p w14:paraId="1A074A38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383" w:type="pct"/>
            <w:noWrap/>
            <w:vAlign w:val="bottom"/>
          </w:tcPr>
          <w:p w14:paraId="24B700B7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328" w:type="pct"/>
            <w:noWrap/>
            <w:vAlign w:val="bottom"/>
          </w:tcPr>
          <w:p w14:paraId="1BA33311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382" w:type="pct"/>
            <w:vAlign w:val="bottom"/>
          </w:tcPr>
          <w:p w14:paraId="5EEACAB2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25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53" w:type="pct"/>
            <w:vAlign w:val="bottom"/>
          </w:tcPr>
          <w:p w14:paraId="706EFF5B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3B5018" w:rsidRPr="00370585" w14:paraId="0512CFD5" w14:textId="77777777" w:rsidTr="00E83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vMerge/>
            <w:noWrap/>
            <w:hideMark/>
          </w:tcPr>
          <w:p w14:paraId="5DB37FE2" w14:textId="77777777" w:rsidR="003B5018" w:rsidRPr="007D1CDA" w:rsidRDefault="003B5018" w:rsidP="000D3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4" w:type="pct"/>
            <w:noWrap/>
            <w:hideMark/>
          </w:tcPr>
          <w:p w14:paraId="4A3DFBE9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eastAsiaTheme="minorEastAsia" w:hAnsi="Times New Roman" w:cs="Times New Roman"/>
                <w:lang w:val="en-GB" w:eastAsia="en-GB"/>
              </w:rPr>
              <w:t>Technological company</w:t>
            </w:r>
          </w:p>
        </w:tc>
        <w:tc>
          <w:tcPr>
            <w:tcW w:w="381" w:type="pct"/>
            <w:noWrap/>
          </w:tcPr>
          <w:p w14:paraId="46F5E852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-0.07</w:t>
            </w:r>
          </w:p>
        </w:tc>
        <w:tc>
          <w:tcPr>
            <w:tcW w:w="327" w:type="pct"/>
            <w:noWrap/>
          </w:tcPr>
          <w:p w14:paraId="62DE60FD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41</w:t>
            </w:r>
          </w:p>
        </w:tc>
        <w:tc>
          <w:tcPr>
            <w:tcW w:w="383" w:type="pct"/>
            <w:noWrap/>
          </w:tcPr>
          <w:p w14:paraId="083BA387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06</w:t>
            </w:r>
          </w:p>
        </w:tc>
        <w:tc>
          <w:tcPr>
            <w:tcW w:w="328" w:type="pct"/>
            <w:noWrap/>
          </w:tcPr>
          <w:p w14:paraId="72FD2ECF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15</w:t>
            </w:r>
          </w:p>
        </w:tc>
        <w:tc>
          <w:tcPr>
            <w:tcW w:w="383" w:type="pct"/>
            <w:noWrap/>
          </w:tcPr>
          <w:p w14:paraId="75F9A0F3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-0.25</w:t>
            </w:r>
            <w:r w:rsidRPr="007D1CD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</w:tcPr>
          <w:p w14:paraId="04A07DE5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07</w:t>
            </w:r>
          </w:p>
        </w:tc>
        <w:tc>
          <w:tcPr>
            <w:tcW w:w="382" w:type="pct"/>
          </w:tcPr>
          <w:p w14:paraId="1C0A7829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-0.05</w:t>
            </w:r>
          </w:p>
        </w:tc>
        <w:tc>
          <w:tcPr>
            <w:tcW w:w="353" w:type="pct"/>
          </w:tcPr>
          <w:p w14:paraId="58B078B0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12</w:t>
            </w:r>
          </w:p>
        </w:tc>
      </w:tr>
      <w:tr w:rsidR="003B5018" w:rsidRPr="00370585" w14:paraId="2B85B7DD" w14:textId="77777777" w:rsidTr="00E83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vMerge/>
            <w:noWrap/>
            <w:hideMark/>
          </w:tcPr>
          <w:p w14:paraId="3DBBD454" w14:textId="77777777" w:rsidR="003B5018" w:rsidRPr="007D1CDA" w:rsidRDefault="003B5018" w:rsidP="000D3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4" w:type="pct"/>
            <w:noWrap/>
            <w:hideMark/>
          </w:tcPr>
          <w:p w14:paraId="69CD6BF6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eastAsiaTheme="minorEastAsia" w:hAnsi="Times New Roman" w:cs="Times New Roman"/>
                <w:lang w:val="en-GB" w:eastAsia="en-GB"/>
              </w:rPr>
              <w:t>Pharmaceutical company</w:t>
            </w:r>
          </w:p>
        </w:tc>
        <w:tc>
          <w:tcPr>
            <w:tcW w:w="381" w:type="pct"/>
            <w:noWrap/>
          </w:tcPr>
          <w:p w14:paraId="08B3A738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1.62</w:t>
            </w:r>
            <w:r w:rsidRPr="007D1CD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27" w:type="pct"/>
            <w:noWrap/>
          </w:tcPr>
          <w:p w14:paraId="6F22C391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63</w:t>
            </w:r>
          </w:p>
        </w:tc>
        <w:tc>
          <w:tcPr>
            <w:tcW w:w="383" w:type="pct"/>
            <w:noWrap/>
          </w:tcPr>
          <w:p w14:paraId="23B582AB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09</w:t>
            </w:r>
          </w:p>
        </w:tc>
        <w:tc>
          <w:tcPr>
            <w:tcW w:w="328" w:type="pct"/>
            <w:noWrap/>
          </w:tcPr>
          <w:p w14:paraId="0562B0AB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14</w:t>
            </w:r>
          </w:p>
        </w:tc>
        <w:tc>
          <w:tcPr>
            <w:tcW w:w="383" w:type="pct"/>
            <w:noWrap/>
          </w:tcPr>
          <w:p w14:paraId="36203BBB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03</w:t>
            </w:r>
          </w:p>
        </w:tc>
        <w:tc>
          <w:tcPr>
            <w:tcW w:w="328" w:type="pct"/>
            <w:noWrap/>
          </w:tcPr>
          <w:p w14:paraId="0DA043D6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07</w:t>
            </w:r>
          </w:p>
        </w:tc>
        <w:tc>
          <w:tcPr>
            <w:tcW w:w="382" w:type="pct"/>
          </w:tcPr>
          <w:p w14:paraId="5857267B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-0.23</w:t>
            </w:r>
          </w:p>
        </w:tc>
        <w:tc>
          <w:tcPr>
            <w:tcW w:w="353" w:type="pct"/>
          </w:tcPr>
          <w:p w14:paraId="226C304D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14</w:t>
            </w:r>
          </w:p>
        </w:tc>
      </w:tr>
      <w:tr w:rsidR="003B5018" w:rsidRPr="00370585" w14:paraId="33192513" w14:textId="77777777" w:rsidTr="00E83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vMerge/>
            <w:noWrap/>
            <w:hideMark/>
          </w:tcPr>
          <w:p w14:paraId="43EB7479" w14:textId="77777777" w:rsidR="003B5018" w:rsidRPr="007D1CDA" w:rsidRDefault="003B5018" w:rsidP="000D3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4" w:type="pct"/>
            <w:noWrap/>
            <w:hideMark/>
          </w:tcPr>
          <w:p w14:paraId="3AE021F8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eastAsiaTheme="minorEastAsia" w:hAnsi="Times New Roman" w:cs="Times New Roman"/>
                <w:lang w:val="en-GB" w:eastAsia="en-GB"/>
              </w:rPr>
              <w:t xml:space="preserve">Academic research project </w:t>
            </w:r>
          </w:p>
        </w:tc>
        <w:tc>
          <w:tcPr>
            <w:tcW w:w="381" w:type="pct"/>
            <w:noWrap/>
          </w:tcPr>
          <w:p w14:paraId="43840308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-0.84</w:t>
            </w:r>
            <w:r w:rsidRPr="007D1CD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27" w:type="pct"/>
            <w:noWrap/>
          </w:tcPr>
          <w:p w14:paraId="3A751EE0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38</w:t>
            </w:r>
          </w:p>
        </w:tc>
        <w:tc>
          <w:tcPr>
            <w:tcW w:w="383" w:type="pct"/>
            <w:noWrap/>
          </w:tcPr>
          <w:p w14:paraId="3A2E5077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-0.06</w:t>
            </w:r>
          </w:p>
        </w:tc>
        <w:tc>
          <w:tcPr>
            <w:tcW w:w="328" w:type="pct"/>
            <w:noWrap/>
          </w:tcPr>
          <w:p w14:paraId="1DD1BDF3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12</w:t>
            </w:r>
          </w:p>
        </w:tc>
        <w:tc>
          <w:tcPr>
            <w:tcW w:w="383" w:type="pct"/>
            <w:noWrap/>
          </w:tcPr>
          <w:p w14:paraId="1270C927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15</w:t>
            </w:r>
            <w:r w:rsidRPr="007D1CD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28" w:type="pct"/>
            <w:noWrap/>
          </w:tcPr>
          <w:p w14:paraId="0BE1A7A6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07</w:t>
            </w:r>
          </w:p>
        </w:tc>
        <w:tc>
          <w:tcPr>
            <w:tcW w:w="382" w:type="pct"/>
          </w:tcPr>
          <w:p w14:paraId="6AE953E8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03</w:t>
            </w:r>
          </w:p>
        </w:tc>
        <w:tc>
          <w:tcPr>
            <w:tcW w:w="353" w:type="pct"/>
          </w:tcPr>
          <w:p w14:paraId="1444EBDC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15</w:t>
            </w:r>
          </w:p>
        </w:tc>
      </w:tr>
      <w:tr w:rsidR="003B5018" w:rsidRPr="00370585" w14:paraId="0642B5AA" w14:textId="77777777" w:rsidTr="00E83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vMerge w:val="restart"/>
            <w:noWrap/>
          </w:tcPr>
          <w:p w14:paraId="66B00EAF" w14:textId="77777777" w:rsidR="003B5018" w:rsidRPr="00370585" w:rsidRDefault="003B5018" w:rsidP="000D34E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0B30460A" w14:textId="77777777" w:rsidR="003B5018" w:rsidRPr="007D1CDA" w:rsidRDefault="003B5018" w:rsidP="000D34E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D1CDA">
              <w:rPr>
                <w:rFonts w:ascii="Times New Roman" w:hAnsi="Times New Roman" w:cs="Times New Roman"/>
              </w:rPr>
              <w:t>Reason for data use</w:t>
            </w:r>
          </w:p>
        </w:tc>
        <w:tc>
          <w:tcPr>
            <w:tcW w:w="1424" w:type="pct"/>
            <w:noWrap/>
          </w:tcPr>
          <w:p w14:paraId="55FBA7C7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7D1CDA">
              <w:rPr>
                <w:rFonts w:ascii="Times New Roman" w:eastAsiaTheme="minorEastAsia" w:hAnsi="Times New Roman" w:cs="Times New Roman"/>
                <w:lang w:val="en-GB" w:eastAsia="en-GB"/>
              </w:rPr>
              <w:t>Quality evaluation</w:t>
            </w:r>
            <w:r w:rsidRPr="007D1CDA">
              <w:rPr>
                <w:rFonts w:ascii="Times New Roman" w:hAnsi="Times New Roman" w:cs="Times New Roman"/>
              </w:rPr>
              <w:t xml:space="preserve"> (Ref)</w:t>
            </w:r>
          </w:p>
        </w:tc>
        <w:tc>
          <w:tcPr>
            <w:tcW w:w="381" w:type="pct"/>
            <w:noWrap/>
            <w:vAlign w:val="bottom"/>
          </w:tcPr>
          <w:p w14:paraId="32605556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-0.65</w:t>
            </w:r>
          </w:p>
        </w:tc>
        <w:tc>
          <w:tcPr>
            <w:tcW w:w="327" w:type="pct"/>
            <w:noWrap/>
            <w:vAlign w:val="bottom"/>
          </w:tcPr>
          <w:p w14:paraId="34B68821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383" w:type="pct"/>
            <w:noWrap/>
            <w:vAlign w:val="bottom"/>
          </w:tcPr>
          <w:p w14:paraId="59912331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73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  <w:vAlign w:val="bottom"/>
          </w:tcPr>
          <w:p w14:paraId="2FFFFA66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383" w:type="pct"/>
            <w:noWrap/>
            <w:vAlign w:val="bottom"/>
          </w:tcPr>
          <w:p w14:paraId="0A35EE9A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40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  <w:vAlign w:val="bottom"/>
          </w:tcPr>
          <w:p w14:paraId="520F51BA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382" w:type="pct"/>
            <w:vAlign w:val="bottom"/>
          </w:tcPr>
          <w:p w14:paraId="30BF26DC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46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53" w:type="pct"/>
            <w:vAlign w:val="bottom"/>
          </w:tcPr>
          <w:p w14:paraId="30429B0B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3B5018" w:rsidRPr="00370585" w14:paraId="1FFD7C1E" w14:textId="77777777" w:rsidTr="00E83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vMerge/>
            <w:noWrap/>
            <w:hideMark/>
          </w:tcPr>
          <w:p w14:paraId="483FE4DE" w14:textId="77777777" w:rsidR="003B5018" w:rsidRPr="007D1CDA" w:rsidRDefault="003B5018" w:rsidP="000D3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4" w:type="pct"/>
            <w:noWrap/>
            <w:hideMark/>
          </w:tcPr>
          <w:p w14:paraId="563BF5A2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eastAsiaTheme="minorEastAsia" w:hAnsi="Times New Roman" w:cs="Times New Roman"/>
                <w:lang w:val="en-GB" w:eastAsia="en-GB"/>
              </w:rPr>
              <w:t>Development of a new product or service</w:t>
            </w:r>
          </w:p>
        </w:tc>
        <w:tc>
          <w:tcPr>
            <w:tcW w:w="381" w:type="pct"/>
            <w:noWrap/>
          </w:tcPr>
          <w:p w14:paraId="554B31A6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-0.14</w:t>
            </w:r>
          </w:p>
        </w:tc>
        <w:tc>
          <w:tcPr>
            <w:tcW w:w="327" w:type="pct"/>
            <w:noWrap/>
          </w:tcPr>
          <w:p w14:paraId="40BC996D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68</w:t>
            </w:r>
          </w:p>
        </w:tc>
        <w:tc>
          <w:tcPr>
            <w:tcW w:w="383" w:type="pct"/>
            <w:noWrap/>
          </w:tcPr>
          <w:p w14:paraId="1E56C88F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-0.22</w:t>
            </w:r>
            <w:r w:rsidRPr="007D1CD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28" w:type="pct"/>
            <w:noWrap/>
          </w:tcPr>
          <w:p w14:paraId="0258E740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12</w:t>
            </w:r>
          </w:p>
        </w:tc>
        <w:tc>
          <w:tcPr>
            <w:tcW w:w="383" w:type="pct"/>
            <w:noWrap/>
          </w:tcPr>
          <w:p w14:paraId="27AC38CD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27</w:t>
            </w:r>
            <w:r w:rsidRPr="007D1CD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</w:tcPr>
          <w:p w14:paraId="150BCCF2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07</w:t>
            </w:r>
          </w:p>
        </w:tc>
        <w:tc>
          <w:tcPr>
            <w:tcW w:w="382" w:type="pct"/>
          </w:tcPr>
          <w:p w14:paraId="00C21A70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-0.09</w:t>
            </w:r>
          </w:p>
        </w:tc>
        <w:tc>
          <w:tcPr>
            <w:tcW w:w="353" w:type="pct"/>
          </w:tcPr>
          <w:p w14:paraId="317CE8D8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14</w:t>
            </w:r>
          </w:p>
        </w:tc>
      </w:tr>
      <w:tr w:rsidR="003B5018" w:rsidRPr="00370585" w14:paraId="058DD359" w14:textId="77777777" w:rsidTr="00E83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vMerge/>
            <w:noWrap/>
            <w:hideMark/>
          </w:tcPr>
          <w:p w14:paraId="5A8F3B1D" w14:textId="77777777" w:rsidR="003B5018" w:rsidRPr="007D1CDA" w:rsidRDefault="003B5018" w:rsidP="000D3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4" w:type="pct"/>
            <w:noWrap/>
            <w:hideMark/>
          </w:tcPr>
          <w:p w14:paraId="43DBB02C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eastAsiaTheme="minorEastAsia" w:hAnsi="Times New Roman" w:cs="Times New Roman"/>
                <w:lang w:val="en-GB" w:eastAsia="en-GB"/>
              </w:rPr>
              <w:t>Promotion, advertising, marketing</w:t>
            </w:r>
          </w:p>
        </w:tc>
        <w:tc>
          <w:tcPr>
            <w:tcW w:w="381" w:type="pct"/>
            <w:noWrap/>
          </w:tcPr>
          <w:p w14:paraId="5E02680A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2.50</w:t>
            </w:r>
          </w:p>
        </w:tc>
        <w:tc>
          <w:tcPr>
            <w:tcW w:w="327" w:type="pct"/>
            <w:noWrap/>
          </w:tcPr>
          <w:p w14:paraId="1D5E4298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1.93</w:t>
            </w:r>
          </w:p>
        </w:tc>
        <w:tc>
          <w:tcPr>
            <w:tcW w:w="383" w:type="pct"/>
            <w:noWrap/>
          </w:tcPr>
          <w:p w14:paraId="442D7778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-0.27</w:t>
            </w:r>
          </w:p>
        </w:tc>
        <w:tc>
          <w:tcPr>
            <w:tcW w:w="328" w:type="pct"/>
            <w:noWrap/>
          </w:tcPr>
          <w:p w14:paraId="1F4CFD8E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17</w:t>
            </w:r>
          </w:p>
        </w:tc>
        <w:tc>
          <w:tcPr>
            <w:tcW w:w="383" w:type="pct"/>
            <w:noWrap/>
          </w:tcPr>
          <w:p w14:paraId="67A7E496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-0.40</w:t>
            </w:r>
            <w:r w:rsidRPr="007D1CD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</w:tcPr>
          <w:p w14:paraId="2EF92A95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08</w:t>
            </w:r>
          </w:p>
        </w:tc>
        <w:tc>
          <w:tcPr>
            <w:tcW w:w="382" w:type="pct"/>
          </w:tcPr>
          <w:p w14:paraId="27E352AC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</w:rPr>
              <w:t>-0.29</w:t>
            </w:r>
            <w:r w:rsidRPr="007D1CD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53" w:type="pct"/>
          </w:tcPr>
          <w:p w14:paraId="56E76155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3B5018" w:rsidRPr="00370585" w14:paraId="089E9FC8" w14:textId="77777777" w:rsidTr="00E83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vMerge/>
            <w:noWrap/>
            <w:hideMark/>
          </w:tcPr>
          <w:p w14:paraId="2CF1AC2A" w14:textId="77777777" w:rsidR="003B5018" w:rsidRPr="007D1CDA" w:rsidRDefault="003B5018" w:rsidP="000D3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4" w:type="pct"/>
            <w:noWrap/>
            <w:hideMark/>
          </w:tcPr>
          <w:p w14:paraId="4E668EE4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eastAsiaTheme="minorEastAsia" w:hAnsi="Times New Roman" w:cs="Times New Roman"/>
                <w:lang w:val="en-GB" w:eastAsia="en-GB"/>
              </w:rPr>
              <w:t xml:space="preserve">Investigating policy initiative </w:t>
            </w:r>
          </w:p>
        </w:tc>
        <w:tc>
          <w:tcPr>
            <w:tcW w:w="381" w:type="pct"/>
            <w:noWrap/>
          </w:tcPr>
          <w:p w14:paraId="4F848D2E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-1.71</w:t>
            </w:r>
            <w:r w:rsidRPr="007D1CD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27" w:type="pct"/>
            <w:noWrap/>
          </w:tcPr>
          <w:p w14:paraId="2B28FB13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70</w:t>
            </w:r>
          </w:p>
        </w:tc>
        <w:tc>
          <w:tcPr>
            <w:tcW w:w="383" w:type="pct"/>
            <w:noWrap/>
          </w:tcPr>
          <w:p w14:paraId="5E34C7D1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-0.24</w:t>
            </w:r>
            <w:r w:rsidRPr="007D1CD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28" w:type="pct"/>
            <w:noWrap/>
          </w:tcPr>
          <w:p w14:paraId="29E27472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14</w:t>
            </w:r>
          </w:p>
        </w:tc>
        <w:tc>
          <w:tcPr>
            <w:tcW w:w="383" w:type="pct"/>
            <w:noWrap/>
          </w:tcPr>
          <w:p w14:paraId="6F99F2E2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</w:rPr>
              <w:t>-0.27</w:t>
            </w:r>
            <w:r w:rsidRPr="007D1CD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</w:tcPr>
          <w:p w14:paraId="0007AE28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382" w:type="pct"/>
          </w:tcPr>
          <w:p w14:paraId="41B0F74B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353" w:type="pct"/>
          </w:tcPr>
          <w:p w14:paraId="3D0BCC05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3B5018" w:rsidRPr="00370585" w14:paraId="179C4C21" w14:textId="77777777" w:rsidTr="00E83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vMerge w:val="restart"/>
            <w:noWrap/>
          </w:tcPr>
          <w:p w14:paraId="48646577" w14:textId="77777777" w:rsidR="003B5018" w:rsidRPr="00370585" w:rsidRDefault="003B5018" w:rsidP="000D34E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4E956DB5" w14:textId="77777777" w:rsidR="003B5018" w:rsidRPr="007D1CDA" w:rsidRDefault="003B5018" w:rsidP="000D34E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559E8CAC" w14:textId="77777777" w:rsidR="003B5018" w:rsidRPr="007D1CDA" w:rsidRDefault="003B5018" w:rsidP="000D34E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D1CDA">
              <w:rPr>
                <w:rFonts w:ascii="Times New Roman" w:hAnsi="Times New Roman" w:cs="Times New Roman"/>
              </w:rPr>
              <w:t>Information</w:t>
            </w:r>
          </w:p>
        </w:tc>
        <w:tc>
          <w:tcPr>
            <w:tcW w:w="1424" w:type="pct"/>
            <w:noWrap/>
          </w:tcPr>
          <w:p w14:paraId="3E878D1C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7D1CDA">
              <w:rPr>
                <w:rFonts w:ascii="Times New Roman" w:eastAsiaTheme="minorEastAsia" w:hAnsi="Times New Roman" w:cs="Times New Roman"/>
                <w:lang w:val="en-GB" w:eastAsia="en-GB"/>
              </w:rPr>
              <w:t>Informed and consent</w:t>
            </w:r>
            <w:r w:rsidRPr="007D1CDA">
              <w:rPr>
                <w:rFonts w:ascii="Times New Roman" w:hAnsi="Times New Roman" w:cs="Times New Roman"/>
              </w:rPr>
              <w:t xml:space="preserve"> (Ref)</w:t>
            </w:r>
          </w:p>
        </w:tc>
        <w:tc>
          <w:tcPr>
            <w:tcW w:w="381" w:type="pct"/>
            <w:noWrap/>
            <w:vAlign w:val="bottom"/>
          </w:tcPr>
          <w:p w14:paraId="713D30DA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-0.49</w:t>
            </w:r>
          </w:p>
        </w:tc>
        <w:tc>
          <w:tcPr>
            <w:tcW w:w="327" w:type="pct"/>
            <w:noWrap/>
            <w:vAlign w:val="bottom"/>
          </w:tcPr>
          <w:p w14:paraId="5388188D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383" w:type="pct"/>
            <w:noWrap/>
            <w:vAlign w:val="bottom"/>
          </w:tcPr>
          <w:p w14:paraId="2722AEB8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2.06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  <w:vAlign w:val="bottom"/>
          </w:tcPr>
          <w:p w14:paraId="789585FB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383" w:type="pct"/>
            <w:noWrap/>
            <w:vAlign w:val="bottom"/>
          </w:tcPr>
          <w:p w14:paraId="1B41F6C8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328" w:type="pct"/>
            <w:noWrap/>
            <w:vAlign w:val="bottom"/>
          </w:tcPr>
          <w:p w14:paraId="4CA50F3A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382" w:type="pct"/>
            <w:vAlign w:val="bottom"/>
          </w:tcPr>
          <w:p w14:paraId="7346033A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98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53" w:type="pct"/>
            <w:vAlign w:val="bottom"/>
          </w:tcPr>
          <w:p w14:paraId="5FF6BC22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3B5018" w:rsidRPr="00370585" w14:paraId="691E6255" w14:textId="77777777" w:rsidTr="00E83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vMerge/>
            <w:noWrap/>
            <w:hideMark/>
          </w:tcPr>
          <w:p w14:paraId="6221576B" w14:textId="77777777" w:rsidR="003B5018" w:rsidRPr="007D1CDA" w:rsidRDefault="003B5018" w:rsidP="000D3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4" w:type="pct"/>
            <w:noWrap/>
            <w:hideMark/>
          </w:tcPr>
          <w:p w14:paraId="34237E03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eastAsiaTheme="minorEastAsia" w:hAnsi="Times New Roman" w:cs="Times New Roman"/>
                <w:lang w:val="en-GB" w:eastAsia="en-GB"/>
              </w:rPr>
              <w:t>Not informed</w:t>
            </w:r>
          </w:p>
        </w:tc>
        <w:tc>
          <w:tcPr>
            <w:tcW w:w="381" w:type="pct"/>
            <w:noWrap/>
          </w:tcPr>
          <w:p w14:paraId="50A60045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-1.31</w:t>
            </w:r>
            <w:r w:rsidRPr="007D1CD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7" w:type="pct"/>
            <w:noWrap/>
          </w:tcPr>
          <w:p w14:paraId="0B654657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29</w:t>
            </w:r>
          </w:p>
        </w:tc>
        <w:tc>
          <w:tcPr>
            <w:tcW w:w="383" w:type="pct"/>
            <w:noWrap/>
          </w:tcPr>
          <w:p w14:paraId="474820F7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-3.52</w:t>
            </w:r>
            <w:r w:rsidRPr="007D1CD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</w:tcPr>
          <w:p w14:paraId="352587C3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29</w:t>
            </w:r>
          </w:p>
        </w:tc>
        <w:tc>
          <w:tcPr>
            <w:tcW w:w="383" w:type="pct"/>
            <w:noWrap/>
          </w:tcPr>
          <w:p w14:paraId="7BD60A1F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</w:rPr>
              <w:t>-0.43</w:t>
            </w:r>
            <w:r w:rsidRPr="007D1CD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</w:tcPr>
          <w:p w14:paraId="5D4F2FA3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382" w:type="pct"/>
          </w:tcPr>
          <w:p w14:paraId="41E35B1A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</w:rPr>
              <w:t>-1.43</w:t>
            </w:r>
            <w:r w:rsidRPr="007D1CD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53" w:type="pct"/>
          </w:tcPr>
          <w:p w14:paraId="4A2ADAF2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3B5018" w:rsidRPr="00370585" w14:paraId="52C31B62" w14:textId="77777777" w:rsidTr="00E83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vMerge/>
            <w:noWrap/>
            <w:hideMark/>
          </w:tcPr>
          <w:p w14:paraId="4DAF50B6" w14:textId="77777777" w:rsidR="003B5018" w:rsidRPr="007D1CDA" w:rsidRDefault="003B5018" w:rsidP="000D3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4" w:type="pct"/>
            <w:noWrap/>
            <w:hideMark/>
          </w:tcPr>
          <w:p w14:paraId="59B83D4B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eastAsiaTheme="minorEastAsia" w:hAnsi="Times New Roman" w:cs="Times New Roman"/>
                <w:lang w:val="en-GB" w:eastAsia="en-GB"/>
              </w:rPr>
              <w:t xml:space="preserve">Informed </w:t>
            </w:r>
          </w:p>
        </w:tc>
        <w:tc>
          <w:tcPr>
            <w:tcW w:w="381" w:type="pct"/>
            <w:noWrap/>
          </w:tcPr>
          <w:p w14:paraId="0C1444A9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1.79</w:t>
            </w:r>
            <w:r w:rsidRPr="007D1CD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7" w:type="pct"/>
            <w:noWrap/>
          </w:tcPr>
          <w:p w14:paraId="009AB5C8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49</w:t>
            </w:r>
          </w:p>
        </w:tc>
        <w:tc>
          <w:tcPr>
            <w:tcW w:w="383" w:type="pct"/>
            <w:noWrap/>
          </w:tcPr>
          <w:p w14:paraId="4A3C577A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-0.12</w:t>
            </w:r>
          </w:p>
        </w:tc>
        <w:tc>
          <w:tcPr>
            <w:tcW w:w="328" w:type="pct"/>
            <w:noWrap/>
          </w:tcPr>
          <w:p w14:paraId="07F4C867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13</w:t>
            </w:r>
          </w:p>
        </w:tc>
        <w:tc>
          <w:tcPr>
            <w:tcW w:w="383" w:type="pct"/>
            <w:noWrap/>
          </w:tcPr>
          <w:p w14:paraId="54B8D7A1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328" w:type="pct"/>
            <w:noWrap/>
          </w:tcPr>
          <w:p w14:paraId="52352EE1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382" w:type="pct"/>
          </w:tcPr>
          <w:p w14:paraId="5D543D16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53" w:type="pct"/>
          </w:tcPr>
          <w:p w14:paraId="03B85C8C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3B5018" w:rsidRPr="00370585" w14:paraId="6D8A4D76" w14:textId="77777777" w:rsidTr="00E83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vMerge/>
            <w:noWrap/>
            <w:hideMark/>
          </w:tcPr>
          <w:p w14:paraId="21FE651B" w14:textId="77777777" w:rsidR="003B5018" w:rsidRPr="007D1CDA" w:rsidRDefault="003B5018" w:rsidP="000D3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4" w:type="pct"/>
            <w:noWrap/>
            <w:hideMark/>
          </w:tcPr>
          <w:p w14:paraId="377982DE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eastAsiaTheme="minorEastAsia" w:hAnsi="Times New Roman" w:cs="Times New Roman"/>
                <w:lang w:val="en-GB" w:eastAsia="en-GB"/>
              </w:rPr>
              <w:t>Informed and ability to opt-out</w:t>
            </w:r>
          </w:p>
        </w:tc>
        <w:tc>
          <w:tcPr>
            <w:tcW w:w="381" w:type="pct"/>
            <w:noWrap/>
          </w:tcPr>
          <w:p w14:paraId="4B9E521E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01</w:t>
            </w:r>
          </w:p>
        </w:tc>
        <w:tc>
          <w:tcPr>
            <w:tcW w:w="327" w:type="pct"/>
            <w:noWrap/>
          </w:tcPr>
          <w:p w14:paraId="13C13014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57</w:t>
            </w:r>
          </w:p>
        </w:tc>
        <w:tc>
          <w:tcPr>
            <w:tcW w:w="383" w:type="pct"/>
            <w:noWrap/>
          </w:tcPr>
          <w:p w14:paraId="755E274F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1.58</w:t>
            </w:r>
            <w:r w:rsidRPr="007D1CD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</w:tcPr>
          <w:p w14:paraId="3816FCCF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17</w:t>
            </w:r>
          </w:p>
        </w:tc>
        <w:tc>
          <w:tcPr>
            <w:tcW w:w="383" w:type="pct"/>
            <w:noWrap/>
          </w:tcPr>
          <w:p w14:paraId="64ED5575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</w:rPr>
              <w:t>0.22</w:t>
            </w:r>
            <w:r w:rsidRPr="007D1CD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</w:tcPr>
          <w:p w14:paraId="7FF4558C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382" w:type="pct"/>
          </w:tcPr>
          <w:p w14:paraId="5B82D937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</w:rPr>
              <w:t>0.42</w:t>
            </w:r>
            <w:r w:rsidRPr="007D1CD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53" w:type="pct"/>
          </w:tcPr>
          <w:p w14:paraId="45D3E879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3B5018" w:rsidRPr="00370585" w14:paraId="72322AAE" w14:textId="77777777" w:rsidTr="00E83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vMerge w:val="restart"/>
            <w:noWrap/>
          </w:tcPr>
          <w:p w14:paraId="6DCA8A19" w14:textId="77777777" w:rsidR="003B5018" w:rsidRPr="00370585" w:rsidRDefault="003B5018" w:rsidP="000D34E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0E20C005" w14:textId="77777777" w:rsidR="003B5018" w:rsidRPr="007D1CDA" w:rsidRDefault="003B5018" w:rsidP="000D34E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D1CDA">
              <w:rPr>
                <w:rFonts w:ascii="Times New Roman" w:hAnsi="Times New Roman" w:cs="Times New Roman"/>
              </w:rPr>
              <w:t>Review</w:t>
            </w:r>
          </w:p>
        </w:tc>
        <w:tc>
          <w:tcPr>
            <w:tcW w:w="1424" w:type="pct"/>
            <w:noWrap/>
          </w:tcPr>
          <w:p w14:paraId="197338B1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7D1CDA">
              <w:rPr>
                <w:rFonts w:ascii="Times New Roman" w:eastAsiaTheme="minorEastAsia" w:hAnsi="Times New Roman" w:cs="Times New Roman"/>
                <w:lang w:val="en-GB" w:eastAsia="en-GB"/>
              </w:rPr>
              <w:t xml:space="preserve">Review of transfer and use </w:t>
            </w:r>
            <w:r w:rsidRPr="007D1CDA">
              <w:rPr>
                <w:rFonts w:ascii="Times New Roman" w:hAnsi="Times New Roman" w:cs="Times New Roman"/>
              </w:rPr>
              <w:t>(Ref)</w:t>
            </w:r>
          </w:p>
        </w:tc>
        <w:tc>
          <w:tcPr>
            <w:tcW w:w="381" w:type="pct"/>
            <w:noWrap/>
            <w:vAlign w:val="bottom"/>
          </w:tcPr>
          <w:p w14:paraId="74528C9B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-0.80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7" w:type="pct"/>
            <w:noWrap/>
            <w:vAlign w:val="bottom"/>
          </w:tcPr>
          <w:p w14:paraId="1DE8F9E4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383" w:type="pct"/>
            <w:noWrap/>
            <w:vAlign w:val="bottom"/>
          </w:tcPr>
          <w:p w14:paraId="0DC762BE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48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  <w:vAlign w:val="bottom"/>
          </w:tcPr>
          <w:p w14:paraId="3523CE5E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383" w:type="pct"/>
            <w:noWrap/>
            <w:vAlign w:val="bottom"/>
          </w:tcPr>
          <w:p w14:paraId="39B0C098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328" w:type="pct"/>
            <w:noWrap/>
            <w:vAlign w:val="bottom"/>
          </w:tcPr>
          <w:p w14:paraId="4CD955E5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382" w:type="pct"/>
            <w:vAlign w:val="bottom"/>
          </w:tcPr>
          <w:p w14:paraId="48C10164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27</w:t>
            </w:r>
            <w:r w:rsidRPr="0037058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53" w:type="pct"/>
            <w:vAlign w:val="bottom"/>
          </w:tcPr>
          <w:p w14:paraId="2F5F32F2" w14:textId="77777777" w:rsidR="003B5018" w:rsidRPr="00370585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1787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3B5018" w:rsidRPr="00370585" w14:paraId="69AFCF18" w14:textId="77777777" w:rsidTr="00E83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vMerge/>
            <w:noWrap/>
            <w:hideMark/>
          </w:tcPr>
          <w:p w14:paraId="099C3AF8" w14:textId="77777777" w:rsidR="003B5018" w:rsidRPr="007D1CDA" w:rsidRDefault="003B5018" w:rsidP="000D3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4" w:type="pct"/>
            <w:noWrap/>
            <w:hideMark/>
          </w:tcPr>
          <w:p w14:paraId="498EE2FB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eastAsiaTheme="minorEastAsia" w:hAnsi="Times New Roman" w:cs="Times New Roman"/>
                <w:lang w:val="en-GB" w:eastAsia="en-GB"/>
              </w:rPr>
              <w:t>No review</w:t>
            </w:r>
          </w:p>
        </w:tc>
        <w:tc>
          <w:tcPr>
            <w:tcW w:w="381" w:type="pct"/>
            <w:noWrap/>
          </w:tcPr>
          <w:p w14:paraId="09A69B71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1.06</w:t>
            </w:r>
            <w:r w:rsidRPr="007D1CD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7" w:type="pct"/>
            <w:noWrap/>
          </w:tcPr>
          <w:p w14:paraId="57A5F2E0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34</w:t>
            </w:r>
          </w:p>
        </w:tc>
        <w:tc>
          <w:tcPr>
            <w:tcW w:w="383" w:type="pct"/>
            <w:noWrap/>
          </w:tcPr>
          <w:p w14:paraId="14635764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-0.71</w:t>
            </w:r>
            <w:r w:rsidRPr="007D1CD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</w:tcPr>
          <w:p w14:paraId="421C4CE7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16</w:t>
            </w:r>
          </w:p>
        </w:tc>
        <w:tc>
          <w:tcPr>
            <w:tcW w:w="383" w:type="pct"/>
            <w:noWrap/>
          </w:tcPr>
          <w:p w14:paraId="52BF0EE3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</w:rPr>
              <w:t>-0.21</w:t>
            </w:r>
            <w:r w:rsidRPr="007D1CD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</w:tcPr>
          <w:p w14:paraId="06AAF38F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382" w:type="pct"/>
          </w:tcPr>
          <w:p w14:paraId="674E674D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</w:rPr>
              <w:t>-0.46</w:t>
            </w:r>
            <w:r w:rsidRPr="007D1CD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53" w:type="pct"/>
          </w:tcPr>
          <w:p w14:paraId="45DDD136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3B5018" w:rsidRPr="00370585" w14:paraId="39977BAE" w14:textId="77777777" w:rsidTr="00E83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vMerge/>
            <w:noWrap/>
            <w:hideMark/>
          </w:tcPr>
          <w:p w14:paraId="18A8BAB1" w14:textId="77777777" w:rsidR="003B5018" w:rsidRPr="007D1CDA" w:rsidRDefault="003B5018" w:rsidP="000D3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4" w:type="pct"/>
            <w:noWrap/>
            <w:hideMark/>
          </w:tcPr>
          <w:p w14:paraId="1C0ECC27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eastAsiaTheme="minorEastAsia" w:hAnsi="Times New Roman" w:cs="Times New Roman"/>
                <w:lang w:val="en-GB" w:eastAsia="en-GB"/>
              </w:rPr>
              <w:t xml:space="preserve">Review of transfer </w:t>
            </w:r>
          </w:p>
        </w:tc>
        <w:tc>
          <w:tcPr>
            <w:tcW w:w="381" w:type="pct"/>
            <w:noWrap/>
          </w:tcPr>
          <w:p w14:paraId="7EBAC251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-0.26</w:t>
            </w:r>
          </w:p>
        </w:tc>
        <w:tc>
          <w:tcPr>
            <w:tcW w:w="327" w:type="pct"/>
            <w:noWrap/>
          </w:tcPr>
          <w:p w14:paraId="5DBD8892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36</w:t>
            </w:r>
          </w:p>
        </w:tc>
        <w:tc>
          <w:tcPr>
            <w:tcW w:w="383" w:type="pct"/>
            <w:noWrap/>
          </w:tcPr>
          <w:p w14:paraId="4B2D3FA6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23</w:t>
            </w:r>
            <w:r w:rsidRPr="007D1CD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28" w:type="pct"/>
            <w:noWrap/>
          </w:tcPr>
          <w:p w14:paraId="21EFB1C0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11</w:t>
            </w:r>
          </w:p>
        </w:tc>
        <w:tc>
          <w:tcPr>
            <w:tcW w:w="383" w:type="pct"/>
            <w:noWrap/>
          </w:tcPr>
          <w:p w14:paraId="0382E28D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</w:rPr>
              <w:t>0.13</w:t>
            </w:r>
            <w:r w:rsidRPr="007D1CD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28" w:type="pct"/>
            <w:noWrap/>
          </w:tcPr>
          <w:p w14:paraId="4F39FFDB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382" w:type="pct"/>
          </w:tcPr>
          <w:p w14:paraId="7F195D14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</w:rPr>
              <w:t>0.19</w:t>
            </w:r>
            <w:r w:rsidRPr="007D1CD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53" w:type="pct"/>
          </w:tcPr>
          <w:p w14:paraId="0B14D762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614007" w:rsidRPr="00370585" w14:paraId="3675444F" w14:textId="77777777" w:rsidTr="00614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gridSpan w:val="2"/>
            <w:noWrap/>
            <w:hideMark/>
          </w:tcPr>
          <w:p w14:paraId="11FA1214" w14:textId="356CFB40" w:rsidR="00614007" w:rsidRPr="007D1CDA" w:rsidRDefault="00614007" w:rsidP="000D34E8">
            <w:pPr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</w:rPr>
              <w:t>Rejecting data sharing (Intercept)</w:t>
            </w:r>
          </w:p>
        </w:tc>
        <w:tc>
          <w:tcPr>
            <w:tcW w:w="381" w:type="pct"/>
            <w:noWrap/>
          </w:tcPr>
          <w:p w14:paraId="41944B81" w14:textId="77777777" w:rsidR="00614007" w:rsidRPr="007D1CDA" w:rsidRDefault="00614007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4.69</w:t>
            </w:r>
            <w:r w:rsidRPr="007D1CD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7" w:type="pct"/>
            <w:noWrap/>
          </w:tcPr>
          <w:p w14:paraId="71215D37" w14:textId="77777777" w:rsidR="00614007" w:rsidRPr="007D1CDA" w:rsidRDefault="00614007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76</w:t>
            </w:r>
          </w:p>
        </w:tc>
        <w:tc>
          <w:tcPr>
            <w:tcW w:w="383" w:type="pct"/>
            <w:noWrap/>
          </w:tcPr>
          <w:p w14:paraId="28020084" w14:textId="77777777" w:rsidR="00614007" w:rsidRPr="007D1CDA" w:rsidRDefault="00614007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86</w:t>
            </w:r>
            <w:r w:rsidRPr="007D1CD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</w:tcPr>
          <w:p w14:paraId="6FDA9367" w14:textId="77777777" w:rsidR="00614007" w:rsidRPr="007D1CDA" w:rsidRDefault="00614007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10</w:t>
            </w:r>
          </w:p>
        </w:tc>
        <w:tc>
          <w:tcPr>
            <w:tcW w:w="383" w:type="pct"/>
            <w:noWrap/>
          </w:tcPr>
          <w:p w14:paraId="2F55D340" w14:textId="77777777" w:rsidR="00614007" w:rsidRPr="007D1CDA" w:rsidRDefault="00614007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63</w:t>
            </w:r>
            <w:r w:rsidRPr="007D1CD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</w:tcPr>
          <w:p w14:paraId="0A960968" w14:textId="77777777" w:rsidR="00614007" w:rsidRPr="007D1CDA" w:rsidRDefault="00614007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05</w:t>
            </w:r>
          </w:p>
        </w:tc>
        <w:tc>
          <w:tcPr>
            <w:tcW w:w="382" w:type="pct"/>
          </w:tcPr>
          <w:p w14:paraId="38F39560" w14:textId="77777777" w:rsidR="00614007" w:rsidRPr="007D1CDA" w:rsidRDefault="00614007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-1.40</w:t>
            </w:r>
            <w:r w:rsidRPr="007D1CD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53" w:type="pct"/>
          </w:tcPr>
          <w:p w14:paraId="73B65F5C" w14:textId="77777777" w:rsidR="00614007" w:rsidRPr="007D1CDA" w:rsidRDefault="00614007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  <w:lang w:val="nl-NL"/>
              </w:rPr>
              <w:t>0.12</w:t>
            </w:r>
          </w:p>
        </w:tc>
      </w:tr>
      <w:tr w:rsidR="003B5018" w:rsidRPr="00370585" w14:paraId="6868DC10" w14:textId="77777777" w:rsidTr="00E83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noWrap/>
          </w:tcPr>
          <w:p w14:paraId="4BCA5627" w14:textId="77777777" w:rsidR="003B5018" w:rsidRPr="007D1CDA" w:rsidRDefault="003B5018" w:rsidP="000D34E8">
            <w:pPr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</w:rPr>
              <w:t>Class share</w:t>
            </w:r>
          </w:p>
        </w:tc>
        <w:tc>
          <w:tcPr>
            <w:tcW w:w="1424" w:type="pct"/>
            <w:noWrap/>
          </w:tcPr>
          <w:p w14:paraId="2C57ECA3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8" w:type="pct"/>
            <w:gridSpan w:val="2"/>
            <w:noWrap/>
          </w:tcPr>
          <w:p w14:paraId="441DF438" w14:textId="77777777" w:rsidR="003B5018" w:rsidRPr="007D1CDA" w:rsidRDefault="003B5018" w:rsidP="000D3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</w:rPr>
              <w:t>25.27%</w:t>
            </w:r>
          </w:p>
        </w:tc>
        <w:tc>
          <w:tcPr>
            <w:tcW w:w="711" w:type="pct"/>
            <w:gridSpan w:val="2"/>
            <w:noWrap/>
          </w:tcPr>
          <w:p w14:paraId="4C2EDB5D" w14:textId="77777777" w:rsidR="003B5018" w:rsidRPr="007D1CDA" w:rsidRDefault="003B5018" w:rsidP="000D3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</w:rPr>
              <w:t>26.11%</w:t>
            </w:r>
          </w:p>
        </w:tc>
        <w:tc>
          <w:tcPr>
            <w:tcW w:w="711" w:type="pct"/>
            <w:gridSpan w:val="2"/>
            <w:noWrap/>
          </w:tcPr>
          <w:p w14:paraId="3CA26284" w14:textId="77777777" w:rsidR="003B5018" w:rsidRPr="007D1CDA" w:rsidRDefault="003B5018" w:rsidP="000D3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</w:rPr>
              <w:t>35.12%</w:t>
            </w:r>
          </w:p>
        </w:tc>
        <w:tc>
          <w:tcPr>
            <w:tcW w:w="735" w:type="pct"/>
            <w:gridSpan w:val="2"/>
          </w:tcPr>
          <w:p w14:paraId="3CAA32BA" w14:textId="77777777" w:rsidR="003B5018" w:rsidRPr="007D1CDA" w:rsidRDefault="003B5018" w:rsidP="000D3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</w:rPr>
              <w:t>13.51%</w:t>
            </w:r>
          </w:p>
        </w:tc>
      </w:tr>
      <w:tr w:rsidR="003B5018" w:rsidRPr="00370585" w14:paraId="41761608" w14:textId="77777777" w:rsidTr="00E83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noWrap/>
            <w:hideMark/>
          </w:tcPr>
          <w:p w14:paraId="19CF517E" w14:textId="10EFC972" w:rsidR="003B5018" w:rsidRPr="007D1CDA" w:rsidRDefault="003B5018" w:rsidP="000D34E8">
            <w:pPr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</w:rPr>
              <w:t xml:space="preserve">Class membership </w:t>
            </w:r>
            <w:proofErr w:type="spellStart"/>
            <w:r w:rsidRPr="00370585">
              <w:rPr>
                <w:rFonts w:ascii="Times New Roman" w:hAnsi="Times New Roman" w:cs="Times New Roman"/>
              </w:rPr>
              <w:t>variables</w:t>
            </w:r>
            <w:r w:rsidR="000A59DC" w:rsidRPr="000A59DC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a</w:t>
            </w:r>
            <w:proofErr w:type="spellEnd"/>
          </w:p>
        </w:tc>
      </w:tr>
      <w:tr w:rsidR="003B5018" w:rsidRPr="00370585" w14:paraId="2321732A" w14:textId="77777777" w:rsidTr="00E83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gridSpan w:val="2"/>
            <w:noWrap/>
            <w:hideMark/>
          </w:tcPr>
          <w:p w14:paraId="6A3800C7" w14:textId="77777777" w:rsidR="003B5018" w:rsidRPr="007D1CDA" w:rsidRDefault="003B5018" w:rsidP="000D34E8">
            <w:pPr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 xml:space="preserve">Constant </w:t>
            </w:r>
          </w:p>
        </w:tc>
        <w:tc>
          <w:tcPr>
            <w:tcW w:w="381" w:type="pct"/>
            <w:noWrap/>
          </w:tcPr>
          <w:p w14:paraId="0182C443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</w:rPr>
              <w:t>0.37</w:t>
            </w:r>
            <w:r w:rsidRPr="007D1CD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27" w:type="pct"/>
            <w:noWrap/>
          </w:tcPr>
          <w:p w14:paraId="10AFFC62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383" w:type="pct"/>
            <w:noWrap/>
          </w:tcPr>
          <w:p w14:paraId="4A71FE5D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</w:rPr>
              <w:t>0.47</w:t>
            </w:r>
            <w:r w:rsidRPr="007D1CD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  <w:noWrap/>
          </w:tcPr>
          <w:p w14:paraId="1238150F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383" w:type="pct"/>
            <w:noWrap/>
          </w:tcPr>
          <w:p w14:paraId="0C8CA563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328" w:type="pct"/>
          </w:tcPr>
          <w:p w14:paraId="0AB17EA4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735" w:type="pct"/>
            <w:gridSpan w:val="2"/>
            <w:vMerge w:val="restart"/>
          </w:tcPr>
          <w:p w14:paraId="56540B7B" w14:textId="77777777" w:rsidR="003B5018" w:rsidRPr="007D1CDA" w:rsidRDefault="003B5018" w:rsidP="000D3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1494679" w14:textId="77777777" w:rsidR="003B5018" w:rsidRPr="007D1CDA" w:rsidRDefault="003B5018" w:rsidP="000D34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</w:rPr>
              <w:t>Ref</w:t>
            </w:r>
          </w:p>
        </w:tc>
      </w:tr>
      <w:tr w:rsidR="003B5018" w:rsidRPr="00370585" w14:paraId="5BE3C87E" w14:textId="77777777" w:rsidTr="00E837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gridSpan w:val="2"/>
            <w:noWrap/>
            <w:hideMark/>
          </w:tcPr>
          <w:p w14:paraId="554BD89D" w14:textId="7C812E8B" w:rsidR="003B5018" w:rsidRPr="007D1CDA" w:rsidRDefault="003B5018" w:rsidP="000D34E8">
            <w:pPr>
              <w:rPr>
                <w:rFonts w:ascii="Times New Roman" w:hAnsi="Times New Roman" w:cs="Times New Roman"/>
              </w:rPr>
            </w:pPr>
            <w:r w:rsidRPr="00370585">
              <w:rPr>
                <w:rFonts w:ascii="Times New Roman" w:hAnsi="Times New Roman" w:cs="Times New Roman"/>
                <w:color w:val="000000"/>
              </w:rPr>
              <w:t xml:space="preserve">Italy </w:t>
            </w:r>
          </w:p>
        </w:tc>
        <w:tc>
          <w:tcPr>
            <w:tcW w:w="381" w:type="pct"/>
            <w:noWrap/>
          </w:tcPr>
          <w:p w14:paraId="59C1EE61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</w:rPr>
              <w:t>0.54</w:t>
            </w:r>
            <w:r w:rsidRPr="007D1CD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27" w:type="pct"/>
            <w:noWrap/>
          </w:tcPr>
          <w:p w14:paraId="7FE2D5ED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383" w:type="pct"/>
            <w:noWrap/>
          </w:tcPr>
          <w:p w14:paraId="3C35EB5F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328" w:type="pct"/>
            <w:noWrap/>
          </w:tcPr>
          <w:p w14:paraId="7B93622A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383" w:type="pct"/>
            <w:noWrap/>
          </w:tcPr>
          <w:p w14:paraId="6029F079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</w:rPr>
              <w:t>1.62</w:t>
            </w:r>
            <w:r w:rsidRPr="007D1CD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8" w:type="pct"/>
          </w:tcPr>
          <w:p w14:paraId="43FB3EAE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1CDA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735" w:type="pct"/>
            <w:gridSpan w:val="2"/>
            <w:vMerge/>
          </w:tcPr>
          <w:p w14:paraId="18A06232" w14:textId="77777777" w:rsidR="003B5018" w:rsidRPr="007D1CDA" w:rsidRDefault="003B5018" w:rsidP="000D3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464E0A1A" w14:textId="3D0D246C" w:rsidR="00A70E54" w:rsidRPr="00404AFD" w:rsidRDefault="003B5018" w:rsidP="000D34E8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  <w:sectPr w:rsidR="00A70E54" w:rsidRPr="00404AFD" w:rsidSect="003B501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FF5BD8">
        <w:rPr>
          <w:rFonts w:ascii="Times New Roman" w:hAnsi="Times New Roman" w:cs="Times New Roman"/>
          <w:sz w:val="24"/>
          <w:szCs w:val="24"/>
          <w:lang w:val="en-GB"/>
        </w:rPr>
        <w:t xml:space="preserve">***, **, * Significant at 1%, 5%, 10% level; </w:t>
      </w:r>
      <w:proofErr w:type="spellStart"/>
      <w:r w:rsidR="000A59DC" w:rsidRPr="000A59D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3C011B">
        <w:rPr>
          <w:rFonts w:ascii="Times New Roman" w:hAnsi="Times New Roman" w:cs="Times New Roman"/>
          <w:sz w:val="24"/>
          <w:szCs w:val="24"/>
          <w:lang w:val="en-GB"/>
        </w:rPr>
        <w:t>Reference</w:t>
      </w:r>
      <w:proofErr w:type="spellEnd"/>
      <w:r w:rsidRPr="003C011B">
        <w:rPr>
          <w:rFonts w:ascii="Times New Roman" w:hAnsi="Times New Roman" w:cs="Times New Roman"/>
          <w:sz w:val="24"/>
          <w:szCs w:val="24"/>
          <w:lang w:val="en-GB"/>
        </w:rPr>
        <w:t xml:space="preserve"> class membership: </w:t>
      </w:r>
      <w:r>
        <w:rPr>
          <w:rFonts w:ascii="Times New Roman" w:hAnsi="Times New Roman" w:cs="Times New Roman"/>
          <w:sz w:val="24"/>
          <w:szCs w:val="24"/>
          <w:lang w:val="en-GB"/>
        </w:rPr>
        <w:t>Spain</w:t>
      </w:r>
    </w:p>
    <w:p w14:paraId="56019673" w14:textId="29E20C65" w:rsidR="00087F09" w:rsidRPr="003B5018" w:rsidRDefault="00087F09" w:rsidP="000D34E8">
      <w:pPr>
        <w:spacing w:line="240" w:lineRule="auto"/>
        <w:rPr>
          <w:lang w:val="en-GB"/>
        </w:rPr>
      </w:pPr>
    </w:p>
    <w:sectPr w:rsidR="00087F09" w:rsidRPr="003B5018" w:rsidSect="00A70E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Symbol">
    <w:altName w:val="Arial Unicode MS"/>
    <w:charset w:val="01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F294E09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2A7B19"/>
    <w:multiLevelType w:val="multilevel"/>
    <w:tmpl w:val="6346FA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C456164"/>
    <w:multiLevelType w:val="hybridMultilevel"/>
    <w:tmpl w:val="EC2259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1908E6"/>
    <w:multiLevelType w:val="hybridMultilevel"/>
    <w:tmpl w:val="52284DFA"/>
    <w:lvl w:ilvl="0" w:tplc="85127A7C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C9648D"/>
    <w:multiLevelType w:val="multilevel"/>
    <w:tmpl w:val="848429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660718F"/>
    <w:multiLevelType w:val="hybridMultilevel"/>
    <w:tmpl w:val="5CEA1242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302C02"/>
    <w:multiLevelType w:val="multilevel"/>
    <w:tmpl w:val="E54C28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51B7A69"/>
    <w:multiLevelType w:val="hybridMultilevel"/>
    <w:tmpl w:val="3B9E7B1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3717FB"/>
    <w:multiLevelType w:val="hybridMultilevel"/>
    <w:tmpl w:val="612431C2"/>
    <w:lvl w:ilvl="0" w:tplc="8EE692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3F5A4F"/>
    <w:multiLevelType w:val="hybridMultilevel"/>
    <w:tmpl w:val="F892A628"/>
    <w:lvl w:ilvl="0" w:tplc="8EE6926C">
      <w:start w:val="3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B77039"/>
    <w:multiLevelType w:val="hybridMultilevel"/>
    <w:tmpl w:val="59CA1446"/>
    <w:lvl w:ilvl="0" w:tplc="ABE02128">
      <w:start w:val="14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42698A"/>
    <w:multiLevelType w:val="hybridMultilevel"/>
    <w:tmpl w:val="5FF47E6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8008AB"/>
    <w:multiLevelType w:val="multilevel"/>
    <w:tmpl w:val="5AF86F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86263CB"/>
    <w:multiLevelType w:val="multilevel"/>
    <w:tmpl w:val="7310BF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num w:numId="1">
    <w:abstractNumId w:val="1"/>
  </w:num>
  <w:num w:numId="2">
    <w:abstractNumId w:val="4"/>
  </w:num>
  <w:num w:numId="3">
    <w:abstractNumId w:val="12"/>
  </w:num>
  <w:num w:numId="4">
    <w:abstractNumId w:val="5"/>
  </w:num>
  <w:num w:numId="5">
    <w:abstractNumId w:val="7"/>
  </w:num>
  <w:num w:numId="6">
    <w:abstractNumId w:val="0"/>
  </w:num>
  <w:num w:numId="7">
    <w:abstractNumId w:val="2"/>
  </w:num>
  <w:num w:numId="8">
    <w:abstractNumId w:val="11"/>
  </w:num>
  <w:num w:numId="9">
    <w:abstractNumId w:val="13"/>
  </w:num>
  <w:num w:numId="10">
    <w:abstractNumId w:val="6"/>
  </w:num>
  <w:num w:numId="11">
    <w:abstractNumId w:val="8"/>
  </w:num>
  <w:num w:numId="12">
    <w:abstractNumId w:val="9"/>
  </w:num>
  <w:num w:numId="13">
    <w:abstractNumId w:val="3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nl-NL" w:vendorID="64" w:dllVersion="0" w:nlCheck="1" w:checkStyle="0"/>
  <w:activeWritingStyle w:appName="MSWord" w:lang="es-E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s-ES" w:vendorID="64" w:dllVersion="4096" w:nlCheck="1" w:checkStyle="0"/>
  <w:activeWritingStyle w:appName="MSWord" w:lang="nb-NO" w:vendorID="64" w:dllVersion="4096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3NTE0sjQ3NrYwMTFU0lEKTi0uzszPAykwqQUAm/wLDSwAAAA="/>
  </w:docVars>
  <w:rsids>
    <w:rsidRoot w:val="008A3EE9"/>
    <w:rsid w:val="00000703"/>
    <w:rsid w:val="00000BAB"/>
    <w:rsid w:val="00001325"/>
    <w:rsid w:val="00003DB3"/>
    <w:rsid w:val="000051D2"/>
    <w:rsid w:val="00005EEF"/>
    <w:rsid w:val="000066DB"/>
    <w:rsid w:val="00010498"/>
    <w:rsid w:val="000110EA"/>
    <w:rsid w:val="00011937"/>
    <w:rsid w:val="00011EBF"/>
    <w:rsid w:val="000120CC"/>
    <w:rsid w:val="0001268C"/>
    <w:rsid w:val="00012C7E"/>
    <w:rsid w:val="00012FEF"/>
    <w:rsid w:val="00013E64"/>
    <w:rsid w:val="00015D59"/>
    <w:rsid w:val="00016E9D"/>
    <w:rsid w:val="00017C53"/>
    <w:rsid w:val="0002221E"/>
    <w:rsid w:val="0002353A"/>
    <w:rsid w:val="00026ED4"/>
    <w:rsid w:val="000270CC"/>
    <w:rsid w:val="00027FD1"/>
    <w:rsid w:val="000304A1"/>
    <w:rsid w:val="00030D97"/>
    <w:rsid w:val="00031199"/>
    <w:rsid w:val="0003145A"/>
    <w:rsid w:val="00031E57"/>
    <w:rsid w:val="00032468"/>
    <w:rsid w:val="00033367"/>
    <w:rsid w:val="000352CB"/>
    <w:rsid w:val="00035646"/>
    <w:rsid w:val="000360DA"/>
    <w:rsid w:val="00036CD4"/>
    <w:rsid w:val="00040147"/>
    <w:rsid w:val="00040493"/>
    <w:rsid w:val="0004049E"/>
    <w:rsid w:val="00040730"/>
    <w:rsid w:val="00040964"/>
    <w:rsid w:val="00040D40"/>
    <w:rsid w:val="000414E1"/>
    <w:rsid w:val="000416C3"/>
    <w:rsid w:val="000422A3"/>
    <w:rsid w:val="000430B9"/>
    <w:rsid w:val="000430EA"/>
    <w:rsid w:val="00044182"/>
    <w:rsid w:val="00044E61"/>
    <w:rsid w:val="0004517B"/>
    <w:rsid w:val="00046E71"/>
    <w:rsid w:val="00052C0F"/>
    <w:rsid w:val="00052D7C"/>
    <w:rsid w:val="00054673"/>
    <w:rsid w:val="000547AF"/>
    <w:rsid w:val="00055A07"/>
    <w:rsid w:val="00055C49"/>
    <w:rsid w:val="00060A70"/>
    <w:rsid w:val="00061212"/>
    <w:rsid w:val="00063588"/>
    <w:rsid w:val="00063804"/>
    <w:rsid w:val="000646C8"/>
    <w:rsid w:val="000655D7"/>
    <w:rsid w:val="0006770B"/>
    <w:rsid w:val="00067758"/>
    <w:rsid w:val="00067829"/>
    <w:rsid w:val="00070583"/>
    <w:rsid w:val="00070E52"/>
    <w:rsid w:val="000713AF"/>
    <w:rsid w:val="00071FFA"/>
    <w:rsid w:val="00072272"/>
    <w:rsid w:val="0007280E"/>
    <w:rsid w:val="00072AAD"/>
    <w:rsid w:val="00073215"/>
    <w:rsid w:val="00073740"/>
    <w:rsid w:val="00073F02"/>
    <w:rsid w:val="00073F8D"/>
    <w:rsid w:val="00073F94"/>
    <w:rsid w:val="00073FFA"/>
    <w:rsid w:val="00074078"/>
    <w:rsid w:val="00074109"/>
    <w:rsid w:val="00074329"/>
    <w:rsid w:val="000746EE"/>
    <w:rsid w:val="00074C15"/>
    <w:rsid w:val="00075B66"/>
    <w:rsid w:val="00075E93"/>
    <w:rsid w:val="00076105"/>
    <w:rsid w:val="000762B6"/>
    <w:rsid w:val="0007690F"/>
    <w:rsid w:val="00077B72"/>
    <w:rsid w:val="000804F5"/>
    <w:rsid w:val="00081266"/>
    <w:rsid w:val="000817B7"/>
    <w:rsid w:val="00082339"/>
    <w:rsid w:val="000827C2"/>
    <w:rsid w:val="000830A7"/>
    <w:rsid w:val="000830B2"/>
    <w:rsid w:val="00083CE7"/>
    <w:rsid w:val="00087670"/>
    <w:rsid w:val="00087F09"/>
    <w:rsid w:val="00091211"/>
    <w:rsid w:val="00091328"/>
    <w:rsid w:val="00091EAF"/>
    <w:rsid w:val="00092AF2"/>
    <w:rsid w:val="00093CD6"/>
    <w:rsid w:val="0009402D"/>
    <w:rsid w:val="00094601"/>
    <w:rsid w:val="00094D13"/>
    <w:rsid w:val="00094DE0"/>
    <w:rsid w:val="000950AD"/>
    <w:rsid w:val="00095243"/>
    <w:rsid w:val="0009737F"/>
    <w:rsid w:val="000A07A7"/>
    <w:rsid w:val="000A1787"/>
    <w:rsid w:val="000A2D4F"/>
    <w:rsid w:val="000A35DE"/>
    <w:rsid w:val="000A3DB7"/>
    <w:rsid w:val="000A3DE3"/>
    <w:rsid w:val="000A59DC"/>
    <w:rsid w:val="000A697C"/>
    <w:rsid w:val="000A6CB1"/>
    <w:rsid w:val="000A7177"/>
    <w:rsid w:val="000B0692"/>
    <w:rsid w:val="000B0DB0"/>
    <w:rsid w:val="000B3964"/>
    <w:rsid w:val="000B3EDE"/>
    <w:rsid w:val="000B56DF"/>
    <w:rsid w:val="000B574B"/>
    <w:rsid w:val="000B6626"/>
    <w:rsid w:val="000B6F55"/>
    <w:rsid w:val="000B779F"/>
    <w:rsid w:val="000C03B1"/>
    <w:rsid w:val="000C0704"/>
    <w:rsid w:val="000C09E3"/>
    <w:rsid w:val="000C101E"/>
    <w:rsid w:val="000C1462"/>
    <w:rsid w:val="000C18CC"/>
    <w:rsid w:val="000C1E5A"/>
    <w:rsid w:val="000C1FC0"/>
    <w:rsid w:val="000C25A5"/>
    <w:rsid w:val="000C2CC7"/>
    <w:rsid w:val="000C44F1"/>
    <w:rsid w:val="000C48C5"/>
    <w:rsid w:val="000C49E1"/>
    <w:rsid w:val="000C4A17"/>
    <w:rsid w:val="000C4FFF"/>
    <w:rsid w:val="000C58E9"/>
    <w:rsid w:val="000C6193"/>
    <w:rsid w:val="000C7145"/>
    <w:rsid w:val="000C78C4"/>
    <w:rsid w:val="000D0858"/>
    <w:rsid w:val="000D0925"/>
    <w:rsid w:val="000D10B5"/>
    <w:rsid w:val="000D1BA5"/>
    <w:rsid w:val="000D2119"/>
    <w:rsid w:val="000D26F5"/>
    <w:rsid w:val="000D34E8"/>
    <w:rsid w:val="000D41B1"/>
    <w:rsid w:val="000D5362"/>
    <w:rsid w:val="000D6FFF"/>
    <w:rsid w:val="000D7D65"/>
    <w:rsid w:val="000D7E7B"/>
    <w:rsid w:val="000E07E7"/>
    <w:rsid w:val="000E0B0B"/>
    <w:rsid w:val="000E176C"/>
    <w:rsid w:val="000E1F27"/>
    <w:rsid w:val="000E47AC"/>
    <w:rsid w:val="000E4ABE"/>
    <w:rsid w:val="000E667F"/>
    <w:rsid w:val="000E6D1C"/>
    <w:rsid w:val="000F0279"/>
    <w:rsid w:val="000F0523"/>
    <w:rsid w:val="000F0DB7"/>
    <w:rsid w:val="000F0FFE"/>
    <w:rsid w:val="000F1D51"/>
    <w:rsid w:val="000F33A4"/>
    <w:rsid w:val="000F3B21"/>
    <w:rsid w:val="000F56B8"/>
    <w:rsid w:val="000F5EE9"/>
    <w:rsid w:val="000F6B34"/>
    <w:rsid w:val="000F6DF8"/>
    <w:rsid w:val="000F71DB"/>
    <w:rsid w:val="000F7FEF"/>
    <w:rsid w:val="001009E6"/>
    <w:rsid w:val="00100CE2"/>
    <w:rsid w:val="001010B2"/>
    <w:rsid w:val="00101164"/>
    <w:rsid w:val="00101846"/>
    <w:rsid w:val="00102AFE"/>
    <w:rsid w:val="00103EC5"/>
    <w:rsid w:val="00103FFE"/>
    <w:rsid w:val="00104139"/>
    <w:rsid w:val="0010454F"/>
    <w:rsid w:val="001065A5"/>
    <w:rsid w:val="001065E6"/>
    <w:rsid w:val="001100BD"/>
    <w:rsid w:val="00110329"/>
    <w:rsid w:val="00110C4D"/>
    <w:rsid w:val="001113E0"/>
    <w:rsid w:val="00111A7D"/>
    <w:rsid w:val="00111F28"/>
    <w:rsid w:val="0012015C"/>
    <w:rsid w:val="00120597"/>
    <w:rsid w:val="00120C3E"/>
    <w:rsid w:val="00120F04"/>
    <w:rsid w:val="00123740"/>
    <w:rsid w:val="00123B27"/>
    <w:rsid w:val="00123F57"/>
    <w:rsid w:val="001245C9"/>
    <w:rsid w:val="00127596"/>
    <w:rsid w:val="00127DE9"/>
    <w:rsid w:val="0013164B"/>
    <w:rsid w:val="00132082"/>
    <w:rsid w:val="00133313"/>
    <w:rsid w:val="00134EE2"/>
    <w:rsid w:val="00135518"/>
    <w:rsid w:val="001368E5"/>
    <w:rsid w:val="0013712E"/>
    <w:rsid w:val="0013748E"/>
    <w:rsid w:val="0014045F"/>
    <w:rsid w:val="00140678"/>
    <w:rsid w:val="00141DB3"/>
    <w:rsid w:val="001422F2"/>
    <w:rsid w:val="0014268E"/>
    <w:rsid w:val="0014388D"/>
    <w:rsid w:val="00143C80"/>
    <w:rsid w:val="0014457F"/>
    <w:rsid w:val="0014510E"/>
    <w:rsid w:val="00145DD2"/>
    <w:rsid w:val="00146BE5"/>
    <w:rsid w:val="00146DF6"/>
    <w:rsid w:val="00147977"/>
    <w:rsid w:val="00150047"/>
    <w:rsid w:val="00150215"/>
    <w:rsid w:val="00150353"/>
    <w:rsid w:val="0015038B"/>
    <w:rsid w:val="00150E8A"/>
    <w:rsid w:val="001529E2"/>
    <w:rsid w:val="0015300B"/>
    <w:rsid w:val="0015337D"/>
    <w:rsid w:val="00154D66"/>
    <w:rsid w:val="00155110"/>
    <w:rsid w:val="00156831"/>
    <w:rsid w:val="00156902"/>
    <w:rsid w:val="00156FB2"/>
    <w:rsid w:val="001603B7"/>
    <w:rsid w:val="00160970"/>
    <w:rsid w:val="00160A41"/>
    <w:rsid w:val="00161A7E"/>
    <w:rsid w:val="0016234C"/>
    <w:rsid w:val="00163735"/>
    <w:rsid w:val="00163AD8"/>
    <w:rsid w:val="00163D6E"/>
    <w:rsid w:val="001646EE"/>
    <w:rsid w:val="00165C74"/>
    <w:rsid w:val="00166E0F"/>
    <w:rsid w:val="001673DF"/>
    <w:rsid w:val="00170B2B"/>
    <w:rsid w:val="001723DF"/>
    <w:rsid w:val="00172443"/>
    <w:rsid w:val="0017247E"/>
    <w:rsid w:val="00172995"/>
    <w:rsid w:val="00172C80"/>
    <w:rsid w:val="00173D18"/>
    <w:rsid w:val="00174874"/>
    <w:rsid w:val="00174890"/>
    <w:rsid w:val="001752F0"/>
    <w:rsid w:val="00176358"/>
    <w:rsid w:val="00176FCF"/>
    <w:rsid w:val="00177628"/>
    <w:rsid w:val="00177BCA"/>
    <w:rsid w:val="00180272"/>
    <w:rsid w:val="00180791"/>
    <w:rsid w:val="001812D8"/>
    <w:rsid w:val="001814FC"/>
    <w:rsid w:val="001815A1"/>
    <w:rsid w:val="00181E30"/>
    <w:rsid w:val="00181E6D"/>
    <w:rsid w:val="00184252"/>
    <w:rsid w:val="00184E53"/>
    <w:rsid w:val="001853BD"/>
    <w:rsid w:val="00186AF7"/>
    <w:rsid w:val="001876A3"/>
    <w:rsid w:val="001900AC"/>
    <w:rsid w:val="00190D84"/>
    <w:rsid w:val="00191D40"/>
    <w:rsid w:val="00193686"/>
    <w:rsid w:val="0019403E"/>
    <w:rsid w:val="0019415B"/>
    <w:rsid w:val="001941DE"/>
    <w:rsid w:val="0019484B"/>
    <w:rsid w:val="00194A12"/>
    <w:rsid w:val="0019567B"/>
    <w:rsid w:val="00195EC9"/>
    <w:rsid w:val="00196052"/>
    <w:rsid w:val="001A00D0"/>
    <w:rsid w:val="001A077F"/>
    <w:rsid w:val="001A16D1"/>
    <w:rsid w:val="001A1988"/>
    <w:rsid w:val="001A230F"/>
    <w:rsid w:val="001A2D7F"/>
    <w:rsid w:val="001A30F0"/>
    <w:rsid w:val="001A3889"/>
    <w:rsid w:val="001A3D0F"/>
    <w:rsid w:val="001A4625"/>
    <w:rsid w:val="001B1058"/>
    <w:rsid w:val="001B1112"/>
    <w:rsid w:val="001B1310"/>
    <w:rsid w:val="001B210E"/>
    <w:rsid w:val="001B274E"/>
    <w:rsid w:val="001B3749"/>
    <w:rsid w:val="001B4123"/>
    <w:rsid w:val="001B41CD"/>
    <w:rsid w:val="001B48F1"/>
    <w:rsid w:val="001B4C2B"/>
    <w:rsid w:val="001B51A1"/>
    <w:rsid w:val="001B552E"/>
    <w:rsid w:val="001B6578"/>
    <w:rsid w:val="001C0BE4"/>
    <w:rsid w:val="001C1272"/>
    <w:rsid w:val="001C41FC"/>
    <w:rsid w:val="001C507A"/>
    <w:rsid w:val="001C6A4D"/>
    <w:rsid w:val="001D0079"/>
    <w:rsid w:val="001D0E6E"/>
    <w:rsid w:val="001D0FEE"/>
    <w:rsid w:val="001D1C28"/>
    <w:rsid w:val="001D2808"/>
    <w:rsid w:val="001D2CFF"/>
    <w:rsid w:val="001D356B"/>
    <w:rsid w:val="001D4374"/>
    <w:rsid w:val="001D4733"/>
    <w:rsid w:val="001D48BF"/>
    <w:rsid w:val="001D48DA"/>
    <w:rsid w:val="001D4C56"/>
    <w:rsid w:val="001D4CD2"/>
    <w:rsid w:val="001D519B"/>
    <w:rsid w:val="001D5CE8"/>
    <w:rsid w:val="001D5F1E"/>
    <w:rsid w:val="001D673E"/>
    <w:rsid w:val="001D77E4"/>
    <w:rsid w:val="001E053C"/>
    <w:rsid w:val="001E06D7"/>
    <w:rsid w:val="001E1059"/>
    <w:rsid w:val="001E185C"/>
    <w:rsid w:val="001E1E7C"/>
    <w:rsid w:val="001E239C"/>
    <w:rsid w:val="001E26A5"/>
    <w:rsid w:val="001E3E79"/>
    <w:rsid w:val="001E4199"/>
    <w:rsid w:val="001E4E31"/>
    <w:rsid w:val="001E6293"/>
    <w:rsid w:val="001E7B6C"/>
    <w:rsid w:val="001E7E5B"/>
    <w:rsid w:val="001F068F"/>
    <w:rsid w:val="001F1088"/>
    <w:rsid w:val="001F11B9"/>
    <w:rsid w:val="001F14D2"/>
    <w:rsid w:val="001F2DEF"/>
    <w:rsid w:val="001F32F0"/>
    <w:rsid w:val="001F3EA6"/>
    <w:rsid w:val="001F4224"/>
    <w:rsid w:val="001F67AA"/>
    <w:rsid w:val="001F6B47"/>
    <w:rsid w:val="001F6B57"/>
    <w:rsid w:val="001F7366"/>
    <w:rsid w:val="001F75D0"/>
    <w:rsid w:val="00200ECB"/>
    <w:rsid w:val="0020102D"/>
    <w:rsid w:val="002021EA"/>
    <w:rsid w:val="002024C3"/>
    <w:rsid w:val="00202756"/>
    <w:rsid w:val="002028CC"/>
    <w:rsid w:val="00203267"/>
    <w:rsid w:val="00203A2B"/>
    <w:rsid w:val="00203F52"/>
    <w:rsid w:val="00206040"/>
    <w:rsid w:val="00206726"/>
    <w:rsid w:val="00206AF3"/>
    <w:rsid w:val="002077CB"/>
    <w:rsid w:val="002078DB"/>
    <w:rsid w:val="00207AAF"/>
    <w:rsid w:val="00207AB0"/>
    <w:rsid w:val="00211674"/>
    <w:rsid w:val="0021252C"/>
    <w:rsid w:val="00212B5D"/>
    <w:rsid w:val="00212E58"/>
    <w:rsid w:val="0021419B"/>
    <w:rsid w:val="0021488A"/>
    <w:rsid w:val="0021488D"/>
    <w:rsid w:val="00216D4D"/>
    <w:rsid w:val="00216DF6"/>
    <w:rsid w:val="00216E9A"/>
    <w:rsid w:val="00217297"/>
    <w:rsid w:val="00217656"/>
    <w:rsid w:val="002214C9"/>
    <w:rsid w:val="002217A0"/>
    <w:rsid w:val="00222423"/>
    <w:rsid w:val="00222849"/>
    <w:rsid w:val="00222D60"/>
    <w:rsid w:val="00223036"/>
    <w:rsid w:val="00224BAE"/>
    <w:rsid w:val="00225B39"/>
    <w:rsid w:val="002262F5"/>
    <w:rsid w:val="00227A86"/>
    <w:rsid w:val="00230DF8"/>
    <w:rsid w:val="002311A7"/>
    <w:rsid w:val="00231BCB"/>
    <w:rsid w:val="002325DD"/>
    <w:rsid w:val="00233099"/>
    <w:rsid w:val="002330FD"/>
    <w:rsid w:val="002334AF"/>
    <w:rsid w:val="00235A65"/>
    <w:rsid w:val="002360DC"/>
    <w:rsid w:val="00236339"/>
    <w:rsid w:val="002379F6"/>
    <w:rsid w:val="00237E1A"/>
    <w:rsid w:val="00240107"/>
    <w:rsid w:val="00240687"/>
    <w:rsid w:val="0024116C"/>
    <w:rsid w:val="002413DA"/>
    <w:rsid w:val="002414CA"/>
    <w:rsid w:val="00242198"/>
    <w:rsid w:val="00242AF1"/>
    <w:rsid w:val="00243B8E"/>
    <w:rsid w:val="00244101"/>
    <w:rsid w:val="00244B65"/>
    <w:rsid w:val="00245E08"/>
    <w:rsid w:val="00245EAB"/>
    <w:rsid w:val="00246100"/>
    <w:rsid w:val="002467B9"/>
    <w:rsid w:val="00246D4E"/>
    <w:rsid w:val="00246F6F"/>
    <w:rsid w:val="0024712D"/>
    <w:rsid w:val="00247403"/>
    <w:rsid w:val="00247542"/>
    <w:rsid w:val="0025025B"/>
    <w:rsid w:val="0025033E"/>
    <w:rsid w:val="00250838"/>
    <w:rsid w:val="00250B76"/>
    <w:rsid w:val="00251999"/>
    <w:rsid w:val="0025259C"/>
    <w:rsid w:val="0025294E"/>
    <w:rsid w:val="00252A16"/>
    <w:rsid w:val="00253AFC"/>
    <w:rsid w:val="00253F58"/>
    <w:rsid w:val="002555B5"/>
    <w:rsid w:val="002557A0"/>
    <w:rsid w:val="00255B5E"/>
    <w:rsid w:val="00255F51"/>
    <w:rsid w:val="00256300"/>
    <w:rsid w:val="0025678F"/>
    <w:rsid w:val="002568F0"/>
    <w:rsid w:val="00256A10"/>
    <w:rsid w:val="00256C04"/>
    <w:rsid w:val="00257DD5"/>
    <w:rsid w:val="00260159"/>
    <w:rsid w:val="00261795"/>
    <w:rsid w:val="002626BA"/>
    <w:rsid w:val="00262B41"/>
    <w:rsid w:val="00262B5F"/>
    <w:rsid w:val="00263355"/>
    <w:rsid w:val="002635EB"/>
    <w:rsid w:val="00263CF1"/>
    <w:rsid w:val="00264B0C"/>
    <w:rsid w:val="00265A7B"/>
    <w:rsid w:val="0026621C"/>
    <w:rsid w:val="00266BAF"/>
    <w:rsid w:val="00267243"/>
    <w:rsid w:val="002704A6"/>
    <w:rsid w:val="0027110C"/>
    <w:rsid w:val="00271D70"/>
    <w:rsid w:val="00272D10"/>
    <w:rsid w:val="00272E28"/>
    <w:rsid w:val="0027328E"/>
    <w:rsid w:val="00273B6E"/>
    <w:rsid w:val="00274610"/>
    <w:rsid w:val="0027573D"/>
    <w:rsid w:val="00275E8B"/>
    <w:rsid w:val="00276971"/>
    <w:rsid w:val="00277442"/>
    <w:rsid w:val="00277830"/>
    <w:rsid w:val="00277AFC"/>
    <w:rsid w:val="00277B7C"/>
    <w:rsid w:val="00280778"/>
    <w:rsid w:val="00280952"/>
    <w:rsid w:val="00280C77"/>
    <w:rsid w:val="00280E32"/>
    <w:rsid w:val="002838D4"/>
    <w:rsid w:val="00284E3A"/>
    <w:rsid w:val="00287D3E"/>
    <w:rsid w:val="002901D9"/>
    <w:rsid w:val="00291444"/>
    <w:rsid w:val="00291C1C"/>
    <w:rsid w:val="0029395C"/>
    <w:rsid w:val="00294323"/>
    <w:rsid w:val="00295167"/>
    <w:rsid w:val="00297831"/>
    <w:rsid w:val="002A0153"/>
    <w:rsid w:val="002A1434"/>
    <w:rsid w:val="002A153D"/>
    <w:rsid w:val="002A3A5D"/>
    <w:rsid w:val="002A4D8F"/>
    <w:rsid w:val="002A5A00"/>
    <w:rsid w:val="002A5B6D"/>
    <w:rsid w:val="002A5C51"/>
    <w:rsid w:val="002A74C0"/>
    <w:rsid w:val="002B078C"/>
    <w:rsid w:val="002B0D56"/>
    <w:rsid w:val="002B1EE0"/>
    <w:rsid w:val="002B1F42"/>
    <w:rsid w:val="002B23F4"/>
    <w:rsid w:val="002B2415"/>
    <w:rsid w:val="002B2EF7"/>
    <w:rsid w:val="002B315E"/>
    <w:rsid w:val="002B38C4"/>
    <w:rsid w:val="002B3C77"/>
    <w:rsid w:val="002B3D11"/>
    <w:rsid w:val="002B4177"/>
    <w:rsid w:val="002B50C9"/>
    <w:rsid w:val="002B5B9F"/>
    <w:rsid w:val="002B5F9B"/>
    <w:rsid w:val="002C1890"/>
    <w:rsid w:val="002C1BD0"/>
    <w:rsid w:val="002C2266"/>
    <w:rsid w:val="002C2AA9"/>
    <w:rsid w:val="002C3D2E"/>
    <w:rsid w:val="002C56FE"/>
    <w:rsid w:val="002C6D8D"/>
    <w:rsid w:val="002C712B"/>
    <w:rsid w:val="002C776D"/>
    <w:rsid w:val="002D09D1"/>
    <w:rsid w:val="002D1FB1"/>
    <w:rsid w:val="002D2BB5"/>
    <w:rsid w:val="002D2EB2"/>
    <w:rsid w:val="002D46D7"/>
    <w:rsid w:val="002D4DBA"/>
    <w:rsid w:val="002D4F67"/>
    <w:rsid w:val="002D53C2"/>
    <w:rsid w:val="002D6B3F"/>
    <w:rsid w:val="002D7F51"/>
    <w:rsid w:val="002E1292"/>
    <w:rsid w:val="002E2367"/>
    <w:rsid w:val="002E2D3A"/>
    <w:rsid w:val="002E3098"/>
    <w:rsid w:val="002E34BB"/>
    <w:rsid w:val="002E360C"/>
    <w:rsid w:val="002E4484"/>
    <w:rsid w:val="002E4BF9"/>
    <w:rsid w:val="002E5658"/>
    <w:rsid w:val="002E6E3E"/>
    <w:rsid w:val="002E7551"/>
    <w:rsid w:val="002F0CDE"/>
    <w:rsid w:val="002F10AD"/>
    <w:rsid w:val="002F1E54"/>
    <w:rsid w:val="002F1F97"/>
    <w:rsid w:val="002F2512"/>
    <w:rsid w:val="002F3522"/>
    <w:rsid w:val="002F3DA3"/>
    <w:rsid w:val="002F569C"/>
    <w:rsid w:val="002F5A42"/>
    <w:rsid w:val="002F5BF1"/>
    <w:rsid w:val="002F63F0"/>
    <w:rsid w:val="002F66CF"/>
    <w:rsid w:val="003008D7"/>
    <w:rsid w:val="00300D6E"/>
    <w:rsid w:val="00302243"/>
    <w:rsid w:val="00303FAA"/>
    <w:rsid w:val="00307A8B"/>
    <w:rsid w:val="00307CCD"/>
    <w:rsid w:val="003106B8"/>
    <w:rsid w:val="00310897"/>
    <w:rsid w:val="003117F8"/>
    <w:rsid w:val="00311CE4"/>
    <w:rsid w:val="00312EDB"/>
    <w:rsid w:val="00313613"/>
    <w:rsid w:val="0031378D"/>
    <w:rsid w:val="00313CEE"/>
    <w:rsid w:val="0031403B"/>
    <w:rsid w:val="0031434F"/>
    <w:rsid w:val="003145EC"/>
    <w:rsid w:val="00314BDE"/>
    <w:rsid w:val="0031519A"/>
    <w:rsid w:val="0031568A"/>
    <w:rsid w:val="00315C17"/>
    <w:rsid w:val="00316613"/>
    <w:rsid w:val="0031796F"/>
    <w:rsid w:val="00317C47"/>
    <w:rsid w:val="00320D90"/>
    <w:rsid w:val="0032112F"/>
    <w:rsid w:val="00321390"/>
    <w:rsid w:val="00321AE6"/>
    <w:rsid w:val="00321F35"/>
    <w:rsid w:val="003234AA"/>
    <w:rsid w:val="00323F25"/>
    <w:rsid w:val="0032462F"/>
    <w:rsid w:val="00325A0D"/>
    <w:rsid w:val="00327038"/>
    <w:rsid w:val="00327B5C"/>
    <w:rsid w:val="00327B93"/>
    <w:rsid w:val="00330617"/>
    <w:rsid w:val="00330D1C"/>
    <w:rsid w:val="00330FF0"/>
    <w:rsid w:val="00334409"/>
    <w:rsid w:val="00334F00"/>
    <w:rsid w:val="0033563D"/>
    <w:rsid w:val="00336DAE"/>
    <w:rsid w:val="00336F0A"/>
    <w:rsid w:val="00340A91"/>
    <w:rsid w:val="00341648"/>
    <w:rsid w:val="003416BB"/>
    <w:rsid w:val="00342009"/>
    <w:rsid w:val="00342366"/>
    <w:rsid w:val="003434DD"/>
    <w:rsid w:val="00343E26"/>
    <w:rsid w:val="00344FA2"/>
    <w:rsid w:val="003455DA"/>
    <w:rsid w:val="00346165"/>
    <w:rsid w:val="003461AD"/>
    <w:rsid w:val="0034623F"/>
    <w:rsid w:val="00346D1F"/>
    <w:rsid w:val="00346FAE"/>
    <w:rsid w:val="00347223"/>
    <w:rsid w:val="0034724C"/>
    <w:rsid w:val="00347DF4"/>
    <w:rsid w:val="00350385"/>
    <w:rsid w:val="003506A1"/>
    <w:rsid w:val="00352105"/>
    <w:rsid w:val="003521FF"/>
    <w:rsid w:val="003534EB"/>
    <w:rsid w:val="00353821"/>
    <w:rsid w:val="00354CDA"/>
    <w:rsid w:val="00354DBE"/>
    <w:rsid w:val="00355315"/>
    <w:rsid w:val="00355892"/>
    <w:rsid w:val="003569B5"/>
    <w:rsid w:val="00356A68"/>
    <w:rsid w:val="00357281"/>
    <w:rsid w:val="0035731F"/>
    <w:rsid w:val="003577DC"/>
    <w:rsid w:val="00357B86"/>
    <w:rsid w:val="00357FE1"/>
    <w:rsid w:val="003603DA"/>
    <w:rsid w:val="00360AEF"/>
    <w:rsid w:val="003612C9"/>
    <w:rsid w:val="003616D7"/>
    <w:rsid w:val="003619B6"/>
    <w:rsid w:val="00362786"/>
    <w:rsid w:val="0036286E"/>
    <w:rsid w:val="003632EA"/>
    <w:rsid w:val="00363346"/>
    <w:rsid w:val="003635D5"/>
    <w:rsid w:val="00363874"/>
    <w:rsid w:val="00363D7A"/>
    <w:rsid w:val="00364131"/>
    <w:rsid w:val="003649DE"/>
    <w:rsid w:val="0036517F"/>
    <w:rsid w:val="003660CF"/>
    <w:rsid w:val="00366812"/>
    <w:rsid w:val="00367B24"/>
    <w:rsid w:val="00367E8D"/>
    <w:rsid w:val="0037040F"/>
    <w:rsid w:val="00370585"/>
    <w:rsid w:val="003727B3"/>
    <w:rsid w:val="003728AD"/>
    <w:rsid w:val="0037305C"/>
    <w:rsid w:val="00373365"/>
    <w:rsid w:val="003739A9"/>
    <w:rsid w:val="00375028"/>
    <w:rsid w:val="00375A94"/>
    <w:rsid w:val="00375DA1"/>
    <w:rsid w:val="0037603C"/>
    <w:rsid w:val="00377287"/>
    <w:rsid w:val="00381189"/>
    <w:rsid w:val="003821F3"/>
    <w:rsid w:val="00382325"/>
    <w:rsid w:val="0038261C"/>
    <w:rsid w:val="003828A4"/>
    <w:rsid w:val="00382A8B"/>
    <w:rsid w:val="00382C3A"/>
    <w:rsid w:val="003844AF"/>
    <w:rsid w:val="00384C86"/>
    <w:rsid w:val="0038502A"/>
    <w:rsid w:val="0038541A"/>
    <w:rsid w:val="00385DD1"/>
    <w:rsid w:val="00387002"/>
    <w:rsid w:val="00387EC2"/>
    <w:rsid w:val="00390847"/>
    <w:rsid w:val="003909B1"/>
    <w:rsid w:val="0039100A"/>
    <w:rsid w:val="0039153C"/>
    <w:rsid w:val="00391A39"/>
    <w:rsid w:val="00391D8B"/>
    <w:rsid w:val="00394B21"/>
    <w:rsid w:val="003958FF"/>
    <w:rsid w:val="00396648"/>
    <w:rsid w:val="00397BF4"/>
    <w:rsid w:val="00397F5B"/>
    <w:rsid w:val="003A0492"/>
    <w:rsid w:val="003A1889"/>
    <w:rsid w:val="003A228E"/>
    <w:rsid w:val="003A30CB"/>
    <w:rsid w:val="003A34FE"/>
    <w:rsid w:val="003A4567"/>
    <w:rsid w:val="003A4764"/>
    <w:rsid w:val="003A48AE"/>
    <w:rsid w:val="003A5A50"/>
    <w:rsid w:val="003A7428"/>
    <w:rsid w:val="003A7CE6"/>
    <w:rsid w:val="003B3444"/>
    <w:rsid w:val="003B3E5E"/>
    <w:rsid w:val="003B5018"/>
    <w:rsid w:val="003B5035"/>
    <w:rsid w:val="003B546D"/>
    <w:rsid w:val="003B554C"/>
    <w:rsid w:val="003B5CD2"/>
    <w:rsid w:val="003B60AA"/>
    <w:rsid w:val="003C012E"/>
    <w:rsid w:val="003C20AF"/>
    <w:rsid w:val="003C306D"/>
    <w:rsid w:val="003C4C2A"/>
    <w:rsid w:val="003C4C2C"/>
    <w:rsid w:val="003C55EB"/>
    <w:rsid w:val="003C58EB"/>
    <w:rsid w:val="003C61D5"/>
    <w:rsid w:val="003C6DDE"/>
    <w:rsid w:val="003C7240"/>
    <w:rsid w:val="003D18F8"/>
    <w:rsid w:val="003D1DAC"/>
    <w:rsid w:val="003D2050"/>
    <w:rsid w:val="003D2396"/>
    <w:rsid w:val="003D2535"/>
    <w:rsid w:val="003D3124"/>
    <w:rsid w:val="003D3A76"/>
    <w:rsid w:val="003D47CE"/>
    <w:rsid w:val="003D4E21"/>
    <w:rsid w:val="003D652D"/>
    <w:rsid w:val="003D6AD1"/>
    <w:rsid w:val="003D6EA1"/>
    <w:rsid w:val="003D7E05"/>
    <w:rsid w:val="003D7E3C"/>
    <w:rsid w:val="003E0F0E"/>
    <w:rsid w:val="003E12F5"/>
    <w:rsid w:val="003E15EB"/>
    <w:rsid w:val="003E18E6"/>
    <w:rsid w:val="003E2964"/>
    <w:rsid w:val="003E3221"/>
    <w:rsid w:val="003E484A"/>
    <w:rsid w:val="003E5EA1"/>
    <w:rsid w:val="003E68FC"/>
    <w:rsid w:val="003E6BBF"/>
    <w:rsid w:val="003E7B46"/>
    <w:rsid w:val="003E7B74"/>
    <w:rsid w:val="003E7EA7"/>
    <w:rsid w:val="003F032A"/>
    <w:rsid w:val="003F162C"/>
    <w:rsid w:val="003F3287"/>
    <w:rsid w:val="003F3601"/>
    <w:rsid w:val="003F4AC3"/>
    <w:rsid w:val="003F55C3"/>
    <w:rsid w:val="003F70A0"/>
    <w:rsid w:val="003F77CD"/>
    <w:rsid w:val="003F7818"/>
    <w:rsid w:val="003F7DB3"/>
    <w:rsid w:val="003F7F31"/>
    <w:rsid w:val="00400426"/>
    <w:rsid w:val="00400BE5"/>
    <w:rsid w:val="00400FA9"/>
    <w:rsid w:val="0040241A"/>
    <w:rsid w:val="00403F75"/>
    <w:rsid w:val="004041F2"/>
    <w:rsid w:val="00404581"/>
    <w:rsid w:val="0040495A"/>
    <w:rsid w:val="004049BE"/>
    <w:rsid w:val="00404AFD"/>
    <w:rsid w:val="00404C7F"/>
    <w:rsid w:val="00404C9B"/>
    <w:rsid w:val="0040506D"/>
    <w:rsid w:val="00406234"/>
    <w:rsid w:val="0040623E"/>
    <w:rsid w:val="004062F4"/>
    <w:rsid w:val="004108F3"/>
    <w:rsid w:val="00410B24"/>
    <w:rsid w:val="004134A1"/>
    <w:rsid w:val="00413933"/>
    <w:rsid w:val="0041690B"/>
    <w:rsid w:val="004169A6"/>
    <w:rsid w:val="00417DE0"/>
    <w:rsid w:val="00421BBC"/>
    <w:rsid w:val="00423E2F"/>
    <w:rsid w:val="004244EB"/>
    <w:rsid w:val="004251BC"/>
    <w:rsid w:val="00425442"/>
    <w:rsid w:val="00427675"/>
    <w:rsid w:val="0043013D"/>
    <w:rsid w:val="00430C3B"/>
    <w:rsid w:val="00431886"/>
    <w:rsid w:val="00432F4C"/>
    <w:rsid w:val="0043346C"/>
    <w:rsid w:val="0043387D"/>
    <w:rsid w:val="00434A19"/>
    <w:rsid w:val="00434D31"/>
    <w:rsid w:val="004356A0"/>
    <w:rsid w:val="0043571C"/>
    <w:rsid w:val="004359A4"/>
    <w:rsid w:val="00435B1D"/>
    <w:rsid w:val="00436AE3"/>
    <w:rsid w:val="00436D0A"/>
    <w:rsid w:val="0043701F"/>
    <w:rsid w:val="00440087"/>
    <w:rsid w:val="00440A08"/>
    <w:rsid w:val="00441757"/>
    <w:rsid w:val="00442103"/>
    <w:rsid w:val="00442203"/>
    <w:rsid w:val="004440E3"/>
    <w:rsid w:val="0044521D"/>
    <w:rsid w:val="00445270"/>
    <w:rsid w:val="00445D89"/>
    <w:rsid w:val="00446325"/>
    <w:rsid w:val="00446A92"/>
    <w:rsid w:val="00446C39"/>
    <w:rsid w:val="00447389"/>
    <w:rsid w:val="004473F1"/>
    <w:rsid w:val="00447B9B"/>
    <w:rsid w:val="00447F5A"/>
    <w:rsid w:val="00450075"/>
    <w:rsid w:val="0045217B"/>
    <w:rsid w:val="00452BE0"/>
    <w:rsid w:val="00453241"/>
    <w:rsid w:val="004535F1"/>
    <w:rsid w:val="004541FD"/>
    <w:rsid w:val="0045431F"/>
    <w:rsid w:val="00454D07"/>
    <w:rsid w:val="00455C2D"/>
    <w:rsid w:val="004565FD"/>
    <w:rsid w:val="00457F48"/>
    <w:rsid w:val="004613D3"/>
    <w:rsid w:val="00461501"/>
    <w:rsid w:val="00462651"/>
    <w:rsid w:val="004642F9"/>
    <w:rsid w:val="00464AB9"/>
    <w:rsid w:val="004660CC"/>
    <w:rsid w:val="0046637A"/>
    <w:rsid w:val="00466F3F"/>
    <w:rsid w:val="0046739A"/>
    <w:rsid w:val="00467457"/>
    <w:rsid w:val="004674F8"/>
    <w:rsid w:val="00467F35"/>
    <w:rsid w:val="00467F5C"/>
    <w:rsid w:val="00470C70"/>
    <w:rsid w:val="0047133F"/>
    <w:rsid w:val="00471535"/>
    <w:rsid w:val="00471E2C"/>
    <w:rsid w:val="00471F2E"/>
    <w:rsid w:val="004729F6"/>
    <w:rsid w:val="00472C80"/>
    <w:rsid w:val="004732A1"/>
    <w:rsid w:val="00473A80"/>
    <w:rsid w:val="00473DEF"/>
    <w:rsid w:val="004741E7"/>
    <w:rsid w:val="004774EB"/>
    <w:rsid w:val="00477D78"/>
    <w:rsid w:val="00480269"/>
    <w:rsid w:val="00481E46"/>
    <w:rsid w:val="00482C70"/>
    <w:rsid w:val="0048326E"/>
    <w:rsid w:val="00483DD2"/>
    <w:rsid w:val="00483FFF"/>
    <w:rsid w:val="004842C7"/>
    <w:rsid w:val="004849F2"/>
    <w:rsid w:val="00484E68"/>
    <w:rsid w:val="00485985"/>
    <w:rsid w:val="0048638E"/>
    <w:rsid w:val="00490343"/>
    <w:rsid w:val="00491DC8"/>
    <w:rsid w:val="0049273C"/>
    <w:rsid w:val="0049274F"/>
    <w:rsid w:val="00492F8B"/>
    <w:rsid w:val="00493235"/>
    <w:rsid w:val="004933E2"/>
    <w:rsid w:val="00494B09"/>
    <w:rsid w:val="004953C6"/>
    <w:rsid w:val="004957F7"/>
    <w:rsid w:val="004960DE"/>
    <w:rsid w:val="0049677E"/>
    <w:rsid w:val="0049706C"/>
    <w:rsid w:val="0049713A"/>
    <w:rsid w:val="004A1E39"/>
    <w:rsid w:val="004A251E"/>
    <w:rsid w:val="004A3078"/>
    <w:rsid w:val="004A3933"/>
    <w:rsid w:val="004B006D"/>
    <w:rsid w:val="004B0E0A"/>
    <w:rsid w:val="004B0E5C"/>
    <w:rsid w:val="004B1F4B"/>
    <w:rsid w:val="004B5880"/>
    <w:rsid w:val="004B5BE1"/>
    <w:rsid w:val="004B661F"/>
    <w:rsid w:val="004B7C12"/>
    <w:rsid w:val="004C028B"/>
    <w:rsid w:val="004C05E0"/>
    <w:rsid w:val="004C0606"/>
    <w:rsid w:val="004C0B4B"/>
    <w:rsid w:val="004C133E"/>
    <w:rsid w:val="004C22B0"/>
    <w:rsid w:val="004C241D"/>
    <w:rsid w:val="004C4BED"/>
    <w:rsid w:val="004C65A6"/>
    <w:rsid w:val="004D22AF"/>
    <w:rsid w:val="004D248C"/>
    <w:rsid w:val="004D2E62"/>
    <w:rsid w:val="004D357D"/>
    <w:rsid w:val="004D3B46"/>
    <w:rsid w:val="004D3DEA"/>
    <w:rsid w:val="004D4BCB"/>
    <w:rsid w:val="004D5559"/>
    <w:rsid w:val="004D5C40"/>
    <w:rsid w:val="004D60C9"/>
    <w:rsid w:val="004D74DF"/>
    <w:rsid w:val="004E14F0"/>
    <w:rsid w:val="004E35E3"/>
    <w:rsid w:val="004E364F"/>
    <w:rsid w:val="004E45CC"/>
    <w:rsid w:val="004E5C0C"/>
    <w:rsid w:val="004E5F28"/>
    <w:rsid w:val="004E7210"/>
    <w:rsid w:val="004E7510"/>
    <w:rsid w:val="004E7A99"/>
    <w:rsid w:val="004F1982"/>
    <w:rsid w:val="004F1A75"/>
    <w:rsid w:val="004F1DC6"/>
    <w:rsid w:val="004F296D"/>
    <w:rsid w:val="004F3299"/>
    <w:rsid w:val="004F3BCF"/>
    <w:rsid w:val="004F3DC0"/>
    <w:rsid w:val="004F40C5"/>
    <w:rsid w:val="004F4311"/>
    <w:rsid w:val="004F519A"/>
    <w:rsid w:val="004F69F3"/>
    <w:rsid w:val="004F7322"/>
    <w:rsid w:val="004F75C7"/>
    <w:rsid w:val="004F7AF1"/>
    <w:rsid w:val="0050018A"/>
    <w:rsid w:val="0050023A"/>
    <w:rsid w:val="00500249"/>
    <w:rsid w:val="005002E8"/>
    <w:rsid w:val="00500EFC"/>
    <w:rsid w:val="00501499"/>
    <w:rsid w:val="0050308F"/>
    <w:rsid w:val="00504E85"/>
    <w:rsid w:val="005050C6"/>
    <w:rsid w:val="00505A55"/>
    <w:rsid w:val="00505DD8"/>
    <w:rsid w:val="00506C13"/>
    <w:rsid w:val="005108A8"/>
    <w:rsid w:val="00510DA0"/>
    <w:rsid w:val="005119A2"/>
    <w:rsid w:val="005131B0"/>
    <w:rsid w:val="00513B4E"/>
    <w:rsid w:val="00514C1E"/>
    <w:rsid w:val="00515A52"/>
    <w:rsid w:val="00516361"/>
    <w:rsid w:val="005170A6"/>
    <w:rsid w:val="00517C3F"/>
    <w:rsid w:val="0052051B"/>
    <w:rsid w:val="00520585"/>
    <w:rsid w:val="00520874"/>
    <w:rsid w:val="00520EFB"/>
    <w:rsid w:val="0052322C"/>
    <w:rsid w:val="00523657"/>
    <w:rsid w:val="00523FC4"/>
    <w:rsid w:val="005243AC"/>
    <w:rsid w:val="00524487"/>
    <w:rsid w:val="005254B2"/>
    <w:rsid w:val="0052577D"/>
    <w:rsid w:val="00525CC8"/>
    <w:rsid w:val="0052675F"/>
    <w:rsid w:val="005270F3"/>
    <w:rsid w:val="00527227"/>
    <w:rsid w:val="00527729"/>
    <w:rsid w:val="005300AB"/>
    <w:rsid w:val="005300C0"/>
    <w:rsid w:val="005310DC"/>
    <w:rsid w:val="005312C0"/>
    <w:rsid w:val="00532744"/>
    <w:rsid w:val="00532A42"/>
    <w:rsid w:val="00533F42"/>
    <w:rsid w:val="005340F2"/>
    <w:rsid w:val="005342A0"/>
    <w:rsid w:val="005343B7"/>
    <w:rsid w:val="005362B1"/>
    <w:rsid w:val="0053691A"/>
    <w:rsid w:val="00537223"/>
    <w:rsid w:val="0054011F"/>
    <w:rsid w:val="0054078E"/>
    <w:rsid w:val="00540C66"/>
    <w:rsid w:val="00540E05"/>
    <w:rsid w:val="00541683"/>
    <w:rsid w:val="00541A86"/>
    <w:rsid w:val="00542D9B"/>
    <w:rsid w:val="00544106"/>
    <w:rsid w:val="00546666"/>
    <w:rsid w:val="00546AE3"/>
    <w:rsid w:val="00546C60"/>
    <w:rsid w:val="00546D5D"/>
    <w:rsid w:val="00550BF6"/>
    <w:rsid w:val="00551756"/>
    <w:rsid w:val="00551769"/>
    <w:rsid w:val="00552754"/>
    <w:rsid w:val="005532E3"/>
    <w:rsid w:val="00553640"/>
    <w:rsid w:val="0055435F"/>
    <w:rsid w:val="00554B54"/>
    <w:rsid w:val="00555122"/>
    <w:rsid w:val="0055591A"/>
    <w:rsid w:val="00555B9E"/>
    <w:rsid w:val="0055795C"/>
    <w:rsid w:val="00560BAE"/>
    <w:rsid w:val="00562116"/>
    <w:rsid w:val="00562384"/>
    <w:rsid w:val="005627CA"/>
    <w:rsid w:val="0056365B"/>
    <w:rsid w:val="00563915"/>
    <w:rsid w:val="005640F7"/>
    <w:rsid w:val="00564CBC"/>
    <w:rsid w:val="00565F62"/>
    <w:rsid w:val="00566342"/>
    <w:rsid w:val="00570713"/>
    <w:rsid w:val="005709E6"/>
    <w:rsid w:val="00570EAE"/>
    <w:rsid w:val="00570F4E"/>
    <w:rsid w:val="00572143"/>
    <w:rsid w:val="00572218"/>
    <w:rsid w:val="00572616"/>
    <w:rsid w:val="00572837"/>
    <w:rsid w:val="0057298A"/>
    <w:rsid w:val="00572ABA"/>
    <w:rsid w:val="0057337C"/>
    <w:rsid w:val="00573869"/>
    <w:rsid w:val="00573CF0"/>
    <w:rsid w:val="005762B5"/>
    <w:rsid w:val="005775F8"/>
    <w:rsid w:val="00577787"/>
    <w:rsid w:val="00577F5F"/>
    <w:rsid w:val="005805A7"/>
    <w:rsid w:val="00580660"/>
    <w:rsid w:val="00581406"/>
    <w:rsid w:val="00581976"/>
    <w:rsid w:val="00581B56"/>
    <w:rsid w:val="00583091"/>
    <w:rsid w:val="00584027"/>
    <w:rsid w:val="00584994"/>
    <w:rsid w:val="005860C5"/>
    <w:rsid w:val="005906D4"/>
    <w:rsid w:val="00590A5D"/>
    <w:rsid w:val="00590C93"/>
    <w:rsid w:val="00590E78"/>
    <w:rsid w:val="00591229"/>
    <w:rsid w:val="0059148B"/>
    <w:rsid w:val="00592494"/>
    <w:rsid w:val="00592AB9"/>
    <w:rsid w:val="00592F9E"/>
    <w:rsid w:val="0059313C"/>
    <w:rsid w:val="005936CD"/>
    <w:rsid w:val="00593A93"/>
    <w:rsid w:val="005942CD"/>
    <w:rsid w:val="005A0423"/>
    <w:rsid w:val="005A1F66"/>
    <w:rsid w:val="005A2F74"/>
    <w:rsid w:val="005A3105"/>
    <w:rsid w:val="005A36F3"/>
    <w:rsid w:val="005A4B06"/>
    <w:rsid w:val="005A5570"/>
    <w:rsid w:val="005A588F"/>
    <w:rsid w:val="005A5A7B"/>
    <w:rsid w:val="005A5E97"/>
    <w:rsid w:val="005A6181"/>
    <w:rsid w:val="005A687E"/>
    <w:rsid w:val="005A7C32"/>
    <w:rsid w:val="005B0727"/>
    <w:rsid w:val="005B0803"/>
    <w:rsid w:val="005B0E00"/>
    <w:rsid w:val="005B1F17"/>
    <w:rsid w:val="005B2004"/>
    <w:rsid w:val="005B29B2"/>
    <w:rsid w:val="005B37D4"/>
    <w:rsid w:val="005B44AC"/>
    <w:rsid w:val="005B49BE"/>
    <w:rsid w:val="005B5F47"/>
    <w:rsid w:val="005B794F"/>
    <w:rsid w:val="005B7C9D"/>
    <w:rsid w:val="005C01F3"/>
    <w:rsid w:val="005C026F"/>
    <w:rsid w:val="005C1915"/>
    <w:rsid w:val="005C2822"/>
    <w:rsid w:val="005C3C9F"/>
    <w:rsid w:val="005C44EF"/>
    <w:rsid w:val="005C4731"/>
    <w:rsid w:val="005C5E8A"/>
    <w:rsid w:val="005C6912"/>
    <w:rsid w:val="005C6DF5"/>
    <w:rsid w:val="005C6EF6"/>
    <w:rsid w:val="005C6FF3"/>
    <w:rsid w:val="005C73CA"/>
    <w:rsid w:val="005C7D20"/>
    <w:rsid w:val="005D027B"/>
    <w:rsid w:val="005D0F69"/>
    <w:rsid w:val="005D1147"/>
    <w:rsid w:val="005D1B63"/>
    <w:rsid w:val="005D1E8C"/>
    <w:rsid w:val="005D2DBB"/>
    <w:rsid w:val="005D3B13"/>
    <w:rsid w:val="005D4779"/>
    <w:rsid w:val="005D478A"/>
    <w:rsid w:val="005D47A3"/>
    <w:rsid w:val="005D4F0C"/>
    <w:rsid w:val="005D509D"/>
    <w:rsid w:val="005D5AA4"/>
    <w:rsid w:val="005D734F"/>
    <w:rsid w:val="005D7B59"/>
    <w:rsid w:val="005E0042"/>
    <w:rsid w:val="005E0693"/>
    <w:rsid w:val="005E12A9"/>
    <w:rsid w:val="005E16C8"/>
    <w:rsid w:val="005E1E89"/>
    <w:rsid w:val="005E3CB4"/>
    <w:rsid w:val="005E4A32"/>
    <w:rsid w:val="005E4A8B"/>
    <w:rsid w:val="005E56FA"/>
    <w:rsid w:val="005E5ED9"/>
    <w:rsid w:val="005E6398"/>
    <w:rsid w:val="005E79AB"/>
    <w:rsid w:val="005E7E88"/>
    <w:rsid w:val="005F04FF"/>
    <w:rsid w:val="005F0F1F"/>
    <w:rsid w:val="005F1FD1"/>
    <w:rsid w:val="005F2894"/>
    <w:rsid w:val="005F37D2"/>
    <w:rsid w:val="005F3998"/>
    <w:rsid w:val="005F3E18"/>
    <w:rsid w:val="005F4E50"/>
    <w:rsid w:val="005F4F9C"/>
    <w:rsid w:val="005F5629"/>
    <w:rsid w:val="005F6595"/>
    <w:rsid w:val="005F6E2D"/>
    <w:rsid w:val="006001CB"/>
    <w:rsid w:val="0060068E"/>
    <w:rsid w:val="00601509"/>
    <w:rsid w:val="00603A9E"/>
    <w:rsid w:val="00605345"/>
    <w:rsid w:val="00605F78"/>
    <w:rsid w:val="006064B9"/>
    <w:rsid w:val="00607123"/>
    <w:rsid w:val="00607357"/>
    <w:rsid w:val="006100B1"/>
    <w:rsid w:val="00611435"/>
    <w:rsid w:val="00611EF7"/>
    <w:rsid w:val="0061212A"/>
    <w:rsid w:val="006122A1"/>
    <w:rsid w:val="00613403"/>
    <w:rsid w:val="00613FEB"/>
    <w:rsid w:val="00614007"/>
    <w:rsid w:val="0061409A"/>
    <w:rsid w:val="006140FD"/>
    <w:rsid w:val="006141C3"/>
    <w:rsid w:val="0061543E"/>
    <w:rsid w:val="00615442"/>
    <w:rsid w:val="006157E3"/>
    <w:rsid w:val="00615C94"/>
    <w:rsid w:val="00615FCE"/>
    <w:rsid w:val="00616F42"/>
    <w:rsid w:val="00617211"/>
    <w:rsid w:val="0061737B"/>
    <w:rsid w:val="00620305"/>
    <w:rsid w:val="00620F33"/>
    <w:rsid w:val="00622897"/>
    <w:rsid w:val="00622AAB"/>
    <w:rsid w:val="00622CBF"/>
    <w:rsid w:val="0062334D"/>
    <w:rsid w:val="00623561"/>
    <w:rsid w:val="00623C75"/>
    <w:rsid w:val="0062464C"/>
    <w:rsid w:val="00624FF1"/>
    <w:rsid w:val="00625895"/>
    <w:rsid w:val="006259C1"/>
    <w:rsid w:val="00625B3A"/>
    <w:rsid w:val="0062651B"/>
    <w:rsid w:val="006311EF"/>
    <w:rsid w:val="006315B5"/>
    <w:rsid w:val="00632CA9"/>
    <w:rsid w:val="006338D2"/>
    <w:rsid w:val="006339E3"/>
    <w:rsid w:val="00634050"/>
    <w:rsid w:val="00636794"/>
    <w:rsid w:val="00637265"/>
    <w:rsid w:val="00640134"/>
    <w:rsid w:val="006404D9"/>
    <w:rsid w:val="0064101A"/>
    <w:rsid w:val="00641342"/>
    <w:rsid w:val="00643576"/>
    <w:rsid w:val="006437B4"/>
    <w:rsid w:val="006443A6"/>
    <w:rsid w:val="0064450C"/>
    <w:rsid w:val="00644A95"/>
    <w:rsid w:val="0064557E"/>
    <w:rsid w:val="00645798"/>
    <w:rsid w:val="006461A4"/>
    <w:rsid w:val="0064633F"/>
    <w:rsid w:val="0064664B"/>
    <w:rsid w:val="00646726"/>
    <w:rsid w:val="006510CC"/>
    <w:rsid w:val="006514F6"/>
    <w:rsid w:val="00651AE1"/>
    <w:rsid w:val="00653B88"/>
    <w:rsid w:val="00653D28"/>
    <w:rsid w:val="006543C3"/>
    <w:rsid w:val="0065577C"/>
    <w:rsid w:val="00655E86"/>
    <w:rsid w:val="0065714B"/>
    <w:rsid w:val="006574E1"/>
    <w:rsid w:val="006601A9"/>
    <w:rsid w:val="006602F8"/>
    <w:rsid w:val="006604DE"/>
    <w:rsid w:val="00660A77"/>
    <w:rsid w:val="00661DD4"/>
    <w:rsid w:val="00661DDB"/>
    <w:rsid w:val="00661F81"/>
    <w:rsid w:val="0066279A"/>
    <w:rsid w:val="0066280A"/>
    <w:rsid w:val="00663DD3"/>
    <w:rsid w:val="00666D36"/>
    <w:rsid w:val="006670F5"/>
    <w:rsid w:val="006672DB"/>
    <w:rsid w:val="00670781"/>
    <w:rsid w:val="00670C52"/>
    <w:rsid w:val="00670CC3"/>
    <w:rsid w:val="00671506"/>
    <w:rsid w:val="00674150"/>
    <w:rsid w:val="00674BE3"/>
    <w:rsid w:val="00674D18"/>
    <w:rsid w:val="00676A23"/>
    <w:rsid w:val="00677C9C"/>
    <w:rsid w:val="006807F7"/>
    <w:rsid w:val="006809E5"/>
    <w:rsid w:val="00680A81"/>
    <w:rsid w:val="0068184F"/>
    <w:rsid w:val="00682984"/>
    <w:rsid w:val="00682FC5"/>
    <w:rsid w:val="00685FAD"/>
    <w:rsid w:val="00687939"/>
    <w:rsid w:val="00690842"/>
    <w:rsid w:val="00692140"/>
    <w:rsid w:val="006928E7"/>
    <w:rsid w:val="006931F8"/>
    <w:rsid w:val="00694424"/>
    <w:rsid w:val="006954C0"/>
    <w:rsid w:val="00695598"/>
    <w:rsid w:val="00695ACD"/>
    <w:rsid w:val="00696DAE"/>
    <w:rsid w:val="00697DD5"/>
    <w:rsid w:val="006A1A7E"/>
    <w:rsid w:val="006A428B"/>
    <w:rsid w:val="006A4BAB"/>
    <w:rsid w:val="006A4F43"/>
    <w:rsid w:val="006A515F"/>
    <w:rsid w:val="006A53B8"/>
    <w:rsid w:val="006A5505"/>
    <w:rsid w:val="006A6925"/>
    <w:rsid w:val="006A6A59"/>
    <w:rsid w:val="006A6DE0"/>
    <w:rsid w:val="006B014C"/>
    <w:rsid w:val="006B0783"/>
    <w:rsid w:val="006B1950"/>
    <w:rsid w:val="006B19C8"/>
    <w:rsid w:val="006B1D46"/>
    <w:rsid w:val="006B27C9"/>
    <w:rsid w:val="006B28DA"/>
    <w:rsid w:val="006B3D06"/>
    <w:rsid w:val="006B3E51"/>
    <w:rsid w:val="006B4324"/>
    <w:rsid w:val="006B4DDF"/>
    <w:rsid w:val="006B56E6"/>
    <w:rsid w:val="006B599B"/>
    <w:rsid w:val="006C1DC6"/>
    <w:rsid w:val="006C20C0"/>
    <w:rsid w:val="006C2ABC"/>
    <w:rsid w:val="006C2E64"/>
    <w:rsid w:val="006C4E03"/>
    <w:rsid w:val="006C62B5"/>
    <w:rsid w:val="006C6B3D"/>
    <w:rsid w:val="006C7CAC"/>
    <w:rsid w:val="006D160A"/>
    <w:rsid w:val="006D249F"/>
    <w:rsid w:val="006D2A93"/>
    <w:rsid w:val="006D3150"/>
    <w:rsid w:val="006D3DA2"/>
    <w:rsid w:val="006D4429"/>
    <w:rsid w:val="006D4728"/>
    <w:rsid w:val="006D5097"/>
    <w:rsid w:val="006D5F18"/>
    <w:rsid w:val="006D5FCF"/>
    <w:rsid w:val="006D67ED"/>
    <w:rsid w:val="006D6C18"/>
    <w:rsid w:val="006D704E"/>
    <w:rsid w:val="006D7356"/>
    <w:rsid w:val="006E1057"/>
    <w:rsid w:val="006E1590"/>
    <w:rsid w:val="006E2127"/>
    <w:rsid w:val="006E2902"/>
    <w:rsid w:val="006E2ECE"/>
    <w:rsid w:val="006E362A"/>
    <w:rsid w:val="006E3E35"/>
    <w:rsid w:val="006E41E4"/>
    <w:rsid w:val="006E4899"/>
    <w:rsid w:val="006E5252"/>
    <w:rsid w:val="006E5C7B"/>
    <w:rsid w:val="006E7690"/>
    <w:rsid w:val="006F0110"/>
    <w:rsid w:val="006F08A7"/>
    <w:rsid w:val="006F0BEE"/>
    <w:rsid w:val="006F13A8"/>
    <w:rsid w:val="006F2333"/>
    <w:rsid w:val="006F252F"/>
    <w:rsid w:val="006F3182"/>
    <w:rsid w:val="006F31EF"/>
    <w:rsid w:val="006F4883"/>
    <w:rsid w:val="006F4BE2"/>
    <w:rsid w:val="006F4FF7"/>
    <w:rsid w:val="006F5A16"/>
    <w:rsid w:val="006F674F"/>
    <w:rsid w:val="00700FE5"/>
    <w:rsid w:val="00701282"/>
    <w:rsid w:val="0070128B"/>
    <w:rsid w:val="00703D35"/>
    <w:rsid w:val="00703F9D"/>
    <w:rsid w:val="00704C85"/>
    <w:rsid w:val="007057A7"/>
    <w:rsid w:val="007068D1"/>
    <w:rsid w:val="00706EFD"/>
    <w:rsid w:val="00707097"/>
    <w:rsid w:val="007073CA"/>
    <w:rsid w:val="00707500"/>
    <w:rsid w:val="00707641"/>
    <w:rsid w:val="007076DC"/>
    <w:rsid w:val="00707B10"/>
    <w:rsid w:val="00707B27"/>
    <w:rsid w:val="00707BB4"/>
    <w:rsid w:val="0071035F"/>
    <w:rsid w:val="007113D9"/>
    <w:rsid w:val="00711912"/>
    <w:rsid w:val="00712EDA"/>
    <w:rsid w:val="00713AB3"/>
    <w:rsid w:val="00713BD4"/>
    <w:rsid w:val="007157CA"/>
    <w:rsid w:val="007166D1"/>
    <w:rsid w:val="00716799"/>
    <w:rsid w:val="00717AE8"/>
    <w:rsid w:val="00717C7F"/>
    <w:rsid w:val="00717DE7"/>
    <w:rsid w:val="007212C2"/>
    <w:rsid w:val="007213D1"/>
    <w:rsid w:val="00722B62"/>
    <w:rsid w:val="0072397A"/>
    <w:rsid w:val="00723FC5"/>
    <w:rsid w:val="007254B8"/>
    <w:rsid w:val="007256A7"/>
    <w:rsid w:val="007262E7"/>
    <w:rsid w:val="00730F0D"/>
    <w:rsid w:val="007311FD"/>
    <w:rsid w:val="0073136F"/>
    <w:rsid w:val="00731F8C"/>
    <w:rsid w:val="0073451A"/>
    <w:rsid w:val="00734610"/>
    <w:rsid w:val="00734B3D"/>
    <w:rsid w:val="00735D83"/>
    <w:rsid w:val="0073685C"/>
    <w:rsid w:val="00737B6B"/>
    <w:rsid w:val="00737CEB"/>
    <w:rsid w:val="007400E1"/>
    <w:rsid w:val="00741707"/>
    <w:rsid w:val="007421F9"/>
    <w:rsid w:val="00742923"/>
    <w:rsid w:val="00743743"/>
    <w:rsid w:val="00744323"/>
    <w:rsid w:val="007456B6"/>
    <w:rsid w:val="00745EA8"/>
    <w:rsid w:val="007461DF"/>
    <w:rsid w:val="007474BC"/>
    <w:rsid w:val="00747577"/>
    <w:rsid w:val="007508EA"/>
    <w:rsid w:val="007515B6"/>
    <w:rsid w:val="007518ED"/>
    <w:rsid w:val="00753B08"/>
    <w:rsid w:val="007543DB"/>
    <w:rsid w:val="007545FF"/>
    <w:rsid w:val="00755450"/>
    <w:rsid w:val="007557D1"/>
    <w:rsid w:val="00756096"/>
    <w:rsid w:val="00756380"/>
    <w:rsid w:val="007574A6"/>
    <w:rsid w:val="00757BB5"/>
    <w:rsid w:val="00761518"/>
    <w:rsid w:val="0076199E"/>
    <w:rsid w:val="00761A91"/>
    <w:rsid w:val="00762B94"/>
    <w:rsid w:val="007633CE"/>
    <w:rsid w:val="00764028"/>
    <w:rsid w:val="00764956"/>
    <w:rsid w:val="00764B55"/>
    <w:rsid w:val="00764C9B"/>
    <w:rsid w:val="007657C1"/>
    <w:rsid w:val="0076623F"/>
    <w:rsid w:val="00766825"/>
    <w:rsid w:val="007669CB"/>
    <w:rsid w:val="00770538"/>
    <w:rsid w:val="00771665"/>
    <w:rsid w:val="00771F6D"/>
    <w:rsid w:val="00772AE5"/>
    <w:rsid w:val="007736C2"/>
    <w:rsid w:val="00773B1A"/>
    <w:rsid w:val="00773E67"/>
    <w:rsid w:val="0077446D"/>
    <w:rsid w:val="00774E1F"/>
    <w:rsid w:val="007763A2"/>
    <w:rsid w:val="00776B68"/>
    <w:rsid w:val="00777150"/>
    <w:rsid w:val="007778B3"/>
    <w:rsid w:val="00777C4E"/>
    <w:rsid w:val="00777FE9"/>
    <w:rsid w:val="00780083"/>
    <w:rsid w:val="0078077A"/>
    <w:rsid w:val="00781552"/>
    <w:rsid w:val="007833C6"/>
    <w:rsid w:val="007836C5"/>
    <w:rsid w:val="0078373C"/>
    <w:rsid w:val="007845FF"/>
    <w:rsid w:val="00786DC9"/>
    <w:rsid w:val="00787808"/>
    <w:rsid w:val="007913E6"/>
    <w:rsid w:val="0079148E"/>
    <w:rsid w:val="0079167A"/>
    <w:rsid w:val="00791E69"/>
    <w:rsid w:val="0079219A"/>
    <w:rsid w:val="0079259B"/>
    <w:rsid w:val="007927B7"/>
    <w:rsid w:val="00792B00"/>
    <w:rsid w:val="0079444B"/>
    <w:rsid w:val="0079466A"/>
    <w:rsid w:val="00794E88"/>
    <w:rsid w:val="0079646B"/>
    <w:rsid w:val="0079772B"/>
    <w:rsid w:val="007A0FCE"/>
    <w:rsid w:val="007A16E5"/>
    <w:rsid w:val="007A1D3B"/>
    <w:rsid w:val="007A2241"/>
    <w:rsid w:val="007A257F"/>
    <w:rsid w:val="007A27DC"/>
    <w:rsid w:val="007A3814"/>
    <w:rsid w:val="007A3E90"/>
    <w:rsid w:val="007A3EEC"/>
    <w:rsid w:val="007A3FA8"/>
    <w:rsid w:val="007A4031"/>
    <w:rsid w:val="007A489D"/>
    <w:rsid w:val="007A4E58"/>
    <w:rsid w:val="007A56B7"/>
    <w:rsid w:val="007A5B6E"/>
    <w:rsid w:val="007A5D69"/>
    <w:rsid w:val="007A601C"/>
    <w:rsid w:val="007A6045"/>
    <w:rsid w:val="007A6061"/>
    <w:rsid w:val="007A6DA9"/>
    <w:rsid w:val="007A707C"/>
    <w:rsid w:val="007A7594"/>
    <w:rsid w:val="007A7A91"/>
    <w:rsid w:val="007B00A7"/>
    <w:rsid w:val="007B00B8"/>
    <w:rsid w:val="007B027A"/>
    <w:rsid w:val="007B1707"/>
    <w:rsid w:val="007B19B8"/>
    <w:rsid w:val="007B2350"/>
    <w:rsid w:val="007B2CEF"/>
    <w:rsid w:val="007B4699"/>
    <w:rsid w:val="007B4931"/>
    <w:rsid w:val="007B6323"/>
    <w:rsid w:val="007B75B2"/>
    <w:rsid w:val="007B7917"/>
    <w:rsid w:val="007B7ABD"/>
    <w:rsid w:val="007C0ECA"/>
    <w:rsid w:val="007C1A98"/>
    <w:rsid w:val="007C2155"/>
    <w:rsid w:val="007C22E8"/>
    <w:rsid w:val="007C288A"/>
    <w:rsid w:val="007C2CA0"/>
    <w:rsid w:val="007C3229"/>
    <w:rsid w:val="007C362C"/>
    <w:rsid w:val="007C395C"/>
    <w:rsid w:val="007C4837"/>
    <w:rsid w:val="007C4B6F"/>
    <w:rsid w:val="007C4C25"/>
    <w:rsid w:val="007C4D45"/>
    <w:rsid w:val="007C4FFA"/>
    <w:rsid w:val="007C56F8"/>
    <w:rsid w:val="007C5BB7"/>
    <w:rsid w:val="007C714B"/>
    <w:rsid w:val="007C7FA9"/>
    <w:rsid w:val="007D037C"/>
    <w:rsid w:val="007D06A0"/>
    <w:rsid w:val="007D0DB0"/>
    <w:rsid w:val="007D0FA2"/>
    <w:rsid w:val="007D1CDA"/>
    <w:rsid w:val="007D2061"/>
    <w:rsid w:val="007D3315"/>
    <w:rsid w:val="007D39A1"/>
    <w:rsid w:val="007D440B"/>
    <w:rsid w:val="007D5B17"/>
    <w:rsid w:val="007D6BB8"/>
    <w:rsid w:val="007E1FD2"/>
    <w:rsid w:val="007E2CD5"/>
    <w:rsid w:val="007E3E61"/>
    <w:rsid w:val="007E4187"/>
    <w:rsid w:val="007E4537"/>
    <w:rsid w:val="007E4A6A"/>
    <w:rsid w:val="007E663A"/>
    <w:rsid w:val="007E67D6"/>
    <w:rsid w:val="007E74C2"/>
    <w:rsid w:val="007F1F4F"/>
    <w:rsid w:val="007F278C"/>
    <w:rsid w:val="007F2BA0"/>
    <w:rsid w:val="007F32F1"/>
    <w:rsid w:val="007F3929"/>
    <w:rsid w:val="007F4590"/>
    <w:rsid w:val="007F4643"/>
    <w:rsid w:val="007F5C25"/>
    <w:rsid w:val="007F62CC"/>
    <w:rsid w:val="007F7A73"/>
    <w:rsid w:val="007F7B25"/>
    <w:rsid w:val="007F7D9E"/>
    <w:rsid w:val="00800C28"/>
    <w:rsid w:val="00800FCC"/>
    <w:rsid w:val="00801396"/>
    <w:rsid w:val="0080152B"/>
    <w:rsid w:val="008015D4"/>
    <w:rsid w:val="00802108"/>
    <w:rsid w:val="0080263B"/>
    <w:rsid w:val="00805478"/>
    <w:rsid w:val="00805D05"/>
    <w:rsid w:val="00806176"/>
    <w:rsid w:val="008069F4"/>
    <w:rsid w:val="00806CAF"/>
    <w:rsid w:val="00807172"/>
    <w:rsid w:val="0080745D"/>
    <w:rsid w:val="0080797C"/>
    <w:rsid w:val="00807C2E"/>
    <w:rsid w:val="00807F68"/>
    <w:rsid w:val="00810BE7"/>
    <w:rsid w:val="00810E27"/>
    <w:rsid w:val="00811183"/>
    <w:rsid w:val="008112A0"/>
    <w:rsid w:val="00811E84"/>
    <w:rsid w:val="008123F2"/>
    <w:rsid w:val="0081310B"/>
    <w:rsid w:val="00814EE4"/>
    <w:rsid w:val="008153D3"/>
    <w:rsid w:val="008171E4"/>
    <w:rsid w:val="008173F1"/>
    <w:rsid w:val="008208B5"/>
    <w:rsid w:val="00820B7C"/>
    <w:rsid w:val="0082178E"/>
    <w:rsid w:val="00822324"/>
    <w:rsid w:val="0082238B"/>
    <w:rsid w:val="00822A36"/>
    <w:rsid w:val="00822E58"/>
    <w:rsid w:val="00823936"/>
    <w:rsid w:val="0082536F"/>
    <w:rsid w:val="00825D04"/>
    <w:rsid w:val="0082689A"/>
    <w:rsid w:val="00831B1F"/>
    <w:rsid w:val="00832192"/>
    <w:rsid w:val="00832A0B"/>
    <w:rsid w:val="0083427C"/>
    <w:rsid w:val="00834CF8"/>
    <w:rsid w:val="00834E3F"/>
    <w:rsid w:val="00834E52"/>
    <w:rsid w:val="00835373"/>
    <w:rsid w:val="00835CE5"/>
    <w:rsid w:val="008361E2"/>
    <w:rsid w:val="00836A2B"/>
    <w:rsid w:val="00836D40"/>
    <w:rsid w:val="00836E93"/>
    <w:rsid w:val="00841B27"/>
    <w:rsid w:val="00841CFE"/>
    <w:rsid w:val="00841F78"/>
    <w:rsid w:val="00842DA9"/>
    <w:rsid w:val="00843B7F"/>
    <w:rsid w:val="00843FDC"/>
    <w:rsid w:val="00845937"/>
    <w:rsid w:val="00846CFB"/>
    <w:rsid w:val="00847827"/>
    <w:rsid w:val="00850AED"/>
    <w:rsid w:val="00850B06"/>
    <w:rsid w:val="008510CC"/>
    <w:rsid w:val="008522C6"/>
    <w:rsid w:val="008528AB"/>
    <w:rsid w:val="00852C7A"/>
    <w:rsid w:val="00852D20"/>
    <w:rsid w:val="00854BE3"/>
    <w:rsid w:val="00855BF1"/>
    <w:rsid w:val="00856588"/>
    <w:rsid w:val="008574FC"/>
    <w:rsid w:val="0085776A"/>
    <w:rsid w:val="008606F0"/>
    <w:rsid w:val="00861071"/>
    <w:rsid w:val="008619D1"/>
    <w:rsid w:val="00862792"/>
    <w:rsid w:val="00865450"/>
    <w:rsid w:val="008655F9"/>
    <w:rsid w:val="008669F7"/>
    <w:rsid w:val="008674B6"/>
    <w:rsid w:val="008707AC"/>
    <w:rsid w:val="0087117B"/>
    <w:rsid w:val="00873468"/>
    <w:rsid w:val="00875138"/>
    <w:rsid w:val="00876332"/>
    <w:rsid w:val="00876AA0"/>
    <w:rsid w:val="00877774"/>
    <w:rsid w:val="00877C88"/>
    <w:rsid w:val="0088124F"/>
    <w:rsid w:val="008814A3"/>
    <w:rsid w:val="008819BD"/>
    <w:rsid w:val="00883BB8"/>
    <w:rsid w:val="00883F86"/>
    <w:rsid w:val="00884369"/>
    <w:rsid w:val="00884A29"/>
    <w:rsid w:val="008861AD"/>
    <w:rsid w:val="0088667A"/>
    <w:rsid w:val="0088676C"/>
    <w:rsid w:val="008869CD"/>
    <w:rsid w:val="00886AFC"/>
    <w:rsid w:val="0088797D"/>
    <w:rsid w:val="008921D2"/>
    <w:rsid w:val="008929E4"/>
    <w:rsid w:val="00893A3C"/>
    <w:rsid w:val="008940F6"/>
    <w:rsid w:val="008947AC"/>
    <w:rsid w:val="00896749"/>
    <w:rsid w:val="008971AD"/>
    <w:rsid w:val="008971DD"/>
    <w:rsid w:val="008A09F0"/>
    <w:rsid w:val="008A23AD"/>
    <w:rsid w:val="008A3323"/>
    <w:rsid w:val="008A3CDC"/>
    <w:rsid w:val="008A3EE9"/>
    <w:rsid w:val="008A4189"/>
    <w:rsid w:val="008A4A87"/>
    <w:rsid w:val="008A4B39"/>
    <w:rsid w:val="008A538B"/>
    <w:rsid w:val="008A7098"/>
    <w:rsid w:val="008A7751"/>
    <w:rsid w:val="008A775B"/>
    <w:rsid w:val="008B0590"/>
    <w:rsid w:val="008B1105"/>
    <w:rsid w:val="008B1406"/>
    <w:rsid w:val="008B1460"/>
    <w:rsid w:val="008B26DB"/>
    <w:rsid w:val="008B35AC"/>
    <w:rsid w:val="008B392F"/>
    <w:rsid w:val="008B4475"/>
    <w:rsid w:val="008B5E9E"/>
    <w:rsid w:val="008B77A1"/>
    <w:rsid w:val="008B7E66"/>
    <w:rsid w:val="008C0CA7"/>
    <w:rsid w:val="008C1079"/>
    <w:rsid w:val="008C2144"/>
    <w:rsid w:val="008C2632"/>
    <w:rsid w:val="008C2C82"/>
    <w:rsid w:val="008C2F69"/>
    <w:rsid w:val="008C3754"/>
    <w:rsid w:val="008C40A9"/>
    <w:rsid w:val="008C4156"/>
    <w:rsid w:val="008C5085"/>
    <w:rsid w:val="008C6161"/>
    <w:rsid w:val="008D0AA1"/>
    <w:rsid w:val="008D29C8"/>
    <w:rsid w:val="008D2ECD"/>
    <w:rsid w:val="008D303A"/>
    <w:rsid w:val="008D3B1B"/>
    <w:rsid w:val="008D3DAF"/>
    <w:rsid w:val="008D4B0E"/>
    <w:rsid w:val="008D7276"/>
    <w:rsid w:val="008D7997"/>
    <w:rsid w:val="008E00FE"/>
    <w:rsid w:val="008E1D76"/>
    <w:rsid w:val="008E229F"/>
    <w:rsid w:val="008E281B"/>
    <w:rsid w:val="008E77E5"/>
    <w:rsid w:val="008F0761"/>
    <w:rsid w:val="008F0861"/>
    <w:rsid w:val="008F1090"/>
    <w:rsid w:val="008F173E"/>
    <w:rsid w:val="008F1947"/>
    <w:rsid w:val="008F35F5"/>
    <w:rsid w:val="008F37C9"/>
    <w:rsid w:val="008F3910"/>
    <w:rsid w:val="008F5FE1"/>
    <w:rsid w:val="008F6542"/>
    <w:rsid w:val="008F6B06"/>
    <w:rsid w:val="008F6BE3"/>
    <w:rsid w:val="008F7419"/>
    <w:rsid w:val="008F7C88"/>
    <w:rsid w:val="009017BE"/>
    <w:rsid w:val="009026DB"/>
    <w:rsid w:val="009029CA"/>
    <w:rsid w:val="00903BD8"/>
    <w:rsid w:val="00904040"/>
    <w:rsid w:val="00905368"/>
    <w:rsid w:val="009057A6"/>
    <w:rsid w:val="00905FEC"/>
    <w:rsid w:val="009077F7"/>
    <w:rsid w:val="009078CD"/>
    <w:rsid w:val="00907A74"/>
    <w:rsid w:val="009109EC"/>
    <w:rsid w:val="00910FAF"/>
    <w:rsid w:val="00911E7D"/>
    <w:rsid w:val="00911FBD"/>
    <w:rsid w:val="0091256F"/>
    <w:rsid w:val="00912751"/>
    <w:rsid w:val="0091306F"/>
    <w:rsid w:val="009138A5"/>
    <w:rsid w:val="00913B34"/>
    <w:rsid w:val="00914265"/>
    <w:rsid w:val="00914984"/>
    <w:rsid w:val="00914B9C"/>
    <w:rsid w:val="00914C8D"/>
    <w:rsid w:val="00914E34"/>
    <w:rsid w:val="00917C76"/>
    <w:rsid w:val="0092003C"/>
    <w:rsid w:val="0092025B"/>
    <w:rsid w:val="00920752"/>
    <w:rsid w:val="0092084E"/>
    <w:rsid w:val="0092173F"/>
    <w:rsid w:val="00921EB9"/>
    <w:rsid w:val="0092240B"/>
    <w:rsid w:val="0092424A"/>
    <w:rsid w:val="00924338"/>
    <w:rsid w:val="0092522D"/>
    <w:rsid w:val="00926076"/>
    <w:rsid w:val="009264BE"/>
    <w:rsid w:val="009269E4"/>
    <w:rsid w:val="00926B8F"/>
    <w:rsid w:val="0092738D"/>
    <w:rsid w:val="00927556"/>
    <w:rsid w:val="009302B9"/>
    <w:rsid w:val="0093156F"/>
    <w:rsid w:val="00931E5F"/>
    <w:rsid w:val="009320E4"/>
    <w:rsid w:val="009323F6"/>
    <w:rsid w:val="009323FE"/>
    <w:rsid w:val="0093439C"/>
    <w:rsid w:val="009345D3"/>
    <w:rsid w:val="009346F6"/>
    <w:rsid w:val="00935388"/>
    <w:rsid w:val="00935E86"/>
    <w:rsid w:val="00936427"/>
    <w:rsid w:val="00937F0A"/>
    <w:rsid w:val="009403FA"/>
    <w:rsid w:val="00940883"/>
    <w:rsid w:val="00941ACF"/>
    <w:rsid w:val="00944322"/>
    <w:rsid w:val="00944EA6"/>
    <w:rsid w:val="009450AD"/>
    <w:rsid w:val="009453B4"/>
    <w:rsid w:val="00945AA2"/>
    <w:rsid w:val="00945FD7"/>
    <w:rsid w:val="0094633A"/>
    <w:rsid w:val="00946CC2"/>
    <w:rsid w:val="009470BD"/>
    <w:rsid w:val="00947108"/>
    <w:rsid w:val="00947C93"/>
    <w:rsid w:val="009501F7"/>
    <w:rsid w:val="00951147"/>
    <w:rsid w:val="00952378"/>
    <w:rsid w:val="00952C98"/>
    <w:rsid w:val="0095407F"/>
    <w:rsid w:val="009542EC"/>
    <w:rsid w:val="00954609"/>
    <w:rsid w:val="009551CE"/>
    <w:rsid w:val="00960C8E"/>
    <w:rsid w:val="00961214"/>
    <w:rsid w:val="009629A5"/>
    <w:rsid w:val="00962D0E"/>
    <w:rsid w:val="00964F7B"/>
    <w:rsid w:val="00966CE9"/>
    <w:rsid w:val="009677B1"/>
    <w:rsid w:val="00967F1D"/>
    <w:rsid w:val="00970A97"/>
    <w:rsid w:val="00971554"/>
    <w:rsid w:val="00972500"/>
    <w:rsid w:val="009728EC"/>
    <w:rsid w:val="00972D5D"/>
    <w:rsid w:val="00973F18"/>
    <w:rsid w:val="00973FEA"/>
    <w:rsid w:val="00974F54"/>
    <w:rsid w:val="0097538C"/>
    <w:rsid w:val="00975A8F"/>
    <w:rsid w:val="00980446"/>
    <w:rsid w:val="00980CA4"/>
    <w:rsid w:val="00981640"/>
    <w:rsid w:val="00982A36"/>
    <w:rsid w:val="00982F43"/>
    <w:rsid w:val="00983E61"/>
    <w:rsid w:val="00984688"/>
    <w:rsid w:val="009849C9"/>
    <w:rsid w:val="00984A52"/>
    <w:rsid w:val="00986712"/>
    <w:rsid w:val="009906CD"/>
    <w:rsid w:val="009909EF"/>
    <w:rsid w:val="00990C3B"/>
    <w:rsid w:val="00990FA3"/>
    <w:rsid w:val="0099474E"/>
    <w:rsid w:val="009962BD"/>
    <w:rsid w:val="00996C13"/>
    <w:rsid w:val="00996CE4"/>
    <w:rsid w:val="009A00F1"/>
    <w:rsid w:val="009A08D4"/>
    <w:rsid w:val="009A10C3"/>
    <w:rsid w:val="009A15F4"/>
    <w:rsid w:val="009A2DF6"/>
    <w:rsid w:val="009A30B1"/>
    <w:rsid w:val="009A3FC7"/>
    <w:rsid w:val="009A4D66"/>
    <w:rsid w:val="009A4FF5"/>
    <w:rsid w:val="009A5DE4"/>
    <w:rsid w:val="009A7D03"/>
    <w:rsid w:val="009B06C4"/>
    <w:rsid w:val="009B1D9B"/>
    <w:rsid w:val="009B2286"/>
    <w:rsid w:val="009B22B5"/>
    <w:rsid w:val="009B25B0"/>
    <w:rsid w:val="009B26E1"/>
    <w:rsid w:val="009B2919"/>
    <w:rsid w:val="009B2B53"/>
    <w:rsid w:val="009B308E"/>
    <w:rsid w:val="009B3D50"/>
    <w:rsid w:val="009B3E45"/>
    <w:rsid w:val="009B6DC6"/>
    <w:rsid w:val="009B71DE"/>
    <w:rsid w:val="009B7B25"/>
    <w:rsid w:val="009C1047"/>
    <w:rsid w:val="009C1289"/>
    <w:rsid w:val="009C1C9B"/>
    <w:rsid w:val="009C2684"/>
    <w:rsid w:val="009C2DB0"/>
    <w:rsid w:val="009C349A"/>
    <w:rsid w:val="009C36B3"/>
    <w:rsid w:val="009C417B"/>
    <w:rsid w:val="009C417C"/>
    <w:rsid w:val="009C451F"/>
    <w:rsid w:val="009C45B4"/>
    <w:rsid w:val="009C49D6"/>
    <w:rsid w:val="009C53C1"/>
    <w:rsid w:val="009C5A99"/>
    <w:rsid w:val="009C6697"/>
    <w:rsid w:val="009C6E0C"/>
    <w:rsid w:val="009C715E"/>
    <w:rsid w:val="009C72FA"/>
    <w:rsid w:val="009C7C28"/>
    <w:rsid w:val="009C7DB1"/>
    <w:rsid w:val="009C7FC8"/>
    <w:rsid w:val="009D006E"/>
    <w:rsid w:val="009D05C7"/>
    <w:rsid w:val="009D2963"/>
    <w:rsid w:val="009D2A67"/>
    <w:rsid w:val="009D30B4"/>
    <w:rsid w:val="009D365B"/>
    <w:rsid w:val="009D36DC"/>
    <w:rsid w:val="009D3E4C"/>
    <w:rsid w:val="009D4817"/>
    <w:rsid w:val="009D496C"/>
    <w:rsid w:val="009D5148"/>
    <w:rsid w:val="009D559F"/>
    <w:rsid w:val="009D5A24"/>
    <w:rsid w:val="009D5A7A"/>
    <w:rsid w:val="009D605B"/>
    <w:rsid w:val="009D6783"/>
    <w:rsid w:val="009D6BB8"/>
    <w:rsid w:val="009D6EF7"/>
    <w:rsid w:val="009D70E2"/>
    <w:rsid w:val="009D75B6"/>
    <w:rsid w:val="009E0882"/>
    <w:rsid w:val="009E1E36"/>
    <w:rsid w:val="009E2754"/>
    <w:rsid w:val="009E2CE2"/>
    <w:rsid w:val="009E3769"/>
    <w:rsid w:val="009E42FE"/>
    <w:rsid w:val="009E45E8"/>
    <w:rsid w:val="009E4DA4"/>
    <w:rsid w:val="009E4DB6"/>
    <w:rsid w:val="009E514E"/>
    <w:rsid w:val="009E751E"/>
    <w:rsid w:val="009E7E23"/>
    <w:rsid w:val="009F0490"/>
    <w:rsid w:val="009F1149"/>
    <w:rsid w:val="009F1941"/>
    <w:rsid w:val="009F1987"/>
    <w:rsid w:val="009F2B38"/>
    <w:rsid w:val="009F703E"/>
    <w:rsid w:val="009F749D"/>
    <w:rsid w:val="00A0152E"/>
    <w:rsid w:val="00A0330F"/>
    <w:rsid w:val="00A03793"/>
    <w:rsid w:val="00A03973"/>
    <w:rsid w:val="00A051FA"/>
    <w:rsid w:val="00A053E1"/>
    <w:rsid w:val="00A057D7"/>
    <w:rsid w:val="00A06DD0"/>
    <w:rsid w:val="00A07241"/>
    <w:rsid w:val="00A102DF"/>
    <w:rsid w:val="00A10C02"/>
    <w:rsid w:val="00A1174F"/>
    <w:rsid w:val="00A126E0"/>
    <w:rsid w:val="00A12A96"/>
    <w:rsid w:val="00A14989"/>
    <w:rsid w:val="00A17FA8"/>
    <w:rsid w:val="00A2048A"/>
    <w:rsid w:val="00A20FC2"/>
    <w:rsid w:val="00A2166F"/>
    <w:rsid w:val="00A21801"/>
    <w:rsid w:val="00A21B69"/>
    <w:rsid w:val="00A22BC3"/>
    <w:rsid w:val="00A22E2F"/>
    <w:rsid w:val="00A240EA"/>
    <w:rsid w:val="00A257E7"/>
    <w:rsid w:val="00A262E4"/>
    <w:rsid w:val="00A277B4"/>
    <w:rsid w:val="00A2798F"/>
    <w:rsid w:val="00A279DC"/>
    <w:rsid w:val="00A30764"/>
    <w:rsid w:val="00A30960"/>
    <w:rsid w:val="00A32972"/>
    <w:rsid w:val="00A32BEE"/>
    <w:rsid w:val="00A32FD6"/>
    <w:rsid w:val="00A34F6E"/>
    <w:rsid w:val="00A353AB"/>
    <w:rsid w:val="00A35884"/>
    <w:rsid w:val="00A36DF6"/>
    <w:rsid w:val="00A36E00"/>
    <w:rsid w:val="00A3715A"/>
    <w:rsid w:val="00A37B8D"/>
    <w:rsid w:val="00A37DBD"/>
    <w:rsid w:val="00A37E64"/>
    <w:rsid w:val="00A40039"/>
    <w:rsid w:val="00A404DF"/>
    <w:rsid w:val="00A406E4"/>
    <w:rsid w:val="00A4074E"/>
    <w:rsid w:val="00A40BDB"/>
    <w:rsid w:val="00A40BFD"/>
    <w:rsid w:val="00A41234"/>
    <w:rsid w:val="00A416C8"/>
    <w:rsid w:val="00A41A7A"/>
    <w:rsid w:val="00A41DEC"/>
    <w:rsid w:val="00A4242D"/>
    <w:rsid w:val="00A42517"/>
    <w:rsid w:val="00A42C3F"/>
    <w:rsid w:val="00A42D4B"/>
    <w:rsid w:val="00A45586"/>
    <w:rsid w:val="00A46132"/>
    <w:rsid w:val="00A46479"/>
    <w:rsid w:val="00A46E27"/>
    <w:rsid w:val="00A507C5"/>
    <w:rsid w:val="00A50836"/>
    <w:rsid w:val="00A512E7"/>
    <w:rsid w:val="00A51B68"/>
    <w:rsid w:val="00A520E9"/>
    <w:rsid w:val="00A52A15"/>
    <w:rsid w:val="00A52F5C"/>
    <w:rsid w:val="00A530EA"/>
    <w:rsid w:val="00A544CA"/>
    <w:rsid w:val="00A54878"/>
    <w:rsid w:val="00A548F9"/>
    <w:rsid w:val="00A55754"/>
    <w:rsid w:val="00A572E8"/>
    <w:rsid w:val="00A57780"/>
    <w:rsid w:val="00A57F89"/>
    <w:rsid w:val="00A60204"/>
    <w:rsid w:val="00A6087F"/>
    <w:rsid w:val="00A616EB"/>
    <w:rsid w:val="00A6234D"/>
    <w:rsid w:val="00A6300A"/>
    <w:rsid w:val="00A64C02"/>
    <w:rsid w:val="00A64D56"/>
    <w:rsid w:val="00A65058"/>
    <w:rsid w:val="00A66881"/>
    <w:rsid w:val="00A66E0B"/>
    <w:rsid w:val="00A67A98"/>
    <w:rsid w:val="00A70D0C"/>
    <w:rsid w:val="00A70E54"/>
    <w:rsid w:val="00A70F43"/>
    <w:rsid w:val="00A728C4"/>
    <w:rsid w:val="00A728DC"/>
    <w:rsid w:val="00A72AB2"/>
    <w:rsid w:val="00A74375"/>
    <w:rsid w:val="00A74E1B"/>
    <w:rsid w:val="00A75EA8"/>
    <w:rsid w:val="00A76812"/>
    <w:rsid w:val="00A76B88"/>
    <w:rsid w:val="00A76B97"/>
    <w:rsid w:val="00A76C0F"/>
    <w:rsid w:val="00A77911"/>
    <w:rsid w:val="00A77AD6"/>
    <w:rsid w:val="00A77BDB"/>
    <w:rsid w:val="00A80282"/>
    <w:rsid w:val="00A802A6"/>
    <w:rsid w:val="00A80998"/>
    <w:rsid w:val="00A80C5F"/>
    <w:rsid w:val="00A814AB"/>
    <w:rsid w:val="00A82782"/>
    <w:rsid w:val="00A83623"/>
    <w:rsid w:val="00A84B23"/>
    <w:rsid w:val="00A84B51"/>
    <w:rsid w:val="00A8524F"/>
    <w:rsid w:val="00A86674"/>
    <w:rsid w:val="00A869F2"/>
    <w:rsid w:val="00A875C9"/>
    <w:rsid w:val="00A879E3"/>
    <w:rsid w:val="00A90469"/>
    <w:rsid w:val="00A9057D"/>
    <w:rsid w:val="00A9064C"/>
    <w:rsid w:val="00A9220F"/>
    <w:rsid w:val="00A92865"/>
    <w:rsid w:val="00A94182"/>
    <w:rsid w:val="00A95366"/>
    <w:rsid w:val="00A96C0D"/>
    <w:rsid w:val="00A96FE2"/>
    <w:rsid w:val="00AA0086"/>
    <w:rsid w:val="00AA07A7"/>
    <w:rsid w:val="00AA1966"/>
    <w:rsid w:val="00AA1987"/>
    <w:rsid w:val="00AA2714"/>
    <w:rsid w:val="00AA30A3"/>
    <w:rsid w:val="00AA3BA7"/>
    <w:rsid w:val="00AA4C35"/>
    <w:rsid w:val="00AA4CD8"/>
    <w:rsid w:val="00AA7228"/>
    <w:rsid w:val="00AB05D5"/>
    <w:rsid w:val="00AB08DA"/>
    <w:rsid w:val="00AB2297"/>
    <w:rsid w:val="00AB2807"/>
    <w:rsid w:val="00AB2C74"/>
    <w:rsid w:val="00AB2CD5"/>
    <w:rsid w:val="00AB3347"/>
    <w:rsid w:val="00AB36F8"/>
    <w:rsid w:val="00AB3C8A"/>
    <w:rsid w:val="00AB41C1"/>
    <w:rsid w:val="00AB4EDF"/>
    <w:rsid w:val="00AB541B"/>
    <w:rsid w:val="00AB5566"/>
    <w:rsid w:val="00AB5960"/>
    <w:rsid w:val="00AB64F2"/>
    <w:rsid w:val="00AB693D"/>
    <w:rsid w:val="00AB7A10"/>
    <w:rsid w:val="00AC08AD"/>
    <w:rsid w:val="00AC0CFC"/>
    <w:rsid w:val="00AC2677"/>
    <w:rsid w:val="00AC2977"/>
    <w:rsid w:val="00AC2C33"/>
    <w:rsid w:val="00AC318A"/>
    <w:rsid w:val="00AC35BA"/>
    <w:rsid w:val="00AC3A1C"/>
    <w:rsid w:val="00AC3B3B"/>
    <w:rsid w:val="00AC3F1D"/>
    <w:rsid w:val="00AC4923"/>
    <w:rsid w:val="00AC4976"/>
    <w:rsid w:val="00AC4F9C"/>
    <w:rsid w:val="00AC4FFB"/>
    <w:rsid w:val="00AC5697"/>
    <w:rsid w:val="00AC5BE9"/>
    <w:rsid w:val="00AC6E22"/>
    <w:rsid w:val="00AC7E51"/>
    <w:rsid w:val="00AD0BFD"/>
    <w:rsid w:val="00AD1925"/>
    <w:rsid w:val="00AD24AC"/>
    <w:rsid w:val="00AD33BE"/>
    <w:rsid w:val="00AD387F"/>
    <w:rsid w:val="00AD3B59"/>
    <w:rsid w:val="00AD4634"/>
    <w:rsid w:val="00AD4A3C"/>
    <w:rsid w:val="00AD4E68"/>
    <w:rsid w:val="00AD4EE3"/>
    <w:rsid w:val="00AD6B1C"/>
    <w:rsid w:val="00AD76DB"/>
    <w:rsid w:val="00AD786A"/>
    <w:rsid w:val="00AE023B"/>
    <w:rsid w:val="00AE0452"/>
    <w:rsid w:val="00AE084A"/>
    <w:rsid w:val="00AE0D75"/>
    <w:rsid w:val="00AE1B8D"/>
    <w:rsid w:val="00AE1EC8"/>
    <w:rsid w:val="00AE339B"/>
    <w:rsid w:val="00AE453F"/>
    <w:rsid w:val="00AE489D"/>
    <w:rsid w:val="00AE4E6B"/>
    <w:rsid w:val="00AE7338"/>
    <w:rsid w:val="00AF185D"/>
    <w:rsid w:val="00AF1A16"/>
    <w:rsid w:val="00AF1E83"/>
    <w:rsid w:val="00AF3134"/>
    <w:rsid w:val="00AF3D68"/>
    <w:rsid w:val="00AF418F"/>
    <w:rsid w:val="00AF5FB0"/>
    <w:rsid w:val="00AF73A1"/>
    <w:rsid w:val="00AF7892"/>
    <w:rsid w:val="00B00154"/>
    <w:rsid w:val="00B00156"/>
    <w:rsid w:val="00B01FC6"/>
    <w:rsid w:val="00B026CE"/>
    <w:rsid w:val="00B02733"/>
    <w:rsid w:val="00B0283C"/>
    <w:rsid w:val="00B02840"/>
    <w:rsid w:val="00B02F05"/>
    <w:rsid w:val="00B03CB8"/>
    <w:rsid w:val="00B03DF8"/>
    <w:rsid w:val="00B03E48"/>
    <w:rsid w:val="00B040C1"/>
    <w:rsid w:val="00B05B17"/>
    <w:rsid w:val="00B05C06"/>
    <w:rsid w:val="00B06248"/>
    <w:rsid w:val="00B071F9"/>
    <w:rsid w:val="00B07A35"/>
    <w:rsid w:val="00B10BE8"/>
    <w:rsid w:val="00B11AD1"/>
    <w:rsid w:val="00B12F5A"/>
    <w:rsid w:val="00B1632C"/>
    <w:rsid w:val="00B1651C"/>
    <w:rsid w:val="00B165CD"/>
    <w:rsid w:val="00B17719"/>
    <w:rsid w:val="00B17DC1"/>
    <w:rsid w:val="00B2006E"/>
    <w:rsid w:val="00B23084"/>
    <w:rsid w:val="00B23704"/>
    <w:rsid w:val="00B24ADD"/>
    <w:rsid w:val="00B258C3"/>
    <w:rsid w:val="00B2674E"/>
    <w:rsid w:val="00B27D91"/>
    <w:rsid w:val="00B27E7F"/>
    <w:rsid w:val="00B3123C"/>
    <w:rsid w:val="00B32B10"/>
    <w:rsid w:val="00B340FD"/>
    <w:rsid w:val="00B3410B"/>
    <w:rsid w:val="00B3523E"/>
    <w:rsid w:val="00B35A4A"/>
    <w:rsid w:val="00B35A71"/>
    <w:rsid w:val="00B371B1"/>
    <w:rsid w:val="00B419CD"/>
    <w:rsid w:val="00B422AC"/>
    <w:rsid w:val="00B426C2"/>
    <w:rsid w:val="00B42F25"/>
    <w:rsid w:val="00B44182"/>
    <w:rsid w:val="00B444E1"/>
    <w:rsid w:val="00B44F84"/>
    <w:rsid w:val="00B464D0"/>
    <w:rsid w:val="00B46CA8"/>
    <w:rsid w:val="00B476E4"/>
    <w:rsid w:val="00B50368"/>
    <w:rsid w:val="00B5309F"/>
    <w:rsid w:val="00B53432"/>
    <w:rsid w:val="00B53943"/>
    <w:rsid w:val="00B53F90"/>
    <w:rsid w:val="00B542FD"/>
    <w:rsid w:val="00B543E2"/>
    <w:rsid w:val="00B54B0D"/>
    <w:rsid w:val="00B54D82"/>
    <w:rsid w:val="00B551EC"/>
    <w:rsid w:val="00B55C0B"/>
    <w:rsid w:val="00B55D38"/>
    <w:rsid w:val="00B56AB6"/>
    <w:rsid w:val="00B5704C"/>
    <w:rsid w:val="00B57C7E"/>
    <w:rsid w:val="00B60171"/>
    <w:rsid w:val="00B626F3"/>
    <w:rsid w:val="00B637B8"/>
    <w:rsid w:val="00B63D74"/>
    <w:rsid w:val="00B65AA5"/>
    <w:rsid w:val="00B65E27"/>
    <w:rsid w:val="00B667C9"/>
    <w:rsid w:val="00B67533"/>
    <w:rsid w:val="00B676DA"/>
    <w:rsid w:val="00B70763"/>
    <w:rsid w:val="00B712C4"/>
    <w:rsid w:val="00B71D48"/>
    <w:rsid w:val="00B730C7"/>
    <w:rsid w:val="00B738C5"/>
    <w:rsid w:val="00B74A9A"/>
    <w:rsid w:val="00B7563E"/>
    <w:rsid w:val="00B76735"/>
    <w:rsid w:val="00B76B41"/>
    <w:rsid w:val="00B76BEE"/>
    <w:rsid w:val="00B77150"/>
    <w:rsid w:val="00B800B9"/>
    <w:rsid w:val="00B80767"/>
    <w:rsid w:val="00B81507"/>
    <w:rsid w:val="00B81565"/>
    <w:rsid w:val="00B816D2"/>
    <w:rsid w:val="00B82AC5"/>
    <w:rsid w:val="00B82BCB"/>
    <w:rsid w:val="00B83AC7"/>
    <w:rsid w:val="00B84062"/>
    <w:rsid w:val="00B84273"/>
    <w:rsid w:val="00B8455E"/>
    <w:rsid w:val="00B853FF"/>
    <w:rsid w:val="00B85C0E"/>
    <w:rsid w:val="00B901A2"/>
    <w:rsid w:val="00B90A10"/>
    <w:rsid w:val="00B91783"/>
    <w:rsid w:val="00B92141"/>
    <w:rsid w:val="00B92D28"/>
    <w:rsid w:val="00B935C0"/>
    <w:rsid w:val="00B93662"/>
    <w:rsid w:val="00B93AED"/>
    <w:rsid w:val="00B9410F"/>
    <w:rsid w:val="00B94F5A"/>
    <w:rsid w:val="00B9598A"/>
    <w:rsid w:val="00B9658B"/>
    <w:rsid w:val="00B9720A"/>
    <w:rsid w:val="00B97D6B"/>
    <w:rsid w:val="00B97DE0"/>
    <w:rsid w:val="00BA0074"/>
    <w:rsid w:val="00BA0303"/>
    <w:rsid w:val="00BA06C3"/>
    <w:rsid w:val="00BA0A92"/>
    <w:rsid w:val="00BA16AA"/>
    <w:rsid w:val="00BA38C8"/>
    <w:rsid w:val="00BA3BCC"/>
    <w:rsid w:val="00BA4012"/>
    <w:rsid w:val="00BA472A"/>
    <w:rsid w:val="00BA515C"/>
    <w:rsid w:val="00BA61EE"/>
    <w:rsid w:val="00BA7D8D"/>
    <w:rsid w:val="00BB000D"/>
    <w:rsid w:val="00BB042D"/>
    <w:rsid w:val="00BB1043"/>
    <w:rsid w:val="00BB1367"/>
    <w:rsid w:val="00BB1629"/>
    <w:rsid w:val="00BB1753"/>
    <w:rsid w:val="00BB3AE7"/>
    <w:rsid w:val="00BB57DB"/>
    <w:rsid w:val="00BB6D7C"/>
    <w:rsid w:val="00BB6DC6"/>
    <w:rsid w:val="00BB6FFA"/>
    <w:rsid w:val="00BB722E"/>
    <w:rsid w:val="00BB728A"/>
    <w:rsid w:val="00BC0031"/>
    <w:rsid w:val="00BC0CB6"/>
    <w:rsid w:val="00BC0FC5"/>
    <w:rsid w:val="00BC13EA"/>
    <w:rsid w:val="00BC169A"/>
    <w:rsid w:val="00BC2188"/>
    <w:rsid w:val="00BC23B3"/>
    <w:rsid w:val="00BC2B00"/>
    <w:rsid w:val="00BC3FD6"/>
    <w:rsid w:val="00BC5DE0"/>
    <w:rsid w:val="00BC68C9"/>
    <w:rsid w:val="00BC6FDC"/>
    <w:rsid w:val="00BC72F6"/>
    <w:rsid w:val="00BC7608"/>
    <w:rsid w:val="00BD023B"/>
    <w:rsid w:val="00BD0560"/>
    <w:rsid w:val="00BD1D1D"/>
    <w:rsid w:val="00BD307E"/>
    <w:rsid w:val="00BD36A5"/>
    <w:rsid w:val="00BD3780"/>
    <w:rsid w:val="00BD539A"/>
    <w:rsid w:val="00BD5C3D"/>
    <w:rsid w:val="00BD65D0"/>
    <w:rsid w:val="00BD6A46"/>
    <w:rsid w:val="00BD7DA0"/>
    <w:rsid w:val="00BE0311"/>
    <w:rsid w:val="00BE0949"/>
    <w:rsid w:val="00BE122E"/>
    <w:rsid w:val="00BE161F"/>
    <w:rsid w:val="00BE19BC"/>
    <w:rsid w:val="00BE2689"/>
    <w:rsid w:val="00BE2958"/>
    <w:rsid w:val="00BE34F1"/>
    <w:rsid w:val="00BE38C7"/>
    <w:rsid w:val="00BE6707"/>
    <w:rsid w:val="00BE6CED"/>
    <w:rsid w:val="00BE6EA5"/>
    <w:rsid w:val="00BF0816"/>
    <w:rsid w:val="00BF1607"/>
    <w:rsid w:val="00BF16E8"/>
    <w:rsid w:val="00BF1D6C"/>
    <w:rsid w:val="00BF2AFF"/>
    <w:rsid w:val="00BF3348"/>
    <w:rsid w:val="00BF33CA"/>
    <w:rsid w:val="00BF3CC5"/>
    <w:rsid w:val="00BF3D18"/>
    <w:rsid w:val="00BF499E"/>
    <w:rsid w:val="00BF5078"/>
    <w:rsid w:val="00BF5A2B"/>
    <w:rsid w:val="00BF5B16"/>
    <w:rsid w:val="00BF65A6"/>
    <w:rsid w:val="00BF6D51"/>
    <w:rsid w:val="00BF766D"/>
    <w:rsid w:val="00BF77CF"/>
    <w:rsid w:val="00BF7DBC"/>
    <w:rsid w:val="00C007C1"/>
    <w:rsid w:val="00C00A26"/>
    <w:rsid w:val="00C014D2"/>
    <w:rsid w:val="00C04143"/>
    <w:rsid w:val="00C04578"/>
    <w:rsid w:val="00C045DE"/>
    <w:rsid w:val="00C04B2C"/>
    <w:rsid w:val="00C04F78"/>
    <w:rsid w:val="00C0553F"/>
    <w:rsid w:val="00C05BF6"/>
    <w:rsid w:val="00C07148"/>
    <w:rsid w:val="00C07A55"/>
    <w:rsid w:val="00C10C8C"/>
    <w:rsid w:val="00C1124A"/>
    <w:rsid w:val="00C119D0"/>
    <w:rsid w:val="00C128D1"/>
    <w:rsid w:val="00C1367A"/>
    <w:rsid w:val="00C14DBC"/>
    <w:rsid w:val="00C15492"/>
    <w:rsid w:val="00C16327"/>
    <w:rsid w:val="00C16343"/>
    <w:rsid w:val="00C165F2"/>
    <w:rsid w:val="00C16AED"/>
    <w:rsid w:val="00C173CE"/>
    <w:rsid w:val="00C17604"/>
    <w:rsid w:val="00C20745"/>
    <w:rsid w:val="00C2098B"/>
    <w:rsid w:val="00C20E30"/>
    <w:rsid w:val="00C21E43"/>
    <w:rsid w:val="00C22F71"/>
    <w:rsid w:val="00C234AC"/>
    <w:rsid w:val="00C24467"/>
    <w:rsid w:val="00C244B2"/>
    <w:rsid w:val="00C2464C"/>
    <w:rsid w:val="00C24EF8"/>
    <w:rsid w:val="00C26BF9"/>
    <w:rsid w:val="00C27F06"/>
    <w:rsid w:val="00C30719"/>
    <w:rsid w:val="00C308D6"/>
    <w:rsid w:val="00C3141C"/>
    <w:rsid w:val="00C317D3"/>
    <w:rsid w:val="00C31F26"/>
    <w:rsid w:val="00C324A9"/>
    <w:rsid w:val="00C3322A"/>
    <w:rsid w:val="00C34746"/>
    <w:rsid w:val="00C34DAD"/>
    <w:rsid w:val="00C35004"/>
    <w:rsid w:val="00C35297"/>
    <w:rsid w:val="00C35479"/>
    <w:rsid w:val="00C35793"/>
    <w:rsid w:val="00C370F7"/>
    <w:rsid w:val="00C40178"/>
    <w:rsid w:val="00C404E0"/>
    <w:rsid w:val="00C42EE7"/>
    <w:rsid w:val="00C432A6"/>
    <w:rsid w:val="00C4414A"/>
    <w:rsid w:val="00C44CF9"/>
    <w:rsid w:val="00C45382"/>
    <w:rsid w:val="00C454C2"/>
    <w:rsid w:val="00C45760"/>
    <w:rsid w:val="00C45CFB"/>
    <w:rsid w:val="00C46BF3"/>
    <w:rsid w:val="00C47752"/>
    <w:rsid w:val="00C505FE"/>
    <w:rsid w:val="00C51095"/>
    <w:rsid w:val="00C51D28"/>
    <w:rsid w:val="00C523B8"/>
    <w:rsid w:val="00C52A9B"/>
    <w:rsid w:val="00C52E4A"/>
    <w:rsid w:val="00C5435B"/>
    <w:rsid w:val="00C54753"/>
    <w:rsid w:val="00C55C1B"/>
    <w:rsid w:val="00C5639E"/>
    <w:rsid w:val="00C563E6"/>
    <w:rsid w:val="00C566D1"/>
    <w:rsid w:val="00C5701E"/>
    <w:rsid w:val="00C57479"/>
    <w:rsid w:val="00C606B3"/>
    <w:rsid w:val="00C60A22"/>
    <w:rsid w:val="00C60F1D"/>
    <w:rsid w:val="00C61449"/>
    <w:rsid w:val="00C61954"/>
    <w:rsid w:val="00C61999"/>
    <w:rsid w:val="00C628CC"/>
    <w:rsid w:val="00C6336E"/>
    <w:rsid w:val="00C64879"/>
    <w:rsid w:val="00C66B9E"/>
    <w:rsid w:val="00C66CA1"/>
    <w:rsid w:val="00C706A0"/>
    <w:rsid w:val="00C708B9"/>
    <w:rsid w:val="00C70FDD"/>
    <w:rsid w:val="00C71940"/>
    <w:rsid w:val="00C71AAA"/>
    <w:rsid w:val="00C71D8F"/>
    <w:rsid w:val="00C72069"/>
    <w:rsid w:val="00C748B2"/>
    <w:rsid w:val="00C7513E"/>
    <w:rsid w:val="00C763F9"/>
    <w:rsid w:val="00C80AF6"/>
    <w:rsid w:val="00C80DC0"/>
    <w:rsid w:val="00C814D2"/>
    <w:rsid w:val="00C81551"/>
    <w:rsid w:val="00C81A07"/>
    <w:rsid w:val="00C81E5B"/>
    <w:rsid w:val="00C8252C"/>
    <w:rsid w:val="00C826D5"/>
    <w:rsid w:val="00C8281F"/>
    <w:rsid w:val="00C84D45"/>
    <w:rsid w:val="00C852D5"/>
    <w:rsid w:val="00C85C4C"/>
    <w:rsid w:val="00C86155"/>
    <w:rsid w:val="00C86AD6"/>
    <w:rsid w:val="00C8735C"/>
    <w:rsid w:val="00C9132A"/>
    <w:rsid w:val="00C91902"/>
    <w:rsid w:val="00C91C2F"/>
    <w:rsid w:val="00C92175"/>
    <w:rsid w:val="00C94F6C"/>
    <w:rsid w:val="00C94FEA"/>
    <w:rsid w:val="00C961E4"/>
    <w:rsid w:val="00C96AFE"/>
    <w:rsid w:val="00C97A2A"/>
    <w:rsid w:val="00C97F70"/>
    <w:rsid w:val="00CA018C"/>
    <w:rsid w:val="00CA0DB8"/>
    <w:rsid w:val="00CA1F65"/>
    <w:rsid w:val="00CA2D88"/>
    <w:rsid w:val="00CA31D7"/>
    <w:rsid w:val="00CA3925"/>
    <w:rsid w:val="00CA4AB4"/>
    <w:rsid w:val="00CA591A"/>
    <w:rsid w:val="00CA67DD"/>
    <w:rsid w:val="00CA6E85"/>
    <w:rsid w:val="00CA7211"/>
    <w:rsid w:val="00CA7BC6"/>
    <w:rsid w:val="00CB0B0A"/>
    <w:rsid w:val="00CB1B05"/>
    <w:rsid w:val="00CB1F9B"/>
    <w:rsid w:val="00CB25B2"/>
    <w:rsid w:val="00CB2FDD"/>
    <w:rsid w:val="00CB30DC"/>
    <w:rsid w:val="00CB4182"/>
    <w:rsid w:val="00CB4C3F"/>
    <w:rsid w:val="00CB528E"/>
    <w:rsid w:val="00CB5F4D"/>
    <w:rsid w:val="00CB7E24"/>
    <w:rsid w:val="00CB7E33"/>
    <w:rsid w:val="00CC01D8"/>
    <w:rsid w:val="00CC0C26"/>
    <w:rsid w:val="00CC0D23"/>
    <w:rsid w:val="00CC1DB1"/>
    <w:rsid w:val="00CC1DD6"/>
    <w:rsid w:val="00CC2505"/>
    <w:rsid w:val="00CC2E8F"/>
    <w:rsid w:val="00CC3534"/>
    <w:rsid w:val="00CC5401"/>
    <w:rsid w:val="00CC578B"/>
    <w:rsid w:val="00CC66D1"/>
    <w:rsid w:val="00CD0076"/>
    <w:rsid w:val="00CD174F"/>
    <w:rsid w:val="00CD1874"/>
    <w:rsid w:val="00CD1FAB"/>
    <w:rsid w:val="00CD31AE"/>
    <w:rsid w:val="00CD32CC"/>
    <w:rsid w:val="00CD35CA"/>
    <w:rsid w:val="00CD3634"/>
    <w:rsid w:val="00CD37C3"/>
    <w:rsid w:val="00CD42DF"/>
    <w:rsid w:val="00CD48FE"/>
    <w:rsid w:val="00CD4ACC"/>
    <w:rsid w:val="00CD4D80"/>
    <w:rsid w:val="00CD4D86"/>
    <w:rsid w:val="00CD5F4E"/>
    <w:rsid w:val="00CD66BB"/>
    <w:rsid w:val="00CD766A"/>
    <w:rsid w:val="00CD7F32"/>
    <w:rsid w:val="00CE0BC5"/>
    <w:rsid w:val="00CE0CE0"/>
    <w:rsid w:val="00CE13E2"/>
    <w:rsid w:val="00CE2243"/>
    <w:rsid w:val="00CE34C4"/>
    <w:rsid w:val="00CE36FE"/>
    <w:rsid w:val="00CE3E73"/>
    <w:rsid w:val="00CE4785"/>
    <w:rsid w:val="00CE5E0C"/>
    <w:rsid w:val="00CE62DE"/>
    <w:rsid w:val="00CE668F"/>
    <w:rsid w:val="00CE768A"/>
    <w:rsid w:val="00CF0168"/>
    <w:rsid w:val="00CF17F1"/>
    <w:rsid w:val="00CF2797"/>
    <w:rsid w:val="00CF28E6"/>
    <w:rsid w:val="00CF3C64"/>
    <w:rsid w:val="00CF3F8F"/>
    <w:rsid w:val="00CF558B"/>
    <w:rsid w:val="00CF560B"/>
    <w:rsid w:val="00CF5FB3"/>
    <w:rsid w:val="00D010D0"/>
    <w:rsid w:val="00D01C19"/>
    <w:rsid w:val="00D02C0B"/>
    <w:rsid w:val="00D02D3D"/>
    <w:rsid w:val="00D03634"/>
    <w:rsid w:val="00D055C6"/>
    <w:rsid w:val="00D06BC7"/>
    <w:rsid w:val="00D077FD"/>
    <w:rsid w:val="00D07AA6"/>
    <w:rsid w:val="00D10457"/>
    <w:rsid w:val="00D10A61"/>
    <w:rsid w:val="00D10D22"/>
    <w:rsid w:val="00D112DB"/>
    <w:rsid w:val="00D11716"/>
    <w:rsid w:val="00D168C0"/>
    <w:rsid w:val="00D1704B"/>
    <w:rsid w:val="00D174C5"/>
    <w:rsid w:val="00D17E21"/>
    <w:rsid w:val="00D20E3F"/>
    <w:rsid w:val="00D218C6"/>
    <w:rsid w:val="00D21B30"/>
    <w:rsid w:val="00D22FA1"/>
    <w:rsid w:val="00D2327C"/>
    <w:rsid w:val="00D24250"/>
    <w:rsid w:val="00D244F0"/>
    <w:rsid w:val="00D24D9D"/>
    <w:rsid w:val="00D2549D"/>
    <w:rsid w:val="00D254E1"/>
    <w:rsid w:val="00D258D8"/>
    <w:rsid w:val="00D2603C"/>
    <w:rsid w:val="00D2769D"/>
    <w:rsid w:val="00D278EE"/>
    <w:rsid w:val="00D27F1E"/>
    <w:rsid w:val="00D30D29"/>
    <w:rsid w:val="00D30E43"/>
    <w:rsid w:val="00D312C4"/>
    <w:rsid w:val="00D31ED1"/>
    <w:rsid w:val="00D3213D"/>
    <w:rsid w:val="00D32449"/>
    <w:rsid w:val="00D33EA4"/>
    <w:rsid w:val="00D34291"/>
    <w:rsid w:val="00D34580"/>
    <w:rsid w:val="00D346CF"/>
    <w:rsid w:val="00D34F1B"/>
    <w:rsid w:val="00D35157"/>
    <w:rsid w:val="00D35797"/>
    <w:rsid w:val="00D373D7"/>
    <w:rsid w:val="00D37D68"/>
    <w:rsid w:val="00D40103"/>
    <w:rsid w:val="00D410BE"/>
    <w:rsid w:val="00D42833"/>
    <w:rsid w:val="00D42CDE"/>
    <w:rsid w:val="00D42D27"/>
    <w:rsid w:val="00D43373"/>
    <w:rsid w:val="00D435D7"/>
    <w:rsid w:val="00D43F37"/>
    <w:rsid w:val="00D44574"/>
    <w:rsid w:val="00D4582D"/>
    <w:rsid w:val="00D46013"/>
    <w:rsid w:val="00D46124"/>
    <w:rsid w:val="00D46E68"/>
    <w:rsid w:val="00D47BC9"/>
    <w:rsid w:val="00D50B98"/>
    <w:rsid w:val="00D51017"/>
    <w:rsid w:val="00D510C9"/>
    <w:rsid w:val="00D51811"/>
    <w:rsid w:val="00D5207C"/>
    <w:rsid w:val="00D522A2"/>
    <w:rsid w:val="00D52C80"/>
    <w:rsid w:val="00D52CCA"/>
    <w:rsid w:val="00D52D20"/>
    <w:rsid w:val="00D540C0"/>
    <w:rsid w:val="00D5417F"/>
    <w:rsid w:val="00D549FE"/>
    <w:rsid w:val="00D54BB6"/>
    <w:rsid w:val="00D54F9A"/>
    <w:rsid w:val="00D5509D"/>
    <w:rsid w:val="00D56633"/>
    <w:rsid w:val="00D56D90"/>
    <w:rsid w:val="00D57565"/>
    <w:rsid w:val="00D600EE"/>
    <w:rsid w:val="00D60159"/>
    <w:rsid w:val="00D61029"/>
    <w:rsid w:val="00D6168C"/>
    <w:rsid w:val="00D62934"/>
    <w:rsid w:val="00D631F8"/>
    <w:rsid w:val="00D65BF7"/>
    <w:rsid w:val="00D65E4D"/>
    <w:rsid w:val="00D660B1"/>
    <w:rsid w:val="00D661F0"/>
    <w:rsid w:val="00D66A8B"/>
    <w:rsid w:val="00D66FF0"/>
    <w:rsid w:val="00D71617"/>
    <w:rsid w:val="00D719D5"/>
    <w:rsid w:val="00D72C4F"/>
    <w:rsid w:val="00D731D7"/>
    <w:rsid w:val="00D73C69"/>
    <w:rsid w:val="00D744C5"/>
    <w:rsid w:val="00D74B6E"/>
    <w:rsid w:val="00D74C61"/>
    <w:rsid w:val="00D7524F"/>
    <w:rsid w:val="00D75713"/>
    <w:rsid w:val="00D766DF"/>
    <w:rsid w:val="00D8078C"/>
    <w:rsid w:val="00D81318"/>
    <w:rsid w:val="00D81676"/>
    <w:rsid w:val="00D82533"/>
    <w:rsid w:val="00D82DEF"/>
    <w:rsid w:val="00D82ECB"/>
    <w:rsid w:val="00D82EDA"/>
    <w:rsid w:val="00D83961"/>
    <w:rsid w:val="00D8777B"/>
    <w:rsid w:val="00D878A0"/>
    <w:rsid w:val="00D90982"/>
    <w:rsid w:val="00D91381"/>
    <w:rsid w:val="00D91841"/>
    <w:rsid w:val="00D91E26"/>
    <w:rsid w:val="00D9308C"/>
    <w:rsid w:val="00D931EC"/>
    <w:rsid w:val="00D93DC5"/>
    <w:rsid w:val="00D95290"/>
    <w:rsid w:val="00D952A7"/>
    <w:rsid w:val="00D954DE"/>
    <w:rsid w:val="00D95813"/>
    <w:rsid w:val="00D960A5"/>
    <w:rsid w:val="00D9623F"/>
    <w:rsid w:val="00D967BA"/>
    <w:rsid w:val="00DA1ED8"/>
    <w:rsid w:val="00DA226B"/>
    <w:rsid w:val="00DA2F1C"/>
    <w:rsid w:val="00DA338B"/>
    <w:rsid w:val="00DA3A3D"/>
    <w:rsid w:val="00DA466C"/>
    <w:rsid w:val="00DA532C"/>
    <w:rsid w:val="00DA6645"/>
    <w:rsid w:val="00DA67D0"/>
    <w:rsid w:val="00DA7291"/>
    <w:rsid w:val="00DA787C"/>
    <w:rsid w:val="00DB0324"/>
    <w:rsid w:val="00DB08E8"/>
    <w:rsid w:val="00DB128F"/>
    <w:rsid w:val="00DB138E"/>
    <w:rsid w:val="00DB1ADA"/>
    <w:rsid w:val="00DB1DA6"/>
    <w:rsid w:val="00DB2FF3"/>
    <w:rsid w:val="00DB468A"/>
    <w:rsid w:val="00DB49A6"/>
    <w:rsid w:val="00DB4C0F"/>
    <w:rsid w:val="00DB5A83"/>
    <w:rsid w:val="00DB5D56"/>
    <w:rsid w:val="00DB65EF"/>
    <w:rsid w:val="00DB6747"/>
    <w:rsid w:val="00DB6904"/>
    <w:rsid w:val="00DB723C"/>
    <w:rsid w:val="00DB7905"/>
    <w:rsid w:val="00DC057A"/>
    <w:rsid w:val="00DC0FEE"/>
    <w:rsid w:val="00DC2C32"/>
    <w:rsid w:val="00DC2C91"/>
    <w:rsid w:val="00DC30FC"/>
    <w:rsid w:val="00DC46AE"/>
    <w:rsid w:val="00DC4E7B"/>
    <w:rsid w:val="00DC5316"/>
    <w:rsid w:val="00DC588F"/>
    <w:rsid w:val="00DC5DF6"/>
    <w:rsid w:val="00DC7A2C"/>
    <w:rsid w:val="00DD0003"/>
    <w:rsid w:val="00DD04BA"/>
    <w:rsid w:val="00DD0866"/>
    <w:rsid w:val="00DD097A"/>
    <w:rsid w:val="00DD1869"/>
    <w:rsid w:val="00DD38D8"/>
    <w:rsid w:val="00DD3A43"/>
    <w:rsid w:val="00DD3A96"/>
    <w:rsid w:val="00DD3C19"/>
    <w:rsid w:val="00DD3E51"/>
    <w:rsid w:val="00DD42C9"/>
    <w:rsid w:val="00DD4416"/>
    <w:rsid w:val="00DD471F"/>
    <w:rsid w:val="00DD4EBA"/>
    <w:rsid w:val="00DD5748"/>
    <w:rsid w:val="00DD6594"/>
    <w:rsid w:val="00DD6CA7"/>
    <w:rsid w:val="00DD7378"/>
    <w:rsid w:val="00DE10FF"/>
    <w:rsid w:val="00DE17EA"/>
    <w:rsid w:val="00DE3F23"/>
    <w:rsid w:val="00DE42D6"/>
    <w:rsid w:val="00DE4994"/>
    <w:rsid w:val="00DE4C39"/>
    <w:rsid w:val="00DE50AD"/>
    <w:rsid w:val="00DE5201"/>
    <w:rsid w:val="00DE52AE"/>
    <w:rsid w:val="00DE59F4"/>
    <w:rsid w:val="00DE5E5B"/>
    <w:rsid w:val="00DE6B12"/>
    <w:rsid w:val="00DE7548"/>
    <w:rsid w:val="00DF0175"/>
    <w:rsid w:val="00DF1920"/>
    <w:rsid w:val="00DF1FD3"/>
    <w:rsid w:val="00DF277B"/>
    <w:rsid w:val="00DF2D62"/>
    <w:rsid w:val="00DF2F9C"/>
    <w:rsid w:val="00DF4B6A"/>
    <w:rsid w:val="00DF50C5"/>
    <w:rsid w:val="00DF5DBE"/>
    <w:rsid w:val="00DF5DCC"/>
    <w:rsid w:val="00DF6293"/>
    <w:rsid w:val="00DF79B7"/>
    <w:rsid w:val="00E01CF1"/>
    <w:rsid w:val="00E0263B"/>
    <w:rsid w:val="00E02BD2"/>
    <w:rsid w:val="00E052E0"/>
    <w:rsid w:val="00E05A0F"/>
    <w:rsid w:val="00E05A85"/>
    <w:rsid w:val="00E0665B"/>
    <w:rsid w:val="00E101D7"/>
    <w:rsid w:val="00E10C32"/>
    <w:rsid w:val="00E10C3F"/>
    <w:rsid w:val="00E10D03"/>
    <w:rsid w:val="00E11106"/>
    <w:rsid w:val="00E11B71"/>
    <w:rsid w:val="00E12394"/>
    <w:rsid w:val="00E126BA"/>
    <w:rsid w:val="00E13132"/>
    <w:rsid w:val="00E152D9"/>
    <w:rsid w:val="00E15773"/>
    <w:rsid w:val="00E16BF7"/>
    <w:rsid w:val="00E16F71"/>
    <w:rsid w:val="00E171F3"/>
    <w:rsid w:val="00E17568"/>
    <w:rsid w:val="00E175B0"/>
    <w:rsid w:val="00E17FEE"/>
    <w:rsid w:val="00E21EE7"/>
    <w:rsid w:val="00E22653"/>
    <w:rsid w:val="00E23897"/>
    <w:rsid w:val="00E243BD"/>
    <w:rsid w:val="00E256B4"/>
    <w:rsid w:val="00E2597D"/>
    <w:rsid w:val="00E25E88"/>
    <w:rsid w:val="00E26E9A"/>
    <w:rsid w:val="00E27146"/>
    <w:rsid w:val="00E276D9"/>
    <w:rsid w:val="00E301D3"/>
    <w:rsid w:val="00E301FE"/>
    <w:rsid w:val="00E317E5"/>
    <w:rsid w:val="00E31FB6"/>
    <w:rsid w:val="00E33470"/>
    <w:rsid w:val="00E33B39"/>
    <w:rsid w:val="00E33F67"/>
    <w:rsid w:val="00E340C2"/>
    <w:rsid w:val="00E34A1F"/>
    <w:rsid w:val="00E364AD"/>
    <w:rsid w:val="00E3659C"/>
    <w:rsid w:val="00E36749"/>
    <w:rsid w:val="00E3738E"/>
    <w:rsid w:val="00E37394"/>
    <w:rsid w:val="00E40559"/>
    <w:rsid w:val="00E40A12"/>
    <w:rsid w:val="00E41A70"/>
    <w:rsid w:val="00E4260D"/>
    <w:rsid w:val="00E426D7"/>
    <w:rsid w:val="00E42929"/>
    <w:rsid w:val="00E429A2"/>
    <w:rsid w:val="00E436DE"/>
    <w:rsid w:val="00E43B82"/>
    <w:rsid w:val="00E43D55"/>
    <w:rsid w:val="00E44680"/>
    <w:rsid w:val="00E449D5"/>
    <w:rsid w:val="00E44A20"/>
    <w:rsid w:val="00E44CA2"/>
    <w:rsid w:val="00E45629"/>
    <w:rsid w:val="00E46F98"/>
    <w:rsid w:val="00E502F5"/>
    <w:rsid w:val="00E50B2C"/>
    <w:rsid w:val="00E50FF2"/>
    <w:rsid w:val="00E5104F"/>
    <w:rsid w:val="00E51772"/>
    <w:rsid w:val="00E518D7"/>
    <w:rsid w:val="00E54C7D"/>
    <w:rsid w:val="00E5556B"/>
    <w:rsid w:val="00E5603A"/>
    <w:rsid w:val="00E568E6"/>
    <w:rsid w:val="00E6027F"/>
    <w:rsid w:val="00E602DE"/>
    <w:rsid w:val="00E60BFE"/>
    <w:rsid w:val="00E60C7C"/>
    <w:rsid w:val="00E60FF5"/>
    <w:rsid w:val="00E614CE"/>
    <w:rsid w:val="00E62451"/>
    <w:rsid w:val="00E6252B"/>
    <w:rsid w:val="00E63673"/>
    <w:rsid w:val="00E64F67"/>
    <w:rsid w:val="00E65525"/>
    <w:rsid w:val="00E67614"/>
    <w:rsid w:val="00E70143"/>
    <w:rsid w:val="00E72745"/>
    <w:rsid w:val="00E72B0E"/>
    <w:rsid w:val="00E72EAF"/>
    <w:rsid w:val="00E73A6C"/>
    <w:rsid w:val="00E7431D"/>
    <w:rsid w:val="00E74BE4"/>
    <w:rsid w:val="00E75734"/>
    <w:rsid w:val="00E76223"/>
    <w:rsid w:val="00E764D1"/>
    <w:rsid w:val="00E76B53"/>
    <w:rsid w:val="00E77299"/>
    <w:rsid w:val="00E773FF"/>
    <w:rsid w:val="00E7775B"/>
    <w:rsid w:val="00E777C5"/>
    <w:rsid w:val="00E77F94"/>
    <w:rsid w:val="00E80308"/>
    <w:rsid w:val="00E807C4"/>
    <w:rsid w:val="00E81151"/>
    <w:rsid w:val="00E8195B"/>
    <w:rsid w:val="00E81A13"/>
    <w:rsid w:val="00E822AB"/>
    <w:rsid w:val="00E834CC"/>
    <w:rsid w:val="00E837FB"/>
    <w:rsid w:val="00E83B8F"/>
    <w:rsid w:val="00E83CF2"/>
    <w:rsid w:val="00E84890"/>
    <w:rsid w:val="00E86D99"/>
    <w:rsid w:val="00E875C0"/>
    <w:rsid w:val="00E8763A"/>
    <w:rsid w:val="00E9059C"/>
    <w:rsid w:val="00E9080D"/>
    <w:rsid w:val="00E915D2"/>
    <w:rsid w:val="00E92559"/>
    <w:rsid w:val="00E926FD"/>
    <w:rsid w:val="00E9314C"/>
    <w:rsid w:val="00E93F23"/>
    <w:rsid w:val="00E967E4"/>
    <w:rsid w:val="00E96951"/>
    <w:rsid w:val="00E97144"/>
    <w:rsid w:val="00E971DC"/>
    <w:rsid w:val="00E972EB"/>
    <w:rsid w:val="00E97F0D"/>
    <w:rsid w:val="00EA1FB1"/>
    <w:rsid w:val="00EA2332"/>
    <w:rsid w:val="00EA26FC"/>
    <w:rsid w:val="00EA2F86"/>
    <w:rsid w:val="00EA32F2"/>
    <w:rsid w:val="00EA3FEF"/>
    <w:rsid w:val="00EA59C2"/>
    <w:rsid w:val="00EA61A8"/>
    <w:rsid w:val="00EA7017"/>
    <w:rsid w:val="00EA7DCF"/>
    <w:rsid w:val="00EB075B"/>
    <w:rsid w:val="00EB1958"/>
    <w:rsid w:val="00EB1CCC"/>
    <w:rsid w:val="00EB21E0"/>
    <w:rsid w:val="00EB2C86"/>
    <w:rsid w:val="00EB2E27"/>
    <w:rsid w:val="00EB2F25"/>
    <w:rsid w:val="00EB3123"/>
    <w:rsid w:val="00EB3D28"/>
    <w:rsid w:val="00EB450E"/>
    <w:rsid w:val="00EB4DE0"/>
    <w:rsid w:val="00EB5127"/>
    <w:rsid w:val="00EB55FC"/>
    <w:rsid w:val="00EB5E22"/>
    <w:rsid w:val="00EB617D"/>
    <w:rsid w:val="00EB6672"/>
    <w:rsid w:val="00EB7460"/>
    <w:rsid w:val="00EC062F"/>
    <w:rsid w:val="00EC16E2"/>
    <w:rsid w:val="00EC1B37"/>
    <w:rsid w:val="00EC24B4"/>
    <w:rsid w:val="00EC252D"/>
    <w:rsid w:val="00EC3139"/>
    <w:rsid w:val="00EC4672"/>
    <w:rsid w:val="00EC4770"/>
    <w:rsid w:val="00EC521E"/>
    <w:rsid w:val="00EC59DE"/>
    <w:rsid w:val="00ED2963"/>
    <w:rsid w:val="00ED2BFE"/>
    <w:rsid w:val="00ED3108"/>
    <w:rsid w:val="00ED3D34"/>
    <w:rsid w:val="00ED4DE2"/>
    <w:rsid w:val="00ED542F"/>
    <w:rsid w:val="00ED5491"/>
    <w:rsid w:val="00ED5AAE"/>
    <w:rsid w:val="00ED5FF8"/>
    <w:rsid w:val="00ED65CC"/>
    <w:rsid w:val="00ED6E9A"/>
    <w:rsid w:val="00ED7255"/>
    <w:rsid w:val="00ED7524"/>
    <w:rsid w:val="00ED7EE4"/>
    <w:rsid w:val="00EE0697"/>
    <w:rsid w:val="00EE1CE9"/>
    <w:rsid w:val="00EE30F6"/>
    <w:rsid w:val="00EE3688"/>
    <w:rsid w:val="00EE3BF9"/>
    <w:rsid w:val="00EE425B"/>
    <w:rsid w:val="00EE4484"/>
    <w:rsid w:val="00EE537D"/>
    <w:rsid w:val="00EE590E"/>
    <w:rsid w:val="00EE5B29"/>
    <w:rsid w:val="00EE6148"/>
    <w:rsid w:val="00EE68CA"/>
    <w:rsid w:val="00EE6AAC"/>
    <w:rsid w:val="00EE6D92"/>
    <w:rsid w:val="00EE75AA"/>
    <w:rsid w:val="00EE7EB4"/>
    <w:rsid w:val="00EF086E"/>
    <w:rsid w:val="00EF1190"/>
    <w:rsid w:val="00EF18B0"/>
    <w:rsid w:val="00EF19CC"/>
    <w:rsid w:val="00EF1B00"/>
    <w:rsid w:val="00EF1F1B"/>
    <w:rsid w:val="00EF2003"/>
    <w:rsid w:val="00EF221A"/>
    <w:rsid w:val="00EF2CB9"/>
    <w:rsid w:val="00EF2CF9"/>
    <w:rsid w:val="00EF35DB"/>
    <w:rsid w:val="00EF3612"/>
    <w:rsid w:val="00EF453C"/>
    <w:rsid w:val="00EF528F"/>
    <w:rsid w:val="00EF537C"/>
    <w:rsid w:val="00EF588F"/>
    <w:rsid w:val="00EF5F59"/>
    <w:rsid w:val="00EF666B"/>
    <w:rsid w:val="00EF73C0"/>
    <w:rsid w:val="00EF7892"/>
    <w:rsid w:val="00EF7D17"/>
    <w:rsid w:val="00F00BBC"/>
    <w:rsid w:val="00F01256"/>
    <w:rsid w:val="00F01641"/>
    <w:rsid w:val="00F017F9"/>
    <w:rsid w:val="00F025C8"/>
    <w:rsid w:val="00F029A5"/>
    <w:rsid w:val="00F03099"/>
    <w:rsid w:val="00F035E5"/>
    <w:rsid w:val="00F0555A"/>
    <w:rsid w:val="00F063AC"/>
    <w:rsid w:val="00F0688A"/>
    <w:rsid w:val="00F0792C"/>
    <w:rsid w:val="00F1098C"/>
    <w:rsid w:val="00F10BCC"/>
    <w:rsid w:val="00F112C9"/>
    <w:rsid w:val="00F113FC"/>
    <w:rsid w:val="00F11F8D"/>
    <w:rsid w:val="00F11FB0"/>
    <w:rsid w:val="00F123AD"/>
    <w:rsid w:val="00F130C2"/>
    <w:rsid w:val="00F134C7"/>
    <w:rsid w:val="00F1404E"/>
    <w:rsid w:val="00F14FF5"/>
    <w:rsid w:val="00F164E2"/>
    <w:rsid w:val="00F17167"/>
    <w:rsid w:val="00F17DD4"/>
    <w:rsid w:val="00F204F7"/>
    <w:rsid w:val="00F20A09"/>
    <w:rsid w:val="00F212F5"/>
    <w:rsid w:val="00F21714"/>
    <w:rsid w:val="00F235E4"/>
    <w:rsid w:val="00F23959"/>
    <w:rsid w:val="00F2545A"/>
    <w:rsid w:val="00F2573A"/>
    <w:rsid w:val="00F262E6"/>
    <w:rsid w:val="00F2761F"/>
    <w:rsid w:val="00F27CE7"/>
    <w:rsid w:val="00F306A0"/>
    <w:rsid w:val="00F31D96"/>
    <w:rsid w:val="00F32595"/>
    <w:rsid w:val="00F329D1"/>
    <w:rsid w:val="00F336B9"/>
    <w:rsid w:val="00F33DB6"/>
    <w:rsid w:val="00F341C4"/>
    <w:rsid w:val="00F34425"/>
    <w:rsid w:val="00F34ABC"/>
    <w:rsid w:val="00F354C9"/>
    <w:rsid w:val="00F3582B"/>
    <w:rsid w:val="00F35C2C"/>
    <w:rsid w:val="00F37B37"/>
    <w:rsid w:val="00F40709"/>
    <w:rsid w:val="00F42810"/>
    <w:rsid w:val="00F4353F"/>
    <w:rsid w:val="00F43927"/>
    <w:rsid w:val="00F44850"/>
    <w:rsid w:val="00F448F3"/>
    <w:rsid w:val="00F462D8"/>
    <w:rsid w:val="00F469EA"/>
    <w:rsid w:val="00F471FD"/>
    <w:rsid w:val="00F477FF"/>
    <w:rsid w:val="00F47AA6"/>
    <w:rsid w:val="00F50341"/>
    <w:rsid w:val="00F51FE1"/>
    <w:rsid w:val="00F53C92"/>
    <w:rsid w:val="00F53CBC"/>
    <w:rsid w:val="00F53EC8"/>
    <w:rsid w:val="00F53FAF"/>
    <w:rsid w:val="00F543E2"/>
    <w:rsid w:val="00F54726"/>
    <w:rsid w:val="00F5496F"/>
    <w:rsid w:val="00F551B3"/>
    <w:rsid w:val="00F555B1"/>
    <w:rsid w:val="00F55840"/>
    <w:rsid w:val="00F56570"/>
    <w:rsid w:val="00F5742D"/>
    <w:rsid w:val="00F57EAD"/>
    <w:rsid w:val="00F63883"/>
    <w:rsid w:val="00F63F68"/>
    <w:rsid w:val="00F648CD"/>
    <w:rsid w:val="00F65E8C"/>
    <w:rsid w:val="00F66604"/>
    <w:rsid w:val="00F67054"/>
    <w:rsid w:val="00F7011A"/>
    <w:rsid w:val="00F70277"/>
    <w:rsid w:val="00F70534"/>
    <w:rsid w:val="00F705FB"/>
    <w:rsid w:val="00F71579"/>
    <w:rsid w:val="00F718B4"/>
    <w:rsid w:val="00F7209B"/>
    <w:rsid w:val="00F72395"/>
    <w:rsid w:val="00F72C15"/>
    <w:rsid w:val="00F72C6B"/>
    <w:rsid w:val="00F734C8"/>
    <w:rsid w:val="00F7389C"/>
    <w:rsid w:val="00F73A70"/>
    <w:rsid w:val="00F73BAE"/>
    <w:rsid w:val="00F751E0"/>
    <w:rsid w:val="00F751FE"/>
    <w:rsid w:val="00F76905"/>
    <w:rsid w:val="00F77202"/>
    <w:rsid w:val="00F779F5"/>
    <w:rsid w:val="00F803C5"/>
    <w:rsid w:val="00F808D7"/>
    <w:rsid w:val="00F80A69"/>
    <w:rsid w:val="00F81FEF"/>
    <w:rsid w:val="00F8213C"/>
    <w:rsid w:val="00F8277D"/>
    <w:rsid w:val="00F8301A"/>
    <w:rsid w:val="00F83431"/>
    <w:rsid w:val="00F8387C"/>
    <w:rsid w:val="00F83993"/>
    <w:rsid w:val="00F8434B"/>
    <w:rsid w:val="00F844CF"/>
    <w:rsid w:val="00F85808"/>
    <w:rsid w:val="00F85A05"/>
    <w:rsid w:val="00F8650A"/>
    <w:rsid w:val="00F86BF1"/>
    <w:rsid w:val="00F872E2"/>
    <w:rsid w:val="00F9013D"/>
    <w:rsid w:val="00F90D00"/>
    <w:rsid w:val="00F922C9"/>
    <w:rsid w:val="00F929F7"/>
    <w:rsid w:val="00F931F7"/>
    <w:rsid w:val="00F934E5"/>
    <w:rsid w:val="00F937B9"/>
    <w:rsid w:val="00F9419F"/>
    <w:rsid w:val="00F946B0"/>
    <w:rsid w:val="00F953DF"/>
    <w:rsid w:val="00F95A5F"/>
    <w:rsid w:val="00F95D3B"/>
    <w:rsid w:val="00F95F6C"/>
    <w:rsid w:val="00F96BE4"/>
    <w:rsid w:val="00F96D82"/>
    <w:rsid w:val="00F9722F"/>
    <w:rsid w:val="00F97447"/>
    <w:rsid w:val="00F978FB"/>
    <w:rsid w:val="00F97954"/>
    <w:rsid w:val="00F979EC"/>
    <w:rsid w:val="00F97FD2"/>
    <w:rsid w:val="00FA090D"/>
    <w:rsid w:val="00FA0DF1"/>
    <w:rsid w:val="00FA1A21"/>
    <w:rsid w:val="00FA1F8E"/>
    <w:rsid w:val="00FA5304"/>
    <w:rsid w:val="00FA55FD"/>
    <w:rsid w:val="00FA6342"/>
    <w:rsid w:val="00FA65FA"/>
    <w:rsid w:val="00FA6786"/>
    <w:rsid w:val="00FA7891"/>
    <w:rsid w:val="00FB0646"/>
    <w:rsid w:val="00FB0EEE"/>
    <w:rsid w:val="00FB14E8"/>
    <w:rsid w:val="00FB178D"/>
    <w:rsid w:val="00FB1C4E"/>
    <w:rsid w:val="00FB1E27"/>
    <w:rsid w:val="00FB2423"/>
    <w:rsid w:val="00FB2E3C"/>
    <w:rsid w:val="00FB3070"/>
    <w:rsid w:val="00FB34E2"/>
    <w:rsid w:val="00FB37BB"/>
    <w:rsid w:val="00FB44F1"/>
    <w:rsid w:val="00FB4F3E"/>
    <w:rsid w:val="00FB614D"/>
    <w:rsid w:val="00FB6A89"/>
    <w:rsid w:val="00FB6E45"/>
    <w:rsid w:val="00FB7BF6"/>
    <w:rsid w:val="00FC067E"/>
    <w:rsid w:val="00FC2AB2"/>
    <w:rsid w:val="00FC30F5"/>
    <w:rsid w:val="00FC346F"/>
    <w:rsid w:val="00FC470C"/>
    <w:rsid w:val="00FC49DD"/>
    <w:rsid w:val="00FC5E28"/>
    <w:rsid w:val="00FD1497"/>
    <w:rsid w:val="00FD2237"/>
    <w:rsid w:val="00FD232A"/>
    <w:rsid w:val="00FD23C4"/>
    <w:rsid w:val="00FD2946"/>
    <w:rsid w:val="00FD3A2B"/>
    <w:rsid w:val="00FD5ECD"/>
    <w:rsid w:val="00FD60F8"/>
    <w:rsid w:val="00FD627E"/>
    <w:rsid w:val="00FD6A11"/>
    <w:rsid w:val="00FD7C50"/>
    <w:rsid w:val="00FE0923"/>
    <w:rsid w:val="00FE0C6C"/>
    <w:rsid w:val="00FE0E07"/>
    <w:rsid w:val="00FE1A13"/>
    <w:rsid w:val="00FE1E29"/>
    <w:rsid w:val="00FE2039"/>
    <w:rsid w:val="00FE4AB5"/>
    <w:rsid w:val="00FE50F3"/>
    <w:rsid w:val="00FE55CE"/>
    <w:rsid w:val="00FF0101"/>
    <w:rsid w:val="00FF0252"/>
    <w:rsid w:val="00FF02A1"/>
    <w:rsid w:val="00FF04F1"/>
    <w:rsid w:val="00FF0C0E"/>
    <w:rsid w:val="00FF0D55"/>
    <w:rsid w:val="00FF133F"/>
    <w:rsid w:val="00FF18B4"/>
    <w:rsid w:val="00FF2917"/>
    <w:rsid w:val="00FF2C84"/>
    <w:rsid w:val="00FF2CA2"/>
    <w:rsid w:val="00FF2D86"/>
    <w:rsid w:val="00FF5562"/>
    <w:rsid w:val="00FF5A56"/>
    <w:rsid w:val="00FF5A6B"/>
    <w:rsid w:val="00FF650A"/>
    <w:rsid w:val="00FF7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F83F3"/>
  <w15:chartTrackingRefBased/>
  <w15:docId w15:val="{2EF3193D-175F-421A-955D-86D3B7B3F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3EE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3EE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3EE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45DD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3E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8A3EE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A3E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3E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3EE9"/>
    <w:rPr>
      <w:sz w:val="20"/>
      <w:szCs w:val="20"/>
    </w:rPr>
  </w:style>
  <w:style w:type="character" w:customStyle="1" w:styleId="article-headerdoilabel">
    <w:name w:val="article-header__doi__label"/>
    <w:basedOn w:val="DefaultParagraphFont"/>
    <w:rsid w:val="008A3EE9"/>
  </w:style>
  <w:style w:type="character" w:styleId="Emphasis">
    <w:name w:val="Emphasis"/>
    <w:basedOn w:val="DefaultParagraphFont"/>
    <w:uiPriority w:val="20"/>
    <w:qFormat/>
    <w:rsid w:val="008A3EE9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8A3EE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A3EE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8A3EE9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8A3EE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A3EE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A3EE9"/>
    <w:pPr>
      <w:spacing w:after="100"/>
      <w:ind w:left="440"/>
    </w:pPr>
  </w:style>
  <w:style w:type="table" w:customStyle="1" w:styleId="TableGrid1">
    <w:name w:val="TableGrid1"/>
    <w:rsid w:val="008A3EE9"/>
    <w:pPr>
      <w:spacing w:after="0" w:line="240" w:lineRule="auto"/>
      <w:ind w:firstLine="360"/>
    </w:pPr>
    <w:rPr>
      <w:rFonts w:ascii="Calibri" w:eastAsia="Times New Roman" w:hAnsi="Calibri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PlainTable2">
    <w:name w:val="Plain Table 2"/>
    <w:basedOn w:val="TableNormal"/>
    <w:uiPriority w:val="42"/>
    <w:rsid w:val="008A3EE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8A3E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A3EE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E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EE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A3EE9"/>
    <w:pPr>
      <w:ind w:left="720"/>
      <w:contextualSpacing/>
    </w:pPr>
  </w:style>
  <w:style w:type="paragraph" w:customStyle="1" w:styleId="BodytextAgency">
    <w:name w:val="Body text (Agency)"/>
    <w:basedOn w:val="Normal"/>
    <w:link w:val="BodytextAgencyChar"/>
    <w:qFormat/>
    <w:rsid w:val="008A3EE9"/>
    <w:pPr>
      <w:spacing w:before="120" w:after="120" w:line="280" w:lineRule="atLeast"/>
      <w:jc w:val="both"/>
    </w:pPr>
    <w:rPr>
      <w:rFonts w:ascii="Verdana" w:eastAsia="Verdana" w:hAnsi="Verdana" w:cs="Verdana"/>
      <w:sz w:val="18"/>
      <w:szCs w:val="18"/>
      <w:lang w:val="en" w:eastAsia="en-GB"/>
    </w:rPr>
  </w:style>
  <w:style w:type="character" w:customStyle="1" w:styleId="BodytextAgencyChar">
    <w:name w:val="Body text (Agency) Char"/>
    <w:link w:val="BodytextAgency"/>
    <w:rsid w:val="008A3EE9"/>
    <w:rPr>
      <w:rFonts w:ascii="Verdana" w:eastAsia="Verdana" w:hAnsi="Verdana" w:cs="Verdana"/>
      <w:sz w:val="18"/>
      <w:szCs w:val="18"/>
      <w:lang w:val="en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8A3EE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3EE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A3EE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3EE9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8A3EE9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A3EE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E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EE9"/>
    <w:rPr>
      <w:rFonts w:ascii="Segoe UI" w:hAnsi="Segoe UI" w:cs="Segoe UI"/>
      <w:sz w:val="18"/>
      <w:szCs w:val="18"/>
    </w:rPr>
  </w:style>
  <w:style w:type="table" w:customStyle="1" w:styleId="PlainTable21">
    <w:name w:val="Plain Table 21"/>
    <w:basedOn w:val="TableNormal"/>
    <w:next w:val="PlainTable2"/>
    <w:uiPriority w:val="42"/>
    <w:rsid w:val="008A3EE9"/>
    <w:pPr>
      <w:spacing w:after="0" w:line="240" w:lineRule="auto"/>
      <w:ind w:firstLine="360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A3EE9"/>
    <w:rPr>
      <w:color w:val="605E5C"/>
      <w:shd w:val="clear" w:color="auto" w:fill="E1DFDD"/>
    </w:rPr>
  </w:style>
  <w:style w:type="paragraph" w:styleId="ListBullet">
    <w:name w:val="List Bullet"/>
    <w:basedOn w:val="Normal"/>
    <w:uiPriority w:val="99"/>
    <w:unhideWhenUsed/>
    <w:rsid w:val="008A3EE9"/>
    <w:pPr>
      <w:numPr>
        <w:numId w:val="6"/>
      </w:numPr>
      <w:contextualSpacing/>
    </w:pPr>
  </w:style>
  <w:style w:type="character" w:customStyle="1" w:styleId="Ulstomtale1">
    <w:name w:val="Uløst omtale1"/>
    <w:basedOn w:val="DefaultParagraphFont"/>
    <w:uiPriority w:val="99"/>
    <w:semiHidden/>
    <w:unhideWhenUsed/>
    <w:rsid w:val="008A3EE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A3EE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8A3E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customStyle="1" w:styleId="authors">
    <w:name w:val="authors"/>
    <w:basedOn w:val="DefaultParagraphFont"/>
    <w:rsid w:val="00E568E6"/>
  </w:style>
  <w:style w:type="character" w:customStyle="1" w:styleId="Date1">
    <w:name w:val="Date1"/>
    <w:basedOn w:val="DefaultParagraphFont"/>
    <w:rsid w:val="00E568E6"/>
  </w:style>
  <w:style w:type="character" w:customStyle="1" w:styleId="arttitle">
    <w:name w:val="art_title"/>
    <w:basedOn w:val="DefaultParagraphFont"/>
    <w:rsid w:val="00E568E6"/>
  </w:style>
  <w:style w:type="character" w:customStyle="1" w:styleId="serialtitle">
    <w:name w:val="serial_title"/>
    <w:basedOn w:val="DefaultParagraphFont"/>
    <w:rsid w:val="00E568E6"/>
  </w:style>
  <w:style w:type="character" w:customStyle="1" w:styleId="volumeissue">
    <w:name w:val="volume_issue"/>
    <w:basedOn w:val="DefaultParagraphFont"/>
    <w:rsid w:val="00E568E6"/>
  </w:style>
  <w:style w:type="character" w:customStyle="1" w:styleId="pagerange">
    <w:name w:val="page_range"/>
    <w:basedOn w:val="DefaultParagraphFont"/>
    <w:rsid w:val="00E568E6"/>
  </w:style>
  <w:style w:type="character" w:customStyle="1" w:styleId="doilink">
    <w:name w:val="doi_link"/>
    <w:basedOn w:val="DefaultParagraphFont"/>
    <w:rsid w:val="00E568E6"/>
  </w:style>
  <w:style w:type="paragraph" w:styleId="Bibliography">
    <w:name w:val="Bibliography"/>
    <w:basedOn w:val="Normal"/>
    <w:next w:val="Normal"/>
    <w:uiPriority w:val="37"/>
    <w:unhideWhenUsed/>
    <w:rsid w:val="00087F09"/>
    <w:pPr>
      <w:tabs>
        <w:tab w:val="left" w:pos="504"/>
      </w:tabs>
      <w:spacing w:after="240" w:line="240" w:lineRule="auto"/>
      <w:ind w:left="504" w:hanging="504"/>
    </w:pPr>
  </w:style>
  <w:style w:type="table" w:styleId="PlainTable5">
    <w:name w:val="Plain Table 5"/>
    <w:basedOn w:val="TableNormal"/>
    <w:uiPriority w:val="45"/>
    <w:rsid w:val="009345D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145DD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A538B"/>
    <w:rPr>
      <w:color w:val="605E5C"/>
      <w:shd w:val="clear" w:color="auto" w:fill="E1DFDD"/>
    </w:rPr>
  </w:style>
  <w:style w:type="paragraph" w:customStyle="1" w:styleId="Default">
    <w:name w:val="Default"/>
    <w:rsid w:val="008F7C8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pf0">
    <w:name w:val="pf0"/>
    <w:basedOn w:val="Normal"/>
    <w:rsid w:val="00C81551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customStyle="1" w:styleId="cf01">
    <w:name w:val="cf01"/>
    <w:basedOn w:val="DefaultParagraphFont"/>
    <w:rsid w:val="00C81551"/>
    <w:rPr>
      <w:rFonts w:ascii="Segoe UI" w:hAnsi="Segoe UI" w:cs="Segoe UI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172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4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theme" Target="theme/theme1.xml"/><Relationship Id="rId5" Type="http://schemas.openxmlformats.org/officeDocument/2006/relationships/customXml" Target="../customXml/item5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8a7c2022-b990-4ceb-b10c-d7da1b7edba8">HXJYAWDYVAXS-1888165771-3772</_dlc_DocId>
    <_dlc_DocIdUrl xmlns="8a7c2022-b990-4ceb-b10c-d7da1b7edba8">
      <Url>https://dataportal.uu.se/project/cybergovernance/_layouts/15/DocIdRedir.aspx?ID=HXJYAWDYVAXS-1888165771-3772</Url>
      <Description>HXJYAWDYVAXS-1888165771-3772</Description>
    </_dlc_DocIdUrl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2B3D0D4EFB31438F67FF64ACC2615C" ma:contentTypeVersion="1" ma:contentTypeDescription="Create a new document." ma:contentTypeScope="" ma:versionID="b1d5109d4f48c0404280a10e6b0097d6">
  <xsd:schema xmlns:xsd="http://www.w3.org/2001/XMLSchema" xmlns:xs="http://www.w3.org/2001/XMLSchema" xmlns:p="http://schemas.microsoft.com/office/2006/metadata/properties" xmlns:ns2="8a7c2022-b990-4ceb-b10c-d7da1b7edba8" targetNamespace="http://schemas.microsoft.com/office/2006/metadata/properties" ma:root="true" ma:fieldsID="70fa4cdcfc7d0814ec60efac66a91118" ns2:_="">
    <xsd:import namespace="8a7c2022-b990-4ceb-b10c-d7da1b7edba8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7c2022-b990-4ceb-b10c-d7da1b7edba8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FE4B3F4-979B-4997-99EA-CBEE7963D88A}">
  <ds:schemaRefs>
    <ds:schemaRef ds:uri="http://schemas.microsoft.com/office/2006/metadata/properties"/>
    <ds:schemaRef ds:uri="http://schemas.microsoft.com/office/infopath/2007/PartnerControls"/>
    <ds:schemaRef ds:uri="8a7c2022-b990-4ceb-b10c-d7da1b7edba8"/>
  </ds:schemaRefs>
</ds:datastoreItem>
</file>

<file path=customXml/itemProps2.xml><?xml version="1.0" encoding="utf-8"?>
<ds:datastoreItem xmlns:ds="http://schemas.openxmlformats.org/officeDocument/2006/customXml" ds:itemID="{9945E94D-9547-41D3-89E4-B9BC4B15D6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7c2022-b990-4ceb-b10c-d7da1b7edb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BF93252-E4C1-4094-B6FF-86B253B8DDB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677A6F8-3852-4B8B-9C88-6E335AE96164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CEE7BA82-1D57-47D1-BBCC-C5445162AE7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2266</Words>
  <Characters>12921</Characters>
  <Application>Microsoft Office Word</Application>
  <DocSecurity>0</DocSecurity>
  <Lines>107</Lines>
  <Paragraphs>30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5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siotto Roberta</dc:creator>
  <cp:keywords/>
  <dc:description/>
  <cp:lastModifiedBy>Editor</cp:lastModifiedBy>
  <cp:revision>4</cp:revision>
  <cp:lastPrinted>2022-12-06T09:32:00Z</cp:lastPrinted>
  <dcterms:created xsi:type="dcterms:W3CDTF">2023-05-26T09:29:00Z</dcterms:created>
  <dcterms:modified xsi:type="dcterms:W3CDTF">2023-11-04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TVyPJjll"/&gt;&lt;style id="http://www.zotero.org/styles/journal-of-medical-internet-research" hasBibliography="1" bibliographyStyleHasBeenSet="1"/&gt;&lt;prefs&gt;&lt;pref name="fieldType" value="Field"/&gt;&lt;/pref</vt:lpwstr>
  </property>
  <property fmtid="{D5CDD505-2E9C-101B-9397-08002B2CF9AE}" pid="3" name="ContentTypeId">
    <vt:lpwstr>0x0101000F2B3D0D4EFB31438F67FF64ACC2615C</vt:lpwstr>
  </property>
  <property fmtid="{D5CDD505-2E9C-101B-9397-08002B2CF9AE}" pid="4" name="_dlc_DocIdItemGuid">
    <vt:lpwstr>c81c4b5c-f816-44f4-bab7-034a18d4872b</vt:lpwstr>
  </property>
  <property fmtid="{D5CDD505-2E9C-101B-9397-08002B2CF9AE}" pid="5" name="GrammarlyDocumentId">
    <vt:lpwstr>5ab0ca5231d229cdd4ae4afb15cdca54bc48208115a63f892f5e15edb686d309</vt:lpwstr>
  </property>
  <property fmtid="{D5CDD505-2E9C-101B-9397-08002B2CF9AE}" pid="6" name="ZOTERO_PREF_2">
    <vt:lpwstr>s&gt;&lt;/data&gt;</vt:lpwstr>
  </property>
</Properties>
</file>